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4BD" w:rsidRPr="00A368EE" w:rsidRDefault="00151589" w:rsidP="004234BD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48655" cy="3172460"/>
                <wp:effectExtent l="0" t="0" r="0" b="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8655" cy="3172460"/>
                          <a:chOff x="0" y="0"/>
                          <a:chExt cx="5748655" cy="317246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8655" cy="31724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33400" y="2552700"/>
                            <a:ext cx="819150" cy="3270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51589" w:rsidRPr="00151589" w:rsidRDefault="00151589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7F0280">
                                <w:rPr>
                                  <w:b/>
                                  <w:sz w:val="28"/>
                                  <w:szCs w:val="28"/>
                                </w:rPr>
                                <w:t>VIV</w:t>
                              </w:r>
                              <w:r w:rsidRPr="007F0280">
                                <w:rPr>
                                  <w:rFonts w:ascii="Symbol" w:hAnsi="Symbol"/>
                                  <w:b/>
                                  <w:sz w:val="28"/>
                                  <w:szCs w:val="28"/>
                                </w:rPr>
                                <w:t></w:t>
                              </w:r>
                              <w:r w:rsidRPr="007F0280">
                                <w:rPr>
                                  <w:b/>
                                  <w:sz w:val="28"/>
                                  <w:szCs w:val="28"/>
                                </w:rPr>
                                <w:t>-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352550" y="2552700"/>
                            <a:ext cx="819150" cy="3270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51589" w:rsidRPr="00151589" w:rsidRDefault="00151589" w:rsidP="00151589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7F0280">
                                <w:rPr>
                                  <w:b/>
                                  <w:sz w:val="28"/>
                                  <w:szCs w:val="28"/>
                                </w:rPr>
                                <w:t>VIV</w:t>
                              </w:r>
                              <w:r w:rsidRPr="007F0280">
                                <w:rPr>
                                  <w:rFonts w:ascii="Symbol" w:hAnsi="Symbol"/>
                                  <w:b/>
                                  <w:sz w:val="28"/>
                                  <w:szCs w:val="28"/>
                                </w:rPr>
                                <w:t></w:t>
                              </w:r>
                              <w:r w:rsidRPr="007F0280">
                                <w:rPr>
                                  <w:b/>
                                  <w:sz w:val="28"/>
                                  <w:szCs w:val="28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sz w:val="28"/>
                                  <w:szCs w:val="28"/>
                                </w:rPr>
                                <w:t>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2171700" y="2552700"/>
                            <a:ext cx="819150" cy="3270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51589" w:rsidRPr="00151589" w:rsidRDefault="00151589" w:rsidP="00151589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7F0280">
                                <w:rPr>
                                  <w:b/>
                                  <w:sz w:val="28"/>
                                  <w:szCs w:val="28"/>
                                </w:rPr>
                                <w:t>VIV</w:t>
                              </w:r>
                              <w:r w:rsidRPr="007F0280">
                                <w:rPr>
                                  <w:rFonts w:ascii="Symbol" w:hAnsi="Symbol"/>
                                  <w:b/>
                                  <w:sz w:val="28"/>
                                  <w:szCs w:val="28"/>
                                </w:rPr>
                                <w:t></w:t>
                              </w:r>
                              <w:r w:rsidRPr="007F0280">
                                <w:rPr>
                                  <w:b/>
                                  <w:sz w:val="28"/>
                                  <w:szCs w:val="28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sz w:val="28"/>
                                  <w:szCs w:val="28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3019425" y="2552700"/>
                            <a:ext cx="819150" cy="3270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51589" w:rsidRPr="00151589" w:rsidRDefault="00151589" w:rsidP="00151589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7F0280">
                                <w:rPr>
                                  <w:b/>
                                  <w:sz w:val="28"/>
                                  <w:szCs w:val="28"/>
                                </w:rPr>
                                <w:t>VIV</w:t>
                              </w:r>
                              <w:r w:rsidRPr="007F0280">
                                <w:rPr>
                                  <w:rFonts w:ascii="Symbol" w:hAnsi="Symbol"/>
                                  <w:b/>
                                  <w:sz w:val="28"/>
                                  <w:szCs w:val="28"/>
                                </w:rPr>
                                <w:t></w:t>
                              </w:r>
                              <w:r w:rsidRPr="007F0280">
                                <w:rPr>
                                  <w:b/>
                                  <w:sz w:val="28"/>
                                  <w:szCs w:val="28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sz w:val="28"/>
                                  <w:szCs w:val="28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0;margin-top:0;width:452.65pt;height:249.8pt;z-index:251669504" coordsize="57486,31724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LLClDwCBAAAPRAAAA4AAABkcnMvZTJvRG9jLnhtbOxX224bNxB9L9B/IPgu&#10;70W7usFy4MgXBEhbo0k/gOJytUR2SZakLDlF/70z5EqyJQMxUsAt4AiQRC7J4ZkzZ4bL83fbriX3&#10;wjqp1ZxmZyklQnFdSbWa0z8+3wwmlDjPVMVarcScPghH3138/NP5xsxErhvdVsISMKLcbGPmtPHe&#10;zJLE8UZ0zJ1pIxQM1tp2zEPXrpLKsg1Y79okT9NRstG2MlZz4Rw8vYqD9CLYr2vB/W917YQn7ZwC&#10;Nh9+bfhd4m9ycc5mK8tMI3kPg30Hio5JBZvuTV0xz8jayhNTneRWO137M667RNe15CL4AN5k6ZE3&#10;t1avTfBlNduszJ4moPaIp+82y3+9v7NEVnM6okSxDkIUdiUjpGZjVjOYcWvNJ3Nn+wer2ENvt7Xt&#10;8B/8INtA6sOeVLH1hMPDclxMRmVJCYexYTbOi1FPO28gNifreHP9jZXJbuME8e3hGMln8O1ZgtYJ&#10;S99WE6zyaytob6R7kY2O2S9rM4CAGublUrbSPwRxQugQlLq/k/zOxs6B8GxHOIzipiRDynEBzokr&#10;GHr0UfMvjii9aJhaiUtnQNWQazg7eTo9dJ9st2yluZFti1HCdu8YZMCRgp7hJqrzSvN1J5SP6WZF&#10;Cz5q5RppHCV2JrqlAPXYDxX4wyHVPUjIWKl8yAdQwUfncXfUQ8iIv/LJZZpO8/eDRZkuBkU6vh5c&#10;TovxYJxej4u0mGSLbPE3rs6K2doJcJ+1V0b20OHpCfhn5d8XiphYIUHJPQtlAIkLgHb/ASI8QoYQ&#10;q/NWeN5gswbyfgfC45r9QGD6QC6GwUGK4Ip/kxR7aUPgrfO3QncEG0AwYAiMsntAG9HspvQ6iAAC&#10;MsCD2Qs11e1CDr2X8YYV9blq9KlhRgAENHtQcb5T8WcM8Hu9JXmsHGESlg3it/AYBRuoNUdytlZv&#10;GsEqQBcl3dvHpXEz9IssN7/oCqTF1l4HQ0c0l8NhkUKFhyKTl2U+hjaQFGWHZWiSTbMSxkMVguG8&#10;DPlzCNeOzBfxDRLRrax2meXsarlobdTXTfj01p9MaxXZzOm0hL0RmtK4PqDspIdjsJUdAE3xE8Ej&#10;L9eqClM8k21sg0haBTFHomLMseW3yy1MxOZSVw9AmdWgG3AZjmdoNNp+pWQDR92cuj/XDKtc+0EB&#10;7dOsKPBsDJ2iHOfQsY9Hlo9HmOJgak49JbG58OE8jcG9hPDcyKDPA5IeK2jxlUQ5PBHlEAlFRKDc&#10;1xNlNoRYo+retCrD60XI7YMk3rA4ixNxFv+JOPNsnGGZ/CFOuj+y3nzlhPf0eAvYH+fhnHz1yjlM&#10;s2kB5+QPcdL90fV/Fme4isEdNbxR9/dpvAQ/7ofXgMOt/+IfAAAA//8DAFBLAwQUAAYACAAAACEA&#10;bGZX7roAAAAiAQAAGQAAAGRycy9fcmVscy9lMm9Eb2MueG1sLnJlbHOEj8sKwjAQRfeC/xBmb9O6&#10;EJGm3YjQregHDMmkDTYPkij27w24URBczr3cc5i2f9qZPSgm452ApqqBkZNeGTcKuF5Omz2wlNEp&#10;nL0jAQsl6Lv1qj3TjLmM0mRCYoXikoAp53DgPMmJLKbKB3Kl0T5azOWMIw8obzgS39b1jsdPBnRf&#10;TDYoAXFQDbDLEor5P9trbSQdvbxbcvmHghtb3AWIcaQswJIy+A6bKhutgXct//qsewEAAP//AwBQ&#10;SwMEFAAGAAgAAAAhAEzPnfndAAAABQEAAA8AAABkcnMvZG93bnJldi54bWxMj0FrwkAQhe8F/8My&#10;hd7qJlqlSbMRkepJCtVC6W3MjkkwOxuyaxL/fbe9tJeBx3u89022Gk0jeupcbVlBPI1AEBdW11wq&#10;+DhuH59BOI+ssbFMCm7kYJVP7jJMtR34nfqDL0UoYZeigsr7NpXSFRUZdFPbEgfvbDuDPsiulLrD&#10;IZSbRs6iaCkN1hwWKmxpU1FxOVyNgt2Aw3oev/b7y3lz+zou3j73MSn1cD+uX0B4Gv1fGH7wAzrk&#10;gelkr6ydaBSER/zvDV4SLeYgTgqekmQJMs/kf/r8GwAA//8DAFBLAwQKAAAAAAAAACEAnDCGRX4L&#10;AwB+CwMAFQAAAGRycy9tZWRpYS9pbWFnZTEudGlmZk1NACoAAwj4gAAgUDgkFg0HhEJhULhkNh0P&#10;iERiUTikVi0XjEZjUbjkdj0fkEhkUjkklk0nlEplUrlktl0vmExmUzmk1m03nE5nU7nk9n0/oFBo&#10;VDolFo1HpFJpVLplNp1PqFRqVTqlVq1XrFZrVbrldr1fsFhsVjslls1ntFptVrtltt1vuFxuVzul&#10;1u13vF5vV7vl9v1/wGBwWDwmFw2HxGJxWLxmNx2PyGRyWTymVy2XzGZzWbzmdz2f0Gh0Wj0ml02n&#10;1Gp1Wr1mt12v2Gx2Wz2m12233G53W73m932/4HB4XD4nF43H5HJ5XL5nN53P6HR6XT6nV63X7HZ7&#10;Xb7nd73f8Hh8Xj8nl83n9Hp9Xr9nt93v+Hx+Xz+n1+33/H5/X7/n9/z/wBAMBQHAkCwNA8EQTBUF&#10;wZBsHQfCEIwlCcKQrC0LwxDMNQ3DkOw9D8QRDEURxJEsTRPFEUxVFcWRbF0XxhGMZRnGkaxtG8cR&#10;zHUdx5HsfR/IEgyFIciSLI0jyRJMlSXJkmydJ8oSjKUpypKsrSvLEsy1LcuS7L0vzBMMxTHMkyzN&#10;M80TTNU1zZNs3TfOE4zlOc6TrO07zxPM9T3Pk+z9P9AUDQVB0JQtDUPRFE0VRdGUbR1H0hSNJUnS&#10;lK0tS9MUzTVN05TtPU/UFQ1FUdSVLU1T1RVNVVXVlW1dV9YVjWVZ1pWtbVvXFc11XdeV7X1f2BYN&#10;hWHYli2NY9kWTZVl2ZZtnWfaFo2ladqWra1r2xbNtW3blu29b9wXDcVx3JctzXPdF03Vdd2Xbd13&#10;3heN5XnejxICgAAgUDgkFg0HhEJhULhkNh0PiERiUTikVi0XjEZjUbjkdj0fkEhkUjkklk0nlEpl&#10;Urlktl0vmExmUzmk1m03nE5nU7nk9n0/oFBoVDolFo1HpFJpVLplNp1PqFRqVTqlVq1XrFZrVbrl&#10;dr1fsFhsVjslls1ntFptVrtltt1vuFxuVzul1u13vF5vV7vl9v1/wGBwWDwmFw2HxGJxWLxmNx2P&#10;yGRyWTymVy2XzGZzWbzmdz2f0Gh0Wj0ml02n1Gp1Wr1mt12v2Gx2Wz2m12233G53W73m932/4HB4&#10;XD4nF43H5HJ5XL5nN53P6HR6XT6mlAMDCsDA8D68CeUDeEn7oA7MC7cC8ffgXhkwJgYUg7+gbogb&#10;9kfj8oA84A9Pg6r/wBAMBQHAkCwNA8EQTBUFwZBsHQfCEIwlCcKQrC0LwxDKgvcgRgIGDbuIGTKB&#10;kEk4FIGX8PxCgRMIGQaTjAgZCIGf6BnogYdoGdyRxOgRgoGDMVgAS8ZQ1I0joAAIFA4JBYNB4RCY&#10;VC4ZDYdD4hEYlE4pFYtF4xGY1G45HY9H5BIZFI5JJZNJ5RKZVK5ZLZdL5hMZlM5pNZtN5xOZ1O55&#10;PZ9P6BQaFQ6JRaNR6RSaVS6ZTadT6hUalU6pVatV6xWa1W65Xa9X7BYbFY7JZbNZ7RabVCgVA21A&#10;w3B0XAztJwXboGGoOioGd5ObYGkoO84GIIG7pGDLxAgzB0RAzza8lk8plctl8xmc1m85nc9n9Bod&#10;Fo9JpdNp9RqdVq9Zrddr9hsdls9ptdtt9xud1u95vd9v+BpQxA0TA05A2HAwLA2rAxLB0FAz/A7b&#10;AjZAwJA0NB+HAuLAuPAuTAuXAubAufBkDA0B1IHgIEA+1BzTA8bAkbA3jAzLA00g50ucgbCIEGaB&#10;uugRBoGbz7IGx6BE2gZiIGAyBmsgYRoO6aBOigTqgANzHODEcSRLE0TxRFMVRXFkWxdF8YRjGUZx&#10;pGsbRvHEcx1HceR7H0fyBIMhSHIkixZBSBD4gZ6oGS6BkigZaIGF6DjwgZfIGuaBB+gZ6IGHSBmm&#10;gZCIGPclybJ8oymg6/IEYCBr5LcBoGGz9IGaKBgqgZlr6gYOoGUKDnAgYeoGMSBjigYIIHCKBDMg&#10;ZCoGPUzoESqBkogZaoGFqDjq5Es0IgZ5S+5kjVNU9UVTVVV1ZVtXVfWFY1lWdaVrW1b1xXNdV3Xl&#10;e19X9gWDYVYBcgZkIGBKFm5PKBgeg5u2YgQHIWV6Bw6ABivchVloECyB2mg1uABb1pIWWCBnagYx&#10;oWe6BnEgYToOeyBnCgYUoWfS6IHJAAAbZSB3IAFwILcWA4GhBZIGKaBn5YeHYfiGI4lieKYri2L4&#10;xjONY3jmO49j+QZDkWR5JkuTZOlt7oER6BiOld0oESaBlagZGZalZ2IGTEuoHEKBL0lU3oEUSBio&#10;gYlZwgZLWsgZ+5Rp+oajqWp6pquravrGs61reua7r2v7BsOxbHsmyti+SBCdRFSPii+YAAVc0oEb&#10;CDuztKBjhtgAbQiu3lVuQAGyg4PwOgYuIG7qKn+gZmsCge4oEfDsIGJ+8IGHKB74im/IGSDF7N0E&#10;fgCgYLwogfRoExCBQIkrFIECSD4agR0IGfyT9cAHYIN2QAdogXbJF1AAdKgUKoF4XVAB1nQ+Z5vn&#10;ef6Ho+l6fqer63r+x7Pte37nuqXzCBFMwqLlOgdHoFLyJTAgRS/Gi3y0dniHPKABHcKix1IGMCBl&#10;uiYdkDfaQJwhFnxECDO/J70CTcARIGMIgcDHjnsUYScyJAg1kHHWQN/5Al5kmUmQINUGINEDg6SE&#10;CcDVmunIGH4gYnYFQvhhDGGUM4aQ1htDeHEOYdQ7h5D2H0LzDECbyQILpA3dEdGoQM/JAnIAASYQ&#10;IEJAw3kDC9A8j8ST8EDFSwwgYUCBqeIEDUj7rItxZbmQOKMQiBxFIFBAjqYozNwhJD+OhZoTkCXE&#10;osgzPgAMyJMg8ACbSCu+AACIga7STHfAAXUgw50MSHJGnqPC3yDoIAApaOsmZNSbk5J2T0n5QShl&#10;FKOUkpZTSnhiDxmbACXiuTQ+yVhLlNECVGQILJL23qBIEFcuBL2EkCCqQNfMqJiEtQyQIPqlyBjM&#10;kpGcxhB3zgAUaABZxAg6EDkcQJpZBoPgAaczGOZAkNgAPaQZaBAgURcIED4gYZF9OzIOmYgTvI/A&#10;AhLOUAE4yCLinSQKb4AJ2ECncQKMAAEAnoTK44gQzlFEDboQJ4hBV1kCE9Q2axAxxkDEzMWjlHSA&#10;ACBQOCQWDQeEQmFQuGQ2HQ+IRGJROKRWLReMRmNRuOR2PR+QSGRSOSSWTSeUSmVSuWS2XS+YTGZT&#10;OaTWbTecTmdTueT2fT+gUGhUOiUWjUekUmlUumU2nU+oVGpVOqVWrVesVmtVuuV2chmBsSBiKDvy&#10;BqyBjaxwdaQMMQMaQtGQNFwNkQMQ2WzwMb3i2QOwQIZwtEQN1QNHQtrQNqQMrQd0QNcwMrwMEZDK&#10;QNOwMSXqBWiBX2BXmDW2BBqBjKFo2BnWBv+vbHZbPabXbRxNQMywN4wNHwNPwNgX6DF+BuSBom4Q&#10;N1wMYQMHQNlwMGQNhQM7QMfQNFQdpwMkwM4wM0wMFQNDQM9wMWwNjdTra2BkDkwdpQMleLyeaBoS&#10;Bj6zSBjEgZ4MQgZROEgYQIOLiBsigTuoE1SBHStKBnE28Mw1DcOQ7D0PxBEMRRHEkSxNE8URTFUV&#10;xZFsXRfGEYxlGcaRrG0bxxHMdR3Hkex9H8gSDIUhpKLyBlCgbvoFACBFqgZnPYg7soETbsIGNyBn&#10;YgYauYgbjIEUEkv+gcnIEaCBhWg7XIETkrIFLCBS0wSBnugZjoGFCBkygZBoGIqBlKg5xoGE6Bh2&#10;/q+IGO7uIGMDgIG+8loGW6BzOgQVIOOkAoFRc3sNLcsyJUVR1JFjtoEX6BgEhZsoGDiBgWg5sIGD&#10;6BgShZPIGCKBiihZ5VCgSyINX6BMOgTOoVOqBUOgQ+IGKVfWAAFhILYgAWMAFkITaw/0YgQCoXWa&#10;BA8/iDXEAEFoEy6FTagQzNfUt43led6Xre173xfN9X3fl+39f+AYDgWB4JguDYPhGE4VheGYbh2H&#10;3086BMqgRZ2ldYASVbKDv9SSDB4+CBFwg+JABigAYtONbTEgQRoPPqBD8g4e1ggeR4/laBF2g4zo&#10;GTCD2wEzeIGBtnoGWGhoFkuTlkgZ23KADGtGg5AoGQGZ6gyeIa3rl/y4gS5oFU6UnMgZJssgY1IG&#10;CqV60AE1gAJ6BjegYKJXMoANAAEvgA+iVHK30DIE2Gu8Lw3D8RxPFcXxnG8dx/IcjyXJ8pyvLcvz&#10;HM81zfOc7z0VVigRv7Wg7foEOST9CAHRoFtiDMSgQ5pOOHAoMfFXackbqoEcCBgmg7WIFTXP+J4q&#10;vAOgYqSvUCBACi8HgAUiBkogZwoPoVPYnuqLn69yBkggemoEsyDewAG6e0gXfot7qBPegXTAB8QA&#10;faAGMeV7IALj5qLnOgb0iBPUIEhh40BYDQHgRAmBUC4GQNgdA+CEEYJQTgpBWC0F4MQZg1BskTGD&#10;NutIOKsgaVSTQedIQYVRA12klCg2kg49FGkDWsSBW5AlcvqIOKlTcHIeQ9IoEggaYSBAXIuJcgbt&#10;CBD6Ie7sADPyBBbIvAQAAWiBjFInExPZAoqEWetE+KpEz8kCOCQICxF4BAAdQQIfcPo2RtjdG+OE&#10;cY5RzjoUEgKAACBQOCQWDQeEQmFQuGQ2HQ+IRGJROKRWLReMRmNRuOR2PR+QSGRSOSSWTSeUSmVS&#10;uWS2XS+YTGZTOaTWbTecTmdTueT2fT+gUGhUOiUWjUekUmlUumU2nU+oVGpVOqVWrVePiiBnOBle&#10;Bg2PsyBouBrCBgOuwM5QMWx93wNSQNIQNvQMFwMrWqBiy3QNRwNI3SBiqt3iBgyPsuxwNZQN81jI&#10;ZHJZPKZXLZfMZnNZvOZ3PZ/QaHRaPSaXTafUanVavWa3Xa/YbHZbPabXbbfcbndbveb3fb/gcHhc&#10;PicWVE6BqGBhCXquBgiBk2XuuBlyBmWBlSXuWBqmBl+BhOXqKBmCBv/jen1ev2e33e/4fH5fP6fX&#10;7ff8fn9fv+f3/P/AEAwFAcCQLA0DwRBMFQXBkGwcloRoGYyBgsg58O6gYjIGDKDu8gS+IEFaFq4g&#10;TxIEPSFrEgRzuig5voGZCBiqgYCRcgYcMKgQ7IWxSBHRFqDRegUYoFGaBRqgxtIGMiBlUgYMIOe8&#10;moGI8nw6tjBoWOqBkZB8vS/MEwzFMcyTLM0zzRNM1TXNk2zdN84TjOU5zpOs7TvPE8z1Pc+JmOjF&#10;yGgY9xggZroGDyDi2gZdoGPiBjQgZsIGHLnoGZyBgowCBkU69AIKayBhcgYloGQksIE8yBOUgQKo&#10;HFQARMADAoFTiBDNTaDmqgYXoGJiBkHU4APAgTyIEO6BkQgZj0EgcegBUCBA6g4soGXyBj6gYzoH&#10;XSBB4gZ6z7cNxXHcly3Nc90XTdV13Zdt3XfeF43led6Xre173xfN9X2AAHoGKCBlagZ6IGCSB2gA&#10;ALoONKBkwg4iIHKSBGKg8qoFgmJoOQKBj9GyBBSxzwyAAEnIEe2K4GgeKIMQVr48AGQIEx6BUygV&#10;fIFDwAYkAAI5GV2U5pbcKIPW6BE2g8NYvCV+aZpunafqGo6lqeqarq2r6xrOta3rmu69r+wbDsWx&#10;pTVqBHAgYFIOtaBEek8uoFEiCncgdpZMk5Gr0gx27riKR4Vs9KoMN6BklsnD8RxPFcXxnG8dx/Ic&#10;jyXJ8pyvLcvzHM81zfOIaByBk8r6DksgZYpOMS072gYw5CkwxsMgx2IH1GZJG5iBE6w6DkqxnO99&#10;3/geD4Xh+J4vjeP5Hk+V5fmeb53n+h6Ppen6nq+t6/sez7Xt+57vve/8Hw/F8fyfL83z/R9P1fX9&#10;n2/d9/4fj+X5/p+v7fv/H8/1/f+f7/z/4AQBgFAOAkBYDQHgRAmBUC4GQNgdA+CEEYJQTgpBWC0F&#10;4MQZg1BuDkHYPQfhBCGEUI4SQlhNCeFEKYVQrhZC2F0L4YQxhlDOGkNYbQ3hxDmHUO4eQ9h9D+IE&#10;QYhRDiJEWI0R4kRJiVEuJkTYnRPihFGKUU4qRVitFeLEWYtRbi5F2L0X4wRhjFGOMkZYzRnjRGmN&#10;Ua42RtjdG+OEcY5RzjpHWO0d48R5j1HuPkfY/R/kBIGQUg5CSFkNIeREiZFSLiQQEIAAIFA4JBYN&#10;B4RCYVC4ZDYdD4hEYlE4pFYtF4xGY1G45HY9H5BIZFI5JJZNJ5RKZVK5ZLZdL5hMZlM5pNZtN5xO&#10;Z1O55PZ9P6BQaFQ6JRaNR6RSaVS6ZTadT6hUalU6pVatV6xWa1W65Xa9X7BYbFY7JZbNZ7RabVa7&#10;Zbbdb7hcblc7pdbtd7xeb1e75fb9f8BgcFVATAwtAwDA3/A3LA35J8LAsPAsTAsXAsbAsfJgvA8i&#10;AMqAHlA3bK87As/odHAtLg9dr9hsb6IYGJ4G/aeA4G4IG2Nlv+BweFw+JxeNx+RyeVy+Zzedz+h0&#10;el0+p1et1+x2e12+53e93/B2inA0nB82AB5A3FJypA0l5oH6YF65EBIGvoGJYOpIGdZO+yBF+gYS&#10;IOUaBjs8MEwVBayj6gZBKuTCBjTBkKwtC8MQzDUNw5DsPQ/EEQxFEcSRLE0TxRFMVRXFkWxdF8YJ&#10;MLiBwMgzzwIgRwpOLqBlEg59wG9SRwAABqoGEyDwkgUKJNIhrPyg5LoGNUYyrK0Kj4gZBoGOCBnm&#10;xChgQgZIoGTKBjXK80zVNc2TbN03zhOM5TnOk6ztO88TzPU9z5Ps/T/QCODAgYWoGRCBnWgYqoGV&#10;SDy+gTbIEc6BhcgY6IGRyBmgg4woGFlDUQgYrIGVKDtWAFIgAdFKUsgZGoGaKBgk9yBlKgZboOZ6&#10;Bhgg5HoGOSBzEgU0IECaBj0g9jIFMiBP4gRcVzXaD0ygQ5s9M6BgigY90DbtvKZLKBQggQHIGeij&#10;gKgdTk/Kdv3dd6AACBQOCQWDQeEQmFQuGQ2HQ+IRGJROKRWLReMRmNRuOR2PR+QSGRSOSSWTSeUS&#10;mVSuWS2XS+YTGZTOaTWbTecTmdTueT2fT+gUGhUOiUWjUekUmlUumU2nU+oVGpVOqVWrVesVmtVu&#10;uV2vV+wWGTBiBsmBh6BtaBnqBgKBq6DuqBjyBlOBnWBhKBq2BlSBheBsqz2mBnmBgO33G5327wMI&#10;wNWQMqwM8QNDwN9QNPQNDQNTwMdwdCQNXwNFwMhQN9wMgQNjWuBoXMQNO5aBqiBjqDoOBrGBorUb&#10;OBa2BMexcfkcnlcvmUA+QNBQMKwN20cGwO5QJPwM1c3vd/weHxePyeXzef0en1ev2e33e/4fH5fP&#10;6fX7ff8fn9fv+f3/P/AEAwFAcCQLA0DqiRyBjihZ+IGbyBhMg58oGcCBhOh4mMWgTKoVByBQggUJ&#10;IMfCBnDC6HjsxqBOmhUToEB6Bggg8XgBGKBRmhRewWgZhoHG6ExrIEcoLGsiSAhBgoGI6BwpBEny&#10;hKMpIg56BOjFjqOs7CBu2gTuynMEwzFMcyTLM0zzRNM1TXNk2zdN84TjOU5zpOs7TvPE8z1Pc+T7&#10;PzvDMyiBhClbXoEO6BhKgY+0GlZiIGTiBiSuqBgIk7qoETCBlI2KBidStLoGTaBj+4U/1PVFUonK&#10;oASuAEWgBTCiuugTsgBLoAS/VVd15XtfV/YFg2FYdiWLY1j2RZNlWXZlm2dZ9oWjaVp2ol7AIENC&#10;BjCgYPo2Z6Bkm26Bnug6yIEM6BjEwaNGcgZKXEgVyINJiBQYgTUoEAqLncyCBkggZroXegADkgYg&#10;oHfSLX4gRVoGSOAWriOJPhVlXVhWSiVoAFbVxXWJ4/kE9BegYMoGfqpsQgRqIGcmQ5dl+YZjmWZ5&#10;pmubZvnGc51neeZ7n2fzotyBNkgUVIFoSInggdsoEVKJ6QzqBLxo6J6Vc6BlUiYZoGUsUIsWV0yy&#10;iWtoEU0Iou3yBDHsWgbbtyZ4q6W2YzLbtO5t+8by8BboGJCtjegZJb1wfCcLw3D8RxPFcXxnG8dx&#10;/IcjyWPgMgYlIHowAByj8SoFtIANOgRmoHyqBCXzCBhxziBlg0yB3agQQIGNqBjAvKPm5h1NoHqw&#10;AdkgQ3IGL/bo93KBX+gVOIEePJ+btu4ywgWMKHjWObv53seylO+IEHyBj3UyiH+gffgBzPgoFcPt&#10;fX9n2/d9/4fj+X5/p+v7fv/H8vsSvrpaexA10ECBiQNgpLh6GaIGE1RpLhdkDEQQMUZAwNEvGAp4&#10;gY839QZWC9BV7c3qN1Vu/2DUI3mi4IGDIv5A3xlKBaQMaRA30AAfVCSGkNYbQ3hxDmHUO4eQ9h9D&#10;+IEQTyhkVEQsbRZSBhbLaQNhYAC4ECCsQMBxB3mECdVFZLkRokECiU1R6RpCBxRIFFMgw7yBhQIG&#10;I+E5Bx/NYIGyMgQKSDvcAAAsgb3iFCWIGqxJRAoWkGja00gYMCBxyINHQBhAwekLU0QINjJohSRT&#10;JBxi6WlaxZS9JKTTNYTECbIAAtC8Slg0IGMuGC4JNyplVKuVkrZXSvlhLGWUs5aS1Sk6UAEDSBGh&#10;IEqMgQgCByfFqQeJqIwAAjM4QMIZAzRkCUYQKXAvCBubl6QMQJA5SECFoQdWUxlFNDmUQM3hAg/R&#10;njAQJgMzjEkCUMACK5BZmgAgeQJwDUkmzBIGOUgYUZ1gALVOogRpTikDBubsgYiSBhwIGHQgbnQA&#10;SfHNLaiR8pKQeKE9WTCuaJ0bV/J2h66wALyKTNkAEpngSoo5SmlRAABAoHBILBoPCITCoXDIbDof&#10;EIjEonFIrFovGIzGo3HI7Ho/IJDIpHJJLJpPKJTKpXLJbLpfMJjMpnNJrNpvOJzOp3PJ7Pp/QKDQ&#10;qHRKLRqPSKTSqXTKbTqfUKjUqnVIOMoGFoGuIOV4GqIO9YGKYG44GCIGUoGu4G66tAwrA1zByxA1&#10;PB3pYoG5LNaLVbIGBYGVr9AnVAwFA2fAxdB0jAzhBxnWIGt4OBoGVcIAMNAsRAsVAsZBkhAzjkcn&#10;AsrVdXrNbrtfsNjQj5A0Fb4G7aODYHnAAn4GatlwuHxOLxuPyKPW4FkoEHoG96WNIGy4GboGk+T2&#10;u33O73u/4PD4vH5PL5vP6PT6vX7Pb7vf8Pj8vn9Pr9vv+Pz+v3/P7/kiGBA2/QoIUDOBJxhQMnkL&#10;gVAoHSIBEDNtAwgQcnUDGRJ4RQI3EDB9BycQMZX/iSJYmidq20QJtkCXBAm5UZu2FgJwIojaN44j&#10;l5XLABzQAc9AnRUp00CdVAnXQJ2Y6kuTJNk6T5QlGUpTlSVZWleWJZlqW5cl2XpfmCYZimOZJlRg&#10;QkDHNBz8QMZkDOlJ5oQKakGPubW8SMA0DJZAwcQctkDJVJ56QIl0DBtBy1nuZqMo2jlNioAIsACL&#10;gAjBRYyZuNECcGj6ep+oHkjyPpAACQlJkQAJGACSAAkqoawrGsqzrSta2reuK5rqu68r2vq/sCwb&#10;CsOxLFsax7IsmykDpGk6VpdRKZb2AwAp2y7XtivajQOpanUiqarq2r7ZuS5bmue6Lpuq67su27rv&#10;vC8byvO9L1va974vm+nIs1t4vbqeECtS1r7wXBnpttznQdJ1HWdjB8QxHEsTxTFcWxfGHdQEgAAg&#10;UDgkFg0HhEJhULhkNh0PiERiUTikVi0XjEZjUbjkdj0fkEhkUjkklk0nlEplUrlktl0vmExmUzmk&#10;1m03nE5nU7nk9n0/oFBoVDolFo1HpFJpVLpk5PkDQUDCsDdtHBsDdUDT8DNVNr1fsFhsVjslls0c&#10;XEDGcDD0De9LGkDZcDN0DSdnvF5vV7vl9v1/wGBwWDwmFw2HxGJxWLxmNx2PyGRyWTymVy2XzGZz&#10;Wbzmdz2f0Gh0Wj0ml02nzlPgVRgVTgVVo1XgVZgVbgVd1G53W73m9hdpgVrgVtgVvpVxgVzgV1gV&#10;333P6HR6XT6nV63X7HZ7Xb7nd73f8Hh8Xj8nl83n9Hp9Xr9nt93v9uqAGsAGuAGwouyAG0AG2ADc&#10;PhAMBQG0bgAA4QAOIADjKS5AAOUADmAA50CQrC0LwxDMNQ3DkOw9D8QRDEURxJEsTRPFEUxVFcWR&#10;bF0Xue+T6Ps/CiP0/j/QBGEdx5HqBQNBEFQYpEHQhCUKR9JMlSXJkmydJ8oSjKUpypKsrSvLEsy1&#10;LcuS7L0vxJGSpKoqysK0rkwTTNTSSAti3LguS6LtNc6TrO07zxPM9T3Pk+z9P9AUDQVB0JQtDUPR&#10;ClTE1syNjMzazRRNJUmnE2uHN7jzi5c50pTtPU/UFQ1FUdSVLU1T1RVNVVXVlW1dV6+D+gZATGgR&#10;2TK2cztvWFeVNS0E0xBtNQjTle2NY9kWTZVl2ZZtnWfaFo2ladqWra1ECygY2IGI6BnpXD910/9r&#10;3JL1fyFODkzk5ty3bd133heN5Xnel63te98XzfV935KoAoGAyBnypcb3FHV+4REFz2DIlhyPhOIY&#10;jiWJ4piuLYvjGM41jeOY7j2I4LSFd4/kjv4W4t0wfdcJ5LluXZfmGY5lmeaZrm2b5xnOdZ2k+Qv7&#10;SOeaCzWTwXlMjWLoWk6Vpemabp2n6hqOpanqmq6szmfRzq+tr1okhqPIuVyRrmybLs2z7RtO1bXt&#10;m27dt+4URrOgbjuqb69o2xbtve+b7v2/8BwPBcHwnC8Nw6UbnkfEcYjG8UzdVN3ZxvKcry3L8xzP&#10;Nc3znO89z81cVcfQc4XqBwcDGGbBh2kdJ13X9h2PZdn2na9t2/cdymvRYP3XAkIgYXIGKaBn3vPJ&#10;ZZ33leX5nm+d5/oej6Xp+phHeeruoCIGASBn0r+w+RsfsfH8ny/N89ydSgQHoGBKBn4gZ6oGddvf&#10;R+37/x/Nn+v/X+oK+BYjk3/QDgJAWA0B0nAvIGFcgYPyBgcIGAsgYByBj9IGPggY7yBjUIGLEgYt&#10;CBjwgRCOEh1giEDDuQMf5A1/lCGUQM+UK4Svkf5DMgAAgUDgkFg0HhEJhULhkNh0PiERiUTikVi0&#10;XjEZjUbjkdig0gbLgZugaTj0nlEplUrlktl0vmExmUzmk1m03nE5nU7nk9n0/oFBoVDolFo1HpFJ&#10;pVLplNp1PqFRqVTqlVhkBIAAIFA4JBYNB4RCYVC4ZDYdD4hEYlE4pFYtF4xGY1G45GQlA0HAy7Aw&#10;bHYU04GeoGtJNLZdL5hMZlM5pNZtN5xOZ1O55PZ9P6BQaFQ6JRaNR6RSaVS6ZNzLA01A3pA3zAwD&#10;SY/AmLAyBA35TbBYbFY7JZbNZ7RabVa5NJYE6oGn4GarZdbtd7xeb1e75fb9NhpA2XAzdA0nf8Ri&#10;cVi8Zjcdj8hkclk8plctl8xmc1m85nc9n9BodFo7sGIGq4GPKDVYEcIGmNJsdls9ptdtt9xud1u8&#10;iY4GnIGWIGxqSBIHW4E3IGQq9vOdz+h0el04VbgBcIFcoFdOp3e93/B4czgYFg4FhYFh/F6/Z7fd&#10;7/h8fl8/p9ft9/x+f1+/59QOgZUoGJ6kn0gYooGWz+wVBcGQbB0HwhCK1t8gTgIEH6BmEppwoGcS&#10;BiC5sJRFEcSRKs7rOwADtAA7kTRdF8YRin7yAA8wAPQAD1RlHceR7H0fyBIMhSHIkiyNI8kSSiIt&#10;oGUixmeriBnlJUqSrK0ryxLMFQoAELAA5iBF+4qBm8gcOIFECBK/LU2TbNzQRQuK5zfOk6zsysaR&#10;tHEdTvPs/T/QFA0FQdCULQ1D0RIbjIEXUPovMqBEuwSBgYgYmoGL6BgQi8BoEWVE1BUNRVHUkky5&#10;L0wABMSkUWAFIABM4ATSAE11LW1b1wkiBxTFcW1zX9gVFPLCMNYNjWPZFk2VZdmWbZ1n2gyoQoGZ&#10;CBgsiZrIGJyBm6h8uUkgQComSqBjZaNz3RdN1XWnVTuWgdVqPVtX1jWda3ZfF8v5OLsznfV/4A/N&#10;hvPYuA4Ng+EYThWF4ZhuHYevYcwygdWohJiBFMiar0YgYiImWqBiZiGR5JkuTR7dyBVTeKjXnM1H&#10;TVk+ZZmyF+RVf2aZznTE4HG+C53oGg6FoeiaLo2j6Q6NZl8ibWAAGaBmqi5DIGPKJmBmGk61reua&#10;7Cbf3fMMxoFems3vr20bSjubV7tW3bejmez3uG6bru277xvO9b3YIYOOgYFIfAqBaggRqIuRSBjq&#10;ibUIEK2+chyPJa1lMv3hsdXZfNEQ8nzuk7ZnHPdFpG5Z/0fT9R1PVdX1nW9cvALoGZSBg8idMoEU&#10;SJ1bpiBB6iZCoGPnX+H4ni1DyuV8xsvN5j43nYB0Dt+f6eA9K9Pqex7Pte37nu+9mkvS4iBswEgf&#10;yIcN6BkcgYBIefCBwwgXZ+/+n6/s/vkcvVkyc1WXOP3gAqF6KLIArNU2QIOhAwHvsIGLMgbWCaMe&#10;IEEggY/yBj1IGIggb74IkDgoQKCxAipkCg0QJpxLgEkDgSQIB0DCBCxYmd96yOYCw1hsQAAQKBwS&#10;CwaDwiEwqFwyGw6HxCIxKJxSKxaLxiMxqNxyOx6PyCQyKRySSyaTyiUyqVyyWy6XzCYzKZzSazab&#10;ziczqdzyezUYwNgwMGxNxwNNQNoUOBk6BlSBgSJqaBl2Bv6fVis1qt1yu16v2Cw2Kx2Sy2az2i02&#10;q1yMxwNOQMhQNfzuowJvQNwwMgwN+Wy/4DA4LB4TC4bDzSiQJ1QNPwM1YjI5LJ5TKxYJwNxQMFQc&#10;7wNFSfQQI6wd5QMNwN6SdFwM6Qd4wMOamRhW8wMEwfXQJG5aUDSBsuBm6BpPe8bj8jk8rl8zm87n&#10;9Do9Lp9Tq9br9js9rt9zu961lyBp2BgabsenQNzd/1+z2+73/D4/L5/Tn26BXCBXKBXSdXYAF4QJ&#10;ekCXxAl+fWCIJgqC4MYRigAYxAmOQJkINhaF4YeVAgzQMyEDP9AwQQM10DBhBxtQMlEHCWH0DNxB&#10;wqQM9W2QYf0DIBB1GQIKEDPZAwDQMOEDMlfYwjKNEFjhAo2QZmkCCmPY/kGQ5FQIB0DDJA3nQYEk&#10;DNZAwXQeFQAJeK1WQM3Xcb9AnBQJw0CcWGJynOdJ1nad54nmep7nyfZ+n+gKBoKg1aFJAx6QOHEq&#10;PhAysodA46RmPISQOV3LIVAytoSm6cp2nqfqCoU7fcAH5AB+wAf1OX/gEAIDACBQAgeoq0rWtq3T&#10;KD4RACEwAmOuLAsFJxbeJAyuQMfmZQM2kDB9BxgQMpUDGaN5eQMRFQQMxIlQMfUDKBAxyQMjEHsx&#10;AgnQOMUCphAhKehAizZtAzDmC3bfQMc0DaxBrmAC6ECCtAyEQO7kCFNAy0QMXlHpmyEDOSy0DB5B&#10;1VQIqbTQOTAANRAxHQM+3YmsAJtACbwAnGwspyrK8sy3LsvzDMcyzPNM1zbNLiQIh3kSekRWh1H6&#10;KACRECkByxrQMls30vTNN07T9QQ6pKmqiqk4qySKxrPUdc13XnLrpjWP1/ZJ/bVAlCk9BzpilAxn&#10;bFByVs1AxMQuxECA5A5lQqjkCapArQQY30DKJwkDBFBzNXtAxhQMkULKuUUCF9B6tKPhkC4hBskx&#10;UACvQOUEGOhA9yQIaGnQeKkCCFAxLQvgQAKHIXA5jJ9l7fuO57ru+873vu/8DwfC7kGlvQMSUz38&#10;ACbo9AqMRaWUCttAm4cvp0CJnw/a9v3Pd95PLU9i10DL1dUDq2r9a9/659AHqECAhA/uQI8EDOtJ&#10;wMtxBlXQKTqyfw/ogr/AAP+a2R9+YADUPwfkQMd5Ax2HUbCpRCj7IKnTCio0gYAiXi7UqQMHxL2Q&#10;ECCeQMOBAwjEvHuQN2RAlSAFJewkgQUCBj9OoyJkjJmUQWh3DyHsPofxAiDEKIcRIip1gUABTRAg&#10;blYEwQMN5Ax9ETeiAB6YAHqnKSUAAQMRouxei/GBW4SCBiQIGE0gY23zF3aylWMMbjpvxIEMUgYH&#10;YGPiIEHwk7sDREFR8QIGr9iTuNIEIkg6M4/wPJGZyOT7wAQIb2ABZJ04JK8bHG+S5YFLKwIGHZxZ&#10;Ihzt6YY0UgYaWMECAsSMXRA5CkCXoQJs4AJSkCbfK8kYuZVkDcUQIHcnCBhAJGeogTSiBHjIE6M6&#10;8N3aw6kxMyZszpnzQmjNKac1Jqp8g2QJy5AgtEXGqsUgQzF5H6IG9cADeSLGkIEuQiUVIrRYOSzs&#10;gSiJrT0nrPae5ZYEJdIEO0rDWEBSef/PigZZIsDYYkQc3hAjdEllkACYZBXlOsIFBAkyY3S0RIGC&#10;Agc/SRSLAANluBBl9gAk7JMgau1eq/oJSwlE3E4EDn2RUqdCyBygIdHUgTjyBQYIs/d0yxiJsTp0&#10;QOGZFld0OWOQ6BFL3bOZIuKQgc6QATHO9MlNxxKW1aq3VyrtXqv1grDWJ7ZQHpTiIjK4ADdwAKRI&#10;ZCAgQql6kSHAQOJhiyHtCS2ACF5yxDEDD3WOwNgrB2EJtP9V1AYDWFsWREDNWT8EDFwlIgTHEdkH&#10;YGQJbzeFwkDr4ACwBBmTUbZ1IEgUgwACeIPT8AAJCBmmIEDkgYcWMojIPFAgSzrSECtWGKb5BbV2&#10;tIFa8AAOoS20IEiQgUSKdvLIHLcgR/0vkCRYQaLhAotTnAAvkgU2AAWaMpJSlVjLxkCZFbOEZAwF&#10;kXukAC5gpyBjzIOiIgR4SBIoIECYi98SBRKABGUgQ0SFuaABfUAAbCB35ItfsADfb2kDwCQqQBAr&#10;zgAKaQK9RFpvVEIFe9vyanaVYpheTEeJMS4mxPijFLvCAoAAIFA4JBYNB4RCYVC4ZDYdD4hEYlE4&#10;pFYtF4xGY1G45DUdAzjE3tAyDA2VFzZA0jAwFEzRA0zDwVAxNLI7N4wfIGUYmboGk5xQaFQ6JRaN&#10;R6RSaVS6ZTadT6hUalU6pVatV6xWa1W65Xa9VgJA29A3DJIG/K/abVa7Zbbdb7hBUPAzxA31A0/A&#10;0VA1XAxlB51AmFeoGOIG94GOoG64G0IGFIG1YGeYGEIGooO4oGQoGZIHKYEDIGpYGXIGIZNj8jdI&#10;GEoGoczm4GZYGa4HooEo4GXoGiIGd7tA07A0ZA1dAxfB8pAmNA0XAxtA5HAh7A2dcYwDYG6rxAzV&#10;2PB4fF4/J5amItZAi3A5nR2bxIGBYGdIGLqQ88vA0bAxzv/q+6BlA4yBi0gb1oE9qjGYwiBFagZ/&#10;PMooaIGZaBp8gSgQjDUNw5DsPQ/EEQxFEcSRLE0TxRFMVRXFkWxdF8YRjGUZxpGsbRuqSWoEZKBw&#10;miRcIGJSBn+i4KoG96BA6ibhoEz0ZkugaXokM6Bk1HEryxLMtS3Lkuy9L8wTDDSwoEsaBLKgSSoE&#10;tExTbN03xS5KBGQgYEIWciBgegbtIMzSBMhBCFlygZzoGMCFn2gc8IE1CDMQgVCoE9CHCIgYqoHK&#10;iFUSgVFgBRqC0eAFIgBSaEn6gY9oGwIANwhJxoGCLbtjP72UEgYmoHTcRT4ADuIEvKBO/OFh2JYq&#10;uiSgZbIedqBgTWqDVGDKHlpZ4AM4hx0oGC6Dnos7KoeICBj0gYjIfbKBW2g1uzXb6FTYAD9oE4CH&#10;WYgVnUDaCB2khxYIGKcHy1HwAQqgULgBDNjYThWF4ZhuHYfiGI4lieKYri2L4xjONY3jiggmgceI&#10;EEaJkegY5I2AKBmOgYbomXdyRpKyBNoiUpAAmOO5znWd55nufZ/oDwzIAEzABNAATUAF36Dpmmxm&#10;EjeoGJ6B6GotRkqgZ5IGOCB1KpOXoFcaBBhcTTqZICBNggQpIHtiBAGpFR4QvaBVPEdeV8AFgABY&#10;Wnb9v7y5SgRWbag5ToHkqBFMgeoIM2yBLugRAoGDTpZZWSBGCgYDLJVSBg+gZCIOa1DbKgQoIPAS&#10;BDCgYfIGXj486gVUoEEHQoOyXV1RqSDk8gYzIHwnTyGgfFoElaBFRrqD77uwAEBfSBnqgbqoEZ8v&#10;YFggAYNhHAe97/wfD8Xx/J8vzfP9H0/V9f2faiPGgA5qBSMiTnoEOycGGgYeInkIAP8XYi9mQAGa&#10;ERZszh90CYFQLgZA2Bz3mhtFaO0lpcD4LQXIuuUgRISBBDdiRZc4ADSECEoQMb5B10gAUyAAMZAw&#10;PEXQgcwlRAxYq5hQlEgYYoXQwIG/IADyAAL9gCQUI5ICBweIE1UicIRSEDhKQIcCLG8HdWDBiK0D&#10;myQkJ+QMVSdSBjaIGBwg8K4BqlEK7IABdSDNYXsQMP5A1XkCOWAAQxB4TkCBKQcLps4ckDGyQcS0&#10;XiBRvIFHEADYgARnIM0WPJAnBAAj2zMgbrCBRgIEDMgYkiBiQL4QMBcX3KEHScABJgAGRkCkU0R0&#10;yYHsoWi3FeWEsZZSzlpLWW0t5cS5l1LuXjP0lECZWQIDZE4ukCCuRuT5AkFkCBQRMXxA1KkCSJAK&#10;PjNSYS9mxNmbU25uS3gjGiCk3ZxPkgAAAzCjCLl9IEzYdxD07ECfsAA0BFR2TViCROd4ADikCceR&#10;UxkkiBQ1Ik9WcxA3bEWFSQMNJAx3owimr87046JMXAOQMfJB1YkCGwQMCxBw3yZIWfIgSuiCUVIF&#10;RchQgiBh9IOOYgcjQAHTIKvcACoSEUmABSghJAEEAIGfYHBoG5YMJoM9oPBgTBnvDomB4M+YmAAn&#10;BmvBgrGDZBkrGIOBYM+5HKJTKpXLJbLpfLhpBmXBjdBknMJzOp3PJ7Pp/QKDQqHRKLRqPSKTSqXT&#10;KbTqfUKjUqnVKrVqvWKzWq3XK7Xq/YLDYrHZLLZrPaLTarXbLbbrfcLjcrndLrWQbM4MJ503oMOY&#10;M6p8N4Mu4NeJyqYMWLtQ01BjLOjRBkzjMrlsvmMzms3nM7ns/oNDotHdgJBr7A3DBiDBn5pNfsNj&#10;stnI73AzlBizhqM3YMkYMooM+oMVIMdIMLqM+IMsYMioMzoMCuJxoMLeVBlhBkX0IMKIMc8VBgZR&#10;m5BkhBlLBnho8OAMDA0/BjVtPr9vv+LkEtPBgfGHHQMjVOIdBh4Rg7EGCFBj0U4iEGHeB0GCBBj1&#10;UoFEGb1AwORgcXnflR0yQNNEDTZA04h+KIpiqK4si2LovjCMYyjONI1jaN44jmOo7jyPY+jkAUGL&#10;JBhMT6DkDHlOgCQYrEGFFPhwb5+WOQNkE5ZJA2Uj+W5cl2XpfmCYZimOLGmQNqAAapA2sQNrpkm+&#10;cJxTsPJCQYEVWL1BjvdRVUNQMYkGEVBhjVY80GKBBhWQYF1WLpBhORZn3ufAAHyQN9JypmmqbQcA&#10;0GCpBklRM40GOtTgZQaqETcNAzWQY/lOBpBgYRirAAq5A6wUmZgAqBA68QepEDqaYIhACIwAiUAI&#10;npyzbOs+0LRtK07UtW1rXti2batu3LdnAZEGJtPq2gJAyOQaCETBtBiBQYYUGktOUSQNg0DNOU2P&#10;ZFk7evy/b+v/AMBwJ+a8miagAmwAJuwPDMNWVHkDMFBgpRhF0DepAw9QYJUYdpA37QMPkqIRBrCA&#10;CWkoNBBjSQYXUGkFAzndlBhcbtEzoQYNpEQYlkqM9Br3QPLkDzAAMyQPHgAzVA3uQdCUDFJBqWr3&#10;FXpQbIkDCRGCuQYFkGnRKZHAAekGP+kmA1J88O2vbNt25QbGsiyrM2/dd23feN53re9833ft/4Dg&#10;eCj6tEDMLG1COBBjZvDE0GBxQiny1Bj9viVb6lng+a5vnOd57n1owVBsHwnC+g6fbqKQNiUDM1Bh&#10;7QajkDypA3JRPZEDb9A5RQMdZ6QaxoMQMw3WTdBoEQMR0GKhGDm4jtUGIZq3gQa50DdNAzAQYLPG&#10;QPyAAEhBuSRPTwAxxAwwQYhfTbdBiPeJA/jsdBh8QYvEGNH20YhBA0i7s6pAx2s5IMO49raD4tqd&#10;RAqBcDDQNxJq92BsEoJwUgrBaC8GIMwag3ByDq3TFsXcaWVYgAAgEGVwihKgAErEwSwyeD0MIYwy&#10;hnDRFrojUvsYVDWHaXiKkDCeQYXJBh4kGh8ABlhAyFkTe+7ghwMj+kGF+RhYxEHhkYXAQNcRE4BE&#10;DNsACLgAAEEGCbEEgw8opkPIM8QicLIVEHjBEoAEBSBxiIHGQgYuCDKGjoo+MpA4iR8IGNQgwIyM&#10;MkIIRgGbNgAPaNgpNtKl4eSSknDOB6JIIyUkzJqTcnJOyek/KCUMopRm0XiABAxA5DgAaKVtPwAA&#10;tszRbCqFhL4XMolJLiXMupdwwhummHLppeTCPtFUAA31FkYWYsopYbSDCSIwwtdZA1KFLDeh4iZJ&#10;yBzSABCQo4CyDOKIGhciZ6CBodRbI+BEkZhzsnatiSyyZMTunnPSes9p7z4nzPqfc/EWkgIGH4jp&#10;VnyhpIMLNGUs3MQvn7QyhtDqHo2l86Q1tEKKlpANBFrxEzmkDUQU18JAwzkYlcpgAEgCmBJIMGYj&#10;CFZ1gAjOUmIwlCDTjIcK84CLp0qVgTRantPjYTwbnT+odRKi1GqPUipNSqltrOu/+O1AiiwkdYAB&#10;96Z0bUJSuvuplXKu1eq+T6iUwKwVkrKVGnTU6S1mrXWwpNQZ5VtrjXKuddK612rvXioqEyBs6IGD&#10;ggwHiDTfaJGYgzRwADEIMMp0aPqswtq3XmyNkrJyTrEmuillLM1srRTyzVnqzVvRNZ+0dpLS2mtP&#10;ai1Nqq7WOlrZC1dsLY2yW5ZZhFmLZ24nxZyl1ubez3tCsu31wrh3EuLca49yLkrPtaS6W1yrn3Qu&#10;ibO2rpbpXWh3bsAFarr3chlcBul3bw3ivHeS8t5rz3kuYS2516L23uveUu6lt74X0cDdm7d9b8t/&#10;u/fq/t/r/4AwDgLAcNb1EsvZgTBOCrr3yTbgvB6/b74Qwmv2/mFML4YJZKZVQAFRAAbMVFWxy4/q&#10;vrJMVRhA8QSrcoQZnBA5skoaLhyjGKYRRfsKWl7AAKNYfZfiVmJJlqymjjXsAAImuyLU8QNdJ71S&#10;kGGxk9spn2iu2ABMViwACOEDxHhnLuXilYGJXgjL+ZMy15wbDrM2ak34SzXm5N+Fs35yv+BAgwtZ&#10;CZSKiwtW0ewADbINYkgb9yBjVqMwl+WKiDp7IGkWq5KT3NJBXnnFdACDRuLNE1ZWiccAAiAQPKCn&#10;IvBVIMEshRBmQFE0WABxhA4hQhIHn8ywUKcEDxpNwg0JiBoZzm2wgICAACBQOCQWDQeEQmFQuGQ2&#10;HQ+IRGJROKRWLReMRmNRuOR2PR+QSGRRRNQMyxM0QNMyOWS2XS+YTGZTOaTWbTecTmdTueT2fT+g&#10;UGhUOiUWjUehASBt6BuGBkGBvykVOqVWrVesVmtVuuV2vREGwN1QNPwM1V+0Wm1Wu2W23W+4XGOj&#10;SBsuBm6BpO5Xu+X2/X/AYHBYPCYWYhKBsqBiOqvCBpyBouxYbKVwkwNbQvHQIcQNswsHQNjQMVws&#10;6QNG1VIQM3wt6QMdQNp5WYh+BniBlaB4ifOyVXmBumsheBsKBiaDu2B52BNzac/odHpdPqdXrdfs&#10;QeSwKTxKUwKV9nxePyeXzef0en1ev2TSlQKmQKnQKoQKpe38fn9fv+f2LrCgSxoEsqBLO/0DwRBM&#10;FQW8i6IEuyBLwgS9QZCsLQvDEMw1DaLN4ABjuOrpnoGKilw49YkIGW6FuUgTYoEbTQIGYaBhchY5&#10;IGR6qtSgUcIUeKBh4gZqQYLCBkSgYPKzCAAC0gbnKNAAAFKgYmoWdbYSfE8ty5LsvS/MEFu2ADuo&#10;i74APDMM1TXNk2zdN84Timz3gA+IAPmAD6gA+85T7P0/0AwMpQEAECABA1A0TRVF0YrkHABJkJAB&#10;ClG0rS1L0xTLKw9ECBOQhx/ouAKXmIgYnIGd9NLiJSBlqhZ5IGGzPRkgUaIFGyFR8AEdKpHgAV0h&#10;EgIFISBSJA42tQgYCoucSBmigZzMmgR9IGCyBg4gYYoGECLmqgYp1mnwFoGUESIfLEXS1VV13Zdt&#10;3Xev8xzKiEzzTeF73xfN9X3fkNzpO08T1Pl+4JguDQvQayLNg+GYbhz/UfSLgYfimK4ti8L05EKF&#10;OMgQ2VEgc6Sk4iBBbKqBheiZAIGQOMKI5gAE8g9RoFVKBScgRwVoAFbABXCE11Xip19YCD2EAFiA&#10;BYz9DAgZOoGASH1CgVXIETCBmcgZzovkgABygY4oGHyJlwgYnoHaibA2gZK7Mid0ABF4AShl267t&#10;u+8QxeSUN/vO/b/wHA8Fd1/qap6o8HxPFcWmuEwHhfGcjyXJpBiK74nynM81zfOIhjVPIWWdTJm0&#10;KBD2gY6oHmiEzwG7g86j+ooEB+ZoGfyB1ggXboV0ueRrG8cx2geioNo+k6W9dHl0gYIofZqBDggZ&#10;Y9sl4EcgABDIGA6F6mAGmoEUSZiAgZLIGFKL7huW6dh9n2/d96I7272+/h+v7fv/H8pFwr5cO+z+&#10;oAQBX245Qr14BQHgQu1yyEXMQJgdA+CCYHPgAU+QlqoAAmE3dkAAWRAwlkPCkQMV8ESau9Z6z8hD&#10;QXhI9IW8ZIZ6gDEDdEQIIxDxrEDSMQI2ZPg1kDEk1AhY0iBtfIEPYj61iBBpdQQNcZGn0rqhJFGK&#10;UU0/vyTM/SKkWYtRbi4op/id3/J7i7GOMh/YCKGURGWNUa3kl1cuhONkcY5E7ACBQAAIYKAAB+AA&#10;EQADOu0A2AFUI/x/mOHG3MAAxh/jbAAMEACqRyRcgnBUhEF4Mk6VY1Qh7qSBCMjmRqEzv1cvBV68&#10;OFqQYXnpRKQIVTqiFjuIGEcgYzChuremQJKxCk+BFIGMAi8TUmkDNO6AiShAKyuINE85sn5mTNmc&#10;vEkzfDwTPmpNWa01y0xfYC4ibE3ZvFcjPAab84y0R4IE717pSE8NHX3AsACklKTknlM5cYEwAy8D&#10;mAFIQYwAmIiQQOdMyCCpYHKP2RzVxegAEiAAfIAB5wkkmQuSxO1uQ6IGAwhZqyBNhIc6t2hAllkG&#10;e6ZuMRAnVtjVuQOGJ8CBw3IEZ8jwECBgsIGBp5hu6BGvIEb4gTzwALeZqR+YACisj9IHSR3ZBaVg&#10;Ao+QkfdRyHyhpTKMgTQikNElOsOVJLaMMlIGBhJJAwErQIGN+NxAh8EHAHTekxB6GkCdyRFOjZSB&#10;BDIe9EgVCyqREABL4gVSyENXiSRdcBAhWEXaeQKRz4ErpZmXPOyFkbJEcisvSLFk7MWZs1ZKbUYW&#10;B2btBaEjU4UC2itMTipZmSBOuIE9soVRiBVPIEsggQoWCTunhae3UATiAmAG00sr5zY2yABUkila&#10;yBXIAAs8XY/VyhiAAY6SMCaIkKomTqioAIhECSkQgPJAxEEPqWKcgYMyD06AA2cgVDyBJjkuAC5R&#10;CJYEChGQJ7NLCFQbhqQIMJA1HpKIEnQiifKfS3AAJcgcjCLB2nEVS2AAAsmJIPHu2tjSBQhIFId3&#10;iM5RNAlI0OUyP5ULFI/McgQV5okCBRSoh6fKgAAfKQKxIAG1kCFzWIg+Cr0kDiMQ5R6pbWkLxeDs&#10;gc7Cj1LsXH4gY9TZQiIGIoi4XCBijecQNleFSBBEIHjchUypEW7zBmGZtlSHr1zEQAAQKBwSCwaD&#10;wiEwqFwyGw6HxCIxKJxSKxaLxiMxqNxyOx6PyCQyKRySSyaTyiUyqVyyWy6XysCQNvQNwwMgwN+T&#10;Cdzyez6f0Cg0Kh0Si0aj0ikycGwN1QNPwM1Uqp1Sq1ar1is1qTgeBseBimBq2Bv2ev+BiGBj6owN&#10;L1u3zAaQNlwM3QNJ3C83q93y+36/4DA0AHgAMgI2gBbAERgAYAB9VyBP5qABhv9KgAnAB7gB4YLP&#10;3kJV6BiaFrWBkyekSBruHlWBqyH12BMGBjeDvSB6uBICBkiN6mBaeDB2Bo6BlKBgKXueBmyBq6Jo&#10;iBne4EbWQckwNbQt47aBtmFg6BsOBi6FnKBo+qo2B+mFd6BDyB5SNC+nwMYydVwNIwMukDApBzff&#10;lA3xQ0fkDIFDx8QMhVwEtAwaeRA4EQI+UbFtAykQc8kDKJAyMTVBxKQNw0JOtAw6QM3Ggi6L4wjG&#10;MozjSNY2jeOGCJpAxlRMaEDJmOZCkORJFkaR5IkmSpLkyTZOQJMkCTRAk2QJOECTqT5aluXJdl6X&#10;5aUxAlOQJUECVKYJpmqa5sShswAMhAwQWhRRNQMskDGlAyYm1WFyQJdECXZAl4n2hqHoiiaKVsAQ&#10;AAIARgAAoACD8ABdACGEubM/3cJE/iqAAcKLltokCV9AmlQqJ3BS0A0DK9A52Qo4kDDZAzpbJAy+&#10;ipBzthRAhQRs161QNuUCcVAizQN91EZ5Am7AAzUPItAx0XC0C9Qdv0CLdC6+QKK0CNp4q/AB50Ke&#10;8AHrVR7UCulCIHfNAn1RW4QAKVAwgS+w0CB+AUHNtAw1gZC5RACAJWQtkECEJAzFl+GkCJKr0DZh&#10;AjPQ+JXCQuKbgiyo8gyHIsjyTJcmkWO0Cj1Eo/QKQcnzDMcyzPNM1zZGgcQMC0Do1ArOAA6EnztA&#10;gbzxA1nQI4EDwtJdDADRUCz0ANIADSkC0xJM5QLTtSz/QZEwaUwAlUAJXACWc32natr2zbUQmIAJ&#10;kACZgAmjbt33jeUXm+cUCBFYEDZxQBUQN/ECnpAp83pI5/ACgQAoMAKF4vlOV5bl0hYwOwCtYvgB&#10;q4BtTS9y0CZw8z9dMOwAOYADT5he6lACpwAqlCZ4QIT0rBhAx/QMZ9GQqDUCg9EpvrvHkGP5ykPg&#10;fpAA3BBPEADwqOQMm0DGJDzsQMsa6QM5UDPVA9aAAJUD7lAuqRIqUDFhDxTQNmpYSPaNoPZAxZQP&#10;UEN8cAOEIEO9bRA1ukKW+ABey4yFHjIEeUgS5yErpXWVNdoAF3kHXifQiYFFygoIe6wgS+CBMIAB&#10;AZZAAFWBWIGYQizASBMDIEgchCEyBDJfGQsax3yBLGS6BMgbsYWkVY0ABE5CGOwHY+6+JMSolxMi&#10;bE4hbKQAMrIiy0ADL4nxYizFqLcXE2PONqQIFRBxTEDMQSZ/4AHFEFLKQIHCFSTmvIEW4gzaI3NJ&#10;JGq6BhAwTkHQ4QIN6RWwojYS/OLshpDyIkSRVuDcm6N2kVJCSKM2+EDb+QIsLpSgxocMABxEaZJE&#10;Ica49yLk5QSmlPKgwAAgtAAEsAEIsnTHlBNmP4/gfx/mnEFKknrsXZu1IQMogYdSLtSecAggcPSB&#10;ONfQABfRDlYECYiZsibxleESiBLpUzwAAH6IE/kgU2QADQIHHYAEYAAOhIUeEgT7iBTjIsAkgYXz&#10;1EDmOQo5syiBwfKOGQgbEyBTxIUNUgaEUqELW2ACAhCYDQIXJHqBx6J6LsPcd0ga8gAL0IgIMgb1&#10;CGLZcOQOIBEJyxRBaROIELwAQxIOY5QBA2DEIk5CltsQoiEHiMvZFsu6d08p7T6n5FYoxTIhFWK9&#10;QKj1IqTUqJrzhpEDBWQcTiPCTyshAQdtD5o7kmmlH4graASSDJDHl1rgCDRRd+2AmdYWzNoqXW6t&#10;5R44gACGQN5RPGqP3N4+GLMjD8JnrhYCwJG5KN+rLNNwbhU8p7p5KIupd7BWQsjYB0ICnOAAGEYs&#10;AAM2zlBSiP9YYwx/IiLXZIjsvTSEPjYRVqVrCLj4IG+wgQcyBwGIpNV5BDWxRCnWRlEVsiFuCAAd&#10;o2hIxLWKIUPsgbDSBDEKLGirqbyENyiEtIh1CKFEIoYQOBJCYFmVPNREgUEilQUgsQaDC8yH1gpc&#10;QJOZCrqgAoQ9sjTtRcJ0IdShghCqakPcm5Ftd/CFU4iRaXAuBsD4ISfUJHyQME4OwfhDCJRJkgAi&#10;iKixJBpgwuIPf5nRA1RECAvh+upAwzEDs2QKjZAhyHILEbiPc+mBHUIGIogeGiC1oAADIgeKgAYs&#10;IE/AgRsSDDzxgQKfAAKUnVIEIkuZA4NkCijCEABYyDXwx2QYSBAw4kDAZiMgWUAAZcIE1QvsgqDS&#10;Es5hLNebCBidewUW5LRCBxGidX1MpbM256p5YQAElgASYsOT+Tdx5P07saoKx+e9F6MbSeMC4Aw9&#10;LRABD1otdif1jVwN8frvYxE6tfo0g1p1UFZvsQIMJA2vkZtvEchwayB3GI0gIgQwsTkLF4QOWBJl&#10;oGtusQMXJQbSAAmgAB2JCK8gAm+AB25EbrremsAC7hCLvQNXNeFdR7KKHwotBkh0ZgAT/IS0y4YA&#10;H+kgnavd5ZCr8wwIXsqMhDg9kDEMSdqU6XqkGakQzfRC9+NRcCTknuAUUbQp1qHg/COE8KIlgtlm&#10;DeF8Q4jxKpeknh4kIEKdBT1iBqVINjUgWxFqHy4uAC5dGCBzvAA+RCwAN5IXxcQaIzZgr5feeQMW&#10;j8SBu7IFjd8jYnqKZypTcm5A+aECxBzZZL5yB8uABj3S+U5wt0ouQQQ5A1lECt9q0AFqtdAAF+YD&#10;M7Y+iSF4nKhg0wyBc7AA1Kc+VSS9o51NvtxJzbzeIO0x6VKyRd22T3ggYhCBoeJVFHVBAuOgAgCS&#10;4PD+EJEDvnE/O7c889m8q5XPuf9A3BJ9oSkDibGZO0SoTy3pPSpFTmBsAYfZxc2g3mUnrzntjiH6&#10;guk1r/B8K1G7QuHLHrkCgo1hXJAn+r2IR4oACtiBcGIwwak2pCBAiIHB0gWF1uEnvWACHBAgCkLV&#10;kADnBPNAonLSQrS7kWLEV2dAXaG0iD7UvAuiiUE9tEJvRychVY9mRCIROds3rxHjTjDxAizBCW7F&#10;KhCwXBAwoxDxzxAn6BJEKwAHGRAhjBFm/hETUkUwwHAiJjHHBXpoIIIYIlPnDUVHD4I4KIKYKjMT&#10;tTj13hCCuBAk9gAIERBGSDcGXhCoAn9wAGORCDVDZEzhBTTD4BAn5BDQUW0HaRCYQC+XfxAoRQAI&#10;RxDCCUf0yBC2qmswAIL2MRAl3oORCTfTZRA2oBenYjZFbIK0XYM3LHaxBEczdRJ1AQAHLGIhBmsQ&#10;AGrxJoDTkhB1qj+4MRJTkR/kdENhAogRKEUSkRAgFV+hLUFEgHanj1fBTVfocYaomDIXmFhnmxPX&#10;nUsXn2h3oTkGiomYpopxRTOwEgAweQAENTu1YFqhPlY2LA1ntAAFJhZ2l3CXukvxB1wYgYFxEDBo&#10;M4WocxGAnljhAj4hDmrHxRB3KVKVbXYRAx12QhA4xxB0zGzBLIdkQ2thDnIgAAdhG36lC37FDl31&#10;EH8V4m2S7lFXI16RCj5Dj4bhB3jGTBK15RC4BnexBSlxAiIBDoVXThJzsUNRAn2BMH3n4BO3A0RY&#10;H4qJEpE5FDJoJVRIJ5FZGpG5HBnz5D0lco2RIogYeE+y6WgRKD/XTYQjvRAn0xKWuBAlUhAgR3jY&#10;MhJ2qkanVjVxfIZ3ZGapHTNVY1F4YnQSbw0WRhBXHwAGSxBYQl7nrBBpQxA5RRA5R5SRBGTRAo+J&#10;TicnKBB32Cb1AxBgYxA5MxBXxztXkBBAPRAwzHABBn2G932hBU/RAnvpaFqBAnkDUpbV7GghGIin&#10;jpexL0Em33a5a0TXkkjpQZjSSom0l5cGg2GIoGhku2iIpHo5jpm5nBEhywAwAmrwswAR+h2mchP0&#10;6Q/lzQpg/2b00nEYvWtxA4CRGlY29ybz5HfWQWOhEzdEU4shB4zhC1sQAG6BSjUojWIZgwAH2GKJ&#10;vIFGXRD42xKzTioBAn+xC51gAJtAAJpxGI5l2Y6ECi5UDxCEEY7kFY8AAFF1GRBwLBAzGCUBC0Ql&#10;2BJ274/GMm7RChyRAnbxDIcEjxIzsYO5LxMCrFNhLpD3Q1uHy5naDqD6EBfpFxD1RaEaFqF6GBKT&#10;6mYlBE9RF3kGUzkw3RB2f3hgAEVVWRFTVIYohGwzS6JGcBAmOaKRFDVDs24WxHwRApfioaHRAl0R&#10;E0RqIVahn5PmaY06GSiZNRApDT/YrRAgzp8BA1LRBXqxAngWp2PHghAwOYjlCHWAAFHwAHFQAKUU&#10;7iyxBz1G9BAoi5BZ+gAE5YzDBxA2WAAKawAAlHORApxINhA32EM6bgAJu230VzBmppzwAD0n6EzH&#10;1RBWSIFXKhA04Zu4fEUZgRA6bagJiRKphncphEWJi3lKSaoxepkGgJknnJlEnkakqZmEpKpKsJHV&#10;dAbwAyGmWp3hPSUQ/ifAWg/xdIE3EpsRCpDX3hLIYC1hAj1FYxDKBxC5whCoeIehO4Qk5aVEYhAg&#10;HklZXoXhI50xJjBkVz2RDlzTuBAw7hH54CvZ4l3Z5G114xSY+2248YPBCKPGtRCnQWwmNxKKG65I&#10;BZ+YBxClF21RDB0WQBJ2f4YovhLqzRPKCnMZEasasRAQgAAgUDgkFg0HhEJhULhkNh0PiERiUTik&#10;Vi0XjEZjUbjkdj0fkEhkUUTUDMsTNEDTMjlktl0vmExmUzmk1m03nE5nU7nk9n0/oFBoU/GsDUUD&#10;FEXW8DMcDc8PAsDQkDOkDAUTeMDNkDUkTA1SgZzq1YgZrgaliY2o0DE8XWsDMkDdFDkAEgbegbhg&#10;ZBgb8ul/wGBwWDmAOga5gY4g7zgaWgZQtkHVEDAcDKsLPkDSMDXkDG+LxsDKMDE0HU8DqMCKkLO0&#10;DcEDVULXsDbFlg7pgaYgcpgQXg7fxMDIcDU2y2m2g24gW6gW8AG+g3AgQ9gbli8lgRggYagbsm6P&#10;gZtgYY7uE80yBsDdUDT8DNXn+Hx+Xz+n1+33gYHgbIgYRgYUoGe6ftWgRVoGNLcvxBSYBogZloGN&#10;yBknBcKQrC0LwxDMNQ3DiFPSCoBDwABkgC3wQgAfqbrsgTXmkfpFgA6h8AAeUOxswQJIGY7SIWt6&#10;BCYn5KOQhpZoGJyFv0gRfIGHSFkMgY9pnACBKqgQloG6CgiegZZJeQSBj6h5toGJSBm4kYkIGpaF&#10;HbJiBm0hbDIEYaBhchY5IG8DCEagc8IUrKBB4gZqIWy6BNihR7IG6iBGcmYYIGZ6FzGgSioFQCEh&#10;EgZmoGCCF04gUmoEfSRsrSqBzkAB/ovFKBLUgRDofICBR8nMy1ohZ1zcgUzxvX1f2BYNhWHYli2N&#10;Y9kJY7AAJOiTnJXZNo2ladqWra1r2xbMNtKgQ4IGLiBvSjzrIESqBk4gcaoEKSBjqgYYo+vyBFwg&#10;ZEoGYiBgS0SqXfeKB3ogREIGYseIEOKBi3cKPnIgchIETyB11C0VgAvCBL0gS+IFeVtY7jz5B2gZ&#10;d3ym5hIGQcuZIm0doFiQASOm1VoFcCBTSgQupvmQAYSgTTotZbtIE7iBO8m09AA8SBPJomPqHcQA&#10;PWgT2oE9+m6tq+sayn8kgA/iBP8gUpgBASfQIAEDIFBDl60+kGoFB6BQigUJ7Zuu7bvvG82AALPi&#10;6ASm6mADK50lir1Uvx8n+xwpn+aYAVrvWPRygWWABbiE1rWae00gRkoGCiF3IAAZPUg+uSXUKFy+&#10;gQ/peK8JIGCqXqegRooGa8hq+hUtoFLqRDO0KBcMhJ3IHzXKpZmwATWhM29SgU4IVVM6IFOyFT8A&#10;GjsFPiBewhFMUEgVCIUKyBlSheyAAHyBmYmYZ/ZSaB0sAFMIQBd7oHSFEoGH/4PqEAgYv1ZEDcgT&#10;dW7j1cq7AAr1yMDYHQPghBGCUE27LLWaRFZ8FINQbg5B2D0H4QEbdIvN2JN3KmvIEFkm4+yBhmfy&#10;QMN5Nx8kDYgQIJpAwOE3a8AAI66UFsUYsABjAAGNAAY5CGJDV2KPzXcQJmDgiPtRAAJt4LUH5EDN&#10;bDYykUSBrLMcqMgYXkIEDBASMYC9YAkDAYQML54YyEjgEQIRUaSBQzZ+QNoIAGhgAaKTVo7SQANL&#10;j5EkjbT4pOBarISRUi5GE3a5DtsAAGxPpJ42ZtAAG1AAOZI1BiDoxtzk5KGUUo5SHzADDcQQAktm&#10;ZIEAFFBH1TAAH9EYfz5w6j/NmJCUqvnJgAcq5chDmSfvDZGQIIRCzGECfWQIaDpiBuoAAqIhLqwA&#10;OtJEEVlJAgEETjtEI1xAzpAAGsQOZpAogsMIEB045AgFELd4AB3xHYbkCfOQJfRCkZs3IGKwmbyn&#10;mEIedNFN6cSBvUAA9YhL2HtGBe4AB7xB3wKDIWERkRC1WxEoKTOIs0CEKUAA/N+pC1oAAhcQ6awA&#10;JqHzmwQIXUA1cE6gPAUgzLppQMl3TenFOadU7p4TuCxKCVU9qFUOolRajQdafMUABnyDQsIEV0gT&#10;73qkHFpFsgQSSFtHGUcQgcriDPjl8UwsZAqAloIEFpz5B3ikCqYABtwADiytIO45zpAwxVjABWVh&#10;BAwJkHoClcgTRwckHqcAAUcVyBAtIOkUgTuoeELboABbxApZoKiAXkvZfaj2bQpD0gQnSBgbLckO&#10;IZEHlLoIFaIiytZEjiIfL1exAi4kWXU0gtZEpexzIEU22hWiB2HJE0A7Z5WjRuaVcSo8hj2Hus5c&#10;25zbJHn9P+gFAZA5LyZk3c8h1b24AAbkACyN2rxXjvI5EAIAX+hoAEZAQIAFPOyovRchFXooPCIE&#10;P87w5R/IGDuACrdZrynxl7L9HrxihyXbMQifNGCBQ7II6eBRCJqUnI4qlkxAgXkPGrF0gZsyBFzr&#10;IRexTtauzumyRmts8QLELZ0lUAAjibz+IXQGaT0SEvTTqndPJ5qG0PINRF8RC39AAfaQKWJCK0M9&#10;JnBdZdHbEP0IfPOeBDxpEDsGQJRR8aVgApaQ5zVMia0xgS8+BeAczZnzRmnNR96frOqDmvOGcc5Z&#10;zzoQcIyaqJECSiQKqpAl8ECZCQa3QAEwkCeBnogdlQAVSABiAABiJlRVKnWwgYtiDjwIGCS4ZAtJ&#10;svIGIAgd7SBMUeYowAC5tOZWgIQcd+mbQkDEKQPKVJ5qPK0tiTRBAtbgAGNqogyTyBaiAAc7PYAL&#10;C1v0chSy7F7Msbzrs8j2GVukDXYQJVJFIhybhrFYhW0rJbUVQReIYl7lkCikQRp8Km4kDBWRd9Ok&#10;MX0ZQ8QPJNtiBbtIs+lgD2d5EduE0K5BNI/nj4DUW5TUrmbQ4Vwsnt0Wv3TIFJQnclkDoJzndyT9&#10;4OGcb45x0neKwSgCgAe/doRUSySig8MgULB+D/NxhvKotx/DBk0AB4tpePE6wGwVzGBifX03hlsh&#10;GrVAkDnGQbCGZMJEDwoRvKU8SGUGUMAA5RIYAECjiQ0yBAhYkX01nwyJDrIwxvvjHPCbIFY2IRji&#10;qb18dp7T6QvIAAKwEIdlXUgSJyFNHx8S3NpCaPUgIeqnP4AMRkJZ1NTUGWiB5dIbl8neYiFU0TNz&#10;ny3l/MeZlD38iEGfNef9B6H0Sw5Y5SwvzYg6oHRkH3I1Qg7Yo94eILvgADoCBc0IM+WehB8s8oIF&#10;a7UZA7AAA8LQEggLK+ED9wQV15AjJkGHrxAAA4yBsU+HQatYAGKZSjOQLogAHhqOwwQdh29iCgq4&#10;IkpDey5vMZs16PaEOSBB5IGzggTTyWUeRgQIzqVP6mFCXMbMYCBNMCBImtFiXlSCBJ+CBNYiBC2i&#10;BJWPViXJuwGAAGUCBBsjro8NNpBriiBJAJBI+qjODgAJEP4QUPRuHAAJIpJrqkCuKm1uLpPN1pQQ&#10;UwbwcPLl9FPD/AOAAkPlVQgjGB1B/tWvqEZpkwciZudiBJgCDphCfAPn/PaiFp0AAF4GmOkJnsIi&#10;DsJiPmBCBL+iFQFAAHlOsiWERFYCHtqgABXiJq+iBLGAAMriGhYCBt1AAMFicMZO0MyO1CDu2KDs&#10;dLAseO4k/iBnwu6CFr6Q5PhiEDalTiBB6CRperunOPAMnqQiHOyAAJdCHH0onv+jBpjiBPZCGPIK&#10;YNVvJoFKbQlRXRXxYRYjCPOCHvPRZRbxcRcxdCNnhsbARiDrgAAIxCXRhgABQiFxfpzCXo2iBBQC&#10;FxLpwiQJYqPO9CCxnCBAwlkv2IhoiojxdrntGKtr7CFPvnhgHiDnaAAMVsjCFvTwxPiKrCEvvpYt&#10;rinCBx1r6iEvCx0upiGHRI9r6PewkksiGJ3jRjsiHx/sSssCByBiHyDgAQ7I7yEOAQso/LjJAuCq&#10;iQSwTxvyPLxwVwWrqGyrrQYuawZm3uMrwyPyWSWyXPMQmHLMCkfifwBgAGDiHQ5J3nCD8wtulQuu&#10;mCPxjiBRiiENHFXvpiRptiBPuqliHvdGziHp7q4DHiHxxAAHNGXCeQ+Hmu0qCE5scu3RCO4Huu5R&#10;EM8iGxiyhiEtFCzQZCQixCBBGExRMiJxzxSiBtGCGIhqSsuChwIAABJCBs7svRVFbTDCEPKFeSXz&#10;GTGzHRbxaCHRbTHsApAQnCBFJGHiXmxNDgAL6CCP9gAQrCWLvgSiDvxQTCZxOOviCzUHAzKTYC/r&#10;6S5p0iDpoLsiRxErviCGOLJtuCWtTJATeCBzfNziPnhqGrVCCxRMmlixttmojTYqjTBQQCDuuiBJ&#10;qKRq3iCQMAAJygAQwAATTCBKLnlRRLIitiDSJQLsOKoygNcTwCBzxpXpjDqwplPCBHRPFpZCBrQC&#10;DPqCBJ3y3AARmPtCBw5InmxHKy7gAHROmiBLUCCvgAAOtgAT00CR4p4w2L5CJt/o9SNCYuBrjyLQ&#10;SHSuEPXTpUUpGyQvpOJCdOKG0uLM5OMQauNUVUb0cUcpRSYzLiC0ECbrHRONgUDCHGeSqCFOkqBC&#10;FQvCPTIiCsFn+iBSriQQJTuiIGaAAMACEJYzqAAJEiGKPMpQNChSuKASvHpN+qECEKFRCyyxDuis&#10;giHJeyrxkiEuqw2NeiNKKFDrpCHPAiBxNCIxSMpiBH7iHMFzQzaEaCZv5RhSMJBCIJ3uoIDTECDz&#10;FMy0dVM1NVNqjUnCGTJ1OKhzvtvCCTr0KCXw2BWshCBnbCXMqrEiDw3F1iZq6AAPkCDBXCBgp1Q1&#10;eVej7Tnv3NnVfJRQpRmiBy1xgqLqwPaCCQHAAQJR8A/PqjdiDoy1jVrrDCBqLsNiBP0CDNOtCjni&#10;B1pRxpMCD1wmxQJIgv7AACjiDI+06raspS4gAQDruiCVwikiBVwogy1VLCB06wkonnsMXMiiM0PI&#10;9wRiZ0RSM0SODUTTU0UVh2JmtUWGwyRie0YVzS3s40aLvHYWKWQ2RWRlhUeR2v/iPJYrHO7gAMhg&#10;sCBtAiIrujhiBQkiEUkppOlnWCPsXTQiGGfVHVhCKmuV6KTrHCILsCDr6Q0gAUhy9tZCB1ai6Uyq&#10;/Uzsb00xBt+SyKHSzU4RFCJK7rPiHuqv6PdyGN5yiGT0+iI0/lLiNpErIuVCHujyouwFGtEiJpet&#10;GHlSoVGiKPsnlV71KKXiE1LxW2SXEXE3FFq1PCF1QXFoJtTVW1FiDPlpliCqoAAV2CCJBVikRiDp&#10;1CBR8PVCCPJCCmONvW6CCWY26PviCXLzvraiCKDREiCV3UMCDAMiB3Qr/CF3LzMgAWbH8NACDxrg&#10;ARs3c3diB0p3IXm3nCFVgMGTo3noQGuJusHy0TWCCSbV6CELHQyWbiB3riByl2vgAU6iCKGsXXvC&#10;B3wVp2hCEMmCDrazWStDUCBrCiEGKRvCDS+qRiCFMTWWFCBDUtjCP2EUQCYWGQRLOSOOE3qYIFfW&#10;LPfGxwX262NyT0ZwaWPwbYI4PYP4QRKEdOeCELCvjReX3gAGn4CiKPoyaSmCH2cHVSgiPVb3ep7C&#10;HlEAAKG26RJrGv0kYq7CB1BiMVwtOiCKsHe4UiGFauspep2p2K8CQL6GXNO4XQyuzyuw/SvgAKDU&#10;1CD02Wtu+4ASz04iImKWgMEiH1a08gAGXXdXiCBV9CM22soCPScWm3yCLvehuz7PfofCBPbAATlU&#10;6xLiOKDV6XBRU3CTExWYQ5H5IZIie3GiFXH5JGmtGPlqwWygAOst9rPCCpNpMmzVnGnq20AAAXMp&#10;3jNy5CBvDvTiCPe45mdVyWggALYpqsnym3Jg9CBymvHOhIq0Bup1nI1lXCBwrSkOs5eZfKKiBU9i&#10;CvypASoNO1DSnCBTR5L5tUcXoxu5toP3yxIAAXPCCUuxOCWSp5xAPCD5WNviXJMoviCvexLuqiWJ&#10;EtUCC4rxLzjCXYEWHCZYF4Eqe4HWJZv6DDA4JwXSSQYUY2OM4WPLvyV6D6J6KXF2TEFLay+p6iI4&#10;ZUl4aCOr6Uu0LiIH0nRQk3ypI1ICF5xJYz5iEVVDVCDxORPD8BzSwq8iB2qCDMaKB00SwO2qEu3j&#10;Bse2ugAREu6iJ5BK4gAZgiXYfAAY+vxiFMbNGaniQQ2NB30D5KAvytBveigXTZGsyXD6K6y6zaJ5&#10;KCE5LazljXy4dMpCCJupNppH5iCNduq0C25SxoENdCB2jwpvl48Hh6n6aN65DCBqAzCAAZap3iCM&#10;FpNxEztzDGXRi69UbAAZOYdID7HUZNTS9bJo2SFiCrIzfNFa2bTxX5uv37ULzT5Se13x7CXL6T5m&#10;uCCGXNk4RLUiDqLsbX+CQpezlCCbebViYZ/QPSLzq0R7j0StzNy0vbWboCZaE2MJKyS6G4M2O4N6&#10;I7o7ubuzGpeod6XDzGORRNOmCCLaOiEzu5aiQT8V22oCbVZULC4NQwqy82IJAUuj7pwq33AYs0zY&#10;t6fR4VYSxWtahxDCEu56kCLJethLZgAXyiOJw48VvY8iFW6NGQ9CR44V6lvoSihNHalll0xjB6w1&#10;/6x7vcU8VWKa0iEa18VkNmxPT5BCaKwVaw8CcT/LHiBW/VaLfQF8Pia5xRE4T8YcjOFbVX4cj8li&#10;abjYB0Q1H6BKeaCbn8mcrYYj9216FWM7rYMTcM16IWQcr8x8yOGb3IdzACaKLsFn0uq0JzUQ5Lu7&#10;TCLmuOsw6CENaCX4ocOrd3lCNMF7z7LlamOQ6Pl4WCDy+oqbr54j7oUQECBPsstvHCEPsw6Q/iDZ&#10;jcBgAVSCD16SbDBSbY8HvoFXVCPxEvm6jQOpInhvv6ogANd8dHRVnZeiFVXwr28CbRq0sZQIRgAS&#10;piQKAzvvZPngARoj5cTKZtfaocy9mdmxYcWiD8X9nD6HhvaV6dUcIiNwCxjDNCBvsupnsGxCQSrt&#10;Bt4RqsXSodsiNdtnArIoh4bMXOp91CMvv3jLI9jdp98rnck3p99d/CSQOSK7l2F8o5/qh8qUv9/k&#10;K73cObhCB9XUOCPHh1rAAGuL6Oq8iiQ+J7XzPCB+MCX6UiDmOdXc5iRbpuI4LLr0ZbsyU0a6JeFe&#10;YeYqbnhxL95iYKLrCwyLa9tiYL6Rq89yjcpCWo92YykcOSpn0o+qwY27eiF6W4l7RI+x073cej6r&#10;CoGKL897DiDKLog3xiDL6RL9fiDtHcni6JBcabd+H32iZ9MpI5rL6YropcNCDPy0BiEPlurigrHU&#10;6vD4bZ1iBdMrHanopIpZxPVOcELGn5yeRe1uV+ZfIfIs19oCDdpfJD5q2nA9xCJ9A8H5xCGc91ww&#10;DsjiHsF5OPy7fCEQ6Nt45iKPC8H8SCIQ6HA80iJqDIL/Y/L/dKcd+fU/d+FcnDv+C+ByN2ISO/fj&#10;52mIsiCvvwsXKCQ0GLu5BL6KT79CR73Luw4eOiBZa+XiQNi3u7EF+xJCX+T4K6F4L2kyUAALu7t/&#10;kf3/4f48xx8b3Qravibz17GiD6l0jCAACBQOCQWDQeEQmFQuGQ2HQ+IRGJROKRWLReMRmNRuOR2P&#10;R+QSGRSOSSWTSeUSmVSuWS2XS+YTGZTOaSJNQMyxM0QNMzWfT+gUGhUOLiiBmyBlmBhKLuiBp+Bp&#10;iBuKDgiBlOBm+BjOBgKJvuBsKBo6BreBv+D0aBG2Blil02Bp6owNxwsU0e22+LOe4zy6UTAYHBYP&#10;CYXDYfEYnFTUCQNvQNwwMgwN+YvLZfMZnNZvOZibwIwQMNQN2S9HwO2QIMaTO62HA2BuqnwM1a7b&#10;bfca1AQM/wfSwIRQN5yMIQNtwMKQc52OThHjQMJwc5QPTyZBwM+QfZcCBvWTgeBsiB86BXeBPefl&#10;SBquBmm57n4RUaQNlwM3QNJ/H9fv+f3/P/AEAwFAcCQLA0DwRBLBOygQ4IGdyBnMsqBkSk4OIGZS&#10;BgyhY9oGQ0FRBEMRRHEkSxNE8URTFT9M+ACcoknaBJ7FcaRqmgKoGOicPGk5yoGSKBm0gbloEHqT&#10;n8gZaoGSqBh+gcYgA8iSnJH6BlY2iBjJHiTSogRKIHL6BO9G0yTLM0zzRADGoEx6BMigTJoEys0z&#10;pOs7Tuk0WtCgTRoE36WuqADUgA1c/TwljYIE7YAKggTa0PSFIOugQEoGQ6BnagY7oGRCDqogQTIG&#10;fKBiQgY1qyxyB1CgRFvwgZeIGBSBmwgYOoPU6BEsgYLOwganIFD6DBOgZFIGSSBl6gYF1mgcLoNR&#10;4AEvXdeoEviBUugxCoGA1OUwgY9IHbSDHBVSBrAgQkywtaB3IizwIE8SBSk8wAPQnz1IE9iBPcgS&#10;pUioj5oE+qBPugT83/hGE4VheGYbh2H4hiOJIRTaBU6hR1oGFqBnSkY+oGQSFyRdCBl1ieT5RlOV&#10;ZXlmW5coEWxeiMoRnl+bP6EKBmcgbioUeVzOgg+OoEB6BqshRqIGY8dodLoAQ2gQB1Fb0+IeRqBi&#10;4gYLoXn85L0guhgBoqBaOhJqoGL6Bl3LaE66AE5gApiDbDnoAXehJsoGHCBnhm+/b/wHAo/NYATa&#10;AE3gBOO38FxnG8cis9NE1iXUDQdCgBP/HoLRIAUXRoAWhzXRJ+F6BmIgYGIGaVNIGFSB6ug28oEJ&#10;6BjigYxIGAqB10gVcUYgc9gBUaBRbg4ASUgQSoOM6B2sAGLgB1yBbdvaBGugZQbQgZ8IGTcwSSgY&#10;SIOM1fQogd6bcGSB0qgRk1j1SBjsgYXWIg5rIGKMc+B3Pv3Xdx4W2L0XsTVfAAF9AAX4ABfzoyLs&#10;BAAwMADBQAPGgZBWC0F4MQZg1BuDiKwjEDFyQstDBnakDZGRkK5fSBKyIU/cgQOiBjxg7DOGkNYb&#10;Q3hwpFmJOi/Q5h8SMPKHiDi+W+QMPxAwlEHZqlcgSxSBAxIPCkgSySBDNIGB9yYAFguFIGK4rpA2&#10;3RJdmqZ968EmpDiEQaKgAEOkCN2QJUpBlpECFe/UgQMCDlKIEKhagAFJkFVgQKNoAGQkCCOQd3gA&#10;BYvmjuQctxAhUw/klJOShlnCOGcQ4puElZOSdP+5FqqhnKGoIG5dzMDHOOeXVJ6SrhI6kCCYQsfU&#10;WU+kFHs3xyRCpZkCECQON4AHdEKR8QJuQAH2EFU+ACWrhCECle6QMX5AwAkLacdFSinpcgAmYQeA&#10;8LAABLIW8MACmZQy2lxOUhA/SBg8gARJu68UovnIHAMmkBYDwJgXJSB0EIJQUlZP+gFAaBUDoJQU&#10;+ExRjEDWGQqEYABaEDjmAAaZA2MkCobNYAAI39kCC20YhbcGsyQoNSOkkOCAgIAAIFA4JBYNB4RC&#10;YVC4ZDYdD4hEYlE4pFYtF4xGY1G45HY9H5BIZFFE1AzLEzRA0zI5ZLZdL5hMZlM5pEAjA1NA1zA0&#10;vA3zA19AyDB0/AzFAwdAztAxHAy9A33AzPAyVAz5A2nAyJA13B5/AhXA27Ax9Az9A0bA1vAwlOIG&#10;tpVPoGv4GQIOnYGZKRAzxAxBAy/UIGE4GpbfcYFXwAwIGP4OnJNe4FfYEH8BA35Nc1m85nc9n9Bo&#10;dFo9JpdNp9GBIG3oG4aFmNRsdls9ptdtt9xuZFJYEYIGGoG7M2j4GbYGGODuuVIgbA3VA6LAjVy+&#10;p1et14qAoGa4GcYGIZfmYEr4GqIGWoGUIGA5fY4EioGxoGg4GTfX7YHxIFqoEcL88KBlggY9oGbS&#10;JgOgZkIGm6BBSgZ7tGKiBlWgY0oGTDsQymAaIGZaBjcgZJw1EcSRLE0TxRFMVRXFkWxdF8YRjGUZ&#10;xojYuoGUKBgCh5/oGdCBnkg4GIGCyBgKiZKoGNkayZJsnSfKEoylKcqSrK0ruU3gAJOiSUoElcsT&#10;DMUMgMgZ9IWYqBh0g5TvOhcyoFM6DO0gUezqg4mIGWaDn8gYXIGaqDvYgR+zfMyFvkgQcoOwyBC5&#10;Q040gAE5ISY6Bhwg5SIHG6FThScx1BUNRVHUlSoo/gANYgTXIEoaBPFU1Y1lWdaNlLTfIE4CBOEz&#10;T9AA4yBORXdas65qBOegTogA6diWbZyHWEAEvAAo6BA6i9YF4gZHK4g8doEJCBv8gQhvui1WAAvE&#10;vudbyB3C/qB3KgVBordDIIFLVkIKDKB2naoAA5bCBl0/KB20jUEIFBSBQYAEHIFCDRQkgUKIFCyB&#10;QxZ7aQ4gUPIFECBRFjWR5JkuTZPlGU5VleWZa1FvgAOiBkEgYEM2xRFoGQqBnxl2fZ/oGg6Foeia&#10;LJstS4iNpzBo2m1mZKBhsg5WIGKqXifAKFz+gSspdjwAY4gpVIGK6ZmYgYZoOVKBixp23bfuG4ut&#10;VFVABdFXABWG5b3vm+t2gdcABXQAV4mtfWAAFo8LvyE2MAF9WVZnGcm5eGkjTaLnKgYxp0iYloGT&#10;aB34i1lXGAEgolPKBdDYKLk87sgIetqBEkgYtoucijW6j2EgBhYAYbh4AYi0OJgBioAYuAGM8oje&#10;w6/kAAZF5vqer63r+x7Pte3yl5AAO7GoHTyOHqgZiRCgZa+59f2fb933/h9mkJQxH4/s2TwIEBSD&#10;nigfckuccB4hY3C5EuBEQMBL/H/EzgOQKBJBn+kCf+/eCkFYLJUboa016r4Lwdg8lZW5vzkq9OKc&#10;eEb2XHOQIG5KD8LSDgQcwQIN5TCPs9IEK4gbOSBDRIGDIpRA2sECd6RwbbBSBE5IE6gADaSBFLIF&#10;EEAD4yNxFIEr5TRAk6AAcC9GBpHYbAAFbDkgcPCLO9d+8FB6EUJoVQvC5sCHUPvojdHOOkdY7R3j&#10;xHlWK9AXwbAADEgYFCBgLIGn0gQ7iBjrIGNkgYuFAR6khJGSUk5KSSfml1+slZNSbk5J2T0k4Mqr&#10;j83qT8pZTEbhCrmE5NHDwmWG9qFJ0IVyneykcgSAiBFVM1BEAEVwAKPIEA8zbYyBTEAAKOBBm31E&#10;ClsAAIxm3ykCCi7siMZkFkDeE8Q0DxnkPKeZB958cWQy0nJOWc0550TpfXM1OzeZ1TvnhPGeU80T&#10;yXaVJmek+Z9T7n5P03EoW7Sjn9QOPMqXBSrJnK11sr4ULsWTLOgjTg9M6IWMIgbmiBBZIOOAw5Ai&#10;nkCSGQaRlGY1kCKaQaJQoD0kDgEQZHJAgTEDUWQp6LayBNQIEX+lBA6VTSIGtcg1PQAAnpkQs7lI&#10;CBiJIWMEgY522EHG+Woy5ApCEGQMQIHtDpqoJmug2NLEqSvJjbC6cLH45URrRWmtVa62VtrdW+uF&#10;ca5T7nsRBpdc68V5r1XuSFAG7mwr5YFvi94tOikScOEtC3CPbljQ86VgmTOOUtKogUOgACQMiQJy&#10;5BoCECBRUUgTOyBFlIEpyXpAwzP1KCQKiZAhnkDGwd8g4YSBtUIEHIgYcyB2dABaQAE0QAWpXWQI&#10;XqAyB2vIFbEgT+SCuBjCQK3V0ECkDqyvMgYypXAAqU7QqURiC1XYcQMHlFCBXjIEeggSbYy1cYZN&#10;ir7xawzejdWUAD0Xp2Qvxfm/V+7+X9v9f/AGAb+V1IfXfAWB8EYJwUlWv1AsF4PVkIRzZA7PkCl5&#10;KyxLiaEPWsaAByOEFS0zABF+5BBUCECwkQajAAMKgAHpMlcEjb3v7IEEXGRiTJAAGvCIg19iDthn&#10;aM0g+NAAFbIETvHEwSBjWx4QVxAlCDg1IGoUgQziDprIEPYgY0CDlnIEIEg448KEDy0/ogczyBSO&#10;IFF8ik1r21eYhGpikbGMXzjhWaceIM9Z7z5n3P2f9AaB0FoM0+BCHYG0JonRWi9GEMwaq2wGjdJI&#10;nKSQKGBAhxGfoVhqhj2MO4f0mqEQxAw8kHuA4OJRIGG5iqoQcyl2iXuzABpnVpBnwHvJfdsAETiC&#10;jzIGBsgeviXZueBe7ONYM5sWrHC2+mPtQ7P2htHaW09qbV2ttduWhiG6I2xt3b2kwWZnIHO0687Z&#10;fOLaDo8ADeJSbf3clbTbirGVa1Bu9JjxgpkHiU6abRH6qgAV844gkvplkt3/wEg8yCBFwJcFYgc0&#10;4ILiZ4S93t2CBaypjse+GyaxZ1rJne+tZ97cj5JyXk3J+Ucp5VyjbRDNucr5hzGuRU+PIoiYADKz&#10;RN1bs5lz1E+8cNvV0/RDn3J1UC0IHpcAF1QAFR2Q8fOjy87MdnE9LovV+sdZ611vrnXevQX5aQvl&#10;/X+ydlkkXp1ZAwjwLN0FI+ZA5AECy5zo1cGtIQc7N3k0PQNOvX6HY/vW3UikCZgOk083Oozfg9s3&#10;kXgfHeP8h5HyXk/KeVM92EhXY/Leb843vtAAHWAApaADVhuXArK7iADubQ+d6R86sRem/zrswypb&#10;/cbbu+WLlhvTonr/fED8Rsrms4OQbO9/8f5HyflfL+Z83P3mCE+a+d9P6iovP+hpOqk5TnCBWE9T&#10;6toXre8fVTHlgAFLwAM2mYcpSkiiBZGAAO/3GGd5e7WPLLwH5PI/B471Lj7qjPDqz/UAcAkAsA0A&#10;8BEBJ+D6AhD6UBUB8CA7D66GggRuo3D7gAD7zLZor8Sd0CJJ7+ArogS8CMg3K8wADSoACnT3Rpr3&#10;LdDDj3j/MD7rb/i+T/4AB6DxsGcHcHkHsH0H8IEII6sBgg8B0IUI8JAlsCakzuo3UDEDTuUDkJqg&#10;Lu8D0JJFZ7xg4AAP5mY5SJAACKAyzvpokFzeb+6xxZcK7mEGrZb4kADkLPMNUOUOcOkOsO0O8BEI&#10;gg0I0PEPsP0JYAD7MCw28J7uEDbukCruzdb10Pw60LK8gAAq43SYxz4yroJoUMr+xx7/ENMRrd0N&#10;j4bxb4sHUT0UsU0U8VEVMVTScPQgsPkVcWED8QEQT7YgcKD1UKURKUUKrdsWI2UR60Iqw5USggcM&#10;UFho0TKhsM7Dz3sXzUMUD/zZkUcOMZ0asa0a8bEbMbSdEVogkV8bccD5EWcKcC8W0Q0KMRD7UXcR&#10;b8ccI0UYAAC0USMYYgcSoAEY0F5ocZLT0GMTsdzQcaDxSDrxkakf8g0g8hEhMPAgIIAAIFA4JBYN&#10;B4RCYVC4ZDYdD4hEYlE4pFYtF4xGY1G45HY9H5BIZFFE1AzLEzRA0zI5ZLZdL5hMZlM5pNZtN5xO&#10;Z1O55PZ9P6BQaFQ6AZIGm4GI4G3qJCzHA05AxjA2hTatHAJS4G4YGQYG/KvYbFY7JZbNGSHA15A0&#10;LAz5ZwAqoGS4GH4G7LheYYj4GbYGGLvesFHAbA3VA0/AzVg8Zjcdj8hkclk4YVIGq4GaYGmMpnY0&#10;NIGy4GboGk89p9RqdVq9Zrddr9hsdls9ptdtt9xud1u95vd9v+BweFw+JYZLApPEpTApXxedz+h0&#10;el0+p1etD6NAqRAqVAqZZ6fAqjAqnAqr14vWe9W67X/R7/htLTArXArbArfZ7lArpArsgS8Pii6+&#10;IEvyBMBAEBJmwqBMOgTEoExcFQnCkKwsm7LIEzCBM0gTOQuoDQIE0SBNIgTTRBFMVRXFkWxdF8YR&#10;jGUZxpGsbRvHEcx1HceLE44AOSiLlgA5seyNI8kSTJUltQ7IAO2ADugA76zPCADxgA8oAPPGT1Sm&#10;9iBK8gSwSZMsaPmAD6gA+4APysz9gA/oAP+AEAxtAgAQMAEETrMyDQYAEHABCAAQlP1D0RRKRwyA&#10;ENgBDoAQ/RSJxEAESABEwARRSdOU7T1P1BUNRVHUlS1NU9UVTVVVslH8gohIci1ZWdaVrW1bqbJ0&#10;oSlKiyytLEtS5GMvSorkwvdXFktTNE1TZNyyzhOU6TtGs8T1PlqUPQFBUJQ1lW/cDi0ZR1IUlVlK&#10;0vTNN3Ddl23dd94XjeV53pet7XvfF8plVyUJVfV/4BgOBPjXSkq08CoKkqkaWJMAATEAEyYHiaXW&#10;Yti3LhaK6sDG9rL/jlE22xDFYpkuTJrcbMs3Wt0NG0uT5hmOZZnmma5tm+cZznWdxtfjlX9nmcA2&#10;gYiMmeiBlqgZ8aDpk/YK7mDyrhLyYXGeGoFY2H2RpueYs+2MP0ueNwTjq+4/smQsNkcI65tuZ5TD&#10;mV1plsS5ft277xvO9b3vm+79v/AcDJOfSFoHBX0JyBliyc7BcgZz8PyMJ6fKOo19qcs6rLuo6ziG&#10;JclgWvTXsE37E/2QWrs0D9RbW1QfknQdjWu4UfuVZ7pTG7dl3fed733f+B4PheH4mB8JWHDeLZU5&#10;FogZFbWsxSoGDWFIEdHlew2nKV4uFf+rLeGc49sx+zeHRWdjPTTn1kZ491e0URkXX7Z8v6yN2ly5&#10;Y0OXRP+3/P/gBAGAUA4CQFgNAclzxyHqxgQqZ5hAw4kDEgXAYRAwTEDBgQN68DYOFie25Ysj3mqH&#10;mfCetrD42IwdVW+d0i0H1LTRw+5Pb7EzPyUG7CFUOTrP4dsud/bdX+w6iFEOIkRYjRHiREmJSPIF&#10;EOgZEtM0DyBB0IGI0uAwyBglgxBqKEXSRQfhM1I8T31hIwauABzrW4vKIhYfh9J/Gxp9bKgVs8cm&#10;0oNegt6NcezWQ8Q8/pEb/FNR8kJIWQ0h5ESJkVIuRkTSGxPkYjaKQAIqECisWeLBAotECgy9aSMn&#10;yCRgS+wiMcI3wNWfEsd8koEeRtTbG9OMcVsvtdVDN+DrY8PzULKyXhY4/KRkApaQS65ezFmNMeZE&#10;yZlTLmYqWRxDJITNQtJOSoAJLlmkyACTYAJOgAg3NKNcolewhcwsGEso40Qoc/OBFcrlnlkY06eW&#10;8tI6Pvjs/F10N36Tsn4SyX65lVu4XVP2glBaDUHoRQmhVCyrzPIXNGhh0pqRVivFmLcnqIxCnE92&#10;crmlhypa1KujJ8J3SwWlDRGMMlsKThst2kZuwFEDFcQMEJAwDkDACWRiQ+iBh4cUkif8wV0u6pfU&#10;Wo1R6kVJqVUuJVDiFUQqYb2iclqKyaovN6qMBAzu2BIQMbtHJSuZhJKiMMaaRVZOLSVsMcJ5T3Rp&#10;SqlCTKWw4rQawBhAxqkDAmQMXZAx/FXH6QME5A3HECDCQMUFQDLsqj+3OH7uYg11skQAAQKBwSCw&#10;aDwiEwqFwyGw6HxCIxKJxSKxaLxiMxqNxyOx6PyCQyKRySSyaTyiUyqVyyWy6XzCYzKZzSazabzi&#10;czqdzyez6f0Cg0Kh0SiydNQMyxM0QNM0an1Co1KpywlwNaQM6QNG09hwMSwMYQN0VSy2az2i02q1&#10;xMbwMxwM8QN3U+4QJOQMYwNoWyhgSBt6BuGBkGBvy+4jE4rFzQhwNeQNCwM+U9VQOrQIPwN2Yygo&#10;+Bm2BhjN522A2BuqBp+BmrS67X7DFgyBtXSQIZ3WB3iBF+BqLY0MqQNVwM0wNMcDkjSBsuBm6BpP&#10;k9Lp9Tq9br9js9rt9zu97v+Dw+Lx+Ty+bz+j0+r1+yo0iBUqJUyBU72/b78DMACsQKtQJXFGV5Al&#10;gQJYkCWR+IJgqC4MWtdgAbsAF6QJfINRBf0CYFAmDQJhUCYeFohiJZmOQJkECZJAmUUZlkCfpmkC&#10;ZyI0QZ9AmhQJo4xjNJGnQJqUCatAmtjuRJFSds0CbVAl0QJbkCPpQ3GQIlkDb1Am/kZE3CQJxECl&#10;IAHIllMnLQJzUCc9AnRmKa5sm2bpvnCcZynOdJ1nad54nmep7nyfXXe8AHxRF8wAfWfqHmt+n8AB&#10;/gAgBRYCACBAAgYAIIoimFGkgAIwAAAUDP9AzcQM+UnCBA49QU70DORK6nQKqUEqtAqtSam6vQWo&#10;UCqNAqlg2D4RhMAIVm6GAAhoAIcACHgAiCmbPmuJQAicACIQMeWVZdA6djKco1ACNwAjkALdtAAK&#10;pj8AJBACQ7mu546bkoAJMACTgAlBQpflRvG+nyWwAl0AJfmG70TmQAJmACaAAmrBcOw/EMRxLE8U&#10;xXFsXxjGcaxvHMdWqgKCRChKGx7JWdopWVbV1X1hWPJsvRIUkDJ5B66AANkDNtI6fQIxEDCxBynQ&#10;OhEkzwADFQMK0HKZxUnv+EUEP1Aw1YCFrAXle5wsayLKsyzsw2BnQVQMhEDKNA8+iy2mZba3mgaL&#10;bbmuhqms2HdlCvFc0Dva+FBvqVb9nu/8BwPL8HwnC8N3fi+M43jpvANAwdQMBqgSvfT3QM8ED33j&#10;2JApAwc5ZAtG1JAjiQM+0LALkkDAfowA6yPkDrNQapBnsOlQM4+cngBUDCpAwiQMI0D2NAgOQPsr&#10;kahAzrQM1kDNRhlTAjoUDA9AwJqRAzyQM5UDPTnvj+T5fmnzIFLU35/sTjKH9yqAcsgXLvtyUVUD&#10;i1BT+QMJ6iZ21kgQLiDs0IEg9opAxokDBaQcTpAwyEnCwQNoRBlnAmIGN9qxumsIUa01VDZhHqP2&#10;hGkR/SL24pwW+uFca5VoNzSA3WEkMiOt5SW3t3q+SBr7AAlYACWE9ODaaQJgjHnDnOOhDOJMSolx&#10;MJ+BEgYuCBgkJWzZ0wAHVECfErttBAxdEDGdE0ni0n9EIXoEggY3SFqpFq0khaKwACXKGH4gYbyF&#10;veIEEogY104QDIFBIgQSXiKoI/FoACvAAReIE2cgT0ybO/IEEQgYViBg4eMQN6xAnKofIGPhvRAh&#10;mEDFYVeTkYZSn2ICgAAgUDgkFg0HhEJhULhkNh0PiERiUTikVi0XjEZjUbjkdj0fkEhkUUTUDMsT&#10;NEDTMjlktl0vmExmUzmk1l5Lga0gZ0gaNm0ZYcDEsDGEDdE/pFJpVLplNmMpgQ6gaAgbegZOgaxg&#10;72gYogbjgY5gZ5gaLgdBgQUgafgaqgakgb/gbIgY3g6VgZsgYOgZzgYZgdQAD+gdqgVsgVugVwgV&#10;ygTJgY2g6UgZtvc7gYXgZqgb9zeRgaBgbfgZRgaug70rsDcsDqUCskCREDYtO20KMcDTkDGMDaG3&#10;4EuAlVgbhgZBgb84PL5nN53P6HR6UNxQAnECD8DdnT7kUR+VgYY7Xd8ksBsDdVrz/l9nt93v+EVB&#10;kDasDd11gb66ZpgaWgYvoGUT4wGhAqIGVaBv4gRMQJBqWBogZloGNyBknB0LwxDMNQ3DkOw9D8QR&#10;DESQAkgZlIGEbpnqgZQIGQyBnNEcZQ2JKBlshZ4PwgRtIWviBGMgYVoWvyBEc6bvoEOCFtUqKBmn&#10;GafqGgQ+NKgbzqceKBk8nrWJmGSBkUgYhIGAKXyAgQ6oHM8oTZNs3TfOE4zlOc6Tq56SoEk6JMEl&#10;c7T9P9AJg64AJ0gSeIEnzyLQAEpAAoqBKPQNJUmn4NIGyCBA5LqBD++yBlbMlPIEIiBiqgY3oGBS&#10;Bl4gYkIGPCBkIg9QIEPyBrwgQgIPIyBFgssdAAxzrIGW6B1sgTRINWgAWOAFcABXSDEYgZZIHaaB&#10;MkxqBiOgZnt8gYNoGciB06gUsoEViDu2gQioGLDwIFVSBF0gYmIGfdKNygTdoE3qBN/SiRuGgSrI&#10;E4yBOQgTlYDhmG4dNzq0G7KBXXh6QyQADLIE8WKYsp0rgA9LDvXj2S5NEL5oE+qBPugS7IE/TpQU&#10;AD/IFACBQFk6WwMgUEIFmcGZ07kIIFCSBQogULaFpemabp2n6hqOGxKgRjoGEz3mtKsd6lrtXIFY&#10;qFHa1yBx4hUfABRYXIWOSB4w6FEgBtqFXOAAeIGamuoGMEXL+8ppIGLKB60kQmvUgQJqXurBFRvX&#10;HcfyHI8lyfKOXPAAT0iM+crznOpjQdCgBQ4Abi7lF0bR4AUjz3WQ6SFToe1qBXCg18IEdKB00hxB&#10;wSwqF7GgQDSsg+RABlIAXkhOjAAM6BmAy+xIH4SBZAgni+P5KELogW8oEMnY3Ag/bAB3FMoeLaBl&#10;NfLdN5b/W4GAGCgBg4AYSAGF9b/P9YDiKB4mABir+mMMaAAxyAD+yLMgeKYgABnIEQPf28dlYAGW&#10;gAZeABmJ0WZs1AAzcADOYIEFZ4ABnwAGgQhJc0QADy2kAAaVCiGEMYZQzhpDUkTVAANWIE1ghSwn&#10;8EUAEQOIJAkykeROQJQcAYbJsCUQMWpCx5GgIENlHpZyBtrIU3MADbzntxi0Qhurd3uNSTSQIQ5A&#10;wBkXG4QMZyMD0H5IGBUgYHSBwqh4RUbbWwAQTIwDVGzviHD3NoQNwDLCBgRiuQOMQAAEkPbqE8gY&#10;wYlyTkpJWS0l5KOXcyRBzcmJPNQdAZhRB5XTlEKNJ+VBLlTECD1KYmQuCBibTEf8gbxyWOyAAZQg&#10;TjSBKwIE+ggUtiRy4l0ACXCRAAAvJnLAgRVDHvrX2+1f7+X4Pyfo/aH8qZtTbJY/07B44EQDPDOC&#10;T0CnDwNm5OlOUElRQWjgzI/stGcQ0hHCWE86iGwqhYhWfE/Z/T/oBQE28OIdAAjuQh55AgzEXiKA&#10;CNL1DMkDBaQOSC2CJiFIGlSgSA1sgAcusKhqOWbHFiqQJtTbG3HTi8QuMLeGnPNQWRN/CviBCXIG&#10;NEgbwCKw4j8QKLQRiJi9IGoMfJEwEEDFmQNUhDhfljRMXEhdDYLmzIED8h4zDjkDSZRurlXavVfr&#10;ARiTRKCVVhrMh2UKhkuKKKFK51VZ6wPHC6QMNaQSLrCGIQN15AlqsKIPCpJRAjTLxIu8UUKt6SEK&#10;sAQMKRA5GkWfKACw5AoOP0IIyCuZAq6kCBVXeKxAq9gAr6AAzzDV9AAX4ABfwAGAOsmrYl+pya4W&#10;zk/N4AD/4lOtnExuckmJzMjIFA62lwzmTskMy6d8Gp40jnnDOervaY1gn0hOflxLrXXuxdlyVBGr&#10;kLdC4YmVjwAS+ABRoAEQyErjosQIc92jb0NePSCqBAiuECMI2ez4AIsEJi1Fw51K26SKpczosRAp&#10;mAAbQQwbpeSB4HJgAUkyv7CEOe+QITpE4mkCdDQ0hGBwrkDiiRqRBialPnfTe7FGKcVYrZPWNPdZ&#10;cWYxKXWl0VazuylIE6l1eMptVHmbKKhxE8QtyIHhciUF4GApIuvRPJAxxETgui0gRXiLC5IHQsgW&#10;TyHY+AA7yn0QiJt1DjOdk1p7U2rta5617Bqs1+x5m9vVtrcQPt3AW3sl7fgAgZcLOGfSL3GgosCD&#10;J0INzyg/PRA90AANBq/dNo91c/aR0lKmIJwy1AhAAmW9CwimJlMIZ47eCy5ac0mQy7kOyFxPIEvY&#10;pQryBhQIfCNZepT2NopPFmlJ0sAEJpbGNjwB1iZtIbTggWH4pm2wrouNBC4JwXRWQ6BjfCFQVkWN&#10;ckYLL8gQIXCUK2tNvbf3BuEmGLnNYw3FuciGNHRulOnjhR0p90QIAWQMKeQKJkeWEL4gdVAAb6ym&#10;QOLTgsJkdeLoxPoAL22c4Au5VJH+CkD0Y3WVeNSBbYI9fcAFQiBCJecZ2aFqJpWsmocTNjCLZbx5&#10;QnHOWd7dLwzsx2T+ec98p3BoCCsF9BnP0LczQ9ztEs/4hWHRwAIWwv5p0fpDQo0gFAEbkUoAaJqk&#10;XxqQpGEABD+ROKwf4owAZYWD0nU9BtUr1KWtzAxDw7pg6SczW0idcECv8c3XcYMBa+YtwIAD6iHD&#10;rIGu0gWxDmrLsaQq0oAOzcZpKABNaQiFd6ABMAmPgtmR1IGPjtfl/MeZuxuSTm5vNbo3VjZ01bcc&#10;7w8+5CmxAjBE04xkYAGGQAO0JqpgAAeyBinjiT95ZpCBbdJt4W4Tl1A5m5Dmlzua357Cmz6f5h7e&#10;V8wf3nWA1uZK8yZJ83FfNtBH7uXB1AOiGe6K0ZV7ofRfsfn/QiMALawmgCMtaMpVDV8D8H6T45Ea&#10;68+Y7DQcg+qgANWCkgQEnJaiFrQsxiHKGnEiBNgFtQGoDiBHxn4Ahq3Hpn4wBiBJCiOo5CBJlHZp&#10;DiBocKGqtmKn6QMniiOGQG0OqDmvCmKvCiCQGAAQFCCqGoMu+CHO2iBL9iEL+qVOFsAiBJFnuiWs&#10;Rt3iBDAJviBMuEYmCCBqCqtiCH4QNtMlQiBJBLjiIsIF5iBloiGrNmaDpqOhhCBwYiELUpNiDgTq&#10;bwyCFqYKPCZlmlkiEn6AcPTCQIDL9lLCBQiocCCB5pyBwJCOWP0xCRCxDD3vOCHpOxDtIvQpRq2C&#10;BHUQ7RGGdN6iBBUtliDLWjavVRMgAB3siiBvIQkCCqdPDizOTCDKiiBMpAAKOrViCCtQHNYCFBJC&#10;BpWmwCBgeiDxVgARWxXiDxZCCqKiExUIcufsgiDFvGqiBw3KHgAKdIGAuJxiDGKxdiBBsOPszn3L&#10;XOSPkxUn7xKRxCnPnwHvouXPppUPrLgxxrrPtLkGYPuLKNDIQIYrnugLotGkIrqGkx2x/R/jlulg&#10;BjLFiqJwJvliYwtB/i6BWB/CSuJvNP9uxtVilwBCBEnpgiFryOOCHQKl0iBKeiCw/iBPYL6gAEti&#10;BPDiGMhnQpnAAI8iFQtFhiBAxCBkviBQ9QqCLFhQmAAKkiBFnwhiKDYuiL5jmqGvCoRntiCn7PHL&#10;5CBQbv/snPEtbr+Ncjou5iDtegAShCNxSRpiBLTgSRPCGFhGzAAPUy0G/CBN/HkCDyzvYNniGoLw&#10;xngiFvARrgASRjoyZKmiBAdiBm6xlgAKaAABIiFtMCBEwnEJAAADDAANpAAMmCYyXFyiEstAAQ6r&#10;2CLsuLwTIK3SciMOMSejUKaiBxsyATUzVTVqxMIsXiBODzWCAACBQOCQWDQeEQmFQuGQ2HQ+IRGJ&#10;ROJEuBrSBnSBo2KR2PQhhwMSwMYQN0R+USmVSuWS2XS+YTGZTOFAKBrCBkWBpKBoaBjaBrqDvKRQ&#10;MHwNCQMqwNA0yBkCgwNpQM9VGBMGBj6DxyBHeBmGBn+BgGBjWBueBkGrABoQM92thQMewdFwM8wM&#10;xQM/WOBjOBumLwMhTuewMdQNbwd4UWBBOBoOBlSBn2BoWaZfMQgxwNOQMYwO25nRaOXASBt6BuG0&#10;wN+aTXa/YbHZbPabXbbfcABVQOLQIPwN2bnhbFHwM2wMMcDh8vmQQGwN1QNPwM1c3rdfsdntduWg&#10;yBtWBu6BjeBvruAA0wNLQMvwNRef4SzJQJVwP0wJMfH9cMaQNloGNyBkm/cCQLA0DwRBMFQXBkGo&#10;YAIWAAJQBQCWYAH+ACbNEsiBNafJ/EYAAhH+1BjQdE8HAkgZjoGEyFlqgYmNsI6Blwh4poGVyHgO&#10;gasIE8iDHmgYkMewSViUxCDhGgZIt42zgoFAKBFOiZEIGr0DCMgZdoOJKBlshZ4vGgZsoWByBpCg&#10;QXIWOSBuK7iuABNqFTEgQeIGaiVrMgTpoEFbMwsgU4xggQFoO1CBBkgc6oapqBL2hy7oFK0DJ0gQ&#10;LoGYiBnGgZ+o+AaB0NQqBnegZ8NdHSBCihZrIG/qBHuiYUMIgVLNotCBOqgScRRXtfV/YFg2FYdi&#10;WLY1joQTSBjKiY0IGTNkWjaVp2C3oAIwgSNUE/c0gAkaBJKgST2pcly1/FyBAogcTIMKSBlag9Tz&#10;806+IFLSBP+gTxIFDQARogUWIExaDXyAFXoLaCBWcg0loEDaBrig1+3+AF2ABRiCGYvqDvygT7oL&#10;hoAYegWIoKE6BxVgCDqWgTdoMeyBhU1N638gZk1JcyIM2gTOoEz6BNDnLYNMgVEAA1SBLVDuhaZp&#10;unaemmXABazfoFKGoNdN4AOOgTk6trDtOegToz46mwbPtG0oS7yBPBfUxoE8zuY+9aBPagT37U2L&#10;5gA+uPIHju9QRg+CykAEB8FxPFcXxnG8cAFQALCgAFuAIWgAIYAH2zICoEf5kAAVh/WVlnH8dlIA&#10;YCAF0ITQgARk2IDIGWMhoWb+4AAdcdoGXzDIOdqB9AgVrJRtwASAAB6oGEEvoGFKVwwgUOJTIVa5&#10;sh662zA/MoF3qDSIgTEoV4CBMOgRtTNNCBzWhU5gBrTtTj9yEUZO6BTyjyoIEUiB5Gjr0QAPTIgN&#10;x/pAwEkHG2WVRZC2iAAF4QMH5C25AAgiQJ4TpjXAieCQMCpC1AgACcrIwJAmQkogBAIj6+0REDGj&#10;BiF0L4YQxhlDOGhM1lECWYRJhYAGEw1h9D8+K1lsAAW0ABOJ8FurfAAuEAC44gRPhcFogYpSFsnf&#10;OTN6aZSBRKIIKYgYWzMvTfQQIEhB4qECC4ZkLp7iFxKgJDRnYAGegAZ+WyKEDF6ECaQABpQADWx3&#10;kBIGQTUmqHKkEQprTXAANeAA1eQ5K2xAAbIABPoAFdSPkxJkijbAAPGhU8iCZ2m6HsjZJohrfG/H&#10;ocBKY2DhEAIClZLGWUs5aK/QghJyaFkML9Jc9NDw/SOGDG6xWWqx3UOqdYQgWRAwnmuA6QMQRAww&#10;EPSwAARRE0ePdd8QYfxA5eELauv11BBFHAAEAQNUDZSBRrIcrgAC8JtECHKQN5RAgOEDjKqogb3C&#10;IzwAA3whkISBJeIEp4l0AKDOaVNNIgc9yHI2IEFiBb30kvjm2ACMZCUzkCW6+whL7n4HZfkmEgb9&#10;gAP4IipggSmoyEPHBKUABQm3z2RjF8gZjiPQJIEnti5C3/M3YcQt4zyJ6zFIZSMhwZiBibIe50gQ&#10;qSBqrIcpwgQrEekDHMQNWNNCBOsRwQIrREhQ0MqNWWs1Z60VpbTDcAEOSIw7h7WquUmIhEZI2twx&#10;kSyTVzr4gZ5AayDzdIEHivZMnplJIFM8gzJY5k0sOQOxRBbGGZByfYg9CZqyThlHGOcdWgyZga0a&#10;PcfY/19tNac7EhCBtVkagRsQDgIkCAhVsfCpQADuj/aU60iTkSGtQQKSMk5KyXt/cVtMnJPO4lCd&#10;mUbdqYVmlRZY/FxiOyuSjLC6l2btXbke5FyYuJbmDt0Supzn3QujAAFYgcALuHxmOi0hYzSqEfen&#10;OkAACKbqupqQIDRDxUVkAAPmbDvKLkQeMWIgVQIAkkIHRJSZAxp0lIGL8gcDSEUoCuQNVpHqnAAi&#10;kQJuoAAFELidTwch2bAECRCQK/BCmguwABPMhT4HKELfIAB81GH00cfWmxNx56kEJfqngiYiSBh2&#10;IemBXLMyJR1jmooiVOgAU8YwQeOoysKkLalhm07+gAOuxGQocRA7KkCqyQ5imSkMkLY0QILJA43k&#10;dmyAAsBAmtYtITS8gRQCBO6vbn/QGgdBVqrZW4iFcNB6JadjCD+SCBPZPjEnBi4tFaV0tdSzhnjQ&#10;SstDkyPhrNL6h0vao31vjlgZIEBkpYAQrOwCYi4AIJYDgAAS5tzTwB/jtF6QIXpux/iqeFBc29vG&#10;u6mtRcE6TZtRbLQTcg8Nyjz3NAA3cADeaz3Rb/dPZl1gAOGcRszcG4dxIFQiEoAZx4PzfIpL7AMw&#10;IVzDYtuM3N76un7qK/wrtE85YEfKQ/KTFHbkqa0HAhbMHrEC3iS8nhApFEItLH2lhy4wECFBlkhW&#10;ZwAUEAAVMh2NHxEJxvjmjJCKNgAo7j7O2QCBvzIPkN+5D4rAAywQLkpCIL8aYGSl5hAqZLe39Aog&#10;WVSDV1IdwsAAb6+AhRrfAhwcyBiOInUwgQZCF85MGQIZ5M45xxIRVsAFJhnby7F2PsnZT9aFWas/&#10;s3az9Ze57UrileIt6Tib2zu3d3BaZZ9puU2nY9GraX3jwUrNSAAtZI425YAAhhL2AEP3O+dkeXkP&#10;iKg/xTF3H+HnP1mmsnGt61+42yJ1SW8H6U0WzqZvHPLtE9UpG8Vp2xKrbWy9ube9N7f3HuHIgBQC&#10;LgASEbxEfvKzd0S0HS+5NFvR1Z+xckDjjjIlOc3vY4IeGcgdbCUZhAAj5gxC/mkCxoTTq4ANd8dI&#10;H983ARCB1WIEUchQ9DI/nInx7G1F+RkH5Lyd9uP04crpITsyIIc4I5SIUXkAAXu5MJmq+N0m8IWy&#10;kyoIWzeIEi8IcKqIEEOjCIG+0vsIQhQIVA8ISememeqoUOYpUAAFezIIe/KAAmaIEqKIY/cAAGKI&#10;GT+IU/YAA+OJmoEAAdoIUgArCAA4i+RCJCLCM3G7Qh07VCPCYJmdkIEVmIEyk68iQryiYidCbCzC&#10;0O070jo74k078aO8Aj9C3DKJQYeBcACA9C8tinuVAdkTEHOH+LQPANUY0PNCoOa8K8ONmQ4ACKTD&#10;+LuACDzD8JoywH+GWwyH+Csz0z0NG2IkW2MtO9Eko2VDNEuIIk4ykxuygAAuWOw2k2o2sugIGlSY&#10;+cC1E9quxExFZFarmQiCW3OAAmWX4Ii3YHy3cmEmJFcJS+UmSP24wE6IHAwVgwGni+oIUhUp4aMJ&#10;QgaiUiUg0IE5jBxBYJoZCw2ABCeISCahGNoo8iGsi4cukjkI+/oos36iuIU/yx6/3AIO2yCfowk5&#10;eIUvsdcYoIQ+m/Uc8Jm+0W7E6IRAe30IQjSIEFGIeDYIGEqMyAgXeIGhKIPBA3WIWmnGONvBOlSL&#10;mIdEcVsziIgw65iZCZCdY3xCEMyo87CIFA4IOj6GBF5JdJfJghnCSrfCXJjJsRQ0kXAsLJvJ5J6I&#10;dC6s804jzDEaS1BJ9C0VmCGAERoDoACjKMOO8TOemhOq0c0H+qyGqH+d6EoH+ZvIMNbE+NpD3EkN&#10;JIQa2QGAE6MAAHuQ4HEAGJsvYIegAAiH8QwAxLqIKKwH+GFG4H+CaeqKIMxEgkY8REmOg2SyXKPC&#10;IX6nOYE/4Qu9YxA9c2q9hFLHHFQ1DFUIE2/MVM7M8cU92969+hWvGIUvKdAFavQoBM+IXF8IWqK+&#10;hIiIega1mAAVEAAkiJRAo9kABMCIa+kwKIO6yp2U6V/NqYpN3NqIRBdFmNkf8zUo8IYsQAAMoJVH&#10;M5A/sx3ASTU5Qfe5UIE5YIM5cpOIWsiYLBOIQDqIGxWNG0giLIA6Ap6IVIIABIMIcwQAAmiMwdQw&#10;UnyNpG4IEiGNnGiAAjOAABwIehVAXJaQc+1OYrGIEw6IQn4+nNZQtQvQw7OWW7SIErjQzQ+NvJyr&#10;00pRBRLDLKBC+tBKGtHKNRM7JDeQkAAD2AGIsLudkc6tLLjA+nQXqH+ywFgH8i8PSKJCwNlLG9AN&#10;JCiBQZuACGTKkAcHMAELICsQ4GsH+m7KoIcgAAYH+LIESAEJsC0H6sEL0AAH8D8MgABTSMvMHLIr&#10;7EouHRdTkJdFCuerK9jFO3BM0cPTnT7T8QdFhFlFozXA61AH0H8I4CCH+3hT/NcIU57AkJSX6w7G&#10;0f8z4vTBUIlQNIpDIIVOBHQISv+zcPOw6AsIG1Qq4ABP8L8721KxYIfOZUGNE5KVScwIfPszpOLO&#10;sorOxVA/uINHXO5HbO8/7PA/+6/ACIScu6xR4IMgASQIEogNGwcAASoIVIC6CIWqkABVqIYcCY+J&#10;odRBpCgNsxgdcNejq2sQiIcxu4mAA/QOtG1VM1SoaryYOjqsizmIZQpT/X7X9X+IjJm0PJrYBYKJ&#10;TRFCvYNYU7FRQaBKEaK08tJYW0SLIACACRwEYAEIsTa1tMgl6IHCeH+TyGEH9IUmaVi5yNfSOtaN&#10;cQGACEnIQADLMV2AIJsCiH6oMH/R0I+CgAGVAFfLxY8zOHOM+H8BgbI84JdTbSQt/ThEtYnYnTq9&#10;eRPCeAMtiAAAkemX2HcblLCNvTwlW22P8lfM3ahbNbONdNCAA98+BU6IKw6ZuFaH6WhNXT9UcISi&#10;HQANgzxAHTU4sIbW2V4ITU/GQITIUIFZmNmdYB27oefVcAA5K5K+0JhViMzG0E8psIc+mXdWyJdO&#10;uIQ5CIHV+ILWCABOiIOpBO+TlWOpMpQIRCC+4IQwErAIG5mNGxzXGITWxPkITcYpWIfVrAWJpavB&#10;medXKIHXOMyWsrYv6IcidXdQqNkZlVAiZCiABDW5oIG5LOUJfX5bQ0CICIAAIFA4JBYNB4RCYVC4&#10;ZDYdD4hEYlE4pFYtF4xGY1G45HY9H5BIZFFE1AzLEzRA0zI5ZLZdL5hMZlM5pNZtN48w4GJYGMIG&#10;6JxQaFQ6JRaNR6RSaVS4EAaaEIEEAVAgU8IE8HrAqzTIcY4GnIGMYG0K5ZY4BIG3oG4YGQYG/LNc&#10;blc7pdbMAhuAC4AZOowA/oG/5mBoE/16AE2/lIADPgZmqoGS4GH4G7JgDoEDmkAAC0soAcpA3WAa&#10;cYwFAmZToK7X7gH0/8FBAmA9OBtIAKhAkTsSa/djBy3fy2poFxJEj4GbYGGMrdudLAbA3VA0/AzV&#10;z+x2e12+53Y6aYGloGX4GouwCYECSZnCYUIEUB1nB0DIEDNuAXpgnoyYEyViAB/liWUAFkeiBQMm&#10;wqIGVaBvAgRMO9CKXBogZloGNyBknCUNw5DsPQ/EEQxFEaMBaAAlgGNgAQGgTTtUAK4H0fpGgAIR&#10;/m6ABixJHcQAkgZjoGEyFlqgb1qMRyBjih5bMihYDoGXyBvihRDIGPaZhegY7oGJCBgipYnoHFiW&#10;kSgY7IeayBiUtaRy6gRboWdspIGbSFswgSdIEFyFjkgbkLnGiBT6hR4oGHiBmohYrIGVKFnsgYeo&#10;GZyZp8gRnoWbaBhqgdCoUEKBmbLyF0ugQcoGfKRtPPSBuijR+oGvKBSQh0jABIiXJSgVAgAqaHRw&#10;gTgv6m9NoFM6BCIgbcqSIcoR5Z1n2haNpWnalq2ta6EJKgSTolXIAJXbFw3FcdyJbPIAJ4gVKgAo&#10;Fy3dd94XjD6xAAGMFACKojM4IoLoEC4CoEAx8IEe86n+bcmVsVkAFYcqBYcsqvIEsCBXoACyXklq&#10;0IEtSBLYgS3IEuGM5JktyKmCQBDwABjgCDYASFkaatUf8Yn/GggxuABjMfJqBNCADLJfYgbGIAAB&#10;GGwgAaUgx+Nu0aBH224mgEwRpH3V4BNuVACLQHjWgA9Con836FEov5KOUAG1JDP+1uW5uTKTVoAO&#10;mgTqoE6+5b3vm+rrBwAPEgTyIE8y6BkgQZC2AQBEWeIBgCIR9M4AFXsKg7VAAAaBgNsjcNgYRVbI&#10;O5kQB0qZQUgUGIFwEIb87EKIFCyBQwgUNdf3Hc913feZJzYCgDDBcgEFgALdzL+FafqV9T3vnIVH&#10;yBSAgUhIVW4AVqomgGUgYLIWcyB8QgR0oPJ6BSigUpoSQSBj+l/CAASFkpG35xUkgZsIGOfOIXMK&#10;BJjJA7V+JA3MkIbsABNZAlQkuTcABOBCk5PpTonYga509kKUGABtxcVdwZIQp0AChyBKJIUFUgZk&#10;CFD3IGD4gYzCZgzhaphTSnCFq9AA0ZipC4VMgIGfw7QQCBi/IerV65HHzAAECmaAhD3uODfwTdbw&#10;iyBn0JEYBj0MSBDgIHBlzZClmPnefGGMUY4yRljNGZbQAFuERW8uCM8b44RxgqTsnpP45R3jxHko&#10;wDyoiDM4IIMhnAyNibERZ+w/xxCFQAIZbUbikMSAAxRepY49EFY2ABjoAGPvGLfJWT0nyEqbCyAM&#10;lJxGZFEfMP4w4nR/l+kCTKFCJzJtxJcZJ7As2jiyReRAfxtwbMbGa1ho5txegDc2EAfkViJqNH+K&#10;kLCAJnnHOS3AgTQpQEXbpAdvAAG9TXm9N9EbgHBAAfg4YssCQlCXACAITwUXIAXGcPxyxGwUOMAA&#10;LowQ7Q3D/H8GQWBAp/kuea6sADrZwExdiAB2YAIBO3oPQ+iFEaJIgRMihDEuC4NYEYjUACOEdUTX&#10;e9FliQUhpFKO5kXZA4vkJQQACFilnyrNgkQp9hAn3EigSAAV7/CJFbkwQMb5A1fgAGvJSK5AoDgd&#10;IGNkgchSEP+RWR95piyBRHIQo8gU0QAS4JlA2B5CYIgAfUnUhSdwAQWT4n4ukHSFwghEACEhCaVi&#10;8IXPMIRAxhEzZCAB9BCVMkCWIACEBDJxuAIZH4gQfjthFIGLqIZA4ikXrMJUgYXCJn/IEY18ZN4T&#10;ECFQQNVRER5lpqBUIgaaSBDRTZNUgYKCBjTIHJchFK6+0gttbe3FuSAACBQOCQWDQeEQmFQuGQ2H&#10;Q+IRGJROKRWLQRNQMyxM0QNMxeQSGRSOSSWTSeUSmVSuWS2XS+WMOBiWBjCBuiYTmdTueT2fT+gU&#10;GhUOiSIMQIMKYAAFTkGlkB3gIBAB1gGBVOLB9/P8AAV/1xGgB/o08WI8PyBWihGOBpyBjGBtCi3O&#10;eASBt6BuGB0603S/X/AYHBYOfAIvABOAGnWx9XQBwNygBsP1DAAaAB8gB6y9VQMlwMPwN2TAlQIl&#10;LQAAJaValxB9AGrDm7ABnPt+6nYABdAPHkN+P6KqixKgs2LiypHwM2wOjwLR4ToUEGwN1QNPwM1d&#10;Htdvud3vd/wQc0wNLQMvwNRYIXwIXrmlrkKAEBBca48AM9+beSCepABpq4AB5q+dwjrEJBmIEZaV&#10;iogZVoG8aBEw8MJqEy8EoGNyBknCkOQ7D0PxBEMRRHEkSoIx4CgEOgAGCf7Nncf5KAAJqBwBE0bx&#10;whYJIGY6BhMhZaoGJjAwcgUGIUfC9oGZCDgOgZfIGHSFkEgY/pOB6BmIgYWIeZyBwkgUoIEdaBnk&#10;i4XIGaKHiegZZJGHqBlggcdoU/QADegZKp+JCBluhZ2yigZtIWByBpkgU0IUOSBuS7awoFRaFHig&#10;YeIGaiFvWgUEIE2aEi4gZSp2M8voWbaBhqgdJoc0qBNQgTWISaqBhwgZ6PAIqBl0h8hoFIKLAigZ&#10;Rs8ic9IFFaBSSnwKx4gYRofJiBIygRgoHMiBHmi4coGYyHiHJ8c3BcNxXHcly3Nc90XSolpAAjaJ&#10;I6gSP3Ved6Xrey/0OACaIEmyBJxe+AYDgWB3ABSBAUVKllTIYAiYWgBqmNh/uBbEbIlWASNyVR/q&#10;sDytgAO4AH8O5FIFkq1rat644InVOrwgS9IEvgALVlmbZvnDWgGAMVmAAQUABSuaqJWDMnsfo+X0&#10;AFJnMzlhoE0LnJgGaBBmYrUmLJwAa0hzXti2batuATct23rfoqSKxEiOCxbY5DlOY0WcsG6aBOqg&#10;TroE7O575vu/RDCAAPKgTzoE9K6NmAhbKWW9cACIiCGxsYAFbiAAWSABhYnzL8oKHbeAAIL+gMgY&#10;oY+Fp+uAgktH+YvIH+IbMswk8jgBIoAcDMG/wpCwAQUgUMoFDfd+J4vjeP5HkoeFIACMADGnsABu&#10;gBLXlesic6ABHqBR+hVfABXiiqw3SB28hR3oGHaBmvJtvoFKSFSogUrJMKCBleh5eoGK6B0AlTM0&#10;xENfsQIWJF2gK9IGCIh4jCBh1KGnwgSfiFP+AA/AACgyFKFIEvlRJCVIgAUadpR4AIPkIVU0FSxC&#10;wKJLWaQsSRA08E6E6QMMSpVTqpIeAxQxNSHiIIGHlW6uVdkDe+RBLBAhTkDCSQ8xpAg+kDEWjUoa&#10;nyBLCIcq4AAW0ykrRoQJNxDnIECf09eMkZYzRnjRGmNRDl2LuIivAAC8o1xzjpHUg6+V9gAX6ABf&#10;8do/R/kAUANhAg2obAFC81gXgCFTFGPtoZIjWCjAIAUAAXDbGaIEPZ9Q/gdpqAAXInxbCBFuIEXA&#10;gUoJAkEZcXlJRfZUyvlgQcx4BgBB7AAMwAIHgAAtAAnZohAx9vPH6lRNA6QADZacQIz7UG5Evh0A&#10;ABhcgBDRWcACBUTDcmyIE2E3BVmygAN86oiYVixBXQcP8zrb5CNxalLEkLdQAN3AA3kADe53T3nw&#10;uNwLgwAOFAA4cucSwAGnNSLMrD4yGiDZ2AAPw/j9IAD8AEx4gSvkVCmWIKYrixUaJM7V27uZ8k6d&#10;678ADwQAPDpDSmlVK6WUtpcYR7L2wAPdIS998JRJru+TmQscbKiBQUII1yAMFiEPyAA/QkoiSBh2&#10;IW7J5pAxhEvlsQIQhD6LkCo4REC8RCBtUIdOkAAXSBxNKDBAAEEiEwUgtBghMGgAQcIXB+EJ0YRw&#10;lIPCdSpAlLkKVgnIgQTiF1sd6tglUK0LkCBBDYgSqCBQnIhPZYpDanBSIG4s7b5gAC8iHAghzXBQ&#10;EDCwQ9MxAg1kDFIYGfjgSEGbIEEAgamyWiHIGWUhzziBC7pfbm3Vu7eW9XLG0jhHrfXDuIYGPEPF&#10;/XFuVcteywAAASGUUsZQJClzVjEf0NoAiuQUH5RUd7qSxEDAIbkCTliCJccM6oDbHyCChLEKEMJY&#10;gwoAYsS+URiKfSfnvKtmErWaXMwAvUqzEA5gAF+AF5icJHlCNYP9JI9R/RPR+0yZIAJlgAaiAA55&#10;OoogBEYisAOBZsNfm3Jdsc3nQThIiOIsQ4gZFiBk/6oBJ4QnLKRM25k8J5T0ntgHH2PyIT7PMegv&#10;wmylibDIUvJJEw/ULEHQ4gSAA80SAAIaipFD0j/FEGAsQYL6Ejo8g9UmQCIUjQwhrMmac1ZrzZm1&#10;ClMUfJASEXRGVpCHv4IFVe8JBqhKBfilUk9AKxEKj6DYgdPSVMGWmQN3pDJyECduQyZ4AKwUCIa9&#10;UACbCBDuLpWatBCK1KCUJDtRFcVGHcrqQuvEKSHBaVAQtG0MaTkrtoAC2RDlTWLhwRLSduCBK0Ic&#10;ZFvSbTAy8IFC+1tmwARFIXUwgVSiHacIEYezhg6shRIWOAgYNzqEriOABbhAgVEPVZWfN2590bp3&#10;VHW4C77hbr3hmq46/Cb7x3tvclsywmCzNSLI1isCCjwcm9FTTlgqj9NuPofxwAUAEMfAUqwDGPgT&#10;QAAfK5B2mj/HMTYf4MFrLWJzfeUgAJTX6ndfwADMXQkDwXvjlxdAAqfEyAJbwZnnmOyjT0ao/ofb&#10;cMzawltYML4Zw2Tma4IxkmpGTYYCZDGvAAm0bTEzZMUtnIhA4fwdoGAAiiS7Gs7MNYBx0dY7HL+z&#10;T4yE4TIhQ2tAHS0AIYiFtGkQyaVbJ9DyBZTMfla+pEFBj/G2esf4LlkuYJBmEgVIN75meBmjs/j/&#10;IeR8lSvOD3CF78r+T/RQAMRVHIGfYhtoSBMJIVn196U9AEmjlzYhVTmZ0yJQIMgbSSJaDABachUl&#10;CBCXIHfchg1iBxdAAy8v+nk/5+gvqODZA4OkIrlqggddiDarr0Q8CELCBAnIXhvR+BiR4XKUQKtx&#10;DNcgAsY0si6cFWkD/GQuYJAm0kCh9T8ndOb4+JIH00iWmgARfISry3MIE0mIQ4IkqfuO4/CAAOOI&#10;S6AfUIEk8JSEcIGDiIm2wIEr88nAzA1A3A4J23aje3fA7BEj83mj03rBHBQ3iSsACD+EAKXBcImG&#10;Q4cAAB+yg4UOABbBmGOdUAWvYImTgH8B6eq0wJg5EvylQlg5Q5UZm5bBTCcYuaoCqAEPGM6l8KGd&#10;IZEs0EwH+VCtUwq6GxwJ6/uDChmAEE63+IQ6e6im4xON06qnEIUT8H+FwQYH+Cm4JAKJY6+xunax&#10;y26bw7LCfEEbm7Sn67WKEg0AcGkKWGkNCACwyIi7qAA7uyi7yyo74Iqf8Hc+0H8BMxkzAQazEQi3&#10;w8YpK8dEHFRFTFVFWO28qpmIW0wy4VeJG9Aa4Asvyf4aqImpkVwIE6AIQ9Mgq9QfmJPAoIFAkIcF&#10;aIG1cIErIIo82iAIE1qU6yCzGIKfGqQD8IeemIEfCGwOg+Mgm+QrYIQrcrgUU1OUc+i1UUo1YIii&#10;oAAisIagoieIEVCIEtGISey/uoY/YIm/K/OscIuvud1GpG2IHGUi8IGpJGcIeq2IE0MIE0sz1FuI&#10;snk0sS8IM90AAiwtsIbHlG0U4J+VgrIHIIHCsicIGqMIYoAhqIFJQIingqQbcAA9AIhHhHvFZJ1J&#10;3J4zJA+IgjgjlJ7KGYFBKj2j7KJKSpUI+ACE05sACjcIiGLBmCFBs4WAABZBmGKdUAdB8IktCH8C&#10;w9I9I5CZSlKZW5OLulYZk5ZKVJ0AQAAAcACZCGMAEl0BWv+J9JIAAHuH6iiB+5Sp0J06ENBDCKAL&#10;KACDwSoACEE91I2eemybA6mxQbNDgIKSgH+F+rEH+C4aaABM8JzD2AAOa7CwA7HEA2HLdNURJEKn&#10;8oAKDESTUACGksTEeIpElEoz270yq4uIkxkR/E62k2kJC8QdxGs3jFKpMpRNXOZObOdFZFcpoIQT&#10;sHgJGVgVgU6AWIGoQInHy3Kaus6fdGEz/GIJM3GIEuiIFO0Ic/862AAr2/QIFLgIEA0IGtcIFH4q&#10;IIuqRJWzmgJO2IeFwIHPAueIHPWAAATQAJUVgnlHqAAVsIFHCrTHG+Ure+Y1MIErmOg1SUlHa+qI&#10;k9AoBGYIi/Kpk5AAyIGW0IEBCJHIA12JKcC66ABQOIorI5U2EAA0QABHysMABPqIEpyA2JOs0IE8&#10;7EWIUjCABQEIFJsIWfRJeIG4AJ2Vgw2rMG+IOq8eoIHPmIaduhCfZHwIHQSIEA4IGCEho0YJG+fO&#10;fTZTbTcd3J+IfKDTeIM86eYIMGeTyJ2WOAAgOILIycEJfLw8aKuIO9kIExYJcvQAAxsNTUMIHUSb&#10;7KNBPTpUqevKYEzKe9YIlKmMfKq4TKvKyMfK2/FK8Iif4H8CunSrBCLLM5JLQljCUv9CbUs8mACx&#10;eCoAEI6iTJE76Ja90H7QEheM61kJ5MImZD6KKquCnBcACEAS4ADWgKsBoNmGbMmAAGAdAB6bPOqa&#10;WE8LEE9BcH+D+sIsIJ7NFNI6KuVNOnnEDVrXeLnNbEOKDCw7cKWGGVQAC/PEiycyhN1EvN6IimQg&#10;uPWH8Bcdkqc8PFC/xFG8XIWzOeFXhYlYnYouJOiRBOHJcAAgKIlGDP0IMqMqQJIVhPc+kIarImMI&#10;FQgABS42+eyIZSOK6IHTuISzwAAsoIM1kEgRBNAg6gpQk1BQogy1IAA+aIPTWhFHXQ6IFABPgIo+&#10;uIE9wwsJ2hOG4q6IXYGMsVqJW3LPdZoPCj6/ihAIHYSIWnpFkQ9SeAA2A+SIMVgd1U2IgqcnlZXT&#10;GAA2+ucIbUArcuoIVHk2pYrcDcFcGOhTiIdTnXethSyIIiw+EJgGaIGxeIM8wAAsAJcgGABZsIQ5&#10;LCQJXAsAAqyIQj3Agb5UmuTcJdQXuieACD9MWECIpU6ABU+efVDK1K5VMIgk2B43DQJValHCOv3L&#10;Uv7LYlddS8gAERoEEACfsienFMsJNCwH/TyF0H8I+QYMzXNWMaewxMMLoiOAfWWCKNgCUECYgCOG&#10;wPyAYZ2KsEMYgGWH6PyF4/CFMr3acKHXRe6uJXYx5eNf6JNXkcML8QkACEwVGACVGyZX67wABN3E&#10;wIpW+H+E+LYH/Y0JJOK8U3tOTFPf9g5g7g8ZyeyWgaUO+qcssyqteIvY8IXUPH6JUnhW+SMJ2nFL&#10;I1lgREmIXNAd6HObg2ORA21F002iUsqIXOHRVbaraSyIG2Mg9HTaSUgIXHzAdPeJGrdQcjhAGJHa&#10;y1k5K1uIS+AIFckdmJdR7GNEMIFSEMBR0oA5Hh+Ii820w5KQ6gpiM/KIRbyoApuJeZrHk86ZCIFj&#10;8IS+JIiAAxng/kNkPkQIwI0uCXjLdF6PvfygCZmIJV4ABRGIIA6gSIGWoIVkfUBkK+82SINASi0I&#10;NkzSBk2IOsTjPQGIPaBJOIGUyAAVkINTOIEGmWqIPRZPplaIM0thMIIZrlli+IKsxAhXUXTdMj5k&#10;TmYRAoECSNQNUoOIhdjdnBvKxdtVLV8IUp6H+HIxeH+BiOfmQJbCNLOlPeCIE+JCXLbma3WKsKmV&#10;wDoAETYojQTO0Zrm2IPOxlgZESYFKH+iSQyejOGKBWPe5WSO6KxB21+NYH6QBPvS0MJfxoSuLf3X&#10;dndozOMIEn5NcL8tsCMcWAEFsPtSaIXNxX8ylYBn0IQvofsH8Cgi+/9gtYXo2AAd1ORYfUI1no1p&#10;7p9p+OjahokABa+J2/fL4IHAKj7jbUAixdIJGa5SJPGITJCAAEKJea41lU2usJBXMqjh6tuilIgI&#10;GF/S2IWcCXZhsn4Q7SvrHiCIEswV1HFaY1EIU0mGAvyIQ87Z2O3PdjKIRbU/UABTAJSd6+6B8IHT&#10;KIFby9BOGrYe+vcbsIGMq7yIXAhjDeeJzjRAViE10IEngJQj6tgjGdsMgJGeyXzT8Q6w3ABjqIW8&#10;286vvEgIuhOgCpRrKIMZmrRMfrEABcBATqBuDuFOZcMIbcRJ4/Pk5iOqm2WIGiwwvkUIFhtRGqq/&#10;E22IHG4ABkHuVayD1iG2q3KIIjkjhuoIGnhkHraABkrc+94IFi6jzCIIGHvZnQUABBhksIHGQZBS&#10;iIHkrcwn5i6+0+WINALZoU7vvRHPc1qXnmVKRuHweKHagAgSYAEGRwFwEIdmrKsOBVEABVJLjdwI&#10;WhmH+E8ySH+98J3nNVfnRLTnVLW5XeLwgzYACgUByACVwUWeYCIADO0+vO5EqIEMy4UL0GYH+SgQ&#10;2S8QcOBJhoNe26IPA9Bq/qmZrMAIE3CMHopNLD9slNQnrxlg/gAn+L9pKTcACFmNKAC0sIbpRgXg&#10;bYCIZrKH+GAT4H+COibIaJFgvOO3hg1Yjy/z/0B0CIofHs2a4J4TsZrqPXNF+JeVhs3S4IQw3W6J&#10;7R7bZkHRQIFbtvnD7PgplvTpZUcIEl1JEIV0mw2nhIeQ9qPJNShPlsSIWTt1YABqOIR0drMIV0kO&#10;5R7qFOmIH1l1oJfZbTFv4IF03y1VoIEsix6IPrxeIL+9AwzUHKwIHlOmgIGa5ZWnknlG/xYABh2J&#10;cfHsUABCwQ91imAIv1TbY/P1TbtAK5BlwIFhFjaIY9B1HJrScf70F31328nuKIZuPFVS5ISoGIOZ&#10;qno5K7mIFqknlkuIPhgABJoOENN4K7JnPa0IM19y1AWIQd1Y4/6IHt5Q/WxFF3vF8IHvaAA9EAB3&#10;EII+oAB0xuaIF5DimIF2bps9A6B5R5V5YIH0msxUAXPwb34t3bsrNbt1APCU7azPSMAXgDQ94AF5&#10;QIbw1VBw5mzxB6QQCWuk2B33h3gJ7xVc5nS+HxfCZ6Gzc6aBDNsao6aNCRQ/QHOH+p7TyJwmQLRb&#10;KMBoPyeO+U7uUgsZrojd6MDyznIuHovNT7PcDzDNeL8gOBStwAEF3sVs3qpgVyBzd6y4+ecH8CMl&#10;Bc6o7prgxpysPFNz98T9P9R9T9VBTR/QLUQi2KE/9ccIPJzHh9X9v9x9zBF38IX4BFSpptxR8J/6&#10;+tKIFAT54J1ZjZj9sJ+pNNJu8KFaR6CJmuRmX90nvl2ABZjiwRvak9sL+a0AQKUAEFNZxc+IT6pd&#10;p6tVHdv6zAoH+DjZ2H/r4KD7DVhCTeFMD2d2R+uIAAIFA4JBYNB4RCYVC4ZDYdD4hEYlE4pFYtBF&#10;VAyXAw/A3ZF5BIAJA2DAx1A35AyBA2LIZdDEfAzbAwxHpfN5xOZ1OQbA3VA0/AzVO6JRaNR6RSaV&#10;S6ZTadT6hCDTA0tAy/A1FUYkQYEQayAlEHIFYoOfgGAQAg38/YE/4EeQCAwAhn/boQ6IE6DCAH8Y&#10;VxAr/SSpA1XA6nAkxWsVi8YABpA2XAzdA0njctl8xmc1m85nc9n9BodFo9JpdNp9RqdVq9ZrddTz&#10;/AzlA3jA3PA1rA0FSg9A2VAwvCzzA0Rr+Nx+RyeVy+Zzedz+h0elzgfwIGE4GBoG9IG5YHeOnTk1&#10;AzLEzRA0z4fVSbRAhJAzhAy7A57OXbA05A0p3YH74EOKBi4+idI+gROsogZ4IGJ6BjogYYqMYiBk&#10;SgZdoGuSBCjBqBhgoxhoGRUKoGfL1oLD6BBLDjvxLFkWxc04QoGaMZIGSsLtaByBkcgaMoEq7Qgs&#10;gQLFCACwCQgQjoQYoCLkIS1gAfR/H8AAWSYABiymAAHH8uyByyf0KTAPSBTGzAxvxB6BmhF7LJGg&#10;RvIGcKBq4gSUzZO88TzPTPR6ACNoEjqBQK083AAkqBJPOqVJY0KYoEmaBJrQU9tQ+oAJ+gSgoEod&#10;KU7T1P1AgzDgAqsfKw0wVoEFkKACRIlAAAIkvaAJBLOAA/yeAC7D4uK0rqgsLH+XY710O5noFY6m&#10;sGgTCoFUbE1C5bHoEyKBMmgTK2jbVt25btvW/cFw3FcdyXLcyjDrECFvugQXIGcyjEGgY+IWtiBS&#10;OgReXPfd+X7f1/4BgOBNWBCNQWgYfIHHKBASgdCxIgR5IGaiBlKgZWu3cjxoE8qJPOgT04HF4XoG&#10;UiBhYi6WoEMCBm4icOoEUeTovCWVoGbqHgLeaBzKAFCogfCB3SgT9olnSBD7nkboloKBQcgUbVBE&#10;4ARSgWYAA8GRa1ramxigWKIEVCBzO4wGIGcSBlogYvNMBSBAU2IAj+8oAjKCKBAiZcrB5J8oymFs&#10;rGZLIDS4ABtoEbZCV0Qisn+rLObIAD8oFCCBTXriF0LOCBTkrqUcx0HQ9Egs+z+AFAgBQbTULQ4A&#10;USAE7AAlaBZUz9HABSAAUl1PRp1S1MABTQAU53vi+NTtR1KAEfgBx7UQwAYioEIotIELRfAGAQfF&#10;BKSOrsLy4nGIp/n8YJU10VLAlxO3YqfZYAWaAFn+OrVpgBaoAWuAFs/p/v/P/gBAGAUA4CQFgKEM&#10;ga+iHLQdw58lzzIGMFIUNMgYOyBjzgNBmDUG4OQdg8nsHhuk5lKdqfEgQzFwMbAAx0iLHwAMhg+a&#10;Fdy1iBhTIGBAi6gxTH6IG4chUMwABvIGFKG8OSBw7aJD0g4CyBhYJkQMFpAwBETdib8gTtxYQOIL&#10;EwgUToaKqilFQ3xA4sRaTY1NqoAGrtZhjG1bzXgANgfgQNlhxgKRKIELNtZrgVECBUgIAIXAEpMC&#10;EHdKQN2/AABIkwe4gkpi+SwP0W75wACpQK6ozrkXJgAcqABy79HNJxhGoqN0pZTJ8YMoAmxqHWEm&#10;i07NK6jYnqRlXKcADvygFCltLuXhIXklWVOcuKYAJHNIIIhgQy9g9mdfe/F+cvSJP2fw/p/k0JrT&#10;XmxNmbU25uTdNDDh2hA4+kOQsQIS6aifEDS6BUgcaS9kCCqQNo5CR9RNIGK+b0+Z9T7MwQGAACBQ&#10;OCQWDQeEQmFQuGQ2HQ+IRGJROKRWLReMRmNRuOR0wwNJwMFx2JOaBlWBsaSSuWRZNQMyxM0QNMy2&#10;bTecTmdQoLQM9wOPwIGzt2QNKwNRwM2QMxwOhzp10aBteBnOBjadwReQM/QMHwNA1eswOtwJAQNi&#10;2O1RBhwMSwMYQN0Wu6XW7Xe8Xm9XuWCGBtSBquBmC+RsKQNtwNZwMvYWbDUAwJgv+BAkBQJoP6BD&#10;iBvnHRGmwJOQMYwNoZ/UVkCQNvQNwwMgwN+anabXbbfcbndbuLKqBkuBh+B0XeQTV5KBjrZQMgWj&#10;co+Bm2Bhjh8XrVmngB1QNPwM1dfweHxePyRyRhMACAAZAJAAPAAEgCvvYAO9/0VvgDXswAPcAHi2&#10;o0oGSyBi+gZRPKhiuoEsKDEEgY/tqKjAoHASBExBMMrUGiBmWgY3JBDURRHEkSxNE8URTFUVxZFs&#10;XRfGEYxlGa7CugZSoGAaJuIAB6oOBSBvQgTLokRyqxpJEkyVJcmSbJ0nyhKMpISoIAQwgQDM+bKB&#10;h8gbtymACXoEmKJJmgSazBNIAA6gZmoGCqFnegZ9oGnqDJMgQHIGBiFmsgYtoGXCBgvOM5zqg88A&#10;BPSBT4hRpIGtqBDWh5wIHNiBR0gTPIEuaBOEhwxUssFKVFTDOrk4KHzMAE0RpSIALegS405NVa1t&#10;W4AL8gTAIEwSBMJDTDoExKBMWgTGxSGaBmEgcgIFNyBB6gb/PA0IANGgTSsxXCbuOADWoE16BNig&#10;TZ25c90XTGbfIE4FPOq8FvGC5LloE5qBLS3DoIE6SBOogUeXUvbsy+ADuoE7+BYVhcRAjNYAtiNg&#10;BKwLIAPbNksoUfAAM0dr9H6tLuramp5u0vcLABAiBQMgUERTCKzIOQauQlCiBZRK+GOtDiBQ8gUQ&#10;IEkOdaHomi6No+kaTpWl6ZpuF36ABDpEu76IEQyBkVQ2na3rmu69r+wbDJgXIGYCB4c3BEoGPE0z&#10;EAEyIjVdW7FDQ4IHfaC0EgQ9VGgQmoOTaBlDrF6IMLCBlSgY4oHIyDFunyBwegQmIPt2XAARaBhy&#10;g8JoEXsOoGElUIFyT9IGWUcoHkqBCKgYkcUryUoGISnIGZCBhH0YAQaABxoGWPUoF1YACIgYlIHu&#10;yBK/fCBiMgeq1cty4d1unq+shFdABXgAV8AFgQzYQAWIAFjABZEUZ4AF5oFZwAWgAEuoF6DrWtbA&#10;AW0ADT+vb1wdNca9XrwBgErhdgAF3AAU+ABgJxV5OFAAuYAC9wAL5Nu3hqC/4FQDIswQ7h3oNQfa&#10;WAEE4AAhACC6AAS4AANgABMAAfpAzNECMoQoyKQ3gj/PyZlwYZnTM+LqyhlQAGWAAcuidmAACzkG&#10;ZmQJBZqXOvcQqQNnMICcPph80AADQoqRbi5F2L0X4wRhjFGNFoOyBh3IGENZpK0AECbM0Egbn4yR&#10;zjpHWO0d48F4AOQMVhA3KEWHg4J2RAnwkoXsRccRYiBDpSi25uBEG5R5MKdlwZAhdkDfsnSSxA3i&#10;kGKSscgZ8SBPJAACggYZGtKKkEQIXMmIAFlABGogzl4hyiAA4sgUIyBSoIFJqITxmaECS2QKWQAJ&#10;YEEl8CwgY2pFAAD6iEgQuiDvfCTMEAEw3iEDkuQYfRA5lLDmbM8gQkptJNVerEACswAKdklO1Jj2&#10;Xtvde+gl8L43yvnRO+l9YAH2vvfiAB+ZxX6mkNNAF/hrjYQAndQuhhNoCwHgTAs3kDSBHKXKcw5y&#10;+jonTXhHiDhAmDgAYTQ2kiGQAymCIAI78fSRlfggSwApA05DpH6JGAwAJEvvKzEBAqB0VRHiSQWJ&#10;YAImmoie91nFJSGxWQ/NCpVT6oVRqlVOqlVarEahqAAFRAwfvTIEnYABIyBQxAAx4gRUZhEDmkQI&#10;blV63VvrhXGuSI5OgArWACrJEBzknoyQmPZApPgAkMRUKJAxYSNJgTImlcyWqZhcQtZi0SDvdCsQ&#10;ux0LyFWXIWq8HhB4Co2syQOzBBaswzIS8cgQtSD2mBeQMaZF7SkLgOLS1ZA2yK7IPbFKE56vTrsZ&#10;b81E8GbPeRFPUxRjEVT6jWs9Ljzzw0DWzQV/ZrKEP/ovcC7EZKHqpYAeGigAKLQPow8yjS/KOXdj&#10;zR9g0Hrs3tI6w4DoAw6gAWYoQ9VLydnHH+a8aQ/hGwkR7WUndPGV0+ZeQOoJBKh1FM+QAqACBquB&#10;gA0wZMQaFwyGw6HxCIxKJxSKxaLxiMxqHjSDMuDG6DJONySSyaTyiUyqVyyWy6XzCYzKZzSazabz&#10;iczqdzyez6f0Cg0Kh0Si0aj0ik0ql0yWgKDP+oU2p1Sq1ar1is1qt1yu16v2Cw2KupmDGaNP6DF6&#10;DKWNC6DMaDAuNIyDHWxytNQYyxo0Qay3jA4KDMODDmHK+DFWdMSDDiHK6DFabEyDLCJDODNGbE2D&#10;YmIjKDNLBzPCwMSwYYQZ0aTW67X7CUCGDNSDQWBmCxhSDNuDLO1a+OwNgwYFQZmwYfQZ7VsxwZOQ&#10;YYwZobGmgSDN6DOGDEGDPzq+Dw+Lx+SLqqDEuDB+DOyt9fhwYdd6DECDMWpo+DG2DBj2eVYwNQY6&#10;kGJ9Bhqf+CIJgpOQBZMkACEkABvAA+lCAZAz9KkAB5AAuAAIhNkIQMlkGF9Biia8f0GIBDiDQYfl&#10;KYtA3nQMbEGJWC3jcIAEfQNIUDSOOZCkORJFkaR5IkmSpLkyTZOk+UJRlKU5UlWVpXliWZaSQFkG&#10;MlBggRpm0DYdAz3RqF0DKx/EGOmAkGOdBjll5BjOkZekDXxGV+QNgJblAGkGAlDj0m1OqBQOg0No&#10;VA5uTVxkDBlDlRQM5EGhWj0GpJDaUAClkDpiUGmABqEDapA2sn+qqrVRs0DbVBEGblYm7QNvUDb9&#10;A1ra6O3EQOkAAchA3KQNzFac5A3QQN0kDdSrEZe8AHZQN20Dd1A3fs+2rbtxL40AB6UDetA3tVq0&#10;a+AB8rYfR9n4fqbLkt1NYBQOA0DgVA4HvK+78RaAQVAKMDUAEEAAl1aVBANAz/aw3j+IQAGqPgAD&#10;zTKIgAiRA4mQOKGuipA4sQ2LkDjBSQkSJBsjABcb9USO49ACPwAkHLc1zbN84znOs7zzPc+z/QNB&#10;0LQ9E0XRpbfVAy+QYAUaflAxySoDEGP1BpnlmeAAnpGJ8ACftH2DYVeqOpcRavYtolmrgArAAG3A&#10;Cs1hrUAK3ACuQArtra9cVx3JctzXPdF089tG0wAtUALXAC2dp43jlYt+4QAuMALlVm53xfNA9JAB&#10;91N08AH7QN/bx49DL0AC9gAvgAL66br2xAFoRTAJftv02nU/02GAAP0/iOAAQj/b0wsWQbGQAxsA&#10;Mda3HwAyFDMqyVTO7ADuewSbL0gyj2Pd973/g+H4vj+T5fm+f6Pp+r65JGdCUmFdBrf0bWdbRfXd&#10;f+z+vj2Rqdnf3AArba22tvbiWBubdW7t5NI3tX7fVht/WO4FZbg2eOFO0dxzUAYNvlcieo/y5iDL&#10;oXU4tdhA3PFMdA6IADpHKveAcQYeJBhNlmg5DYnAAglAAD4AEgSLh9lKPeP4TwAAxD/Pu6wl7F3k&#10;PKeYaR5z0CFvSZ4AgBbCgUgyKeBsERAwGsFAAPYehaR0jjLSNYZhUR5DuOCR57aQIbxwjjHKOcdI&#10;6x2jvHiPMeo9x8Z4JQgwayNOMR2mMADcweEGBGQZuY8E5EGGUQYbSq36l9L/H2S6/H+qmf/JiTpK&#10;YBm2Vkbo3hvjgGuLeQMY7fCBswhI4wrCyAALKAAswACzmdwXWpBldcnper7g8uKEDl4ROZl4ABzk&#10;KClwqXhC57oCCDCkIMLVAkvpPACCmAARYATOh0AAPkpQByBj+RQHAf7SxIvGRGiVE5rw9kGYgQ15&#10;wgl+NNAaBEAoAAnhiOuFEMkWgRtNAZPgABT2FvWAAPcf5UR0jkO+LgU8QBVCUjGOMsb2kfPcmrRq&#10;jdHKO0eo/SCkNIqR0kpKa0XhBghkaHNCYACEWoQfIyO8gzSyBiGTqlZ5DFyLvuIG1mk1QD/yabMq&#10;ioNHZQKxNxKNW0pVdF4S6wYDoAgBBUGgP8fwjx+lRAMBAAIARvqlDENShQyWrtXKrLGWctZblMKe&#10;CIFRTwRgtaaBFWo/atAAHcOotI2hnlpHKN+IJ2IMLWg1Uaw6CZgOTmEVhzBA5XUtmSUoSC7yBgXs&#10;ZYizLNj0h9AGQKeaoSjxCOgGEf8qhQTpYxOtjheAUEDBQP2rwfht0KCyQsEwAAAiqOuP8QI1iB2/&#10;VXXEFk4Q+ibYUDMx7vWqFSIi9WgoAJ8FRG8N1iYhA0tVGULsr9F2Y0Zs1eC8N4rx3kvLea896L03&#10;qK09WSBA0dkXTmQMapBgjEyYqQMO5BhLkqAlSkg1A6DleU61sIRGmokDdBevBZSqhqnAAqnBkc6k&#10;NulErSUiuJTFaVcCI/YAQ2hYIGFcbgBACAXCKP4foAh8j+LSC4AjChelpHwOnFo3USD/Eux0UKjF&#10;GFIrS4JZtogAA7CWdcLgcWFArBo00CAD2mrRKiVGIBUR3jtaqMwYEQBRCNaqNOVRQZcuHl3CXCWZ&#10;ip2Kco5axsxLHwamQVOm5Aw5kGUQAAduZ88pJI6FYAZZ0NPXIq9V6pJ1OqdoKP4hQVh/nIbfEp49&#10;q3llcB+QMH+dAAhzB7bkHojwBsEEFimgwAA9gBYUHWhQ8XPDGPy7+lAANXJRrcCuZ4khalPA8uOI&#10;BA9CEmU6tEeY8kzh1Cu1UY6HitXdZkzTPWzNm7O2ftDaO0tp7U2qkmcJA73AAlQVVTodiDF1JKjv&#10;bWvEciHIMHra26iU4Ok5ut8uFIC1LbpU1vBWDOgACaSMAQlFxgeIWMbGDidQj6xaAAFnAhjsIAYP&#10;564v3rDALOP8Mo3CB8VKLkCCmQifNNAUA1C4bRET4CsnwAtBXGMIIhoPABBh6D4QqJoQaFRRCKQx&#10;K8m2YnEOK5vu/npJs02YKtY5dOb12lNA6QZsowCDcp5904rcMAMADRUbWGAEwAdNIddDXQAR77lI&#10;2ArKWUWFjrAANwf4nW8D/OzmAlkS9IxOKWmkAwfSBh9v0AIO9A8AgAD9p4AAg9Q4CDzqUAAhqFEM&#10;WyPzVgkGPh+rMkkBIDFBiWF3ci5S2QAnfjTc0jTTS5vWmeQNhRURyjlTOGUH1f3DFU2Td/p/sPY+&#10;y9n7T2vtvb+4hsA9OhAwTlbm+QMKRBhbEaNCQMxqiUjZy1H7n2W7ai/NcdvHCzcsMN2w0Uz4QAAp&#10;CjoIKNSCwCGDF4EELgnBuEMKGKwgB3DSIDYesNg9I/wlrT9YT7jMtIKk7AMAiZ4gQoh1wTiMjE2o&#10;hLF0B1yFQmwiyFQlF+j1mgRMHOWZHPH0XsnQDpUwx8GbkxmcIFYHiVQAgWgAAlwAQRQABfloRBjC&#10;luQ3hTw/00XWA8YEBFxUQAgExTwASsw/wGTCIK2EAAA4FWAAARA/3ZQ3RKnbzGk7BSlBQAxIwAQk&#10;yBwAVOxD3fjTXgTVXg3hXh4MxDCBQ/gn1PQZ2umuiOU+AWAb04QellFyw/gAlFQ+AASKlVyn2Ann&#10;jBAAIagAAAw/hoTTU+CFQowmE3wiIVBTXrkb4H4ioixAABAoHBILBoPCITCoXDIbDofEIjEonFIr&#10;FovGIzGo3HI7Ho/IJDIpHJJLJpPKJTKpXLJbLpfMJjMpnNJrNpvOJzOp3PJ7Pp/QJSF4Gx4GIY+8&#10;IGtIG3IGHoGSYGGYu04GPIG8oeMoGxIGCaDKkNAz3YLLZrPaLTarXB2HAxLAxhA3RbLrdrveLrR4&#10;E1IGq4GYLyFIG24Gs4GXp4KYEKmAAAEvwtAslC2KBAGACE/n6AH0/n8ABZlwAxdAAAc/n/DV4AH8&#10;vSbAiY+IFs5cY4GnIGMYG0JYBgAZkDvzafoE+oHqoEAo3yQBzQDAwC/9mfC+/AAtlHJwJA29A3DA&#10;yDA+vefL5vP6PT5lVAyXAw/A3Zae5AmDAx144GQIGxfV/n/gCAYCgN6mDCIAh1AAwgBBMAAbABnE&#10;CAdAyodA/S4c1HgEFhyz/Ehpj5QNv3OMgACuP4mgAFVzmtRcaUDJZAxfQMok8GoAABGslY4JREB+&#10;AN0CDZtAnJHkAWYIY/4ZQ0c3OHQjnOI2BEKAcCQKAAoDIcsKgudBmD4AWNT7PwipEhoAxaAACD9H&#10;h+WqPA8D2AAWgvao6DiT8NEDMtAxuQMk5ToGgqDoShaGoeiKJoqi6Mo2jqPpCkaSpOlKVpal6Ypm&#10;mqbQ1lAAiVAl7Rk2kDGFAzGQsLEDJ1Aw2RepkCKBWlcV6jliQJZKcrqu68WpbkCXBAlyQJdK9sax&#10;12qJfUCX9AmBXhg0CYVAmHQJiU3dCOI1AEohcji3kPZZmGaZxnmgaJmGlQJqJLQypj+GGspYS9t0&#10;CblAm7QJvUncsIQpV+WXQA4DkCaaOIsVmOIRRUBY4P8DUDwvDWgN02z3AAYQ5ao8TtSN9AAd5Ang&#10;QJ4kCeSyMoynKkzexAnuQJ8ECfJaMffZAn4yZ+n8yvPM9z7P0iAILQAEwARnAAqAAhMC2Pco2IdK&#10;F0D+PLBsFPi7bZAIB7ZQMAgScsAb1P4H4RwvXGgPw/pSEQ/2FzZFYvQKMUCjNAo1TdUwABkyo4Mo&#10;HI439D4/kGQ4sACRpIkpEXyP87A1c4NTgQLkqCcsJgxlcojJQIBcN00/gCd49wBHlzj/ON0dWQPV&#10;XKV9AnQAEAQQ0oAB9AABD9zgAMndxsx2Fp1y5KdP+PQLfECHJAyP0DzPN87z/Q9H0vT9T1fW9f2P&#10;Z9r2/c933lBwRAubQIKEXPtAxQQMtkTCetECtFES1QMTEPnpAp8pEh0DHr3/9/5AKvwALBAAsMAC&#10;xX/wIZWsovxgDBGEMMYgnBiwAApc2AIZTEAAAMIgMc0YQEhrmNCaMY5pgGGpIif0f4xQhHOCEccz&#10;pK16gAXuABfIAF9kmQmGoQpvw1h6NUxdgoAB8ADSgP0fwvkiLtIgkd24AwsNKH6tcf7BmGohD6GN&#10;84shPMeO6d88J+YExijGes9p7z4nzIG293TJz9kCP7GSOMco5kqBeAAJwA1TCfAAlcCTB0cD0WzC&#10;8AI8yBD7EUcmQbTAAADDstlCZAgEJEAWcl1hBpID+KWI4f4rAAJNIs3EADcwAN1AA3cmwcSBBxSg&#10;AJKBE3BgASEhFIsTUkxLIcHc5weEyj/ESoM7gSAtSSEMKVM0xpGHOACVk1Q9XXj0AAPYAQbWTDpd&#10;ehMBERTHj9BGwdhp0o/ECYW68ABX0QiPD+ccTggifgVQoQMRBAxdx0nnPSes9p7z4nzPqfc/J+z+&#10;n/QCgM9JIAAeOAAFxFzHECCIxEi8e1nETcoAAHBA5qkKVFOsgSIy7sGVcQIEREw+EDELQKktJiCw&#10;BgHAWA9J6Wl6IGssACzQALPLu/BaYAFqgAWuTYMiOAyibRwJqZpAh8rZa4QQ5ZAhjGjCgP1cpn4K&#10;GjQwQIBsJyEHNAYclCI9y5D+BgqQAFYSUwyhpDaHBIwBgESuKAZJywXFbRa6BPA9h/orOdC8jgBE&#10;HgLH8KZHA/oMgAYadcWYqTZh6Cycgj7H2QgAZGABkru6XWUpcy0ADLwAMxAAzMs7NT7xhABG40ll&#10;bS2mZSZgAgAnbDRAC38FSEGu2yRwUl3b/Kiuvg2Y9/RAnXOGRaQ5j6pBkD9EYAAH1sXzkSlDKOUs&#10;pyY1KAELFHAsn6ABsyREQSQAAB/cKckPsTRBOKIpEkf4vwjHOCK2VAjDQqhrQmHtHtkyFVKmQP+Z&#10;QAB6gDCuyYczr5JAJAGdoAY/HyyGdWQuST5xPCQRCI6VJYDMThtPhTCuFsL4YwzhrDeHMO4ew/iC&#10;f7+AAP2IqJIgYbyNqwABFwiSISBPFAAVVRIlyBhoIm0cgSKcQ48ejSkuJc8e5CJBAtZkDVoQPWpB&#10;Em9xgAiNDmAEAQcgygEOgLcfjJyDNcNmdAdrijmgFWyYM6CHSGiGrVTttIAAlGtCWLcgT6yVVlN0&#10;bwkh0AJAXSuKgaR0AKmUNAap88RBB2xoVFRIh5B/3KIIAFEcTUcMNN/fwAw/sb2/dvbEZ4ymLhmB&#10;+cY2pHbGxfZJaHIepnn2XszZuzpZrPs3tDaOOGp9Z60J20xr+hBtABYgg2SzTbaMmpFbhHFugBUk&#10;t7YsiVSh/sdHGP44pizj1EIjcxGSNCaJXAAAsZqOBmTcACCgTVSh7y3c4UpbIvKokECEAI5YTKtk&#10;La2QIMRyR5pKHQXAf4JZngA34gI7gSguySEI3fXxCEO34v0ml3d/kcYAAGrLAmBr5kLOgldEIkBA&#10;nHE0IDWvHuP8g5DyLkfJOS8m5PhsgICAACBQOCQWDQeEQmFQuGQ2HQ+IRGJROKRWLReMRmNRuOQ1&#10;cQMjxc8QNExsiQNdxccwNkR2XS+GpqBmWJmiBpmYTmdTueT2fT+gUGhUOiUWMMOBiWBjCBuijU+o&#10;VGpVOqVWrQUQwNqQNVwMwVeMBSBtuBrOBl6wJ4AAFPGEAgIwlACAEALF9vyjXQAJMCAUAGx9v0AF&#10;0AP4uqSBYihGOBpyBjGBtCeAIAB0SgkAKFk3QIBGBP6B3R/gG8P8AOyBAEBgB8gJIAB+vyP2uBAQ&#10;B18Dv0tgDTXjKBWBaOB6ba4UANtrvcAGEc6Z6PGXgSBt6BuGBkGB3iwdvud3vd/weHxS5VQMlwMP&#10;wPUeOC9KBMGBjrswMgQNi+z8fn9fv+f3/P/ACCAWAAJAEQgAG4AMBs84iCsotZ4IEfg+IGfLUgYg&#10;QBEKgbMOCicHgAdoAHKfo/gAE7WAAeqJjSgZLIGL6BlEqgHoECBsAAARrgSugMA0ALTHsf0GqEua&#10;6G6ATKAifp/nmEjChIdSBSlAKHtWFgbswTr7gA20PIUyjRnlFQBi1CRzNSBAAASAZQAAAZ+BQ+aH&#10;AMAB8AAPAvrwW0ZyrP0/0BQNBUHQlC0NQ9EUTRVF0ZRtHUfSFI0lSdKUrS1L0xTNNU3TlOoKRqBj&#10;ki4+oHA6NB+gZgIuISBl/S6ZIEmiJJsgScU9W9cVzXSBKQgSlIEpiBKdXdiWLTSsoEraBK6gSvz8&#10;sSBLIgSzIEtCrteAJIDet43imuYAFcu68oESq+gANTAgAJrCicWlpqGxiBMcgTIIEySdroCYMgUA&#10;BUGiugKOA2CDr1HLUuke4BxM2JXNSgQCgGNwAAQfkWtNO7PuGg6/NAaJmHsAAyh8gR8uUlz3AA6i&#10;BOsgTsQlY2YZjmVGvKgTzoE9KBPW/WUPggT5ZegT6oFLmZ6No+kaTQ86gWAcKGcAAMgAEzjINB4A&#10;wiAEJwrC8Mw2gUOt4ibVt4boAGYfxFAAHeBn1FkXRhGSqQGAAFmetZnguAIAhKEcgNPIaigfvYAG&#10;pJOJn6fx2Kyf4RHogR50YugEgWzBRGYygSzlrSFzCAMxnrMszzTNc2zfOM5oTMIAHmeblC2GLQHJ&#10;s2ldr23b9x3Pdd33ne993/geD4Xh+J4vjeP5HkqiMSBk6i955CjYjIGXKJwaG6BmXV6Zpqm/le/8&#10;Fc16AFfgBYIAWH8P1eTZHCq4r0/2g46yrOsA1rWNZKLeSlvLpcJ2iiF6EsuYM5gR/AtMKC0axAoF&#10;mLMaY8yJPi+r8FIM0ygKIEOcIaAFhAAxAmwH4K9hwAGIBsYmPwmzFyHgHc4LYVydw7hUY0yc6Z1T&#10;rupfXDmHSl2agAZuABnJpz+M9Pi6loYAGiw7iVEuJh/S6FvJoKkAJKwqgAbc1Y1LWWtska6jlr6a&#10;4ZkRTqbx6olR/CoL+RdFpAkXkCRiQJPpUmyADFuWsW4O29hFA+38djgSiODLoNdw44XEjIB6bwHp&#10;2oAKNTqGEPSdQ5NfQsmA3jn0yJma0mgtaak2JuTg5uDRCU1F4FaKNO4f1rRNlVKuVkrZXSvlhLGW&#10;Us5aS1ltLeXEuZdEabYQJVRxSJDGhuQKK5FQzkDEwRNkBAgakDgapVWD0VZvel3NWaxFnxvlfO+m&#10;a83VDvtWUABZgAFnJVfktIAC1AASpKqC8gQLxkFvGQF0AgAgECsXEUUvQm1zA5LuNUGhvAaMYYwU&#10;FeIAHoL1AAvcn0LA4iNL8GNUSdiHQcAAwmD5sYRG0hIAOEzFIU0UIcX5CwhDATiEqTtlDKgAMsAA&#10;y6UM3qZUzIbD2H8QWdn5iIz+Ix9qaU/qA8kAINgABbAEGYABiDBRYQghJCkXC1oYi8hyMJEC6D+H&#10;6JEAASgADVAA9Ui0awARtABG8AEcSqh7LWHsPbexCAej5H4ocgEEOHEu4kQYfjeV6UmXQBwEjMCb&#10;GEZQFIK5iEHc86B0UmXSSddPKCRZAzVmmHcOw5QZQgGgG9V6oNnbPWftBaG0Vo7SWltNae1FqbVN&#10;GAcQMY5AwVETqWAAKL9CLCtIGFIiY2YikCHc9tWL3Va2ruI+GbJSym3FuUUCcD71mvxLHbadZYEH&#10;gCFe3sV4smIBOFKPw3xC4/D4SIhkgYCEQELOEAATAAi/DUH2PsOwiyBXyKNQehMESfmrBQDJLQxG&#10;wIdNAQmi1GIQUbL1CWE9IaCkIOkaAco4zlBeBsaYds3Dow1ZXMOmNy8OPJpseg9UQyBs+AA0CUMR&#10;4k4dxVis/xfgEgCDoAAYLfAATNH2QNq8Wqnopqi16qiXyGl+MKNEAAux/iUh8wPG9YW4RubkVcER&#10;AgRC2b2MgGxdAKjyrkUIBDhBkpJHiFsfo/QeLKnCpUygLAbGYEiLXLC0Ji2Jku6OTbpZPOoaCm8g&#10;Y+x8p3D2nrIoqcWaD0JoXQ2h9EaJ0VovRmjdHaPvoADGJFmoECCQQMdZDyQkCtwQJuhEZxhWU3NF&#10;WREVaAAVto/VSmrjrAuTqvRtzVlvwWfdFd61TvUBxqKgt4uj3AQYKQgZgAzVhYqwAAfY/jQAn2Iu&#10;AgYDMtkFbIAC3gABlhSH+P4Ip0AAbcKLfaCC9iiQsDmJEvwYWJUiIRgOD2BYR4IpA2LBZoSBnSQs&#10;IUNuNxVZIglhiluGrI6w4EpnD7OMQn/fGDx1IOCBjN4Hw/iBEcaA9AEG0AC7l+WtOI1ipzXMe1Tb&#10;BVUg7KEIjqH6I8AD0xyAAyIRqsVZKzVofs3sOwDQBABEKPIf4/1vkKGSQNtF4wZlvAADhv5CEGgS&#10;cIPVIYhBH87VIrc1YLwdwsD+J0ygJkUMDNGO/OdjM62OThbG8hph0DpQsIgNxeBeQ94j2/uHce5d&#10;z7p3Xu3d+8d5tRM09+PyK2vIF1EABLSBGeIEExUpAwJvWIHDIgTDVNakuFqjvXlT86tfNq/y1qtZ&#10;Ti1pObW06X6nhD0WsPSG+cEMGQl4H+xx9bKAAC1LwyMAgK2iQQdJvB0vTH+EYaRAvflS3AvS/BQi&#10;6ALAcmoRQrjVhACGQJkxBN2UZhDu+j2Cd5b0IFCzG4qBPIWENUgwtsyeUrhsy2HHm/1Hs4LEDg5U&#10;Un6WSsQPdIAMosZIFVogQ3McME38Fq/XACtCACmaCyAEMIReta2A0ya0x2kmACqkQ078vGYeOC68&#10;SkE+nIH8K2jqJc5ebijgO87IBU5+AEGSqkqkIUEIAGLoD62ObEAAD+NUAAEA52IaF6N4F6CeN4Ce&#10;RWRUWIXyAwTqC4DiOkCWN2ACAQA2dCCyQkHKsaAGFGdOAyHeLwF2FgbcFEEYNAG+mfAFC/DBDDDF&#10;DHDJDLDNDPDQ7sYKEkIGhMI0gAHOvKIGYEIy8AAA+e+g1Ge4mmuHDSJ62CP4YKwCly8wm3D8qA86&#10;nGnKQCnOuknYLA02CONeNcc2lAISGKS8CE9c9gBYS8GKwCAccCwCH89+H+GkJoH+DKGYIFFWKs+G&#10;AAoUoYn0AAAiAqhYDwXKAACQiq+kNMwIo0+so+YqbEtm2SxuFMEmQsEmJGis3m36IEpYpcpg4DEP&#10;GqPIPMxAZ0KmCwIGFOKmrBF1GtHElaxoB+ACCuAAEWAEAkxqH49KIEYxAgQyEMIG0+RAgAG0AAGG&#10;H8PKDkH+OtFaJzA+ydBCKuew6KFCLWFCRQACaoIeD9BYAAEHBeOIDzBmENBsIJFHISH+FCVEH+Dk&#10;ayayaSLoAkAs5uBQCAMEGmpSSaLEACAKH1BYBkDs2yHGFcNAHMHHHHJ4IAAIFA4JBYNB4RCYVC4Z&#10;DYdD4hEYlE4pFYtF4xGY1G45HY9H5BIZFI5JJZNJ5RKZVK5ZLZdL5hMZlM5pNZtN5xOZ1O55PZ9P&#10;6BQaFQ6JRaNR4QGIGv4GKJ28oGS4GxKRJ01AzLEzRA0zVa9X7AAKvAhhAwDR3/A2pAzTA3zYbhEG&#10;HAxLA7LAnRcb1e75fZkIbVA1XAzBcQpA23A1nAy9OCdAicpAAAlKDYEDIgxQIAwAQn8/QA+n8/gA&#10;LM2AGLpAADn9aXiAH+8SHsCIzYEzJ2Y4GnIGMYG0JsAwIBAASy8BgAWDYAgCKRg9wGhAC/X4rYFZ&#10;wABQGbgACH4Y32/AAymQ+wApEb4mCsZnxIE3oG4YGQYH4r99/x+f1+5mqqigYPoGdiZimgZWJm9i&#10;BCg/kGQbB0HwhCKdOQBQAhWAAvH+tZJAA8wCgCzB/gCPQAHcALxHWABxgAaJ/GeABXH+4D2PEt6T&#10;LagRLIGL6BlEmgRoEEZdgAAJdsAALAImPwBrOQbPoEtIADyALOEMf8ooGeCBHiHYAH8HZrIEasJJ&#10;U5CBGipqBqggQXoGcEyThOM5TnOk6ztO88TzPU9z5Ps/T/QFA0FQdCULQ1D0RRNBhkgbrIEECZnw&#10;gY1oGT1ALGACsokraBK7RVPpfNCBBcgZyoG1UiJ3LAOoGa6BhugZ51Ali5oEuqyIGvNZ13XihySA&#10;C1oEwaBMKuDDoExKBMWgTGpmEyBBOYDJl+DKBWqibNM4zzQNE0jTM41KBNZLFlIEWgqy8KkbRsmr&#10;dIE3iBN8gTgJ6BIFgEAAThef4BHkQp/n8bwgVSyYAhUVEvACRDSG1V0On0m73AA+CBPkgT6IE+1e&#10;43jmOpO/yBKkgUAoFAaXyYAIsyuf5TVQl8EgBBePZnmma5sjoHoGcSBgcyYAHaADMBzDoAHUAB7g&#10;A16ZRwAEdIFHiBR8l98MnA4AlYKMiayi8lybJ7YIFKcqyuhJatgW0Fn+J77Y1jbLNugdnoFWSBBq&#10;gZs5vvO9b3vm+79v/AcDwXB8JwvDcPxHE8VxddzagRMIGHCVnOgbuIFA9B0xTSI04AFPcZmlRYIA&#10;AjrcodpIFiVYbn0CFVqAFbgAu4AV11vbVnX9ggBYYAWKsNjgBZIAWXDCaFBIhQx4ANmotbLOyfbr&#10;StPcLVtahIuS8LpSoEySbXcAF4ABeQAXoopGoGOSD0pHKf4ligAYsAGMABtvb/t+6kZA4sAQElgL&#10;kCAuE8zYqROD9H8D81q5CUnYFklEJ7+IIQRgkSkCxAxuEDbeABFKjyBj2Ju0xpwAGoAAakS5gYAA&#10;gC6MmLoApAoWtcSYABJxoGwJSSoABK0CiCGqH8EpLwSxckCFwx6DJuCBNyAA3QADdiBN4gnE+KEU&#10;YpRTipFWK0V4sRZi1FuLkXYvFxAUQMNRAwwkDBURtozlyBiOIGN1RDmitFci+nwaRAzzECdW/QoZ&#10;tiBRhIEDZWME3Xuxdm7WOchyqgiMCsJHZhjEGKMYTAE60BlGTGWz0AEGSKvOW2aE0b0lwGqXGQkY&#10;JsBhBFNpHeO5MXvvhfG+UogkXKkHDgQOWRPn3HxPmfWREvYvv6ZEABkgAGTEqEYQIRgIDhhzCoP2&#10;GjZCWAjAIAIcI8B+j/BmO1K7QJfTdm8rOCpAoLkCgzBsACQHWE2hBI1qJMBJpEEqGxIkYyNtdhk1&#10;9KLYocTQIWVcf4mgzmwoCx2IrcZAt1bvN+hVC6GUNodQ+iFEaJUTopRWi1Fz8SYABICPBA1rgAAO&#10;QNLE5ojAAGQQNyivI4KbjlRg/MdWMkDaGQJdhQBnEDASQOjkSZBF0Lsrml1QSPUfG0QMVJAwyFxA&#10;rI8gQspIkvXcGM3gAnwkZk49CT63zUSiesQgepAh6ptH8C+NwAKyysN2b035R5bgAcsQWWpAq2k8&#10;lyxWXdMahV5bzMB/jJSUMkBBHUAQ0RtnMAcJpsgAmyHYIKP0AJZxXgBLSOt61jAmACXwByrpB2NA&#10;xhiNs1ocxHpXjZXq01pydzhABOOTJA5zTop5OogcIYRwlJSmYA0pQAjCckAGPJGZ7QzSg2GG8OSG&#10;phH+NZRg/wZLrV7QWI9B4l0JtRdW6117sXZu1du7l3bvXfvBeFvNK3OUtvEUCmEeiBUzABTUn9Ny&#10;BU5j/dKCEg6fl4vPdaxgTbqAAicWGpayCB1OWYTB84ARGvpAC+kjdV1uVZenVyHRB7+D+CcLRcpM&#10;pW1qXmT6x5AgBGcS8I9KE8iDBtIGJR9pA33vxfm/W/OMUIV8ZG/0k4ZiBBmK6AJz5EsPg1PcMwfZ&#10;oDmFnGGAMzgOh+MuIaVQf4xD6D/CC2zGWVbw2qtZOUgdsIlE0nW09HpLJMAOTRYNSAAMzkauDPi4&#10;jY8JkGm4O0uo/gSjvIFnZXl0AARIiVEy/2VtAaB0FoPQmhdDaH0RonRWi0/3kIg53HujCV3pY1ey&#10;9xPr4AAvlRu+j+L7K4vxpLURJ3gPCeI8wlon0iCfMKAF31VjTydejVp6koyGU3H+M4KxsArVlrOS&#10;zDa8a1kzM4DMH+SQkGcBeDws4FwMD5AGJQC0zhcs9OxiEHowgBD8AeJY0AwBcFpHo0omtdX4V3vV&#10;qPdROsaTCxsSbVQARQathGREfWHwcnuGdkNgpZxdZIAAEPJZESoD/HkU4f4KKU0p3Xw2Q+WIMWuy&#10;3p1pds52QkJYzkAADxppEGmqwAKrJ6wxuFDWfVxiGDuIEO5Z4/gTZxueQOkufCB5+v/w7nHOedc7&#10;55z3n3P+gdB6EofRxD9IdDI5pSmTpihaZ03TvLunqfagdp0jqxAtSyQwKS+WQARIncADW/WC2qsL&#10;ewiuKzZDhkmwGVD4f4SeVIlJXsF8WwyVL4BACk5AbRDHEB8EyPp7j7Q3OgH4AB1BXHXhcAMOJ3R+&#10;FtPEM8aZ5hNCCPEL1zBMdzYul51fzxFd2zDmKSFqgAoggBF0ERIhsyJ73LPvkgW+8iYf3+ZzgWTC&#10;GMQNC5IfwOUXgA0z5/4Tg+ITk4kkHihMcvwizCSsBBAgEDFSIMZRgAXx3A5JmyG2biGwXH+N0Fps&#10;AWKSAB+RXeeuaUIib8P9n7f3fv/h/H+X8/6f1i70Uh3R/7EJ6VevpgoLpynT5J27T52SoD/bdTrL&#10;DJ4ol5SgAINrFQAJDjBrWLsqUCrbtDN4hoSBLwSLxoACuIlLuiV4lAzgGoIj54QYT4s4DoDimikQ&#10;gwAI4g6AQDw4fgV7xQ7IAaeQ7wtotKGhDofxiATAQRiAToQYgST4lTzbdDGEBCKLAIAAJCnAi5VA&#10;Y4gZMbdg/7Gqvwkb0oXhIgXo+gAKE4iT1wAD2D4DfjIoAD2rgLgYiCVRLpL4ZYgUOsJ8PBQz4q1o&#10;gS18AYl75a2omDeLVhIjV4jDNaZ7NqfcDQggyQf4Ugxof5DK4bPLmSgydK6b9cPMTkTsTxjakIgQ&#10;pRcUKkF8TKczqMT8VUVZCQzAgS1QBcUpo4gbPAABLSsEGEVkXUXYiD/Ahr/UTz/sND/6m0WTqCnp&#10;Wy+7qsXjQUBR4ap4lxeQGT6QAQYq+T54i7ByTzsyUMDIio17gxWAf4GyJzm4kcEbuz0h2AF6nIS4&#10;XIs4Cp/8WcSp0Yswzg6AQsGwWEHI7SMY7wrItL8xqgAAzgt4RAOA8wViuYk8Jhi7zsZhxkgYUwgY&#10;K4j4b8AULomr0Ld4ksiYAIUwLJIkkL1rfDfUNb2jgD24iKr4AAeoFJLwFJFZFUiEmhB8PbLT5ETL&#10;LzizMCdol5mQKLxIAQVo7CxgisRMSrk6fghRHgfwL5qS2zmJuC6MTLm0msq8rErIoKJB+b1RUYgY&#10;CYgZMwABiUID3QAAeiRYAB1EZ4gQbErUuCCS/hkMXIgslgAARYgYdJwcVwAAHQgcMq9iRQy4gaF8&#10;skh78xdhnYgRIYgQqggSk4gUtI/AEggYRQgcvqYsEKNMuMzqJ8XwhkYETsYTSwocAK+cnTqUZLqi&#10;Q0zy7kZzU4mD0o9gAQWTwB/cbMCrB8bkDB6sRoh4O42AO8y4f8y4k0dDDokIAwA6nISgXY4gHoHo&#10;fgAbjofAf84JLz8whQ1yDogos4y075sCBQs5fAf4AgBxSQfweAHRgAc734kshp+Uh81xv7EQACII&#10;gT1gjpNYAEl4gQcwm4gCqAEDJcDAAfgzsg0LhkNh0PhxxgZxRwAAUViEZfQBAIAHIEgbOfb9i0cA&#10;C6AYDABDfj+jMOZwAf7OHUyHT5gc4l87nk9n0/oFBoVDolFo1HpFJpVLplNp1PqFRqVTqlVoYWgz&#10;cgwNgzrgwjgzzq0/NMGS0GL8GUVjh4GgYHXgAAK8HtyHlHPwDjqDf0kmUDPIBlSGf7/njMmTMMsy&#10;MrQgeOtmRyULrkDxEDE1hgw1gzZyef0Gh0Wj0ml02n1Gp1Wr1mt12v2Gx2Wz2lNGcGNcGKMGCGSe&#10;MGV0GQkGb2143H5HJ5XL5nN53KTUGxcZesGGkGbHP2gVgxcgxjgwpgwCyUugbSgyNgyrg065cqga&#10;ogxUhzt60GcHa/VOgICAACBQOCQWDQeEQmFQuGQ2HQ+IRGJROKRWLReMRmNRuOR2PR+QSGRRRNQM&#10;yxM0QNMyOWS2XS+YTGQtKBvyBjmBvmZRlnQMEwMbQN5zuiUWXsOBiWBjCBuijU+oVGpVOqVWrVeZ&#10;BSBtuBrOBl6qDgAAEcLyxrwFwK0xNigQBgAhP5+gB9P5/AAWW4AMW7gAHP5/xlYAB/rAo4TDy4xw&#10;NOQMZQNnyACAAhlMEABGqyBAEAP0BtQAPd/mCBP590UAgQOAACv4qqO6pHSAC7SPJwJvQNwwMgzW&#10;sb/gcHhcPicAVSaB2sACaBj+D1yBMCB30AV6BLaB4GrKqBkuBh+BuyYCuBCxkAABMgGWqIPoA5wc&#10;7dnPu5gL3gBdAO3kN+dSHEK2hCj4gUBuLA0DwRBMFQXBkGwckYLIGbiBgagZ1oGEahKuNKBksgYv&#10;oGUSqBugQblu9BbgigUVImPwBs4Qa5IE7Q8gCt5DH+7SHnOgRzia2gnGagRmQeq0KyGgbmIEoaBB&#10;qgZsyLKMpSnKkqytK8sSzLUty5LsvQdI4ADqgY5OS4JyoGOKBlXL82zdN84TjOU5p2SiBjWhZ2oG&#10;HcnzomQnIHADywS6SBJSgUoQYNiBkmhceIEnCBN3P1KUrS1L0xTM5JKgSTolQ4AJXTVRy6miBJtS&#10;CcwSnqBJ+gSgyXUkDKQgSlIEpiBKdWVd15XtZK0gToOqr6sDUgQ1Ek9BJLeAFmIctq3riua6ruvK&#10;3r4gS/x0ixisIYwhMIIJ9IFcaRDEgZOoGFiBmqkDLkOVLJiYKyBLmzxrtCf4zNKe6HrnGaDgEgeB&#10;IaAgNAABJ/EadZ8H8NQXMCdddJC24ANzSTeN9X2N45jqOCugZUIPdKBDJBruIE7yBPAgTxJ2lYAk&#10;1fYA08hz3Pg+T6PQ+78v2/qGnIgRyB02gdHGgWj49pWl6ZpumwigUJoFMMLoFDNYqtDiBQ8gUQIF&#10;ESrimgQqJKARNAlFaIRdGEZMIgUaxvHKKmmwhpiGwgh6rqunTDIiBSUAEmABJ1Eadw3D8RxPFcXx&#10;nG8cjgMIGTyBiSjZ5IGdKB36gTLoEDMKIunSBTUgRL8f0/UdT1WOTsgU8IVPSBT5wvHYIAA8IGQS&#10;B2cjHLoEeENc4gYJoGCCN0SAGQIEaLijCgZMIGA1HJu3XV+t6/sezjdOABmqIVBUXtfEh1TABVAA&#10;UiAHRQPVmEKB4Pxo1WgAVsAFcABif4/1/dd2AACwjrAALAcFMYAQ7CGLGIU27FSErQLgjJaheC9L&#10;YL8YAjJ5wADIN6P4II+CBQeJE58gTdyBJsIE+sjYCQFgKAAKoarAgOMsX+AA05gWXNuIUW8fABFk&#10;j9H4LkzZAi3FgAOPwLaqocljAABc0IAA2hILmMeIBImKsXAApMABvVTv8i5F0l7XgACgIO2AAEYE&#10;FMoAAyoADLAAQ3JaBUgQFRYljFiTgAL6SGs3fQzk+rPD9GUZ+QwRBAhEB5NpIaL0iZFSLVk1AADU&#10;gANUQw/AqjWgANcjKiE4QPCBA8FGWMUYICxyiIW2sACMV/o0RsABHC2yKiAMIIAQJhJZuGb6kl+D&#10;hAAPIkZL2X0v5gTBmFMMiDaCBRzk6RMcxA5kAAFkux+D52KgOIGiQgQWiBhMIHAwhb6wqldmJOGc&#10;U42nOtAA68hLsQAOzl248QZA0CkVeYQKKYABdkDXxCcga5Vmk+IGccgTlSBBPkmRJ5AQCmlXec1s&#10;gbnSGqPfQ9WclE6KUVdO9x7xD3wUWca+V876YUHFfaq4ACsHA0cfm/V+7+aOUtpcRt/0AFiHBiZE&#10;tugAhqRwAA/6BpelpF0NqtYvZfVtEZOwP8W02h/hMO1K5BpnAMgghYKQZhnAJPEM6QMzhAnbELNS&#10;aEAYfzOj8FdEE1gAw3AAAQPxYxgXNkNM4ToQAZjTiwE2bYgcVosRafNS+vzqYwRiINGSMyCYTRpI&#10;GB48JLFmAEFIQIUgWD0PKIlHo+JAj5x9M4z2QB/iEqPHOG82gcITRor/ae1Fp5HSQkk1aShU5LSY&#10;jBGQ34BSBAFJ6AEZy6wArrlKi+U7bZVNxqcRNoI/xyAuMIC8d5Ah3NMlu3+XKfbU3Vutde7F2btP&#10;SIFYIAAWSJifIHO8gQ3yRzaIEJWxJD2kgAk4QIcV2r5XzvoRmc06CETqnZLxw4XSBihq0Q+LAiSB&#10;yfIEPQkdNQAWidHQ0h4kE0lPOVLDBpAneI7eoxi+uG8OYdJhRglBKsPKjo9hl9Sq5/KvtfOSlJS6&#10;E4jxhL+mM4CBQDOAwQARSMctEABjwhUDqfwRqFBSopGEAD+EMgUPaVmBAbBGT8UYyjOAQmNZ4iNX&#10;x7gDlnD4V9ZgCgDUXWslJgYQMFxOIMNRpxWumipXmiUWWNYxzkl6wMY0PoNjI2IgQHSB3PvOQIJk&#10;zwBCyq3Vuyp97LgAsyzuzcfz+ZWIWkwelBB/BOF+QLS7jQBMEACwS4Vxc56hmDat0BAm9tXpO1lD&#10;ud2vybk6dIAQwFmYXIPKaVDAAANwlY3IjBfR/HeH8EwXBAkTtLuicu6btNRbL2Zs3Z2zzgGzABeI&#10;iWBCBO4KM/cWpA2DkOEiQMOG0Nxbji9fdPKe7qNO1Qt0gWCiGDKIHtKfJUYwXqPYQoepAwfEDfaS&#10;w8hAsIECCIRuiD6Ysbk4Rwmi2IFP4i4UlzEqqZ9IIpG+9rFFcWq3xfw/jjS8ZkCgDjY4YdCxh1EW&#10;WMRRDMgQQqDBOokFiKLlH0D02gPd4AA5ulQzgDAIQsFWNUzgGNuwzInljLVY8uxKrPmEfmYwAZlI&#10;YZyDwcgoE2GDM0yRA2g3lIHzSLfHewFTzrYPViCwXkDBIQPpJtCQaFK8AEWh3gAhKIxZaPmjD8aO&#10;kCRNfA/xrtEH+Dp4AAPBq8M4BoEJkwdhJLeDQILAgNAic4AkwI7x1F3GwM4mwyBdFzGUL1U5p+w+&#10;jY7qRqaFqC6pKrbHsttCsKHDQ6YAWbCHa2uE2+VcrSO2iH+G9ZI/1k7GIG37ZHF5dX89J8n5Xy0t&#10;wiA0C08qwAKI6aqOpUw0h1EC+z8wp8jhjkD8kQ7lJAg7lXXoQIUzuyF3NRKVv7n7/4Jv3M7DdGym&#10;m8MIa+WNXWzfu6IED6IeEYIGTGI8A2IGUWIEDOIGRYI64Kze/jAhAiY8/we+4dAkQS4ioi4mfYxS&#10;pKxWnG4yfs43AvBISu4+WGxqQMpqAwGSPQGQZYjYIK5WWm5aWu5e1AIaO4H+FUskH+CyO00gSkAC&#10;J+EkFuLeCACOXIIs6My2H46Sq2y+6Y6c6gIOM4rcHuHsAACqBUMCHOHAJGdsFOIGva5JBLDMIm7G&#10;IKsIY8NWAAA4JoAEGkRZAYIq7sswZ0Ps0aZ9CCIi3CH8Dg2+ABECUyAQAUtsC2DkekCuDY8OpqR0&#10;6IwCwsn2qyGWF+XGEsD6LmGi3ZDPE6SK9Mki9Qtc4ukq1Wa6k0OCkQD0gQAEUE9quA1uhw1090I4&#10;lgH+lkloug+Glw+M3TE9F/GBGCIOVgButEACDe4GACCI+k04II18+yH+HU2KFu9+EkGgIFGvGEIq&#10;rSIFEGIZGzA06eKudsmeZSIe2wAA2sJiYqpIAeIGhZA23yd+ziQcWcPWIEf9CyIEnUn47aIHHuAA&#10;p07YucIGd8QOdsOUmMAAYq/YABIMfOTAIGkcz88IOyJemmeLIsIFIawQ6+QeOUeMIFHgABI7IqIE&#10;reSs0NJGf8dtIocFD4Sw/mnS/qnaKMu4AAkctsZaIHJLBwJk3+gzH+0icoIHE4OEqwAAGIIGBQIW&#10;3mLEIFIMIonYseIElIIjC+noIHAUIVAcw1G1K/LAQdAoo1AtLCKnAypAxQVa4s9UopBCpXLNLiKt&#10;BO5CQUZAACCwk+ACFHJ0gZBmqAWq5cWy5gIeviH+HGbuH+CEakkgS2tsCkDOMuECEwMCpCyuMmyz&#10;CbCetuzArU6abdCoIUACH6J0ESDeNOFU3sJbJ0IK9FLlE9DSIJDWY6oQAACALMAEF41m7q0Q7vDy&#10;7zD2IyKQH+GGXBMUVRIgTeymAoAOAAD6E6MmCOUAhoIHEgIk0MekMCHgHlNKDcJsFowBNfPEJ3FA&#10;taAA1QcFFKoZFO1aODG4Dc2+AFG8IY9slS9wuII65IH+DoEaMJP6+ESQulF6/tPGIAAIFA4JBYNB&#10;4RCYVC4ZDYdD4hEYlE4pFYtF4xGY1G45HY9H5BIZFI5JIwLAgKeYEeTwAAEeQTAgRHHnAnmfgA/j&#10;+kYEkH/Ap/JaFQ6JRaNDZjAmDAxrC39Ay9A1LR4oSIGt4W64Go4Gc4+JIGQYGO4GNoGDoGB4GBIG&#10;/YG+4G7oGzoGuIGtIG8Y2KIGYIHQZdA2BV4OKYGVYGT4GGIHSQBcIE9YGy4GorrbYeHYGUsPAxBj&#10;b/A3xA2jA1XA1VA3tVIGP4HVoERcXA5nAgFooG8IGvsJAl1b4+MIGWNDAgDA2NA1lAw/AztAydAw&#10;XuIE34GqdRA3RE7VAiNr4GPYGFLTB3zcYGv4Hv99A/PrIKJ8TYYGK9pA5PAn17oG1fWgZbIGbKRh&#10;agYtuKADjoEZSBlcg4SvmgQoOY0DjOoABxMugUHIEab4JKSiBjWhZ2rHASRs0gQtIG76BA8gYIIG&#10;26BHugZtwa0ztIGC6BjYtaBwUABwoGTTMIcQ6Bpah0QoENsPownCBEChbJIEHy5ouMsiIm9gADez&#10;zeoSc6BhygchyfNE0zVNc2TbN03zhOM5TnOihyKgUtIkNCBkzOs/T/QDWGkgZ+TI/lArogTHLMm1&#10;A0coRhoHCCBOEgTt0fTFM01TdOU7NDyIFG6BFmqFNjrBI6kLBJCvyApigIAYACEfy3H0fynhZWAA&#10;GKp4AAcfzAIUcyBHNA5/C2wYAWTTyHuOBoIpiT5jtuEr5MeiQArYe4Bymfp+FfCwAAKAcfAQfk9p&#10;+0aHNun56HnGoxB4p5uUHZl7XvfF831OQvoGUCDssgV+32kLFAAJ5YJdhKNn0ALjhytgAGcfa3AF&#10;hwAF0AdYiGfleoueSBHk+R/BRS8x4IhQDgQmZBFKtgmM4AEa3CjrAVigR8nxGo6iqtxhrxlGg6Fo&#10;eiaKiYLIGbiBgagatIEEaBprNo0oGSyB4GAGAzi2AkwCARawVIKEj8AbjkHWigJWANYkMf9goqoJ&#10;/isnIrFYgW7aMjmmIEZiBhNqKmRPvPB8JwvDcPxHE8Vw+bgGSEEkjHwAxGo5CJyQo+oEPnF85NNK&#10;gBBiUIXeoABwgeZzpvYAEQ9ClIGaiBxKgTIIqDKBj0gcVoECSj9ggUogBcCLOigRYoWUKBjCgY3I&#10;HzKBAmjbAKnJrcoPCaBEagYRI+9SBDEgZwJGF3moH64AYikJeIHKaBGIjesX+hRKoHJCBLsgQWIu&#10;XbwIFjyEBHIGIAgbpihDCIGqo9pQgKkDD2qUgQESRuyAAJsgYi3WkZCuQMVBCxPkDe+QIM8ATZke&#10;L0QISUB1DqcSYAByhCYJFkIEgMjR3QAB3IGnsgTtiPQyAAHRpJAxrkLG8QMF5Ax6ELLQQI5JAj7E&#10;KZAQIHR/VNP5IEVwgQ2DdkDKWQJ8J+iLwfAAJ0haZwAQWIEnda6EiBvCTEoYgUZHOxxjlHOOkdY7&#10;KAjQnkiMOAAJ9jvH9fDpFCkCTKzhRyiQAKLcBIBOSkSBKTAA59S8jJKSVks3lUAAFRAAVIQIqKnm&#10;5gACs6wAIiB2AEAICEHraB8q3AArlWIxlegNWAQkwY/xgBwAAP8OBpQAS+cSWwHgTCZiNNOAAAxt&#10;S3ENWyzJbgAFvPCQUuNcq55dgAXUREtShRWihNGIF5Uu23yXnJOWcya34MAavJcIhsS7ACFu40jD&#10;DWHsRYmxVi7GWNsdIyfsAA+nTD+BwM8gVBG8knCuG0tQfITgAPeABm8aSckbAMggthPxwjgNWGAG&#10;5Px3DqnPSGkVI00NIIE0ogTqmnAAago1qbVZ1kCa0nCCAAAJOwAENMDRAqdkLbI2ZtE1wAB5bWAB&#10;ts4yJjvIEPBAo/gWjlIEOSczqm+kCb/S4ABTYY0kq5V2r1X6wVhT85QNaIQBQrNYr0fwXSchdFMQ&#10;Kt9YpLBxIGI4h7jyBV0j++MgT05Xpun8ACcIAK4kRCWXeDjsSBw+KNX4LhA2qQmR+pAgYTCBxPIz&#10;ZYgUFCBGMPg1IACPqZEXQOQIUhC40UmAA+YjDrCVkHRmAB5wAIGuiPhYFJQAK8VCIygUgT8QAAyT&#10;UMWmIABukXCojkhUaGTgAD+h+FcuiBTLUxCuFpCIXuCIq6qhoAC/FGmzGiwbqiCDWIGDeIxC70EC&#10;kcuIhb7iBGuf6ppIICiBpVJKGZPiOrfkDEmQNYZCnzRsIRc2QqQq5YJwVgvBmCY8kTj5H7BuEyLS&#10;CjdQ6Q6FQAKMABaBR5+SCNiIPUiiSj72yQklhTFWK6vSZk3J0AEn17w6AyDkAQAg4C1bcHIfLbgC&#10;SwH+Lop49x8K3HSokZ0xxWLgH+K6f1gY5knCoGqiochEnHAOAxtJCZmrbW6t9cM1AALmXRNgiasS&#10;fjrHUasLILyfjtknizOWc3DTpIM1prElKrgmLoAIZx0wAaAItPQADECBT3JdPljQAGOP+IqZAfYP&#10;Ccg8dC6FoRxwIAVvsKIZZxwPHNLaAI5I+AApMH7aDEUzCngCAHcJcxzzj32dEfsSAfj9idEHnTXW&#10;u3EWqpQAClRA6W4dTdZEADVmBGVT+TwAQkXmAA2eQqn4AGzzLKDURtjbiMwUH+Jy/Q/49Tnqo36R&#10;dWbta83RundW692FGRSB0ZKCRku2ADDpNKoht0BByXIAEEt2tCa1WwhxiG7x1iSsogYMSHmAmBF0&#10;AFSiZED3tVcAFPSIoZkJgAh9hyBNAITvwAFNUEkLuOQIcZZ9yECy0Q6wImHktLIWNpMxA9ZV/IEA&#10;8icLdkEVgAQIVp0iHuoMoqFQnEoBkDtUQx2nAgAHYIlaUAFpyFDp6QkAi7qNJaHIPbMQRE78aW4c&#10;QQEJZeaETVOQIRhF+KYw4oRCTdBgAWY5wQK4TTyJn+O9xoiVySBTHITJOBZAqIkIql0S+ZAtQAAL&#10;ARIwDxAAceUfdZEiJqtkSfQJ4gfTCIRDb5ZdHeF5MkMMBqkAF5iBXrABEchVegAV2IdbNy1IjxXx&#10;IG8jkxE8BkLwNzPf/vffe/+ARHB6er9/BwnhbjMhlEYaw5h5OUmRLkDUqxZBOi2aE/H/UG6gAPOW&#10;hIHzJOuJ/pX8+N+X83z0bEDxhjJlFvgADI5pRUAA1FQBSXUO3fnIKQ0VDQIMtQNgPhdIhTLqZ6aL&#10;MJcjMaa0AQiw45GoNgJAtwY4XL88CkCokDOwgrPCS5iIAhSIAQYaAiAjQZi7QxiRijRI46fTRifg&#10;jA1YAAewwwfwFTjCOBlAtgIYKqYo1KaBcIewAZL4fwfi+AjhBQA4AZEIAofj2YgYp4agaA1YMKAg&#10;fSh8C0KsKwjDXzmAgSlbYb5xNLYznZrCmZOZF4AAD64gAIYgDhBMNYg7abarLbbCozbQiikAAAdR&#10;K4fwHyGSHjcQgaqoADii0CrQAEPsK8Q8RERMRRlBJQPBJAAR+pOJ74f4MaDof7zERZPx9B9T2ghQ&#10;3T5IACLCOiGwgS1whruC2oACAwyIhZ9C1S/QgTaLkQhiMCDohzjjx4i7uCBAAA3irCGjsZ7BFgjb&#10;oYAB9hXbzwgR9B7YgSAQgSDIhz+AgTrMHgh0MoAB7oAEZghrGDXIgQaA4AhRFIAC6T7wgT+SNogQ&#10;IQgcUQhrqDqQirwoABhYADAIAEa4JJ8AgYIZIwACzQAB4w2wh6wsSMdqQYgp9CJoAB3AgSUIhsFw&#10;AAKI/4hw2sXIgUfghzh0Z0gB6ohTkQKYga54gUNohqNh3TMwhzvgADvwihD0UsiYAET63h1Sdsl7&#10;uwhwrAgQJRTTyQhS7LyoiMiRDYh8mUbwAEWzh4hYz4gSxgACPjwYh70wAD1D1QhMTCwQha6kdYgU&#10;Vbdj3IhT3aN8TMscskspwj4aPb4ssycj5DQqFJP6RCRSrBOBhwCwPptwdTrokAAQCQrgfweKcIfr&#10;7ZNz8RSj8ktcxEtbFz9SBxoIGiLTsrzogSGCf6r7/gQSioNp5x1Ag8AjL6aQlEBDMia6bIigtg84&#10;QAMwuAWCzkxM1z38DAgkDScxPIMxIoATCQirQkErRBi0FLRbRojMcAf4aJMof4HJdUzhlCioOIRq&#10;ioMgORGhH4fQAaDZWyhof6h4wDRxmi2I4wAZCABIfxx4AQf5Hjw5mQe4yTNon4caTc18+D30LKlJ&#10;prYTcpNcMC4sMZPyywAIJg7AAIVLWTmoAEN6oLa6oqo4iI94fStgf4Lg04f8likbcaqzcsQkQ0+N&#10;DVDdDk18DgrAAIXCdoAMjBOLn4AAVq5If0lVDo1jucZCJghbjC4KxRzrg7eIgQvghTkoADnq4wj6&#10;74AATggcqAgz2y7zjaxAiQXp3IgcOwiKTKJYACSAiB/YgQ4ggT/Qh8irj1EohClbDjsIhZ+YgQNQ&#10;h6Fb1kg4jCEIgQnggSGghFI9IIhkd4ia4iTwgb7ohDezQTX7lbhAgQGYhYwEY8Y4jBIL2MhYh9HA&#10;AAIBC4hFIMpAhjvCUQgcqQjBz7vzxYhrggABvAhslVCYh0CYgTpilYigwwgVKwAADYhbqj073hQE&#10;nqFzykQoh9F8rqvghKEoAEk5AIjT1gRSyYhsqUqkzo9I1ohcmSKIgSILdsr8dMt0sVFtalatawjk&#10;tAiDCNa6OMtrA8KhP0uLskuZNc54PAAYAQHoQLUgPAAwf4ftJ4gkwYg0qAAIAQtAAwAQPwtwfgdg&#10;S484Rjs5nMwhST8ZS1blhDdcxZUcxplEx51wgTmoZogZK4gUiCrgtQNwRQk4Mzs80og0zyaDMDkZ&#10;cU0UBUlAis04AAQgNYuAVjndhNmKrk2LZTZKczlYBlJgAIXoswALDgiM3ae0E83xjE4EFgi4RKXY&#10;RIlof63JoomYRAVQtgJbglcAggfwAJMYANd6f4Aj+Bii1woJbIvgBAfq59raiphx6Frbg5jxIIfg&#10;fpGoNYIotwZkbNmVvCrk+bYE+sm7Yil4gUMNmpTJ64KJqwAQSrGgQBssY1A5tTbLEggsOwdZL4f4&#10;N6DYf4U6sUdB0ha1v4AFQTw1vN0d0l0qkh6AAACZBgAQZUZkbZOEUQbJ/IfwFaZded0wizwL957T&#10;mIgb9zKBxVEsTghtMwgT6IkUdFKV0IhJLtHwhkXDyFZQ8J14jcoxzYhzkEykdojFOohSwIsSJQhc&#10;YJ0A8YhcbMfL5QkNI79gg8mTA97Yg97ohriAAEJdSgjFaAhlzRFQka2MHYAEkAhQwEoUjgg0dBZb&#10;A4hC0FHwY4kcrYAA5YgTQQhCLdHst4g9UIh65tZgAFMQjUkQAEjYhBj1Ry9hR1Wa7FWtDIhODIh0&#10;pp7IkU1oMkqK869Ig0isId5YhDk8UCqFZ6Nb3TC8Gt3GImIsQ9bIh9beIxodb2C5OtcQgT5pNYk4&#10;KYNItQPtmAf4AIdia4vQf4AQvTItpgf8OwAQtQBAANYQAQfwzTWJBM8w/EyoTQRQ/YSS3NyIo0wq&#10;SMw+JePqcthaTlhpgl5crtiV6c6SryioLYOaioPTtJmUAZbUAtkaadkzMtj4iQ240YOQKRQoYDAm&#10;P2UJwtmi0dmykSvgF6d4W7GgiFoLQ9obRSfc7gh4rQf4dYswf4GyLuDxoQmYRYV4tgI5694E7rkY&#10;tQfQAlJgfIfpJyoRbLhQBQfqClrbEC6mWZIMwRGoNwJQtwZBLuUWcBw1vbYNv0LxNE/OU0/ZTNVI&#10;FSAQAIP4ZNdAJQRxWjLQoIPyooQMOmGweo5Yf4WVpIf4RJeqYCkYAoAo44CICI24D4GIfoAIajzA&#10;f4e6noAQe5hwCQIZtweZRIfNq2cOkGkOkRN9VtVkcAAIaI8gAN1BOOHgcd2YFqJ9XmkYhTe0QDiw&#10;hFiYgVh6OeB7Yzi0cZj0JeHgkrv1Fgg9O4AEal59JQhqxwj5g0ecgZAwj6IrrUgQhQ2QgV4YhGZo&#10;AC7ohCwMf9VYklXUIa8gg8ctNwhN+V/VJojzgIhdXkyl+58Q5DoAhWp4gzhV8LiIhTlwgTYwol9Y&#10;habLA8cAhWFohrna64j9itQFkghN9AAB+9WRETycybc4ha4DPIg6HjDizAkFTdRh3ghVYuGwgtP8&#10;IeqwhNZ0qc+4kbDl8Agr0jENY8Ae25DFwZNd/Ig8sLBGmm4O4SsOJAh2JW4ZTWJt9MuD5m2Ao5WI&#10;EgFwmYToYQ44Bzua6i2Ki4AQ3Qewf44htzAIAQma+w7GNbYZ2i6hsQf2bQJotwYtX5NGPTFO5G+q&#10;TD9NhlPBe5IKiN5cXwADmqRG2ciFNSc5WIGwIgmISp+7VjLbEOSUz8A6auS4iZdj1IehGoLIGAp4&#10;ctHm+3D5QGUhrK4qri9YG7zAAQTwFQgXFYheV0EyfE3+WQiIwBPYfwNBO83JwYtQPIS4k4LaHGTF&#10;Y6iuZA3mZa6VsQAg4WaLl2ahBAhBIIfQfQ1YLoGpeZ0nEHLJQGcdvqlm52c6mGdJlDQARRKrs8nR&#10;hwaAJAn4YZ2Af4ah7oX7fCkdVO17RLG4FIGotgHyzQBgDBhoTgk4friAAKioAgAQKYdhtwcAXYfo&#10;f4ZR9Vd8g6iMqVRnLXS/TGkCkwCxvoAIZuNskhODkobvFcGTJ/TCz18ggUcYhB3wAFXWPBziGlP5&#10;9FV4ornewQg9RkEWpjjoh9NgACNAjj1EaQhsWCCYj6SGxHAAhcnYgUnIhKDcZ4hcqWnk5QkR9Eru&#10;BIg7v0hwhGtohe44jFF+BogXOohAWqyoo5ILj3Z21ogenkiCFqtAg6wOrUVQo+B9Vc7wg8WohexQ&#10;hmAIABDgkNHQAEQGCYg+qOCOywgWxog0n9WwhWlnctKYheGCHoo/gmAghG04gUqogh1UIdXQhD8B&#10;0ogd+gkglQgQQxNUQEQm3mIEsGIXTPmvmxwe4ohvcXm5N+1x2kQmj5OeKDDfL4oomYQAUAtgKhgf&#10;IQghdm7kF9B6cW8W8iwglwf0bfAogwtQtwYwYJGoNrnsKZD++ePnnm4I27NCa4n+WZOeQD9ZTxz/&#10;jGkoACGka62KbOId3YgUcsmSSg44BYBwmLTg24Eaq/rVkMA1kjMU0cBabUHgYAXRGoOKzQfh2ns/&#10;zAovEU2asLGk6IAIOaT4LppAALpIfZi4HFoXGNovGb0QoHlofwQ16965xIk4KIMotQQJO+YnIdrv&#10;IwfvJA43JXAAfvJof7EHWJWIp4cIbpGoLQGIn4e2c3zP6gkvLkLc+1ckL/MIAEMRobrkNwgcoyuU&#10;6MYVklreARZov5ILEiNHYH6v+H+MxI2oBAwYAIYC9AAL1BOFJggD/XpEAD/ggAhEJhULhkNh0PiE&#10;RiUTikVi0XjEZjUbhoThLHhIliLehIvhL0jkplUrlktAMJBMJEEJFUJHEJLEJDcRZUJG8VJcJWkR&#10;fsJg4AYEthQrhLShICiJJhK4pUJEMJZkJCURJUJW8NBsJYsJFsRV04p9ViD+hKfhJbiLXhIyhL4h&#10;twhCkiL8hJBhLElojrEJCERO0JRdqi56hKFiLxhI7hLVhKUhJriLghI0hLtxUSDEJnsIDsRS2XiJ&#10;UhKriL3hI8hLOz9W0UJCkRKMJWGz3mWhGYiGehGShDZiNlhDLhIH1MJVu8h50xERa0+k8NBV/hIx&#10;iLnhI5hLh6EK6UIxPjijDhI+9EYKEJV/d7/h9v1+33/H5/X7/n9/z/wBAMBQHAiNk0hIyoyNCEkz&#10;AsHQfCEIooUKEqKhAxoSf8JIaZ6EgQhIbISeb9JeCoNOyUhmpeCzQgBCyHqgf4BHgAB7H+LiCn+c&#10;yEAFD7slMAABH8ESEr4iCXw0fh9tcLwbrYbMOv49SEJEhAYISdENy1LcuS7L0voal4TAAH4ApqIo&#10;Ag8AAZn+BwAAsAB9gAfIAM8b4AG0ABgn+yhczqADNQI26EG2hJZoSL0wIaS6EwW3gpPhRUAgKAAr&#10;DY5g+kmhE6IWAICAAe4BkDFx+PiACXgAAoBjYAAEH5BcNLsilUIQfzXDaJiimMr9JV7X1f2BYNhI&#10;yL6ElAhpRITYthy0DKEAyI6ECOMNTjCHYAgEHwcgIl5ln2vgBACl5dgGAYACEfi2IccaEHHUZ/EE&#10;TqEE5ZiWJeDgSAWABRqyAAHgfWqHpeAwAH0AhfTmfo4IRDVTgJK4FH6TFTn/SmGIjD85FKTE6EON&#10;N65BkORZHkj+TghBuISsKEHWhLBIREcCY+hDToRZYAWTkoAD+hJAIaQaEj9nT9AFcIBgoSh/n8dW&#10;P4a/rfAANuh6nqmq6tq+sazrWtomRqEEcOUgjjCQ7oKO5FILtGubW/LsoQYSEhmiMdoQGqE7ptiO&#10;VoDSEhIhLSoQDjaIRl4Ab8hAIoTNyONGACfoooKEKGiB7ISH7BrUpiEKdHiGxeIaEmCxSZoRfoAI&#10;8iCuoRXiFp2hHG74iCUIQdyE1o8enMKhHFofdm6oSdK7oSvSIRohDYIQyiWPAhBjIqJiElq/omoS&#10;WSIzkhHLoQkCEekhHVIewCEB6/tzIQpPjoiViEiq5qENY4LIoS4zeTUhBkITZyIUghFTS61A4BDz&#10;hAAOIAB+hD4CviIePohL5HXn5fA94h51SEOPAA7MhZUCEJTAADoiMGICucPQHghIh0AwcPYgQ97/&#10;T5EIeYAA8TeYZQzhpDWG0N2QoHIQgkjCjgAINhxEFkbBHOkIVkoo2RCCYkIRCzA/S5gcBHJiJdXg&#10;/lUNOIcjFGaNUbo5boj0ACP0gpDSKRVSidBChsTkKoSp/YOJVAAlchCWYhR1jtHdTpOyTG5EGAIF&#10;gACpHMU+uogrtpDEIiuOwAA6B/lJEsP8XYAGvQMcqfxQYAFCkIUOQhRKwH2kIYm7slrKSEPQIQN2&#10;PCYVWgLQ+IoVq5ghrRVBIhT6oVRj9VLIghCqlWKuVgACI5EmMgAFKJlOgiGZj/ixKmZkzZnJdZus&#10;chjOQAM3meS1iwBQnLiCmM1cIkRwD9H8BZcJLxbLlH4Dcfg/R6DTVONMXRBRdrHH+J8chCJ7x2OY&#10;HISClAxhvIQa4hzA2CsHYSwuQrDmIMSYoxahMGSTjzcqGEHJbBuvKmvRmjVG0AsnABKQADKwAMtc&#10;IiJArMwAM1mqQmajJGeEIZ8QxoBCGhUcIUp8IYTVyhHFTOIXxMZlyHTiAAfgAixgAVsQlcwAwBE3&#10;ACP5gDASGIxkWJ8oozgxU2q1VurlXavVfPqXQAAMj1ACGG25tyADhDtPAP4HMmZM1gjrJsAEpiHj&#10;yfkQgakzALvsr8QgmpCKoqpP642CxEnIgAcmQ940BCEwUKq5oAEIoNELewuc7RanSAAdM6gh74HW&#10;EKSIQiJK/l60kABC+VBDC8AAeIQ94JCCbkIUCSsqRCBbERkIEAhMHD9QvecRQIpCReEJfQmQiIsS&#10;EwrP/bkhFtyHsIIQ6AiBqn3wttSfR+pCX8LPIi/wAD/kuQAIjAOAsByHXgOeRBmIAHkWTPzB4hFR&#10;4JnWIRBghwqSEhWIi057QALfHQuhVli5ai/EIkuQ6FCBbmXiIad6F12q5IEICIAAIFA4JBYNB4RC&#10;YVC4ZDYdD4hEYlE4pFYtF4xGY1G45HY9H5BIZFFE1AzLEzRA0zI5ZLZdL5hMZlM44zoGCYGNoG85&#10;oBQATDABwAiU/AnvDwEAH+AngAHs/y5Sn+5oEAgQAAUAFMAAE/hFA35DwMAH0AE4i7KkjtNIGw4G&#10;JYGMIG6LZdbtd7xeb1e75AwDcigAi8AJWEQAFgA+4G/4vSYEBIE/maAFq/1CADEAJ46pmFIG24Gs&#10;4Hg77GA5AwfF39A3PA6bpdhEACAAuHauiVMAwANh2AQCAwC9gGewA/X4rIFswABQGcAACX4baUAK&#10;PjLLBp9YVwr3yAD+X8Y9p5sfJ5fN5/R6fVeS/A1BB1FA/b6/pG7dAh5yn6F9mWQCxhiHYgR2MUxL&#10;6r42YKAynBKl0pIVBYgTuoI2axn0AhfAAfJ+uc6YAACAi5AUfpMQ+f6fIExjkoGnyykaO6ylCRUD&#10;xpGsbRvHEcpkxCBG4gYGoGdaBhGnbSjSgZLPkgb4x0gbdRWgQ+oGPyDkKgZAMWgZ+yamQEgYrJOm&#10;KpIXhcgUtoUpJ/gCeIAHqAYrIEfhyuSq4EgGUoAAGfgUrAg80gAdJ0qOLwdNWcpvS5RNFUXRlG0d&#10;R9IUjSSNEmgRJjYrlML0QKlEFLB/j/SdRRqRyBjih6ooFPEax42iBm0gcJoyKqBysgS4Jk1rHoGC&#10;qFmUgYboeJaBlohchIEHKBm6j4VoGaSBscgsCgAISBmIj4QIGZiBgmhYlIGW6DhUgZoRZRVZBqgZ&#10;poOLaBlIhZx2A1iN2+gRaoXaYgIGYy7BigabIdeoAXCgRgoGHyFlWgc4LyWCBiehZioGHiFiogeF&#10;IUqlkIGcSRg8gZkIGDKFikgZXvqSiBjWhZ2oGHaBmyhYwIGoqFPGAGXoFdaZJ0gRkoWa15IEeiFy&#10;kgRBIePla0UYSBh6hb7gBhC+ihkyF10AFkoEcNR67r2v7BsOxbG0qSoEk6JJSgSV7Jtu3UZgDnpz&#10;IqZp8KIyqEQmzKOh00qYpyoKljSrKwrSuK9PqHKExRPkg7pHVOuuo1wAC5IEum38zzXNo6AISakA&#10;Q3AAWQAAWADUrChTlIjFUPoGsYAH8ZYAFof5NgAK6yKcl7PIE0CBNEgTSc54iRtmCAZp8LxXgCAT&#10;an2AOTn8ftt9dPIBCK5Z/31NTHn/YIAn8BJ5LKVBLrKTMsLIfHi/b93384+YAPeg0mAB+X4JiyGC&#10;oGHXEgAaeQJkL+SJlJBKC4q4iBUlJBEChMzrkLIYQ0hxFJyUQlYRIiZFCWR/j8LC+Zx6HR/GrgJC&#10;WE0J1FqtR8QJIBAljgASIQJm5e0jkCSSQJ+T9kbhjIGGogZQiBKtV6QaF5nCBHXAAJ1JCWXimQCM&#10;Fgq4ihTwPgqmgpQAR5JtAGFpOLGgAp1AGe9PUDk4kJNmTg7ojw/FlE4IOFEb44RxjlHOOikwIECA&#10;iLFD4sGEABamTJ0g/xZhZKUFgexApDx1jmyUgQrSHxKIEGRG0biBIdAAx0gTUYBgAFsQOIxCW0AA&#10;EquYjTfAAJzR6QMapAxjkDaaQIQhAwzK+aEQ1YZAlikKhe1oACyyPLNIEs8qpB1prVIEtcjy2SBP&#10;VAAt0hTAmCEFBMuQm5C24qIIEk82I9SBh6IGvEgy7SBLvIVOAACwSBNYIwEMgYvCFpnAAvqY5dmc&#10;gAmQQ0IhAxeztIHOwhTDiBBRL1NEJBC53ECeyQpixAmMEJY01ljjHmQMiZI1Y+jKSBMrIUy0gU9W&#10;YkKkYACRxCpTMUIE3EmAPyBjAaBLVohCp8kCF0X4hbsyBQBQ0jpqNJiEtRj+XtqpAmTkKaxLxrki&#10;qkVJdWtFaLsAAPsipUmqVUyItmABKEiDajCVUq5G9uJOCBM9M0TQyAPwnlXEpQBWRDG/FNKeVEf5&#10;UyqlXKyVsrpX4ykORaAARweEYiJLs5MuJc6u2FsMS4nADwBlrWuB8ACEVpoUpoQJabqyIIqeaims&#10;A/Yph5AALgAAiHeGfNCaOw7+QHT8IEDJ1xunWkMstMMFY4z/j+Cqlsa7P7T27t5Yd+T9CCv2fxb0&#10;hj+wAMGIE/6vM8SBsSq4bMA4CihCAE+ZAJTDDFIVLJBJDaHbMQXRGiU/8GzIFhFoKh9ge5CXEvZe&#10;2OkKkfpBSG3QvkPiBSjIEzMgRl0agMIGNcgZpyPRZIEx8gSbHilXEAKAyAVD51QIammLEWouAAH5&#10;F6MEYh+RkwsQsnyWxnDJKOGSkxxr3YnxRinFWKzSgaIEBslYARMBMQ/jQkcUx/ioUwP8NY7iBY+x&#10;Y2/AwAFyx4IWrAgQLyB4QPNBu5FECHTyuOQe1hAkMkCNSQ6F+T6bAAmEACj4AB3kDwQh4hN/AAPD&#10;IQr8gU6JbLEWMQOXkviOzAy8tCYhA5jT2Wwtpbi3lwEHyHl1VpCA5EDEeoqcQAJyEJnNm6dRFwZ5&#10;+IdLeThdqggAqGQmeFKiBXOABHogQTmoMHLtcbJ9yiE6bpCQihYAKGkIofLyTBIchybZHSCix66M&#10;AAo0QmjjOGYELykL8h9CQAUHJjetwxCmg5tIHS8hLvQAZsAACEhcptPAAy6jenepSBU/L1pnTZCK&#10;ikDqPkHdR5qnLpIEmUgTlgAAnNQQO1JAogAAv1skg9BSBRDABQCse6yAACBQOCQWDQeEQmFQuGQ2&#10;HQ+IRGJROKRRNQMyxM0QNMxWPR+QSGRSOSSWTSeUSmSM6BgmBjaBvOVQoBAAQCmXKBkAEAA4HQJ/&#10;Quav8BPAAPZ/lwAP9/uaBAIEAAFABTAABP4RQN+Q+avcAGYhv0AMxfTOGMOBiWBjCBuizW+4XG5X&#10;O6XW7XeTgEgAA1gIvABKAB9weeQLB1ZYAOltR/0vCxHG1YEYUn41+hx/OZ/IMADQAPEAOeZhSBtu&#10;BrOB3+8avWa3XQYMQNpQMKydjQMfQOxa/eb3fb/gcHhcPXl+BqCDqKB8bic2UgSBsGBjqtQO9wJi&#10;87tQOeAkGAcAIVTdAiE2BPqCzwDAB9ASyvl+nCBZEAgS2Ap+pgAAF/gWCsaeZ3HyABCDSrZeFU7c&#10;FQXBkGwdB8IIGCyBm4gYGoGdaBhGmLfjGgZOIGLaBqrB7oIESyBjA7iPsiAEEoEMKBsPCKUAIAqp&#10;k6YqahgGrDK4xx5AAeoBi0gR+Kc/aogSAbkAGfgUOqmilgAd52nsAAphQxp4HZGkvS/MEwzFMcyT&#10;LM0zy88AAAOjYADQNSrDUEyBTmh7In+aqlmqSSlkkTyBE83bdzRQk0JqgRXIGJ6FqCgTmAAUjtNy&#10;gReIG/yFG0gbPIEmSDT/GCHtQgQ5QomZXoGKCFmWl6HiWgZaIXDKBBygZupOFbZIHQ6CxmISBmIk&#10;4QIGZiBgmhYlIGW6DtIgRjoGEiF0+AEPTFESBUihRxoGG6BtEkQToGZqBgWhY6IGRrVj6gZBIWdy&#10;Bh2gZsIGTaBjIhZv00gd3LoDSBmUgYNoWSKBvkhQqIGVaFyQAFaIEcSZg8gZkIGDKFikgdTwWwKB&#10;DWhZ23egZsoXcCBGSgYHoWN6Bz4uhEoGOyFmtbaBnoh8UIENKHlOgYut1CC0IEHiF6AAFJt7VKBY&#10;yhNvYYgZw0LqGo6kguUIEpSBNUAC2IE9aPCc06D2wAFrAAZ6BkCgZY6nte2bahqLoEjKJTaACO7d&#10;u+8baliBJcgSYU4vAAgElxKl2xQe18AEBykoijKQpSmSQqCpKoqysSihLoKCbhsq8MAbsaejQLxo&#10;i1IFrYALdvPV9Z1q4J4AQB3MtEoOoraDRMAZssUfZFMaxtGpGAgTUOO7Gn4Tp/xi27kJVZgANMgV&#10;RABrPXesu9FoFi6BRMivFgBECBNv6/yfL83zpDR/moK5VHfQ1fuukgTqSM6yBuz96IACALwDkSB/&#10;gwhuIEPghJ6j2HucUfE+ZAj6n3Pyfs/pA0WnQMaO4dpXg0hGKCNlvb+YPQfhA2tCZAkKkCQuQJWQ&#10;AENuAN8sYgSRSBClX0l9S4ACskCTUlMhxjz0ECG8QOHr5iagjBYS4UIySeAKKmAB4JDChgBSCkOG&#10;CR4GJKSYABJyUH6uMAAPMeRXguAzKCOOEsIYzRnjRGmNUa41NVAe/QHbQgAA7NiAEDCjR/miKa/I&#10;YS/wADJU6p2NkgyPBZRGQ9eSsyBlGN891hJAmkENEeQNUhBnnsmIFDchLIiBLwIEx8lTfQADCXyQ&#10;pcRAlNkNVcQJWBCoUsNAArYkyuCBGzKeQdXqv1grDWKsdZJB1di2IGEchcnAAAyIGlcugOCBgdIG&#10;OUtpAx0zJgkQdsjYiELaIEtwgTTCQQnAA/gAALSFtqkgXVXcrQABJIW9EzpA0gkCDMRwhb3wiS6L&#10;o4kAClYGELZyQI/TBmEMKIHLBh5KmIkCYmQJipCntgAaUdtjZfGPMgIFMYhEolgECmQQqdR5i4Nd&#10;AAMCgrMWZkCZqQ4Gc+AAFRIc3RuyDn5NFaGbg38kaIkHaZLBp8hKfPXlguiRRKqQAAnUrtoj9CCv&#10;BEM2dzFP6oRobgABuREaYVRqxT6Dsom/xdNYYoHgSyXCSnMP8xUOiClDKKUcpJSymlPKiVMqpV5N&#10;O3ISeBAYhA3GDFSJM17pS1zRqzYOwhdDSAhAGHoACq0LrGiais/Y8SeD/EsTwfo4bH1oRaQQx5hQ&#10;AgDJ4AQJZNR/BSLEP4XoABQD/FCABGLzjStgaxYW2ltbbW3twWZ9RyTl25Ii/E6bmDrzhp8YoFwO&#10;iXCcF+9xrtmUVnrPae+BUOoGlSgefyGtmyBlRK2LoWcBA6BRKAoO315bzQfhGACMs4IUwrq9ee+F&#10;nH+AAD2Js/wV1qPfIhE+KKREjJIADFZJqT6nzASmPEeCVwqgrMaOxhd8cIYRwlhPCmFcLHEnA0QF&#10;5DxEEDDyb8MSH7IEJkFUoahB1oECGiQOJZCRHEDDmXEFxA5MUtIXLYAGGyHSrqMrGkpApZElloAD&#10;HCuyCS5IFRskqwiBLEIFC4hKyCBLKIUuwgS6iFPBYO0kuOUMa3ue/MoAA0yBhIIGV4g01yFzaABN&#10;w0JJ0SAAkMQp0ebWQlxyGs6ExCxWkDy2QUGK/iBvdIRX4gUAi6LSteQmILRsakIz/I8hLC6DMQYk&#10;xRizGEGUTY6QqUEc87kOkmQJgpCc6g/IHislQQyBzCa5SabbNCHmPE/b0hyXSBBVIHSQ50mhcrPp&#10;qQJoxvKcELp207C+yS6Y8FGQMCJcaizqvTQsAAISHmcIEH7ZW2znVTqqRCq+3NxIKq2qyFhrH9ng&#10;DuJY/wWU2ozIJWpx1bXI1wcpXNy8WyCnQK2MAWyAw8hWMaPcetfy02BIE6rcfC4Q7WBwAPGNyz1l&#10;Ru0QZXY9jC64AC8EU5ih+DersQIAoUnNAsLEfV34FjCgHd+2YXA/q/LId+Sd587npvV4ZznnXO+e&#10;Elt2QZ9oAFH4XuA/O4T96fHgD+KA/wVTmQEn6QiAx7bUnwYKfQ+11iO3YmqQaHg+yvBjB4WIasfu&#10;e9n7QTPZ5AqegAvZM0gd+u0xnJ4BAChUxUjTJ4BY2IALyI/H/FBIV/gARUSSABJeA4teFIW5qWI2&#10;krhZx0PrqHc/LeX8x5nzXmy5tZtaQ54NQgAB8iAXV7IAPPgAaq28gYZyF+LzI9whbLAAMqJUrvOI&#10;VyHp5IFOSBZCseTqIRK9Wqt1cy3INkgAGSiSZMLHL0hWUgAZUITKmUjfCF9mCMQPOpKJKgA9EQxe&#10;k8iF5qWzSfN5JgpkDFYQ99eiyUK72bC8h7Wf5kFxbPxppCh3kD+2yaJmk8+mQsIWg6B6mooEIE0k&#10;IQ0oIGoOJSoSAA2ooaISoepyOc04oqk61CIa0CfEu2IW1cSwIG8qJA7WAA1+IER6IcZk1ipQIm2s&#10;Ow0wIczqEAIGom5CLqhy/WIEEKIG+cIYyVAON82KIU2O7Y847Qo6AAFwNoLq2iIGx0AAfGcoIcUG&#10;9OFrCTC0IY28I0npC3DAIm3Kb8Q4Ne6aDWPAD2Y3BylucarYcgreMk3ucsrqIOPWMGE6EaQGEiXM&#10;N8sAdOsFDDEEQYACWgB4AEVItSOgPW4qgKV0sgAEEcOgH2GrByAKDQMUH8ByN2RmeCRMH+GhBQH8&#10;T4zMtgIE5sNTEHFVFXFYfK5+fY1s2S6KAAqUrsuGnEjUAYAg7wGoJqA0YCMEIGeCMen6ugAIuWPg&#10;kq6ww2PwRQ649+s4gkJcPQEoEAPQE0bRFbG0woKiJ+BUAACGAEmcCSH8WUxCPQMVGmAEmIE0H8h+&#10;1+XkLKPQzFG2aiMUBuCKJcEpBSAEMLEaicSA8GimwAwEiwwI30IQKiMGFIEuQGEQThHrIjIlInIp&#10;IqbuhqFQIGoeIgReAAEOIHFCJMnA06AAyxCqIajKn0zYIQA4IGg6NqIU94AAjkAAkYJCV2DwIHB8&#10;IkUyIExmIE7kIM+Cx8qGli+MlrEe+SIGn0+YJG+cycAAygIQ+k+o6kIGUSnOIcbFIgveJCnYIEzi&#10;AgIW8qn0z0IS/MISzYzcm8JGXIyS4QISRaZgIEEYJPJyIEqa6iITBaABCGAAX2ITFeIZJCAAoeXw&#10;JETqABKwAAyGIYn+AAoCIa0ioJKLAeJRAjAm0yy4Y0IHJIIQ0/AEowIWMe6CauIa/uxihQImA+IH&#10;MjFKIjL4zcpSIrB4UhBAIkFhC++W1kJMvSmIZwx+IqaI2GNfCKaXOC7bIsvKlEnMAACKNXCgIEa+&#10;IFOaIo2on0zROU55C6bnN1O1C1DGAAq6kELuJqBEiKfAGCJ4AiAkIE7/DarWcercckricqrowLL0&#10;H6H4K8DcCWLEGQF04MIEdMa1EDO/QOJOYqBWAHJyNuKmJ+ucf0KeEhEmGtEsDNEyBxE4IPE+QqGW&#10;H8YGmISu/6JM5qtkepQRRTRVRWJTMEIG6C6GwtFnFqftBkjUOgBsCGKiEvCa42AIHuAKM4H8H69i&#10;KsMIIG4KH+H7LYP2JccFApGI66f2TWABLuH4HiFSvACxRZS4fypWCsAGVcw+WEBgACU6H5LmcUgY&#10;AYKeEWUsPmVsGQH8NQM4xPBFS6QWP8CgDI6U/HPeIiv5IEv+iq8QiuizPwP2K0H0K8DQCILEGeaJ&#10;TxUlUnUpUrRTAi+pG+Ik4KymkOIFMOAAYWniABTZQGuCfc96InU4AAz/CaIchrBSAACCIezjTSmg&#10;IkdQDqIGhgIq7apWk+IXKGldOCyCJIyGyKlxKWpY+al4yel9U6IdBXBQ2cIe/0D+0uKAIXBObJWu&#10;IEeeIY1qIExCIdLQmy/RSYJKofIy5EIepjLqhIIfQJV0biIe8qvEIFVcIbVKAAFkIHVmIckS9GIH&#10;CygGIWlEqLLyhUVCz89KIdMmIVAaYc0soVBnAq01M4Y5A01AovBg6QoYIfL4/GAA7NJtJhL6IwIH&#10;AiIpNjN4JCDYIHXfSoIkRamNNyIFL4mmIE1wAAhqefGAAAnuaDYqJAlOAA1LKaNdOMIRCOABOTUs&#10;kGCZROJAh/CQo4ZOIXOiABK4EqI+eDaCAAuXaewnO4qtO9bE4ZPDPGNYPAD6E6vvXHBKwNDdPk3q&#10;IAAAECAACgApoE/hEAIY/IZD4hDAOAH6AGIvnuADcSoY+3zEZBIZFI5JDGHDxLDxhD3RJZdL5hMZ&#10;lM5pNZtN5xOZ1O55PZ9P6BOQKAASAz2AGaAA4ABTFJyAYYAkgBAA+2tDogBTMAwA/hxFarJapXWm&#10;AF4/0yACoAIy8Z6FIe24es4eXqDd7xeb1e75fb9f8BgcFg8JhcNh8RibwX4eoJCoofjMVk8VYwAw&#10;YeOofWAAQIexcpoZKAYGAEMp6oTSsAAC9QA9QIZwA/320MLUAABwGi4E/AeuYyZyTDH+/9Fx+Rye&#10;Vy+ZzcAAgABACTgAggFHDyAK5DH9DAC8IafIfH9YDKihYfBoZ2wA+gA/H6rwB4lyAEVD+Nzv1+/5&#10;I6GKg1ImPhKoanLoH+AJ5NeAYtIaczvIIorHAGfgUM2kIDPeABelqfAADiJj+xFEcSRLE0TxRFMV&#10;RXFkWxdF8YRKFSHlah8LJ41yGRy9qHqGhgIIeiacQUhgzIeVKci2h5SJqcKHlkuKHvchgMoeG6Hh&#10;6h4FpK8jcpK8CGB2h5rJKJaHlokp1oeHKHm6oIVoeaSHugkB9oeISHmIoIQIeZiHgmkqOIYW6ajK&#10;h5MTmmMumfPqHzshgNIeGSUJqaKHuGhhzpjJSGSYkhxysh9NL6QyHuymh3s+h5tIe3AABMh8xR+m&#10;pBIeP6c1ghheIeDqYvyABqIeY6HyIAAHsyh84JobyHiIh5vpqtaGFWksHoZNiGHEvQPIeZCHyqkg&#10;pIe+T+Eoh41pKdtYoebKcupTqHgamsuymACCIZHyXw8hl7pGaqHhsh57KCLKHkgh4LKC7qGX2gSH&#10;36u8uwIhhBofMDkChcaS1GAFsABJ0Y5DkWRoQhmCppMiGVqhhdPHPKHhikomzOh9joYK6Hjsh4Rp&#10;qRKHjxkeg6FoaXk0h9DJoNCHrTomm6dp6XGch4E4Ah55sGqAKAygxSGaqAL3AsCRwOATwHsf4uNm&#10;f9rNKgyEAEhULpIqDjH2fSMi6Gzum3SzCpOhiUoYlaGJbqHDcPxDKAEKYAEYAMQjnHicNwqSqKsz&#10;l8K2rqvo6mMMtmXwAE6fxSgA2Tu7Emy4IYuSGLohi7cT2XZ9p2vbdv3CgMkADHJAyCGd33LCsszC&#10;GM1AqGM8hjQeEkToBOGOqE+Y6oAQiYAzs2A2NmfakphX9fohV1XNGiQBka3oBlgjI3Cj5v3/h+MU&#10;AFMw+gDxlas5X86O+8OXHlPO1M/CiTvHcFGAANQ/zMCXflA0wRVAhBSIIItGpEXwkxQOglBaDT3r&#10;WAChEAaE0KtyIiVw7o4htkfD2F4io1FvQOhhDGGUM4aQ1htDeHCK0+EMEkQ9mZzRrkPDiQ8+pPDL&#10;CcMiYqIoABLJLXiSVk4ABUJlZoSRNS102pvTjAQiKjwAJ4IYnooEOwAJ+IYoAkiggAKEJwGkh59y&#10;GHmMSbYhkHAARBJopwACniRqgIYldTJfj2MrAA0AqJhkdyEfQQx1JOQZkPd+ABGZiYxAAjcQxYJO&#10;FpAAWoSRazHSHraLytwhkLwALgJGuIhi5D9rmIYugki6kwrsJ64whgkSHgbL8J8h6O3tkkb6ABgJ&#10;DF6l3BaQ9ipDAnn9M4y0hjByGC7P6xmVbG01kPZBDmbTIQIkPGSpQmA2CHhHlChibxKmZRVJGCQh&#10;4tSHq5JfEsJE256PwaMQxpBM2lEMaZPWf0NWpEMaoQyYYAGrmCK4DgI7VBLRsQQcQkrZGzNobU2w&#10;gjbiEkLeQS8oZHxBhqTsKyBjfpwAAcGABws/6VUrMAAFhIJgBHZWGeYCRXSauUKmVUq5EStQmc4W&#10;EmCrjjD+H8I8AARh/ziF6Tl1YAHWgAdeAB2NLKqVVqtVerBPndu9IjJF4NWSXPEWRRt5QAHmQOKG&#10;FsOREw8yLYadwAQ4DZgAHoSMqBQx9gDT8PsflRq5msAIrAA4/w7msH+ZaC5EABD/VgPwf4rxJEfE&#10;WG+sFlbLMiACSkH4AohstKohmxLDjWJgH4eIhh5AAxyAEeigUAyQJ0H+h4eg/mfA8AAOQAEwbLwz&#10;OgBwEbbo6ALjlaEl0GUFD1QYg5CBRIQnahHRskVoAADjHGRkNQRTujhXbbu7l3bvXfvBeG8SMF8h&#10;YIeHBmCrTBDlIeyVxpDx1F6PUAARBDzZEMc+XgbhD6RgAYmU4hgyr0kkF+Q8I0JCILvAALEkqO6T&#10;37KBMchiciYA/IeMIoIISHr/taSSH4AE0E8WcQy0wAMLF9YGQySIgSWE5q2ukh4LiHyfMGzghkhq&#10;TF6YWACb5DA/EPV2X0pZDFbkMvNHEvVKZIiEasT3I4ABTpfnQQybJdwPkPmCzYkYVSHisP6Jsh4Z&#10;CSkZIYpMhk4igM8IYqcACZiGAYJqr9lIAJcEME8Q+QgeiSqMIYDQh+Oy9p0AApgAE+cRgAS2YUdx&#10;D6lkMiaQx4tf0Rybk6SMtzgiH1yvHpsn6ygALDIYvIkmO5NysJEkIAEpqTkiw/iEl4YyHxIJg94A&#10;Dx3Jac1wYee+hSaz7ABP3XOwTnUBKI1UhlBzAlDCYF8iYiXe5kJfRIADZ20nFosQUg9GcEElQye4&#10;TYij3CTsLSRwGU6UbC3RDgAQQwABwACg2ozYriEhpw5anZWXNFeLBF4mTnx/zfFeP4tJa6hk1qbU&#10;+qNU908L4Zw3hzujGmPiTpysTxoSVlrPA0iYfhPFDCqGG05IT2aCJAVDboBFdj5H6G2iFgGYgKH7&#10;mAAI/787zkZbHdoUSHDCwZw/n3P7XnaAEugWgAQagAnnI3oJrFUnv3GAC1FqjeYd0k847gwAACjH&#10;+Y4xhxubdAZCAMAjVBJC3K4D3EcxYMGzg1ciDg/IPQghEjdDRMCCEVGALojIcEQnv352DwHgfBeD&#10;8J4U5V85AAAw/JMAE7CGAVYeo4h57MUgAY5JkAGGCGCwxmYq2xDAukPz8QyMmiTWEPrqQyK4AMKI&#10;bRoQ8dhJZN7sJIsVUpDNLkRBYuckvuWfEM6aT+VGJeSJSIfX4AGmifzdIZ0/LRIpXAAw4T9fM5CG&#10;Rq9GUoh4Dke+S+Aquc5DIp4TKDQXkBJPYkMvqjoxUcgAPuIZ9bHJDALxPO5fDFpDCykMdKQzUDqA&#10;xRmIhiWzWqkrLTVDZClKPwAAWz14hjGgoLMzXiWKN5YgvSmohhnQhj54kK/7zA/TGwzokpYrqYAD&#10;9IvjOCWYhjxwAD+qApwgh7YiUzZAiD6KWAkZv4AAHw0RwIAAIpLBnYh6UgAD7ghixD1Ah7Rb1Qh7&#10;/Yswh4Ywh69hGAF4h7XwkT4MEr4LwzXJLIhjzQl5jigq3AkjVDVSdIhjVwlyR6Uoh4ywkT6ZWQAD&#10;3MLcOgADXafImTXzYEOsPgmTYigaYTJowQoYKIMwiYQhpjaC4o2ZsraaijawqKi7bJuCjTuol4iZ&#10;OwT4SIj4Ry9DcgAEHqk6lMPsUhFYAIAJcQRIAScgOT04rjr7eqnRzAACnpzbfYmrQQ8AdIfrJhmI&#10;txjgmSprCAABKB2EUsY8ZEZJ3DF53zibTbisAqshVSGAggRwWQqgIiH7tQmTkw9oAh0LlUTw/IAI&#10;AglbmBRDmZfK0IqhvYbBvAGQ4wfERUZUeibb+oE4AZW4Z4AIcwAQBIAIco3A9h8SXpuoVZhZR6D8&#10;IwKw7a/IkQsAf4EI7ofwB4f4eAf5W4FkiwAEKUepE4rgHgJjskYqh7qqiLti465KDq5ZCS5zukWZ&#10;uZVrnAN4J4hwYaqMj0nMnUncnknqGxVzLUQDVDQRsRhrysGg/q+bURey9QhjaDaBYsnwvcQD0xfq&#10;/JLphpi7pSG0pcQC+bHb1LaYh6t4/oy0A5IJgUtIhksLr8qRppJAhg1YkjLwhjLg/kQD9y/L0zHb&#10;ZBLraBLst0wI0SMD1wmBaAhgHD/EMhbrczVidQlysp0MF4kb1rWxHcwTXMO7XppczEOkP7YygwwY&#10;qgH4KAggSZckbZscRiibaptcSLbBt5uK6DbhHgRwPI9wUD9YwkHMUL/Mzs34vgAL3YJYAI2QU4AI&#10;iZeUWAqKnJy6njfKn7v4m4foQ4ABK6uTAQmhIBbIh7noAD0M4E8M8U8Ym0ZirsZy8caDWwzjjCGI&#10;ggQo1DxTI81KoIADk8cAfscQ70cogofsdAf8dTeiuYeweIj4PwMQhwX4V08lBhoIAK2wMoARIwTQ&#10;f4T5ujAombryuz08bgKQ4wAKZYroRwAAKAf5S071BoykU4ggPgTgqgK4MRhjtZBElLt7uK5jubbb&#10;uxDQVwUhDwPyqcttFNIdIlItI1I9JFJNJU8htIhj2gADNAACUS3JMYvz90KAhjCQkc3TNlJdLx+M&#10;xKMLyZLhdYhjWjU8xjTDD0x4krHE6omCSsHbltL6qszRpMzlOg5zQR8jOLP45Uz6gkQQwI6AEIFR&#10;qgUB6gAABsIrQAkLaTaiis16jESlHU1QjINAIoioZTIM3aksUVPNJAhYHIAYNyqDRAABQFRsmIgU&#10;5re5Hs6EW5yaRiHpEJYKdwmhVzWAhjOdLFUFX1X7hs8wiCrzXE9Ti8aaBxDINQQtZTPQAEskbk+0&#10;b0/E/SwEc0/yw1AIkgqg4wdgdYjINK7Cpy3VYFcovw6YAAQYARnAPgfwTo4kyQw4ARaUVCRgtINQ&#10;y4AC/tcwvQqABgB8Q4Us0bN0raxUlCDa5Q1juUl1SolyEy24cRgYKqSYfEy9fli9jFjNjVjdjljt&#10;jwvaOAAAOokrHoADz8Swu6agAFBcyYkUuSTlj9mJFDxlXsDgkj8YACPVVRL0NlNQkbVokoE7RiXI&#10;mKqLBVmSGdOyfVPFpAvp3afJftIUyZhtd4hiXg0NQEQLY4woAUf1fQXwrgHLE8+hRIf8RtSESAgU&#10;SU2MSsmAiMdgAAbwbYjIL4G44wecLQwU3jc0UdpseoggBoAQOjzIAIhYlc6Ql8WM5zfCn1WIm43A&#10;fwRgAAIIf5VjrFv1zFzKq1YSSE9C8Q9kL89Yh7E4AFXqBoqgHQJE00BsF9qS9U+7qE/Llscla8/9&#10;bQl4gghwXAWJDwOyWwf1gtzVj4AUVIAItYOwfzWQf9eIw1eY7yVV5IAAN95YACHt4VWQB4ChrgZY&#10;qADiHcra41hEldhVHFhk2YmBA4AAeQeIjIK4Fw7odNKd69+d+l+t+1+9/F/KHKfLXYkRhqVSNYoL&#10;IcBgh9LQkT1bo7Kl/WBYvr9z/73YmiRYAD34AD1YiDWkCQkT+SZwiLxLOs6wmtN4AFZ2Bh2lpUPN&#10;pmEomLLTzGAYnyT8KghkE4w9rKgspCB7EwJ4ggR9lls1Odg1s01lSNtU2DbV84iIiY9wRAOQ9wUr&#10;5Aw9vdn1vuFTsAAMHYM4AQMAABRFxFaNVje0WcWrfRztXD4we4frFjGRNUYeKmNuNxF1zjFVzy7o&#10;9gy1DCUCjcwlXt4J2wqABIBYggTgYgrgFhweLtDd2EcN2c/kc9bK11xJKRu4AAMQHYioa6M2N9YA&#10;AMH4OYAQuwRgfx3of7RteRaQAVEIfwSYAALgfzAT/uTK9QA4BJqgUIZI6AFDCVt18Lt1hMhUlpCk&#10;l8XCuYeQeQjILgGQ7ochN2WGZmZuZ2Z+aGaN/LxmTEQAkT5SIYhl1jW9h0IAhmCigolz5EVuaWco&#10;kuVQhiX4m67YAEulKRUwh6MgkQQCbFMtnKAQmhX7Q95mcxGGE4mMPWfo6Ih9q4ADJ5V1PYkJX7HZ&#10;X7StGNGQxOGtQV5oAZAQTgoYK+LVZ9R01cRxJVtJtrKGI1lEtAioi5DwOYKI4wesqIw2KL+bc+gT&#10;TYqAAQAZyLrAppLNt2LxysWU59xuMgmYsdyrT4fx9AIJDUwGmWpepirTiMZp4Cy70zFghlOQiIpr&#10;JFOdKMsK+LH0GJ5oqgIYKgggRkuAfy2GSGRN2Sv92k/t22R4mWJN6oP7byQmptBqzMHQARoAXgfy&#10;A4Aof9y9eSVQAI4YewfuehNi9j1uZzsRqgTFsCYULtxGXclTuEli5uYFhsk44wdodZgYKQE9u9vO&#10;u+0u020+1G1O1SyrQVqoAGjQl5X87LVIh8MYiKXQhkAQAEOMNwkrWjA4hkJW1aGggICAACBQOCQW&#10;DQeEQmFQuGQ2HQ+IQ8ZwNgQMGRGMRmNQlmwMgQN6RuRSOSSWTSeUSmVSuWS2GJqBmWMmiBpmXTec&#10;TmdTueSQDwMUQMCwMyQMzwdQQNKQN+wNsQN8T2HM6BgmBjaBvOpQoAgAGhIEABCKcBgAdkUAAF+1&#10;0AAIAP8AvAAPZ/l+3v9zQIBWEFABSW1/iGBvyBgJ/v1/tlpPkAHYpP4AOZvVuGMOBiWBjCBujKZ3&#10;PZ/QaHRaPSAAJgAPgM9ACOg7TADISK2AJIAQAPtrYSCAUzWV/Dim7eM0PYX83P9fABJ6Xmc3nc/o&#10;dHpdPqdXrdfsZ67QKkwZRQPt9nxQa0QJdTdTwMteOtz83oyhmM5wJ9wN/wmugYAPoCcl8n6OCBPu&#10;tICM0BR+kwtJ/uIt6MrCwhZFSqI9Cw9kLQvDEMw06iLgoAREAAbgAmWAIHgCaC2IRFL6gAfhrti2&#10;IANtGQUrcACywEhYePuf4Sn+dJ+juADMMYrUNyPJDKJ+PBLKGLg0oEqKDLcuB5AAeoBvXFq8rSsI&#10;EgGpIBn4oKBN0iL9KaYpfHuAA1iMgR/ODJM5zpOs7TvPE8z1Pc+T7P0/0BQNBUHQlC0NQ9ET0DiB&#10;laq7mmk8CBmhRNKUrS1LtGSCBjfJMBgALiBlNTFR1IraYIEmSMJogSbVLV0MDqgZFIOQKBkA7KqI&#10;EqyBKwgUjNKKaBAMQAAgGD4TIEAb9QatLIMOcEBRYtq0gGECB2Wgs4gAfpym8+56wSgRHOayyBMw&#10;gTNIEzlX3ZdtAMEG4Bvmir9LDTyNNm2rbtygreN84D6Ie4h/m6ABnn9caPzZK13Ybh2H4hiOJNI8&#10;LuoK76BPDiaMMEgRboGEiTsYgQ6IGS92gIAqfjsSihisM0yvwAD9P4/0ARzAkDQRBUGXuh80AAYJ&#10;dTYNwkQFn2N6TpWGhUAAjAGNwAFqAK3RnFKDxsuL6D3AeRgCi8bkMtld2Y/EeH0AD/kWAAegBaBl&#10;6XuKRrKHQkqsSZawFq69LeAMrSxLR+S4AMvTBG8xsGiKurCqJCjg+pTkjuXJ8pyvLcvzHM81zfOc&#10;7z3P9B0ANIHECBCva6d7QgT0oEOyBnV0PY9l0IIoGVaBiHDROpi+3Z99DNTgBVKI1WAFW9/zjXAA&#10;BwDgCAJCHWf5/jagkPACTh+H8f46rkAHuunXIAbJXoAV+0kAoER7Rk53jmXLIbMs35H58xkIegGO&#10;QAF7GQAKHpDii9L6NwmYgS/jYMAOEQpGb3gADsH8csJQ/23v0gpBWC0F2HsVIOxgADGnQgVIGx1a&#10;ZIh3kDG071dxbgUg0L6J4Yqwlls+Pyfs/raWbrMACgUACB0EgBQXCgiJPymi6FimwOYUIMRJiUSU&#10;AIRwAB3AE6dEC0m9pTIE1pFoeyBtebAAIQxVYgEIU8jgfz7Avj/GQACDkS12ldAKAYsIkxcllB2R&#10;9tJhW+t/SymVwbhUwuIZiQ42xkBxjhTYF8G59x3DpjZI2R0j5ISRklJOSklZLSXkwRFtpAgskDBy&#10;yAgZYVkxATMr8cJAzzkCduQJ8MmZXSvOoosgUHAgnZdYAB4rDJYS7Ig8F4ZEHivHl4oZc4JSjgBD&#10;QsEAIUhLgFAEBoRQ+x+LYAAG0AoBR9B1H2P0dKjR/itQSP8TI2SBFPOY+F8ZWTmvDEqWkATAyFPS&#10;IYnJkYACfkKeOGtchl34rqmHP9DIGQAArAGkIYwAAFvLNgSNfJtoBr9N7Ac4K0iCI2H+O4AA5R/O&#10;7VBCcitAKQUhpFBhUBAhRkHFCQMMFI2IFdAsBwvoqRpldAeBBOBBYZs1hs+hAcOWdQ9h+zgiJYT6&#10;iiEoYwRT1KWVLYnMsAAigBBOAArGepDGsvdH4HyLcV4uiFjBUIhiyx+0nQCclyVTE/FlBaDiOIty&#10;ugQptQtKqV49pbivH5w6ZEWkLRsW8fhUQ8heMILqW9aLDWHsRYmxVi7GWNsdY80VCSBASIHCAgQD&#10;3EkCHPOpXxAx7WQtBY5sAAA/kDSgQKyRoXYPpIGuMgTqrQyXl8TMmtsUMBjLSGSL4ABCgWLTb4gY&#10;fZnFimkQUOU1wACNm2QUdhbx2VaH+H1Vq4TQzoUdZ00ZZQYhXAIAIKYinnAXA9UIro/wBEhH0Pyr&#10;z0rmltLCAYAQbh1j9H4MwT5TRfSrf43yzRAxvz7XNP0AC67bYFJEfoBQAotDOACBsAAJ1t0MgDQ5&#10;fhu6Im/omQc4g/RWAAq0La3mBsRYjxIaN2oHABAsAAEEAI+gAheH8Mkf4RFPACBCAEbiPR/iWH+N&#10;YAByRyAAGjiVPYAgBlWEpHMAAPHcn7IGV2nIBH9n/p5FeHSBybQ+QYjEhiKSulRDmFMwgvxXZEzM&#10;hgAITQACBAEFIAAfsnEOqumWrRAouF6q8rqMJC8NlJJoMJ42ZyAACBQOCQWDQeEQmFQuCgQAEYsg&#10;cAH5MgEAA8Gv8Au0APUBlqBPxzQIAggAAkBqAAAN+CiBvyDw6BP5/PoAJM+zZPoaGT2fT+gUGhUO&#10;iUWjUekUmlUumU2nU+oVGpVOqVWrVesVmtVuuV2vV+wWGxWOyWWzWe0Wm1Wu2W23W+4XG5XO6XW7&#10;Xe8Xm9Xuvi+BmSBkqBh6BzKkzCBNuBrKBp6Btq+ZHJZO8pqBmWhmiBpnKZ3PU08QI8zwBIWLADTw&#10;Y+AUBABCvvEQM4gUCgBHPt+z0/AB/H5BwLf15nQMEwMbQN52DalU1gYAHFERYHgyQwfWv8BPAAPZ&#10;/lgAP9/uWBAKTAoAKwAAJ/B59TZLISbJueAB+7m3MOBiWBjCBujPv/AEAwEhYAisABHgEJIADgAC&#10;bKM04BEghx9ms2KBAKMwBt4HD7H2gbTgDDx8H4Q4ABuAByAAaUBxZFsXRfGEYxlGauucBYACGAA3&#10;AEIIADYAINAADQAl+1p+k6f7vyUAYcIsAI1SSf54o6f5lgAVJ/lqABCH+jhvxpMEaIcJYvJMQxQo&#10;FJLUQ8iyHH0AZfgAfJ+jlNKSAIvwFH8SzUH+2rvz+3iBzUhtBG2a57gAL4bySezkzDSFI0lGAAhz&#10;RQBDEACVH8n7WtQ7QAH4PiBnykjqPSQriUGn6LH+fpJAAJgAGoABbUnW7Ow0GoiIkPBIACAIMhWj&#10;wqpC8TUJMlE0JYlyDQ1JJyHHUqcJgWs0VxbFs21bduW7b1v3BcNxXHcly3Nc90XTdV13Zdt3KEFy&#10;BjCgZboGYqBnqhYIIGEbjIGDCB32gTzIEfCBymgRwIGZqBm45F34hiIAMsgTMKEzSBM5iWNoEKaB&#10;CoVD0lOmTDIS1bWtfCznto2zcJ63NXC474uZCAGaqy4aBOKgTjoFR6tIcJUygAQZPvHTz7IS67su&#10;2f+ZPAkb0vKABTPSfwSQ/BoAEgnIAE6Qi3vwgT9IE/iBP9jm07Up1ggAFIBDuABjABG9904oUIQk&#10;AEKZVDENH9DiBQ8gSZH+YVNH9NF57XxnG8dx/IKmB4AAwAQu68AIZgAwTYpkAJgSMUMoyWG0nDNK&#10;O7gBQLxG0frHDAABvAAY/I9q1AAAQBSTEyXbUAIHR8gISbvylfDvn4cSDAC8wAgGwiSAAhwaAAA5&#10;+jVNLnIMAR/4MPowpgWlr9t8fyLaCYABAAbdxW4oGyUhVPADUFRVJUzx1TnVV/hNMpnUfwgQAAtA&#10;AckdT5XakWAaA8AgAQihmH2AIYIfT6DtfcSUk4AxOj8JYCMfRuRtDTNyMYXKHhXCcSSOoccBoVQr&#10;hZC2F0L4YQxhlDOGkNYbQ3hxDmFQlyBsYUEQIyBAhXkDFowt+sOokKRYoABixQYfMaiSjFgQEXaA&#10;BGMS4AKzSfMnNcbAgpszam3aST4xQ/xuA6O+DkdhAo1lWZySdfzPisGtA+Cg4onxiEWAk+dUKnTv&#10;tMO408f7UTyAAPM1U9QIiBupH4PtRIaQjG5GaMAtbYgANkAA2YADaIoydTCAEIwAA7ACCuAARJ9H&#10;9E9byhNCpBW/IbQ6QUfw/U0GAbm0aT0uZdS7l4QMiQDABBnAAKsAIMgABITkQd7Ln3QujSSAN0pq&#10;HTnfjGQNP4/x1ooH+I8h4/z/DXl6t4AQAQTAuH+AMBgwR/j8GcwIpZpwEADT4AQfgPCBmtQ8KQTC&#10;pREvXeJOGgD40nACMAKkAMaFioOaUSR+aoyBKlNQqc0qqk7EKeyP8XIABKj+ZCGygK6jDK0IECc1&#10;AAh7kWA4FkAI/x8jMU4O8jiDWDUfppTWm1N6cU5p1TunlPafU/qBUEoIFyBjIIGCAn9CnhkCDpUK&#10;pxXIlxNKBE+p5c15gBDCY4AJjihxcZTF9lkYiivXH8GqHgAKzlVjezsADPYBlYIkHkTBtQtzCABT&#10;MoLSztSBeJIRqciB/SKOqQIiRuRgC5USHIJzgqFFkktJiTUnKq2TKyRacZ3hJgCCIACski0CHjb0&#10;3yVyGZYOCazaYe4/j8JIFgAAPVd632UtlbO2hZlZCAAGFQAAf5k0WJI6A+joklTPmiAGaariFp/H&#10;8NMAAvh/qwQUbmxttTPABTqQIRBAgDG1ACbF1JPlgAdkMP8yz2wMtaFKJVUokKm0yupe9MBhAZAD&#10;qanE4oDofkFfjQ2I4AaJP4jhRUgqGjvnaHUP+U4O5sAAYdfBGT7iBDMIGCZh5AgYkDG7g7DWG8OY&#10;dw9h/EGIcRYjxJiUsMml7sDJ+4MAAUSBpaxNh6qJmTN4xK1EMAIrwoGox3V01kXWVRgZbNUoAszv&#10;i0x2P8J7d7vlPrXHG2JUiLATAweYUYzSLAZSDKgoVemmyCr9IZqjVrBR9egkkfQ+VEhcBqpwbtzC&#10;zWPP2f3G2MbLQMAAHQAMyA5gBRuBW09p0Iysb7aRwEsXlTWJnhIWY/xOAAC3Mln+ddKaVl4+cEIA&#10;rXjKADfgCl+SETLuBLSZxK7i3HyIQU1KrR/CYAAFcf7DBV6WLhPAG4AwBg9DHAsIoVCLARYEYZQh&#10;JDsNWA0eAf47xoE6EaTAXApdabRLeAIHwAA0ABcunx6Dqb9khodb2/z96KPvJWQM3I+x/GcC2P84&#10;es9pF8wgADCRAsKRyIEDUgY2d37735v3f2/+AcB4FwPgm/ggEDTiUIaJA1LECUTwWn+M2L414gUA&#10;kzuBnnpGes2LRQavReIJkKsRRBrHfGuDs74OlQKgKjk9nmFSpIaBuEU4ol6MnfNPsOPx2K9tOr6e&#10;Ov+ZCXkHNqqUQIaISRQscfnObZ+K4aBWAAJIA3rxDNqRJQkq29ytIJK/Q9pifPZH9RkSo/xUo6SV&#10;k3p/a+2K4ADwcNYAgvgAEo1rsNv5m3D1M6ZKOqdQppGSAAV+6QAW6ST2rtpWFgR0BChoHARTWgnB&#10;kdICJAs0qcHSOU3IyRem5GdikfA9vE+jKaAEISOgBWLgkebT6IL+UPfsqjcagx5SbH+egPA/6jPi&#10;9IWneO8wAb1yjvggW+ve/H+R8n5Xy/mfN+d8/6GUBiaKJ9wkAHp/oy84lE7inzALECAslYAQy3nv&#10;PKFx/INYWXFEWOOU44/gbtRWPy3cdbtJlQNqEwL5EhEkqAA4eKKy8r4ag6AzEsAzKZUu0b2YmESV&#10;KEoNCzi6YbKzo+yp0AC0iEwAERymExYII60tE660McDAWvAs8H4H8EaAACIH+MUGDArBfBgLEAED&#10;MAAFUACBwAAWLA6IW1E7ydGmg74moj8O+I4HGf+gC/+AAYRBjCZCaLQxcEQAGMEbiQ+9e3Av+9mN&#10;4H61mbid6EZCcK49+wm5g+IAA+NDBDRDTDVDXDZDbDdDfDgLgAkqLAkJ6waraIGHfDiha+2qm+6+&#10;WcmIuYYAEGaX6ABEM/Ox+q+5C/U78J6dkdiUsH8BygKABEq/ofy5e3sKkNqCkDOIkEG1dCSKNAE5&#10;9AIalAM6EsGIKIkQ8E8EgVKEeDiLOzlAm6dD2hyYABSAGDyAA8CPMfc8RA+64mtBE0QKCoudoFWH&#10;8E21e71FxGhCcNagWDsAAGKAEP0OPASITB6uC1LCAmk76VYTSJsHwN6AAJcHcAAHDGjHbFwScz2t&#10;cAECWAAD2AAOcOK9c28v7CxEyIKYMHkH8FdHqH+ko7rHcKNDE3pDI3zIRIdIfIhIjIlInIpIqqqD&#10;eIGEgKGEUIG2/B3IsXdD6J+qo+aRAbmAEGNBwABJVESZQ5ANlEaKKdoH+GOR6H+CCogohEwwDDxE&#10;2KiIcCECkOKEiFaSTJ0KJFKzBAKkPFUzMIKOcJsEgD4JsE8wA6WbG6ak3JAgMAC2qDQAEXmh4um0&#10;SPStDGIQvGM7ArzDyAAHOH8bABiH+9qHTK3Lq4GQ0AKACteGYAEA+AAXjEcING61I71HAuNHFBKt&#10;Mg6gAgEgKiDLtMg8SzwDolIAAEW3I24oZH29goi3FH8UIU8UGdcAAUydo/9MiABIU+DIY+LNRNdN&#10;fNhNjNlNnNpNqLUuyIEuudUJ+iKIElwbkIGpjKc51NsRnJEJ9JI+gbAACELHtL0KI/QrAjC/WKHB&#10;SH8EcvaDmKu5dJ6yiKiNaBGBaPME+xSAYwg8QIZKS5/FRKYkS6GWcUMGoYMD0C2U4G4RWLFFqkzA&#10;pOKYiACJAEuAECK2s7sITGG0Kb/BHI+KIH8RKBsH+YUStP7QmvhHhIwF0AEgEs3G27+NQ1GuFB+1&#10;PMQlUIG9EHiH6gkwogJQpRYxCkUByAFO0F6ADHw1AnvM0VC2+og3C9lM+IOwIH+HpCUH8lOjQHOA&#10;A5LLtNU+EZ/DLDPRbShSjSlSnSpSrSs4qqQIE3ih8MBAUKEjaAAajLbLYIEXyYK3NTQJmKONSaqI&#10;EYZSuKlOOJ7OS+ebMBi+mAEGGRuboKBOjEZOnMCIO9EH+HuB+O+B83m+AKpO4/sKs1wOKEyGAQ0B&#10;sntQKKBPVFOkLPasDPeISIkU4G2G0USDUCMSSHRHYK9P0sjTgXKACM0FaAEOOClBJQMtA0ItHQTG&#10;OKINOH6eHHouYVtVZWEpqADVmES9SlEt6J7MHRAdJCCuQJ8cKMgGRBQABUMJhLHWHW0oAIsAGACD&#10;SAAFcAEemsXQWII27RzH5M9J5OJKeJmTiSQFEiYlTIpSXNZDNW3XzX1X3X5X7X9X+bSiGIEs3LVE&#10;CPSMmrsYnYAKLTkIZTo+yeGACEoo8ACDXT7EVJeIE5FOoJ8MsH+E2mEH/BoK1UY5gKqIcCGCqJME&#10;a7OPo5y52kBFMkHKWzHPdFWIYJMJgFuFgYMDyWKVDQ4KnVVP5YWUkUwAAFIACns0jXM0FLNQQtLV&#10;pV2IEH7BSR630kpaLa0hepICEAGTqF0duWfB47xG9MLRFCE7uN4iGEGH+MYN3a3bihkAC0ABIAEg&#10;k4WanXbXPRwfpM5R4onR8f2O+OSHcH8EAAA6i9qslImUCzgAApJE2XiYTblcrctcvcxczc1c2KO5&#10;uIeRcDGMbc4IPYaIXYe+jDmAAAkFiPSFjUrUqIVT9JhUAJ68CH+GSCaO+CamyABd4Zw/rZMKsAIA&#10;KJMECFEIcCgO9FGJ7UxZnPZZrU5Zus+TSH6USDWCS82d6K1aHFvdGRYADdyECAEY8N3KOIPQPVxa&#10;jaaJ8REH6EFL/EsAAMVe9foXbLwAGo8iKL8lDfXHvbLMJRDWfUCU8eKf8J43xHUeTfrgWYgAC5QD&#10;EAEdgE7RtcGflM3CvXWrZb20CTUH6EqAAsWRWyNIcBSX4IG4ua2IGA2IHABFmIE/mk5UVgZhnhph&#10;rhthvhxBiXqIEmQRbdCIEq5gXdKIVdPBfL8ACA+0ea8s2ACRyIPdlY1JiIQTjIKMAH+DHEhEgK7Z&#10;LJ88UAAAiAqJMEOFS8cR7KcIReazDU3AQKGJMQ8FYFCVKEAdhe3DrVXhyMmBVBUAHO0VsNaNrXaQ&#10;gEYQmGqb6DSb+B1V0IOUIc6IGMUGVarWtAWrxjxkqVxL8BoAFFmF03C8q1TWZG/bRWg1UtOH8FGs&#10;4cMrRktlWW7fAAAEEAFVmglWzjRb7R09jcDXYJ+uUJUDTlTFFGhJZN6AAj4KTABh+AAFPlZmXmZm&#10;bmdmfmgKiICAgAAgUDgkFg0HhEJhULhkNh0PiEPW8DJERi0XjERMcDT0Zj0fkEhkUjkklk0nlEph&#10;iagZli5ogaZlUzmk1m03nERBcCBhwAABN5nn5nDsCDqBAoCACAfb8gp2AoFACJfb9ADlAD/cqbrK&#10;bR0CRzzgVinMJZ0DBMDG0DsllggBAANCNpULHpQiE8Cp0GpT/ATwAD2f5crL/c0CAQIAAKACmAAC&#10;fwigd7iIEAD+ADZaj3ABiHb/AD1eU3YcDEsDGEDdFu1mt12v2Gx2WzkQHAAfApTATFAIRAQby8Hu&#10;GXWegfjjq0EAxHywAE2Tg+gnmgfok5IGgT/xx0fy8ACN2nh8Xj8nl83n9Hp9Xr9ntmwzABVARgAC&#10;dAOMBoAynYn7ApR+lC0EBAAAYbLgAIzQE5LHoGpTLlsABFn+VoADs90LwxDMNQ3DkOw9D8QRCxAp&#10;KmAInQqAB8ofBwAsA/Q+IHFSfgYxBCrQgbpIa/h/FIAA4H+XoAEjEUiSK2QuoGUSZkIgY+yNJ8oS&#10;jKUpypKsrSvLEsy1LcuS7L0vzBMMxTHMkyzNM80TTNUMFygYjSwMiBk7Nc6TqkyWIElyLJggSZTt&#10;P7yAugQMCOgQjHQAQBDQXR/H8HKCCAAYBmWER+n6TCJgAW5zoFTjzLOgS0oEtaxtkAIBMYVBoqUF&#10;AWIEfaDr6v7AsGwrDsexTGMcyDJL0i6+gAdp1HsAAuBo0B0nGm5iNMgYXtVQFo2lMgfwOXSBv4hU&#10;BoRA7KhCvo8Mwf5zn+ah+kSAAegAzkXWnd133heN5XmhYAryIYBC0ABJgAooUgAqSfl6/5QQG0EC&#10;wONNtoEwB1n8WYAEKf5fAASUcXpjGM41jeOS7N46AGK8Iv1FaBRavUYIFGQAxox8bVDi6HAGgR/K&#10;4Lp/mSAEe47niPvygQ/IGFSPuGAFbgAQSBnFnumabp2n6hqOpanqmq6tq+sazrWt65rt6Z2AAoIH&#10;Bci5mgU+Z1r21PNPAAT0iO0T9teojqgZFIOQCBkDC9QABUQAVIAC2teBAFV0Z67ufki+KzWbBMIf&#10;7DMRXLGseyLoItYB4nhYguBk0Bym/ZaBhRoSBnVufU6kIKBl2gezLKAgSQcM5/nefhMn/E5uABZn&#10;Vd/4Hg+FDrGAiAIdgAMIAhwAAogCbgBBmfxTn+BMBgGGgAqsJ5/mufxpgAXZ/mCABMAAdIAG14f1&#10;/Z9v3Nj0ohgGn1rqVYCFRZFx+ZTFOTZaAJl7fmYkJaKrAfQ/REAAeYsoZ772vNFRzA6CUE4KQVgt&#10;BeDEGYNQbg5B2D0H4QEYZ+AAnZ2UoNFHiQMzkIYNttbeRBuMLE1h7IGkwgwhiBw0Pc31v7gXBmwL&#10;SKMZrMwXAyVerFxpgHHq2cmYtyqvHMERZmZgcg4TOBfBuaAdz6CbBLIGBwgZXGaQyjIiJ1hAnXEC&#10;dgTkAYGgBDuH+A8f4Xx/DXH+LSMseY9R7XkZY7BUiYGcSGcoAArCfvJf6PSPki5GSNTIbYBgAkYD&#10;PACBkAAJAANkiQT9/T/GVv/gC3+CJBzmgAG6AAZg/W7vIKcPqR0r5YSxllLOWktZbS3lxLmXUu5e&#10;S9l812FxLyYy/SfDoAENiCw4IFMY9kPC1FsNobYPYmipBYT0jIgqsolK1circxMTlduXV8RY2xVh&#10;iC+M4G0ip+lYTEnch2M74XXmvGEQMH8758T5n0RlJBAklEGFCQM+k+6CUFn2AEIgAA5r5AAIwAE7&#10;SEv5ZQjF/yNUbwmIUc0f5LAuj+Zy2Cg1IaRUjpJSWk1J6UUppVSulkHDGEClKQyiEKzWylAsQOm5&#10;AgKkDAwQNloABTkDXbS1ecwU9zDqIeWY0yCCTKABMw9czlRzQNmZYHwTi0iSFgcZoqDYkq0cg5JX&#10;E4HLK9cWRE20rhFB2lcKMRdSa4EmCGQM7xshkEDB8QOiFca+V9eEF8gYoCDz/ABYCv1h7ENeNsA0&#10;AQbAAC1ACq5dUrnGScomyqirLqLlZIOjsZYABZD/K4Fah7/bE2ntRam1Vq7WWttda+2FsWpVBIFP&#10;EhgoyBt1Ncq4gQuCBgRIGYoxBB4vECQhbJMtRm4VIuQSqpZB6nVQPVVJwFVFTAAcKYoSwvWZg0eY&#10;ACyiDC/TbrDN5yk4azGUIYVKKg4jOBeiysE1dzbErPIFU6NZ0SBxGIFTkgrfYuIMIM0UaRAw8xRv&#10;pgnBSX7DAAsEQawmDcF4TwolgCgAARADDWAAWIAAQAAVdRA4bJ0X0URnRZmBBmAj/GyAAZA/hLvN&#10;ABCm+eFcbY3xxjnHWO8eY9x9j+CSbVDEPE4S018JQADFWcQ9fhAg3ZASlcqGFzMoENufDeHLfLNw&#10;+PIzMGYQTFCSFkXABTLUBOOm5WKb6uqy4IOEQMAI/h8AAD+GMpws8H5VpVV0h+HSBBNIO2IgWfpD&#10;4DgHKPPWidFE4wbnkgmEdF6R0kTa4AHqGCTACalE7AQAjsL1MaT5iBDkDhGiof4/hlVAH+KoAAcX&#10;BAAdRpPWWs9aa11trfXGuddWrUyACdZDW2lCNkK4gYUSHpBIFQnXZ7cpEPhjrjK8ycsw7y3dY8pU&#10;gnhjNsHoShAgFAIL9p4wQW4mVjMZUGKERyDX5lcJkQsrhMP82XUkWRA9AEGROQJiG89+b9IVo2wZ&#10;A8Jb+4JrIpTM1nhQAEDywoAQJAAByucAGF854nH+AEO752jAAGMP40uRRqAAt9RjgvJeTcn5Rynl&#10;XK+WctSjr3X5DG5NoNYcAgWyAAF5IdZ8gTyN1cuLds0h2z9b7RqbtM9t1MuHrZmD8JZtg6iRACAM&#10;BIIR7D+C6AKbsTQFABFK5YEJBh/nYWQOqVwlimAAFbjHoFJN65/IOE8gfb+291x9wDCHAu7d7x0j&#10;RoY9QAapNATspQ7oBA0NCAB0XfPGeN8d4/yHkfJeTpOBBvRA+HkeMwQJQpAlBEOG2QMY08yVOwNs&#10;QI1JAqzEQGsQMHRA4U+UJL0IhvRNbdGIHdHLWKbqqlPV5YgQcy4AOUKAQDYKx/j9G8Ywf7K2Z9TX&#10;+T87BkDgADH6B4UZThZCCMwON3nsp3903uQXuRAu6fg/RYjvBBdIfp/dX4CZA/FlxIGOsgeHyBLE&#10;/f/v/n/f/P/wAQAwBEuJSrCAsl5BoPXIVQBiHvaCGPbNavcL7ukJmtqvfD0tyCBKQCTn+IAwGJav&#10;xO4u5wPwSJ8v1tHu9QSwVJfr/Pvv6CBP7CBARtrQVwawbQbwcQcwdQdu9qzBjqcF3MhNfQeCCwHC&#10;FwINaQJAAPdNqPeOlj0lHt9PMGiCBv9AACNiBBUQiI+QQiDPyrQQtwwo9QTkkwUwxQzoQwWtSP6i&#10;BwZwLw0Q4Q4w5Q5w6Q6w7JfOMiBIElpkLCBK3wxQjCFQkNZwlQmOkwLNXj3HFJLwqCBCsCBQEw7o&#10;PwuvyQRxJRLn1wyJ/QzRMROnVQ1CBIRwYgAQ3RExPRTxURUxVRVxWRWk1PgAABgMlk1hyQFCBFlR&#10;AMjKjk+tcxCwKKoxEIfxXMbxKCCQvvzxhxkmmRNAAP2xlRnmeRQQXgARRxSxhRoRsRsxtRtxuRux&#10;vCCkSCBBVqvExsathQwQ4xAiExBtZRfJlvdoBKpw3xvrYxiiBxjx6R8k6xmRnR9R/EzRpRRQ2waR&#10;/yCyDSDyESEyFOWEHAALcLaiBvNiCkcqdiBPTiGvACBB3s4CZkcyJLwyMiriBtUiBKAiBBwQ7R1C&#10;ER2NJx3Knx4IeyCSFq/R7CBR8SZycEqR+ROScyekiyAw2QZSZSfSiSix8xYD4CBHSiBJMCBLgCeQ&#10;FmGCBxaiBHwCBIGlOyjRVSKgAAPIBiCEFsWiBOKm1SGxSgXSBijCBgHCBskSQtYxqGlCBq7iBGlo&#10;xkPPMjbiBxYKXgASyF2y7AANPOSO+FsqftECCxxiBK5iHSTNWi3SPIowrRUyVCDyWNJSXLpD0ulS&#10;hytKUyagASbzPTRkMSdiBOBzSTUj0ygQYS0xTTVTYTYw6LvrCiBglCBubECCTsAu6BPiBwfzZQzw&#10;/gAMNiFPDCBAhCBn1GsKeiBAqCBzniBAYy1iZl2ysAATFHKiBPYjwy2CBN8gALSCBPECBRYGAgAJ&#10;SkFrwi2hmiBzstiTtv3lriBAiiHk5iBE4zgiFTKiDTLtIzMyYJnx5z9KRTQTRUCUECAACBQOCQWD&#10;QeEQmBF+BqCDqKBwyFROKRWLReMRmNRuOR2PR+QSGRSOSSWTSeUSmVSuWS2XS+YTGZTOEhaBtyBg&#10;2BuuBiOBvOaUGhUOiUWjUekUmlUumU2nU+oVGpVOqVWrVesVmtVuSieBoCBlGBgejviBpWBoaBu6&#10;uW23W+4XG5XO6XWNWiBGqJu+BjmBtm7U0FQO9QI3wMOU9pQNEQNT0MhwNFwMYzPFwI5QNe4HORWA&#10;gIAAIFA4JBYNB4RCYVC4ZDYdD4hD0pAx5A39BwFA1HA0bEY9H5BIZFI5JJZNJ5RKZVK5ZLYcmoGZ&#10;Y+aIGmZdN5xOZ1O55OD3A0JB0NA5/PZKzoGCYGNoG86NT6hUalU6pVatV6xWa1N1lAybByfA67W7&#10;JZbNZ7RabVa7Zbbdb7hVS/A1BB1FA7ncb1e75fb9f8BgcFg8JEAtA25AwbA3XAxHTcLkclk8plct&#10;l8xmc1m85nc9n9BoZIWY5Awzb2BeIG4tFrddr9hsdlbYnAjXC3bAx3A2zs5SJ5rAx/f0RAz7A35N&#10;7yAEvSau9oHt4Fdd91etAgPAwHD3xFuv3/Bs5hAplHppApt4fVb6KAKDBqHAvbbKRAqVAqZAqd6/&#10;5/f8/6+rGACvoMsKBQFAEEwVBcGQbBypuW6iCrugTlwfC8MQzDUNw0w6BMSgTFoExqBMe/UORRFM&#10;VRXFkWxdF8YRi8I2tKgQCo+3KBGOgZpoGcaBnogYFoGECBhqgYdIGBCPmWgYlsZGUoylKcqKi2oA&#10;OkhMcgA3aBN7DIZoGVCBhIkZ0IGZCBmvKCBHggYFIGDCBhZJCBw8kJHoGOjvJMIiBlhISHy2XqBm&#10;igc3IECKBhigc/IEB6Hv2AApIGXkq0vTFM00ljxgA8qIvOAD003Fr2vegr4gA+a1vqAD7gA/IAUl&#10;UlaVrWyVQFAiCwMAEEVvX9gWDYTXwiuzVWHZFk2VZbCTvEAAREAESABE1ZWZa9sWzbVt25btvL0K&#10;6BlIgYCIfaZKrogZwpG7aBTC+SBicj5T2OAB92/fF830rMryyhEty6AEvwaD6Bl2gYSo+ZqBzygR&#10;coGdiTgugdwoEOCBhCh5/oHSiBUAkVo0IgUjocViiIGbSPzogRFoGJCH1aIDIX21ojTjPiEgCgbU&#10;oFH6DCEgYOZwwiAAEAQNhQMAOGDQmFQuGQ2HQ+IRGJROKRWLReMRmNRuOR2PR+KJqDGWMGiDJmQS&#10;mVSuWS2XS+YRU9wZCQxDQaZzGVs6DAmDDaDPOdUOiUWjUekUmlUumU2nU+nrKDE2GE+DVKoVmtVu&#10;uV2vV+wWGxWOyWWzUUvwZQQxRQa02e4XG5XO6XW7Xe8Xm9VkLQZuQYGwZ1wYR0G94fEYnFYvGY3H&#10;Y/IZHJZPKZXLZezimDMGDBWKNmDFiDNCiAKDIODHqMFaDKvMa/YbHZbPaXtKQY1xB2wYdwbQbWMA&#10;jWwYmRR9wZCwZGQZ60gOwaRQMkRRpwYfwZ3xgrwZURRT26DceP4GB92BkqKFuDKbge27siDDeMFy&#10;DKWGLuDETJmSDJ33P/ACjuiACSIukyBpRAMFLwnIAJqhaboHBqyp4gafIGoCBqFBcOQ7D0PsqrAA&#10;KoharIHEUQRTFUVxZFsXLwt4ALWha2oHGMXxxHMdR3Hkeo+vqBr+gbyAAwaBsLDUfSVJcmSbJ0ny&#10;hKLHIEAEqIGf8rrC0wAAEfyBy9KT/gI9aDCqihroMKaDTQp5PoMMCKGegwfIMekwzvPE8z0rzboG&#10;3KHt2gbeoG38Wi6g0aokfCDDagxOK4CKroMHiKDGgxPIwVk0ogcyDBygxxJgzSBmKg1IoeVSDO3P&#10;coGHSaMPUgb2IWW6DOmyVLIHTFWV4uUBwKi0DgBBNez3BsHoVCIAQmskKgBC4AQyAEN2LatrWurk&#10;RRIhUTABFFsXBcNxXHJcYxmhVExvcl13Zdt3P/IAASEAEiSMAEkWnd99X3fl+39f8fAOgYDpuAJD&#10;BFKoRSwAGFqfLYBGphhqD9hg/TBMGALo66Bl6gwBogeTrNGrgMIM+CBg+iGGicgxaYzl+YZivU+g&#10;BP6HUCAFBgBQsQAegxjIMFSKNQgeKLHnRcoMBaIVqgYloNhqGgnkyDBIiFiWEopXoMKCIGi+KDHz&#10;mTgVcgdKIvWIAVmhWmgBW7I1yAFd7HuiG1+kqT7rFNjpsnC4WdaFpWpvXCcLEFtKrSXDcXxnG7Hc&#10;y2PBx3J8pyt2Xjed6sIw3Lc7z3P9B0MwpmAI9pqANkK8kx/DRBNidEpMrFGg20ojmlGrGO6DEQih&#10;QzemEiBagwWINqaBgkgwGINRaB5CgZyoMayDTkgbmpXpaBg3qCDS2AB0oMeCIBBOaDOegYM84AFO&#10;oHiKBmI8KOXiIKDBCg3tIGfqDe+gZpIN95Ax4lQSs1YgYOCDAcIMvFMZA17DoIMMogz7QAD8eAQZ&#10;9CWSBpWfCQMdRDAYkGCO/Yg0HSBjbIML9/RIADEGBWQYGcIiBvGIUvYc5BhlvRfgV+C4AIXkDVGA&#10;AChgCDPOSKb4gwyTBFEeUQMDT24MvghGRBkpA2NgAZS+dj0KSBjfIMqUgZCDHM0ZsQ1nDOmeEwgQ&#10;QMGsMIrEGYEQN9YAITEDM4QMdhDI3gAfMlUgyVk7RwIwFlMhE4kEDCEQYexcBUkGNYQ8fRBgYJrI&#10;gC5kcTyHn0IGfYo7RAAB8IgN1T0SSVwLAA+MgcPQARpAABBUxDI/xFIGN4gwzCDDjdgQtsoAGzkW&#10;bS2shLbW3mQbi3OW67m7oGbzMUy7fEIN+LO4An76ZlTTmoVpxCJXFTVm1Nubhk3II0clN2cU45yF&#10;4cxEKBjm0kzlnZO2d0754ETeMBOCAAhlMIABPgp7Xx/jSUoP8Hcf5XzxI4/cAD1AAGeUBKGEpZH6&#10;kDGOQaR5AxmkGWcL6LpIIPkDP4QM4pA4pgAhWR88UcpkoyiGRyEJAzXEPP8QMOL5ZnAACo8UjEFC&#10;ByFAAIAgwvCIJEDqQYMMByOJsAAcmTJSD9EDDpQwAADiOSJIG18gYjyDCuIM/kj8jQAKPIeJggwd&#10;iDNGAA7ogYCiKRgAAJMg1VkvkQOEQNVYAFhAvJ7VEgx1SB1spZRIpEkSBrCCkZ0kD+wAVYr3JIlb&#10;XSBqJIaucNxBqQh5kZZIjkGwACwIMIkgw2DDxiN0byIxKwTEGo6ABQ9ICODkINWCqsbIvAAriQqC&#10;QQyDD3Igx8gbLjpEQq0AA0RA1NFzZYQMWLy68wPIMIpUBEKHgANUQOhVCYE1Cf8UizhA6xEPlBAU&#10;g0dyNqnABXNOEPiDVQJWO6bIknpuhf+zlWEgyFC4hAZOYdBE9zHWDSe/BdpmLJpmhSu6GJpX9wNO&#10;6a63Js4HwZg3BxE5vronDg/CmFcKTnSHKJe+BcLYdw9h/ECYamgADoItLmJioVDH8GJGabsQkRCj&#10;VciliAAJqLO92UwADskDx2SqUmI7oToKdCggYXiDWsIvR8AAsyIWuABi4ADviBgoJgtRuNLQAXPy&#10;hFUmN2wAYoJVegAByyBhiiyUfGgaYokbkwAB2ZDxG2jAAgMjrbWnwYIVD8SJBgilMF0QYM5BhwEs&#10;t0AB3AAA/kGlYUe9RA7orDJAmYgaqSHiVIMJsgwpHhlEegQO1IAMiF2tBQtQWciOhGP7UQodPrX1&#10;9rOQyz0ak6kQn1BCGJEF5yoiIXFn1Hr2yxuQSukdspEEGpwTpKzSSB59IfQg+RA6SkVgMQNmkqCm&#10;6NZqdxzpBWzHzvkQnJjTr7EGyhi9HN+iKrCdfuYgAAgUDgkFg0HhEJhR7gaEg6GgcMhUTikVi0GZ&#10;0DBMDG0DecXkEhkUjkklk0nlEplUrlktl0vmExmUzmk1m0nWUDJsHJ8DnM3oFBoVDolFo1HpFJpV&#10;LplNp1PqFPL8DUEHUUDqdRrVbrldr1fsFhsVjslls0lC0DbkDBsDdcDEces9zul1u13vF5vV7vl9&#10;v1/wGBogTgQUZQAALKEWIENEaQAf7SHeQHb0gWWwWZs6PgZwi5vgaSzUmiECPMnfcDfkDAUDAusk&#10;6vgZXgepixLga0ibGgYZgeNiz/gYBk7kgc9gWigWTiz9gYDk72gZEgbHk4SgakgZJkfCgT3gb+gY&#10;H10j60CKkDc0jLfZibCgYogdplRWgarg4wgau38j8SBHyg4EOGkZroGKqBmqk7oIERKBjmk59NUg&#10;YCIGAyTkGgY/JO9KBPwhRfIGDT4ou/6CtakxxoGHqBnCs5KIGNaJnagbmAAbKTiigZPIGCCRwCgT&#10;nIFC6BQqixyoGCjxoOayBhugbMIS+yBFSi5QoGMDRsAFiBmIgYHomVCBiykYaoGWaBgukchAA2zI&#10;PLIqTnggYhoGjMtTxJyBuwgTvIS4iBGggZzoOFKBhAgc/L3QAAMegUkTzSNJL2TSBjKkY0IGTNJ0&#10;5TqCIkACHIM0oAVAsE7gAjaBI6gSP09V9YVjWVZqSn4AJ2gzkABW1aV7X1f2BYNhWGoCsgAqqDKu&#10;gVjWJZtnWfaFo2lSb6AAtaBLagS3oEuNW2nb9wXDcVx3JctzXOrY6IEOhFgAAV2qGMLIDEqp/k/d&#10;FvzQgQmInCSBCCgbeV7FiBF5CyJzYWyByqgRsIGdSBgUgYPoGGiBjEuCLzZOqBGCi7cIE3SVYMgR&#10;YLVPaBh0gd5IEBaLnjL6Dz8W6fIHHFsIHgFl5QixRoGLyRwYABN5Wi7pIFMUPIGacJoEDyB5AAGM&#10;IEDqLtkgUyQAi72oE7SVHcgewIECuYoE4yBP0gUaIFEaBF7EiLTmgRTIGWKBwMgwVIGKCB64AFso&#10;qZiBiQge1pCOyBwckWBABnyBGHsKBsIgQf5+jiRjHHaRw6AEPpTyCBVtRwATYEyBinOiR3gAHELN&#10;GCBRkhXDRtm6Q0QgTzgADCL9HoiBF/yOqJ1i8RJPJqBSey6J9XdSLNogRVXwokeIFliKi0gZTovV&#10;QAFrnKL+OABSy7QaBnwgYOIH0yBeeAHCIFRiKSugUs+l+37/x/KQUqgVLpEpkgSm39QDJGqBURBV&#10;SKmK+qh7irAAKugJBGCUE1JK2VwQVXSvIKQbg5B2D0HyZLGWQQVZQAFmQghRCmFUK4VLVWu38tzG&#10;VvQshpDWG0N4cQ5h0UNyZhjEGKMYTQaJAhpA8AAP4yryodl/ZcQI+BAgZETUIQJixAj1qxSMABkx&#10;AmokINWQIORAxJkrWqJUgbnCKCHIGHpj5uSRjyIGHEgb83SEXCkQNxwAGJEibkAANpA3xp9IuD4+&#10;58yJjgIGDEgcfSKN+a8RUb7xCBDAJOYsgTvgABCIuGkgYmGtnuJE0cAAiCBidSgWxMbTQACQIPGY&#10;gQaiLtMIE1MADgiTPJWO3AisYyBBuIulxx6PSJxfVCQOUjWiRR7AAH0gYd0COyRqzYi7nHPEgj66&#10;2XJAk3EUaEHggYgTnkTbwACByUSwOvAA7EhLs5pEWUZAIAD/iKyPNAQJsRIQTkDXuQIHJI3wy4nM&#10;QeCxE5RMqIFEOJZB0dJUTgQlhxAojNqmnIUizJAABcIGOkk6KKLydI0RMbxAwcQxoTAOjhryBUoA&#10;APVRNJaXEwf5PFTCmqXrmgMQ8iJY4GOXhnTWn1P4UUDVyzWoFRajVHqQUWERVisVJqdU+qFUS0Mn&#10;ZwtqGUD6pVZq1VurlXavEkeaHVdoAhFE0XkP9ehkJ91fK65MADjH1kJkiQIF0p1YgkTtKghVa5aE&#10;wYo7g3pE1bK6Io1FkRFU/ScgCSsVpA47nNIHAAAAnCViCIHMwhVLCBMEAAM8ib3GPECTNNAgR3CB&#10;DLJetV4BAm9EKGoQOfsSiEyORKQOXxApXEpmAAAZBA4mkJkQQI6hAhukvPkwUgYGyJx9pGQJ2pCK&#10;1v1IrOAgQgCZvMIuJEztE2lEWTcGQgcJSWNXAA3whR4LNkDGaWOdE6iETsucReRRAnGIDIULggdC&#10;wAPnJVcq5BArjkVn/XYgsWUvPIInRqfhA650lrqQJmjbCLvWhGSBpIAH2kIwUABG1xSZSYvBZllJ&#10;A3R1sJWgggRwCK0IAALko7bQAWKAA+nCTwiBTKX4QK1+Jqi0xnkSCyU8MeKwpuqOnJYqdqrLlkPJ&#10;mTS9RbABYQ49RMnZVytldcNS1k1Nyxl3L2X1fwur0ABbYAFu1YzBmnNWa82ZtLqkoAAFBkw/MWAH&#10;FRKVHGSiPEkAFAc3E1d2QIw+NiEyyAAC+lqsXsEChHSohFEQADFJvhF9xE7QgACBG1kJF9BgAcqQ&#10;K/hKbpVrIpaiiBA1/EpkIx0iaJmOAAkoQq0wAGFEWjYQKNRNguxzmeQm/WUCEW0ItqYAGkNUkosw&#10;ACyxCkTNAIFIEmuoyL3UABdYgxvrT3JInb0gWr5REwAcQPWIAL5kJivOQgakCEzUIvasAGr1FErS&#10;mABhhFQikDotOdGKM5o3xItsnZZCYIarAAoImV5gACsnCQrAdsiCW/wOABtJCYX3NAA4Ymlv3AEE&#10;fiRPjpBuPkFUYkDMhX68ECbtawi/CiBN+2OROt2l8AtCII9QADmSbWPABY0hSbKDAA07n8g249Pk&#10;VjpdIojt7OzCIsZ4gV2uhQpx9TOxfUS+5FgRkcsOSd0U96t1/sCFTyJgAyAEBgADsDqACI8f49x/&#10;8EIIEogelOwd17t3coWWoSZc7x33v3f4yVUhhVZbmS/AeH8R4nxVXA6kCDrWWshLGMVoXuvbxZK9&#10;sS1eKQpVAM1fdnxSf0gXJwAJEAAI7VBN+pkKdzz+wsbiLbU2sS2TTbiL+z2oSyfMRGD6yIHfghUr&#10;CBT1ISxC0RAxxE3R8QLOZAq4kI+EACORCthEV4CH8lfpm36nIUgogXFs/ExcBtwAFrSE8R4In6/R&#10;/CLc4ABzYoEsLcEX7lhAie7CLBsIHbkmALb1KGiEMcnur2N9rSMOJ2iEvTKLLOCEOUryibnuOIoo&#10;uGE9OHMxnQNDiJuGs+ibv9CBPciLuQiSFGHGIuinvSP2AAP/CLNDAjnyiRIsr/AAMVJLAAASiBsL&#10;sWCaQJgANiKOCEEbHGO6tKH3iKqYgzilvgAAQXCLMoL9PLl8PViQsgwoCwusCCIEqdKPslOvQqwv&#10;Kfi0gSgAmVAwAAv/AlgAklFEEKgDABBKACADB9hrh+DoFAABAOgAhCh/B0B/kMkJOSQvxAxBMvu9&#10;CCISoTxBxExFMnPlgAPkqqgAPjAAGnpkRFxLRLxMRMlaM4M5M6IgiRs8jJokDMPwxNCCGyPmPRCE&#10;htiBrduXoWPTMzhGjtiJvmgAOLPXtNiLAnEziXsHuCteiEOdLyCWMzr1iBEwCFP6gAO6KGqLO4CD&#10;sXCBQiiiQUwniDnctIETCCPqiKReCBF9CUsYNOwZPoI4ijr2opQKgAEVCBOAtkr3x1sPCgwbiBJb&#10;AANwiFPZP7qKCEpiNXoniYvSNiRGiEOEQHN9HYN+DlwECEPSNOgIiJv5AABLihvUCBPpiEwNvwnA&#10;OIxfiEEXPviBh0CbvGiBKyilNJPuCmuJntMACLx2lbiBwdC7KOK3N5uoAAOaCDrOOIu6nvCBRliK&#10;JPCBMZCkBdCBt7iLSVAALON4xTFgQpMgKaSoCkQriBwsskQtuus0SqyvHpDiAAgAmAA2gAl+A+gA&#10;yIklE2ETQ7BHkKh9hrJiEhg0DoB+gJB+hhh/Erg2h/kkSaSvzAzBIPxCrwu+TBzETEoJMVNAgASI&#10;ruo9JFoziBpRGzx2TFTMTMzNTNiTnmg7KxnFCRPJgxPKtSTFRktIiBgViJyYweB2F8FGDyCBTHgA&#10;QZGqiBQavzLRwZiBvQCKtOpcRcgALDiEOSNMiBPyCWTVveCBQftEgALhgAEQiXOlR7q3CERlxmiB&#10;FqvyM7iDtiNoTnCZETMUQDiFMGvPCBB3iDxuiDrNNiiBuDCUxfx7tHCDqMNnijzCiDL0AAOCR7sL&#10;sMiDsWIHRXiauICBuJiEJHtdiFP8CEmYSGCBPvCYq/reCBzGxhCBxiCvx0wDHaCJoqugRgjwnUpJ&#10;ihz2iDSNiDqVSmTdiEJ7ufrniZyTAASUCkwMRoCjGdJsxJyYTJtBCtqVLfvMwZOlR6gAT0wVCBxU&#10;DECLyeqtPTLdvTSnrEIxKeCKsoFSTxCUlGKOPTEbNbzIiLMWEbT3zOFJypCLwqU0CYyriBSsutyt&#10;oHIIU207FODiABAAj0hGABHCI5ETRtiDw7BIS4S5CCgCgzDoB/AekhKNBzB+lNkyRWSA071LVLlY&#10;T9gARD1MVO1PFJQioSzUCCPTCEUDMynOTk1P1V1WVWuvxODDjEjGs7CKJZBpmVB/AdRSTNmhKLTj&#10;iEsypcMGlns4AAUeIHLdvSK3HuL7CYzgNNThiJoILOTACUzllGjYCDJiUeSfCVzqnJCJzsiD0LR7&#10;1ii7opxbvkT2JQCEzXiBOfxWCVTohdiJk/NXt3CiVf18GZHvtWCBTp1jCJwlNZyjykiJtagAQTCD&#10;UHiERJLYgAKQiZRKULiBPM0NCBUOCvUPJ1t+kbiJwmAAQlCET3tIT5CgV9QNR1xSiBxpAAAjCJk3&#10;Ofx7iaPiUbiYKVQRCB0cijtnAAScyCiJoXt5rPCjGhIHOCNECBPdsZmI2mzmiZ0oKszUKLRf0qiQ&#10;PTWciDE2E3Ws0u1sgAIsiSUKOfo4VXC/01CLU2WzCRU3gAU4lT05vDW125iyABE6g4AAnsDOE2Wr&#10;VBzm1Ck21DiCVE1FgcE2E+iAOgAN9/I8AEUAOsAN0AQ2HQ+IRGJROKRWLReMRmNRuOR2PR+QSGRS&#10;OSSWTSeUSmVSuWS2XS+YTGZTOaS0vw5QRJRQ6bzWfT+gUGhUOiUWjUekUmlUumU2hoKHH2XGmHJi&#10;nVesVmtVuuV2vV+wWGxWOyWWzWe0Rs6w07IoAAJExcxgB/mNPXS72m9XuUTuGl2LPuHEiHL6+SkI&#10;Q41w4zw4O05lQ4bxolw5aRZ2w4cw5tyoVw5pQ4BRLBQ0hQ5iSoQQ5mQ4JxYlQ5bxITw5nw4E3p4Q&#10;4dQ5rxItw5SRZy5KHcWSkmHLaLPyHECHMWhDPWRrYw3Zw1gw4fRZWw4qUZYw4nRbpQ0eRbww1VxZ&#10;zZqHOKXB6HMiHBmLFKHK+vJTFMwhwdocbKLMAhq/IoecAocaafBshxkosazjIaeiLEmhw2I0K6HF&#10;UmQIschx/pUUKHBiixhu4mQBocPKHEAh0WIyZyHC1AahCNFreIcAynB61CvoCIAAIFA4JBYNB4RC&#10;YVC4ZDYdDi1A1LD4pFYtF4xFmRAx5A37GZBIZFI5JJZNJ5RKZVK4QmoGZYuaIGmZZNZtN5xOZ1Nj&#10;3A0JB0NA57O5GzoGCYGNoG86JTadT6hUalU6pVatV6qFwAJgEeQAyQCCwAEAA/oWBIEAX6AYKAUg&#10;AwA+2s/IKBjNcH8OLMAI+AH+B3/ZV+AFG/1AAC/fsVWMZjcdj8hkclk8plctl8xTcTAsPBlFA83m&#10;dFo9JpdNp9RqdVq9ZDxDA0VAw9A73FbZAm3AztA3Prd9v+BweFw+JxeNx+RyeVy4GFIEFWUAACyt&#10;eARBBGnAmmOrKOnpAu/zPFqDfA0hDz7PtIUIGUYGx4Gy4G2IG9oHgYUH4Go4GPZqvoAHagbsoEXa&#10;BiEgYjIW6KBBuh4loGWiFnWgYcoGbqUhWgZpIGASDn3A6BmIlLroEZiBgmhYlIGW6DhSgZooGAqF&#10;rogTasa24AHggYgIGayDi2gZSIWcaBwcgTepIJEWIXECBR6gRjKiGqBwYhojoGXSBmAgYfoWViBi&#10;qqpZoGJiFmDHiFiogZVoWc0KoGcSatmgSNoEDKFikgZXswSiBjWhcBIEHaBmyhaIoEiaFPCAFCIF&#10;DiiO4gRioXH8GoHRiEDAgZPoeVSBiu1hhP6hZhoGHyagcgZHIGMaLlwgYyIGcqmw8gSvIEQCBrQl&#10;j7IEbiBykgR0IGP0OoW/yBRG8bjV4AEyIFJdmIwTaBjNadsWyyiXIEmCLJkgSaW1cbjKGACfoMoK&#10;BXMyqjIEpCBKUgSmXJet7XvfDjAFNZGADCA5gAfSHACYa4ACa7br2fxusCfp5QAgQChDXgIqO/Ah&#10;rMfwMn+fB+p+pVaQJfOR5JkuTZPlF6tCzqCs+gTQ5TmOZZnmma5s0gDpKfOb55nufZ/oGg6FoeiK&#10;e3YADsRIAAFpVWr8MZPL9qOi6ogYZoGZKBrghUuIEILSTagU1oMfFZoGLr3oOBiB2gAEoIrnaBHA&#10;gZtQvuiBmo+aBncjyBkugdwITK0jobCCBQkhUKIFCyBQwlENUfY6DScAEEWVEiBxOgUUoVFaBRag&#10;zXoFdyxoWQ6BlRXbIRqAG6oFsqDSCgUhoVItLyQktJABSiHcsADBqgIiBwMh2voFroAFsgYkoWXK&#10;B2kqZexChXlIFwyE7GAGwoTN/FzjOaBzsAE8IVPSBT4y8/IFQCFUFRtCoX5iBeqhPWVQgT4KJzwA&#10;FrSsjKYIWCdKpA1VEKSSAAGhA3ummVMQIjpCoGgAfuScDCnHnkXamAAOBSyohnIGJgkKxDcEDWAr&#10;9HyAzeH1IGC8gbpFbEJWSABZbVSsOEekQIsTIzavyAAlqGkPzjLcAAt4irgVxRAiQRRcy6CCrqAA&#10;uwyjpF4AAXkABekSYsRZi0VNGYCQBk9GaAADgAEXsQdUAAAY3C4D8EQYEfw/0bkjAICs24c2GqfD&#10;yP9WAiItx9j9H+QEgSGMrIOy4xEgpESJkVIuRkjZHSPkhJGSUk5KGWAqc8Z50hnjyOkPIpQ/gbHh&#10;UzJVccOQALCAAC4hcnHvECUsZIDZ8SBvkISPEpLdyDBuIGJEh6OyBN/IEKlux4CSqfIEmIhTg0Ho&#10;RQmnBxqGUNuSIK5R30MyTIlAA5oADnCEv7dAQUDTWCBxjIVEw9Jq3ZAAdoQl2wAHCQHJEC0gY0Jp&#10;EIC8fsqK11wkLV8ACGLpJhECCsQtSAAEqECYEUQB5A3eAAcgQllgYU1JsTdM4ACciWJ0AA+KWhCH&#10;zAAfQZZ9QAH2EJfco4AChiFQJfxGchIWCB0BJ2HFVb/nbgAlGQZGZAnnNeIfEY1EEYHkJgjBMkU5&#10;AATGAA4whrrBCkDECfcqNGqOEPm/CBSZA5WFxJC8YAAviHwxmtKQklI6Sr4P4QKiRAozVkIAAIFA&#10;4JBYNB4RCYVC4ZDYdD4hEYlE4EmoGZYmaIGmYpHY9H5BIZFI5JJZNFD3A0JB0NA5TJ5hA2dAwTAx&#10;tA3nMZ1O55PZ9P6BQaFQ6JRaNR4iGQAKgGdwAxwACgADgA/4OA4EAnSAgA/kbAn87qtJAGQADAjD&#10;Vn8xX+q39FitSLlc7pdbtd7xeb1e75fb9f8BAy/A1BB1FgsDicVi8Zjcdj8hkclk8plctl8xmc1m&#10;85nc9n9BodFo9EeYEeneAAC7kxVdbpNhsJXApfDVHAy9gKdAkRD1vAyVBwRA1/AxxC3rAy1A1lO6&#10;5At/AiNC2ZAxrDyXA1pC3XAxzA27JxXA2lA+fBX3AyFA2JJxBA+rAgnC+D0IPNYEwoGNIXxYE9aj&#10;KwgQCIGfKPi2gZSIWcaBhugZzpGDSBmSgYOIWSSBjeo6LIEjCFHLBqBxAgRBIGPqFna7yBm2oYUv&#10;ggapIVE6BNmhIqIGVaFnNFSBHEnYPIGZCBqUhQpIGV7FkogY1xQgYdoGbKFgtIKBhChZIoGOChlQ&#10;gYroWa0QoEeiHtygRQofCD/oGbDHmGgYeIXNyBB8j8iABJCBQchx5SygZPrwNKBksh7boEMaBvSn&#10;UvIFLiHTogU5NjSSCQsgUhIEDdJH7B6B0KADeoFPlJ1HUjJw4AEPIijSBI5UtXUk2saoIlraMWma&#10;BPwACboEnNX19X9gWDV4SAAHgBjkABfABAgCqqhcBAEcquACbrnn8gazocsYAAWtQV2uf4Gqsf5o&#10;gAXh/SwI9nWvYV23dd94XjeV5oUwaBMKgzDoFe16X7f1/4BgOBYHgmC4Ng+EYThWF4Zhq7AMgQD2&#10;ge6BYph2LoaFSBqggSqIVAyBPrZK8BKgZgyGhdtwQgRToPICBVuAD5oUViBiqn4LpkgcJIUZ6Bhk&#10;7DtO5HgAPCkzxoE8qsoPRIAQAAD2pM96BPjmT6IG6KEk6gYxIWeMwgBKKfQEAFT12ABvIGcKBmug&#10;ZPQKg+VgBBSFQZPNOJFshdPUhe2oFs8xp8CEJoGEyF45YqB3YAF1IEXCH1STihy0gRHoeJyBlmhc&#10;boFHKFR2gTvx7H8qIFOyESMgU8MTJSBSYhUUoFJ6BbEhvNIEJiFm0/acJ2DqBmUgYMS/sHAobwaB&#10;aiAGkIaXaBiggZ7MWY2iIRSNHoiBqB5q6SHnRrmsL5P6BDBr2ib8nvWgB16GiBk2MMTxoAOugVNo&#10;NbeuoFkqHGWgZXLYJ2tt+wAGQAAV6AAb5AxpkDdi/CByvlTqpIgqsACrYHwXIkrElhLlbE0Js72D&#10;EIYRQjLulYHAAw5gAGAABiAB1nEObIedbJHVtj8IGgQqrPhcD+EmABkS24SRBiFEOIkRSFr8XwQV&#10;fQAF+RGidE+KEUYpRTipFWK0V4sRZi1FuLhSDXgADOQ9NhAm5MxKI8gAAqiBhFIeM0gb2HpEGBQQ&#10;MahA2yEIEKQMPhP1UqnIZHUgQLWgkCO2Qo7roTwHiPIeZpjfHknuRefJq59iFHLIEKUh6WCBOUJ6&#10;7OFUNyFqXABJ5xZBG5N0IS3YACegAJpJKH8gYgCHvlTMT8MhAxNkPjyQKPZBmeAAaq6cg7/U1JiJ&#10;2x5qBA5BEKe+38gcqiEOcAA54hLoAAOiAAj4nTLwASimEQZ1Kd0kpLSa7JKBD5LAAkwQ5ZDlSdiK&#10;IGHUh6YG7zGIkXFRkACHRqIEHSZ5eAHkDNNJsgcLiFPXInPAgU8iHDkIHPgp5gBbEDCSQsbhxoGE&#10;7eGQJxDUyGhDIGsqLpdpCgAOyQ5QbrqR0rWFBEjJG6WMJg0QZWgADamBZirls8B6Y09p8sA+YIQB&#10;h6AA/0qh85Sl0YgVUXjZR/SYjDT+qVU6qVVIpEgwxiKrVbq5V2r1X6wVhrFWOslZazVUBEQM/SmC&#10;HzWlvJQntaSBCVIGEgh7TQsP+IWCMga5SBALIWc0gQTydgsIG84gVGyGvoBcQOGxCqTgApKQiQ81&#10;5EtHkW0sgzTWnvKJJR5qrMyEsiayQgCLpQAOGIUxYAE6RYEnjQ/8gQQSHhmlwQuU6C2wSuJI/sAD&#10;wSBRoIRKoIhA3d2YIELkgambVpOIGz4hUPSBBsIfTWm5JxHEDDiQ98YAH8kNmlNQhE1psTaJjNyb&#10;xC5wurMC+p9hCIGyedqQyND1CBIuIUamMj4SRJlgqQM4ZDp6SrIG8YiB57u3+IhccAE7QAXKIFY8&#10;nsyHoECDcQMGZE0KECOOQ5kTq6lkJv0AAKL7zFTUmkQh40nmlElbI1tfZE7SVnJLhAAB0yHKnqjj&#10;THhd6XESgpBbHqpaZkFutB1XEH1eZDyZk0mBZwBADn8fqOaT8JF1hwP0/RhTby3WvAPJ2YcxZjNF&#10;VhfNWsyZpzVmvNmbc3ZvzhnHOWczLzpiXHchY+kcJ+IGpHPRErFBTIHP4gVHiIXSABhch0aHERzu&#10;bft1RI6QECEuQO3xEGjAABjCAhNkbJkHsrNjTJJHmYtPOQSzh7JINUIHaIhGMyHIaIEJAh+Iw2kD&#10;nWR2xWiMUvEIEnAgWIyEW5brbsneiLqYCIGGF4BH5sYwABfghutCBXbIcxogQxSB3CIOttGtCgAY&#10;GIe9pWpAjdkNHUQMH6ayH3hR00S8xML0MoSKkecdKnYXOdoROvJAhTT6ISqIACNUzkC3SQaGbvyB&#10;KBIFg7EJEMBys3ERICRAxWkDfcRKAd9gAPcAA1mhxAs/gAzBKAgSMQAH8IFxkAE4XmEgK/P0hauR&#10;evVIW5IgUmlllHhmPhFdjiDywIFLIhzLS0NwI9YpUETCPqLjTnQg1xSBcKK6Qc88bmk9Q60QrH6q&#10;qYdbMtkVWcHDFU5yVAbsHaaxvuDWAM3KSmml5K4P8fxxRND/FTonkgAOR9q793/v2ZolZo8B4Xw3&#10;h/EeJ8V4vxnjfHGADwQMQ5H4B1+AA+gcBAx3bbIHY2eoALFEUFibggfAiIc60UQ3gXOuPXmwlaLz&#10;wAOnTSoMR2Zqup/2QaFIZomoyR6lkZZuR0yWpSRasQrWBDVcqNAA5hbTmSB95IENXoBAgKnWIHju&#10;vhDoC9O9GQ7YkqdjE6+vckgemyHPGiWLUgfmSBQzA+QN3JAr/WAIdhsAFdiBDwpfpQiaUS7pmJ4z&#10;cgADDIgS75+ghpbZfhTwiDdxz7eB0hSzeghK9be59acqUac4iQ87aCWgiKayYgACBpO0BICgkbiL&#10;ApCK25kIkaA7g4ADkIACaz2qxRSoAC5gADPAjy8yXpuYgaIAg7EogS2QiI5L97gApD27ljeLDDPq&#10;DwhxrLagACBYgRr6v4gajz/QAALrSwkb1LRDx8MTOjrqCbr8MYvbsQgbI7ssKD3DJcNAgAAgUDgk&#10;Fg0HhEJhULhkNh0PiERiUTikVi0XjEZjUbgwJAAPAR1ADEAIfAAsAD8jkbAMDAkCfqtAB+AC1ACD&#10;lc5nU7nk9n0/oFBoVDolFo1HpFJpVLplNhxfgagg6igdQp1XrFZrVbrldr1fsFhsVjslls1ntFpt&#10;Vrtltt1vuFxuVzul1u13vF5vUNOcDQEDBlmU0DNEDecXEEDYcDDkTe0DekDf0Dj0CB8Pe8Dm0CJ8&#10;DAsHfcDIsDYMLJcDWkLdcDHMDbs6FcDaUDAWggZCgbEnWJgTMgYThZKga3iYbgaqgY6i+ZgWTgQH&#10;l0T5wAPUDRMTLcDUkLccDG8Dc9CF0DVkDEsXesHBcXacDLUDakXlsC68CkUWfEDlUCl8CBCJtCgR&#10;EIGmiLCogZVoWczWIGcSfA8gZkIGDKFikgZXrMSiBjWhZ2oGHaBmyi4GoGT6BimozwoEcEGIU9qB&#10;Bsgb8pywKBD+gY1IGBS1H0gZYoG6qBG4icEoFA64nU7yBxYhRKxw6SBnigbmAA/6BPW56Hl/CaBh&#10;QhZQoGMC9zHMkyzNM80KSTSBjKibCoETM0zlOaDj2gZCIOQyBzsspnMogcYoEw86UJQtDUPRCKvO&#10;HoBDaABZgDHbLn6rTaoE/J7H6RQARA7poUTUFQ1FUdSVLUyJqsACpIMqiBVTU9YVjWVZ1pWtbVvX&#10;Fc11XdeV7X1f2BYNhWGgzcIEQKBh4rRyIHPU4MknQgIGUbGKM+L7Qi2SBg6hZDyA0zUQ6gYcIHIa&#10;ctigVroTSiBCCxTdoHPyBAi4Lhou4CBEigYstoox0oHG9nosLlpoWcqBhq8CjBGgZMIGIilMGgQ5&#10;IHf6e0dGzfqMcKBjo8iNiq46FnRcaB44nsIIEZKBgwhcUIEVyzScgUcoUd7koGbCNx3bCBDcgYJJ&#10;0ZSB5+gQkL8hdPoFhKBP2oAeoGO+HoG6CssegTUoFDSBMWiwHWygQUrliwAXJFaF6+gROoHI6iUG&#10;AGHIEPs746hZvSUgR2WJve+b7vyCTWgU2olN4ATjv/EIjPgATwg1nABxax3kADKgBQIAbfxPNc3z&#10;ivhgAAoAE7JKACy7jH+rQDObLZPn+qgxc72PZdn2na1TVaC1aAFX9r3vfd/4Hg+F4fieL43j+R5P&#10;leWszPoFl4AbaH2gIGAaNnygZr5EgVqIFZii7EgXFtOgQIIv7F0qigfdHkg+1oEK6FtegWoIF9qD&#10;aOgTyoVJKBWkQJBxOXwgAZWQJSxBX0AACSQNoZOVuECNKQICyFSBi6JYQN/IAGMAANa+Ui500FtY&#10;IGJJ7JG34tqIXAEAAPyBmrKS84AAVjCEDBmn8iyUiBC7O0QMWRA3UFFS8QIN5AwmEDA0v0iTThrI&#10;IYKQJk5KwoQ7IU98AC7iBIqJ5A8ACWyBMtIVDIgQtizCNIGGc1RAwhkDbuT2AaFn/EDZSABfAAID&#10;t6IENWHj2wAHpIEI4gYcSFjLbwACH5SDvkCCwQN/4AIgpVJ1DgAAzSBjFIGLBeJOgKkDF6QMETYz&#10;bsmIe6pmhAwzEDBM9VKBAmSECOIQISZAxokHkWhggUMCEJif08yXUu5eENcCABwZEXCuHl6rtxbj&#10;SCuPciWJyblXLuZmLNGaSs40hwAGwQR4AEelZUsP81Y4R/CFABDU9KHppznnROmdIXX1kHTAQKXE&#10;6p5TznpPWe0958T5n1Pufk/Z/EQAul0gZKCBRHIEjUAC7AAHzABJBJgAIGgAG+lMrwIZByNfMQKh&#10;jNyBQhAAMcgY20ZEPcrQghEhR4H6IPKIj5Czp0cAAdMjh/QAL0IVSilROYD02joQuSE2yeUMOMQK&#10;DoAJOkCjm5Vq4AIXAAaVU4gcdieJWAAiQhVCqYSFKvDBhlRFq1IIHQo7pAqx1QIE/MsDQSBA0IGC&#10;0gYFCBpYABOYAEKlzSRIHUsn7VQANpXWQOrJPqdxIITT8s1CHKkIpetAor1iBOVr4QSoE0CFCeIG&#10;GEhYuCBwLK65U3hJzzEDp5XI6dUn+gAo8M8gcVKFE/gPRkAFji4HTpSTAi9fgZQ0IHQGx5A4+VMI&#10;Gi+vBAq6EMgPWqhZC6l2/n/c25yhZfzBIhMO56hpjp5T2WaZqgDDXVu9d8o4AX4iRAE0dn9QCvD9&#10;Txbk7tqrwXvvhfEq9NFkUFh8QehQJyBv1ILXeCNPSFNOEFau+WBcDYHwRgnBWC8GYNwdg/CGEcJY&#10;TTTV0AEEyBUTIFbUACMyiUMgsQJiBChOJswpifFGKcAYrIZIW1qsropuIHMTFRabruOuyn2Gzlru&#10;41x9PgAMZhVgCO+gdAJXD5j9hIcI+Mrcf5PyhNGvjOiBWfKW58gUsco5by5l3L2X8wZhzFmPMmZc&#10;zZneUfUAAcLfMVQut8oMjaQQeIU0UAEr80Z5z07HCzM6q2MILbI3zPlbYxcJjPPZTcbzJxyWS7aM&#10;Me6J0k34AQZAACnACcqRORyt5JmyaN7QvNJ6j1IomvlT5GlHqBWwgVwtS6v1hrHWWs9aa11trfXG&#10;uddKISCACcRCqmgxIGwcnrWwAIcIVUCRec9d7N2cW2GAqSBhRIm10AD01a6GmFojZ5G9FkEmVdrH&#10;cz9u7lTSAHagiABBOAA1K9BWlKD7H7gMF4AGSPa3NvnfRQNT0CKTqu4O++BcD4JwXg3B+EcJ4Vwv&#10;hioAjEDFyQ+yxAg2UUItAeQBAlNwGIWMaNFI+G8h5EQyMxAm4kVi4ABYytNtXT25yMgu31m6Nclu&#10;PSPMOcFNADvUJ4AuKoYMnQwptNGODSH6dc5T2Lmc56ZrvfpAtUlGyPDXVvTerdX6x1nrXW+udd69&#10;1+XtsDdECXQQ3ZnJ73b2IPhgAHZXYECCOQ+34TSB8p7B3fWwKiBjAIHJki3KeVqz5aQ+6nVuZEC3&#10;Djq3ukFBd48cRRHYEgBB4o+AGI8p8XlJlEP5DAgx/w9QL4/0WYq+XCPOUk6ewiBGz9H6313r/Yex&#10;9l7P2nte7vQFOZ4x3ICC1UZ4RVxbj/bJnICAgAAgUDgkFg0HhEJhULhkNh0PiERiUTikVi0XjEZj&#10;UbjkdigIgawgZHja/gZCj0plUaTUDMsTNEDTMrmk1m03nE5nUDPcDQkHQ08ncaZ0DBMDG0DedDpl&#10;Np1PqFRqVTqlVq1Xho+ABnAZfACYAD9gb/pgDgbrADjfqIAA3ADxADnrFzul1u13vF5vV7vl9v15&#10;AUDKcDCNjg7+gY7gZhg7HgaegYBhdigUigTuv+ZzWbzmdz2f0Gh0Wj0ml02n1Gp1Wr1mt12v2Gx2&#10;Wz2m12233G53W73m9315MkDRWEqDsoUCTeG3/L5nN53PguSgVk6GtOUDRspk0ClHVgktgUviUxgU&#10;z73nvU9gU/g1BgXqvlFgVHgVJgVL9H5/X7/k7swDAEMAAFCAQegALB/nynKzAAf59gAfB/JmLIAG&#10;gADLP7DMNQ3DkOw8g0KIEUyDk+gYxQ/FEUxVFcWRbF0XxhGMZRnGkaxtG8cRzHUdx5HsfOcGKBjq&#10;kaBgklJyoGXKBkqgb5R/J8oSii4DIGFCBhOgYRIGDiBgYgYFqMgcHoEfCBrggUkIEcaBmYgZuIHB&#10;UpIaGSBl3IrtJO/TwAA8SIvIADzTlFr4PYgr3AA+C9yc+gAPsAD8UFSNJUEBQAAkAYuUAAAcAAKi&#10;woGxCNAKgZ6gAeR+lSADrmIABO0nV9YVjWS/K8gRQIOUSB1rWdeV7X1frzUaQUrIyjgcAB7gAeAA&#10;VKd4AH4AE42BadqWra1r2xbNtW3blu29b66g+gYeIGF6BgtLqBsoAC0IFdoAGygZfIGdVwXte7TA&#10;8gdMoEKCBhZMKhnsgZtIGW6Bk4gZvUFMCBFqgYfpq7YAO69E9z6iE/0DfDd0IoDjvjgNGqVjmS5M&#10;zizAKAIigAOYBJQNYAAmAEuMCgVQwayKB5sf59Qaf5tgAYR/lkABAABgpgZPpemaa6AsIGU6Dsgg&#10;Qx6dq+say34QraASki0AAVAAIoAgeAAMgAwNRsRB7MHGfxqgAXJ/mSABSAAcgAGjrW+b7v2/8BwP&#10;BcHwnC8Nw/EcS5wvIGQSB3Evq5IERaBkmgdoR4PvGpzieKvPi6YJlxTR489uQUVkVHUh0fWcSCGa&#10;ACGAACeAITAArXXy5Kij1Kdx/nQABsH+agAFsAG4l0ADEcx1vm+d54AAIAEqa4GYAgEAI0H+bJ/8&#10;ZnYMACZYAAsf5AH9N5jABgdl+h9v3cMo4HgDfxCgDcgyADMAD2fUCF5sABBg/x6AAgGvMSY/mHk/&#10;Z8wN95AABAoHBILBoPCITCoXDIbDofEIjEonFIrFovGIzGo3HI7Ho/IJDIpHJJLJpPKJTKpXLJbL&#10;pfMJjMpnNJrNpvOJzOp3PJ7Pp/QKDQqHRKLRqPSKTSqXTKEX4GnYGA6bAkfAzrA37VKCO4GtoGDp&#10;Ov4GQq3KE1AzLEzRA0zZrfcJoe4GhIOhoHc6EzoGCYGNoG87jgsHhMLhsPP6mBgAAsYAH4AH2AH+&#10;AK1iMvmMzms3nM7npUBAACACMgAUgEQAAagAKAANQCxAEBn6nsptgAAxyAQAATI/3+/nQAG8AF8A&#10;Eo/mIAE2AHyAHrn+j0un1Or1uvNQYAAqAjMAFQARaALLkoFlI1jd5UwA/mWAFg/k+AKe+AA8ux+P&#10;z+v3/P7/n/gCAYCgOBIFgaB4IgmCoLgyDYOg+EHVDVAy8WBhRWQMq4RQYD0DLpfkPecADxQMEETW&#10;NAllgJaECWpElsQJbobjNGV5ABdUGXdAo2UBe0CX1Al/QJgY0kWRpHkiSZKkuTJNk5DABDAABQAE&#10;SQAHgAQkAAN0FesAS/Y0/ShbdlADDZuwBGdtoiek/jSAAvD/KMAFqO0ADgk+eZ6nufIEaEBwBGMA&#10;CmAIOGmAA+krAdAy7cs/SnAAaXsZWfaVpal6Ypmmqbpynaep+oKhqKo6kqWpp5JRAxrRM70DNdAz&#10;kQM8EDPZA2QQJlmOQIBUDApA4dQIGkDCZAwXRNykCENA6JhsiEDHdEyvQM90DFqJ1kgOLJ0Wtban&#10;giNo4QWOgAjxP4+ACQAAkIAJEt67rvvC8byvO9J8YsCgBE8ACFAIRQAHBuK2Qdi28MCYZjZPCZmm&#10;gZm2rlBMEAA2wAMw/SSAASgAPQADrvXHsfyCGwBDoABiAKglRrmIkobtAm7P/FgAvo0wALPIc3zj&#10;Oc6zvPM9z7P9A0HQtD0TRZHBJAzIQMJULO5AyKQOkECOdA3lSFoUCBFAxMQMfkDCBC7tus2IPspA&#10;s2j9DzsQOhkCtCLbXimA4yAB3ovt3RmauBdl4UO57puu7d54PhOF4bh+IgZjQEAEWQAJUAhE3VkU&#10;DyvA8uwZlcIbfC28w1k8P5d7DDAApT/fIXsJP7ies63rkPrwCACHgADIAHYAvY9M9YP41QAME/yQ&#10;ACyur6Hr/H8jyfK8vzPN87z/Q9H0vTjMLEDMZAwNQsYkDfJOuSQIsl8QsPkD6SCgTQNxkCC5E2rQ&#10;Il0DKBA1PRKKHjRvLQAxFgiWQN7hElJECEw9Qore0ct9L0+NIJgICwOgfBCCMEl4g8bqAMMIAC3M&#10;qIewQALmUxJkNwmdzzDiFv6K0PwfpVgjAAG0AB+8E4YwyTyCIAAOQBlYGEwE0LliXP6USPgfohQA&#10;AzAA1Qa0M4kxKiXEyJsTonxQijFKKcVCapSIEMVXpB2rAxIG74nQFiBjNIGBwhYSyvILYuQINpE2&#10;0AACm1V+T9G4v4I0CmORAgEOVK3GUgT6SJCAIGIGKpLoDrigSUFv6IEhyEkbI6R8kJIkhAC9oCwA&#10;XaO2WMCFShEoOwfc2wqEYAXPswg4eYYIABQj+fmGCSUrpXlvAEsoOAAVrFWVuTk9Y/S3LWPc1KWE&#10;wJgzCmHMSYsxpjzImTMoi8dyBPYIEiYgyIg7EDEYTtxxAhREDawQkHpA1kIFa4QIVpA3+ELHSQMH&#10;5AxskHfmQJ+pEX7oqIzEUgTSiBTcOqIcgYeplkYkMQRca5SfSKgZIyf1CKE0KoWvIAIOT5gCLU/N&#10;qxFJPMHhC52UcJSHHriMxKIURAAH1cFQyktJiFABCiAARAAl9LQOcTpgg/ZtBuheAASdJ6c06p3T&#10;yntPqf1AqDUIoDWiBDJaWQumEGUMkDGotOOJAnVkSPSwEgSiyBGtIEFJVSFiFJ2oMcNAaxiBQ6IE&#10;sQiTdjlkLncfOOk8yMGlIFOBdJ1aBVDIJQAgddoFNprBSSu9gLA2CsGUkAMrRQgCnU6lZhFaLOao&#10;xKKUjxiEstACc4ew/A+gAWIrMcthLPyPXyvsAVKp+1KJwrxzQAFVyof9aC19sLY2ytnbS2ttrbqj&#10;W0i4iLVmnECHMQNtdB1EFZIHVS1IAAFkDqKAADZA4w1WjaQOlSuEBlRIFAAiIsCBhVYEQqtk8CIT&#10;yI3XEAFczsV7sBXkgV6UewLXVA23F8r530tiY0AYAg6AAGGAFYlD7JkQsdCBhKZbI0bIa/oyQ+h+&#10;iCAA+2dE7L64SecAGdQaABBdAA/HABMz0j9f9HAZ4ABXYTxLibE+KMU4qxXizFpCAVvmuWXFWpAm&#10;MkClQgJDBAhTFSIecIgU3iBDcIfeCt15CBxZjzeiRFd71gAvaua97gcXZUyrlaJZigBFzGaAEDwA&#10;HrYcIdgKUGBWGYHSgeZag9B/WaWIfdqmV84s6ACsIFgAp+jMf2ABRcPSWnpACrUeWDMHD/TsOHOW&#10;iNE6K0XozRujtHs+mwABbR2ilIiKwQIRqAwO4xIEB8h9UgAKCIFWwiD3gAStfstgjUXSBP3roUtE&#10;U3KOkQiGQIPlgsnZQoJlK+OkNf7A2CvIxoAgAhxOKAIFQAJ1S4oq5ii+BIRZmdAQ89Y/9DjSH8Im&#10;G1xMabC2+poqYBQBBvAALoAL1jU0UJfakf9RxWD+LQFd1W4N6723vvjfO+t978J6+AAFmiBPlKEN&#10;8gYg3uoDYjWzSREBaEDC5d4iLdAtkTrKxgg8J6nkKV9WbHp5il6ha8QK6hEaakCpxYHXWTMo19vh&#10;cPfvMOY8yQHLUAAll+qRuIRbMdkNpylzFVEXFNx/ipABybmfSEZ7oAAEkAUbGbG7Knn0kh6R/qJH&#10;yP6axqeCz36T17r/YOw9i7H2S2FyMdcXIE20AEfc9EilwdAgS5xckDTnb9A9ZwADKV+qwgfcTeET&#10;aRy0iFSrhJdIGufkljDOQEIEGcifjyBLayaXRviO2/a95f2XzfnPOk+SiAAKIAw2Yj5/Y3Z9j9o0&#10;ZskQuqh9R6j922yRWKb/Pe2P4AGOAjABNcDm5Tj5In9S6FUAAPIAO6LO9v8r5fzPm/O+f9Bw72iB&#10;TNAACcgdzmszl+2QKxm3tvY/YkQMbpA/w5hQLVkAEzwAXMMEudkhArTmbt0txGOufKwI8vXxdEi1&#10;2fRf/gAgBELGLALQ4X7AAQ1RdbNSmMFbQOcYGbUUoGVD+C1UrD/CxAAa4gCgbGHJ/ABbzCRACBBA&#10;AeRXFEaNYHAHmFfCKD/XbfGGUahgcgygzg0g1g2g3TFEBIAAIFA4JBYNB4RCYVC4ZDYdD4hEYlE4&#10;pFYtF4xGY1G45BRRA2NAwjHZJHGXAx7A3zJZZLYGmoGZYmaIGmZdN5xOZ1O55OD3A0JB0NA5/PYy&#10;zoGCYGNoG86NT6hUalU6pVatV6xWa1W65Xa9X7BYbFY7JZbNZ7RaBaACYAjWAFYAQGAAOAH9DwNA&#10;gCwAEAH6oX+AMDgQGNgCAACZsG/YPfYE7wA536hwANwBkHHac1m85nc9n9BodFo68AR+ADSASOAD&#10;mAQuABGAMdfoPh4Fs8ZgnMAGs/1qAEQ/2SAFHpONx+RyeVy+Zzedz+h0el0+p1et1+x2e12+53e9&#10;3/B4fF4/J5fN55xH4FIYFI+XJ4FKYFK+vMIFMolNIFNvR/bGPCBsogxBoGPyzqQgSlIEpiBKc/0H&#10;whCMJQnCkKwtC8MQy5bVjuAYquAwSBruhS8sQvi/MBELCMMxDFME3KEr6f5/m2ABjH8mArgAeAAH&#10;LDUfyBIMhSG5IGgACwAhiAApACj4ggACYABEugAAYAB8AAeQAHWABuH+bAAF4f6kFeAB7x3Ik0zV&#10;Nc2TbN03zhOM5TnOk6ztO88TzPU9z5Ps/NCFKBuGgUjOXBAAB0lTsPsAD8Ii/QAP5P7yAegY3oGC&#10;CBsCg0YUSgQdoPQYAGCgYCNqgctIESKBsgo1DwUAEGABB1J1rW1b1xXNdV3XjoNMAA1AEKAAECAA&#10;FgACkQoNEq9r6v7BxCwrDsSxa8IEfxoAAXR/kvJYAH0AB617cdyXLcyS1Muq+1Mu59gAflv3PeV5&#10;3pet7XvfF831fd+X7f1/4BgOBXxKaBFQgdKqNTYAAygYHImeyBsyvSBtmaKBi0gdwPqmKZprgbSA&#10;4geLoECSp1SAAXIGcKn1epam5BmOZZnmma5tm9YgALQBjIABSRC2yB2ZE9nxUAFpRbaqJALa5TAA&#10;Oh/l4ABG5xquravrGs61reua7r2v7BsOxbHsmy7Ns89NmBCB6CqFJC2iZhIGJVToFGEzu3RlHIhS&#10;FJbQqgN0EgfAqkdOXoEcSnmoge1oEGCBnpv/JcnynK8tyYAjCABRAElIugBd1lr1okU2hpFqReia&#10;5sFwxvn8QoABkAGIx5y/bdv3Hc913fed733f+B4PheH4niwxKKBCLirmNmdiBl2gcYVqT6BjAiZf&#10;oGIUIb1jz9+MjfCABUXwqhw0FoHxKjDugemIF2CBYX7/5fn+n6/szuHgwAY/gAaQAMPAqXYg7Q1n&#10;OlWiix1A/3pETNsP4SgAAmj/f8LR+8FYLQXgxBmDUG4OQdg9B+EEIYRQWVkMhth0HFkCBwQNcStx&#10;QEDC+9d7L22On5Y/CMgj4XxlTfMzlxEOIgRBiFEOIhHwiADDgAAXJsomPxaE6OAq0EVrTRdAoi6J&#10;R+ixAAZQWAAA9REjBGGMUY4yRljNGeNEaY1RrjY5QGpIFSnQf8QJTy4VcQvIFDEiT2CBPaQe9yGz&#10;3ohAaMQACExAgOkNicQptpDR0IhVkxONsk5KSVksvON4WQBhnAA06BbokTRRaM6eKsnyIl1MEL0A&#10;AnR/HFZ7JeWEsZZSzlpLWW0t5cS5l1LuDysj2NHOgyQACoCBQtVtHgAEeiIx8ABH4/0gFHw3hG40&#10;CYZwBACGMBYAQAQTEMF2bYYA+4Fg8AIXMJJDx1j+H+N4TQ/h/A6YiACHsvJ6T1ntPc5AAQaAACuA&#10;KTjB0RkJgIiiKTR4ESliu/CVQmx/M/DNPiiFEaJUTopRWi1F6MUZo1RsjgLCBjDUwdBMBAp9zFVw&#10;wcgSOiJSHAADmGh93uqRiBF8AIenYABfeQ4QIBS+iAH2vAggdgCtMETOIiIgDBCAWKP9YtHKnVPq&#10;hRubgAAgACDimGYBc5FgAoG0V01B2lEVfaP5Mogh/izAA/yqNa62VtrdW+uFca5VzrpXVOJs43kC&#10;DyQMJ5E45gAGq+wrbQRwFEUUrcKxA6SkRG7NI/s0G+WOg6bE2EJgBDIWSsgiAfKeAAELT8gocahg&#10;AEdUYiA7iBDupdO8bRAhs12thbG2UFwArHAmAFAw0gAsmkJQEglXYDRTaS6kjEChHgACMABMDUrZ&#10;3Nudc+6F0bpXTupdW61F6mgAQMQ5Q4RFWXXI1ZAh7fYQvrACHcRBiL0kTs4X2z9QCB2iaZaWUxDq&#10;kD+EDU2pF4L+X9v8zEAQXFIgBCGACh7GyC3AoLKSsJEFTQ/GsZNnK4JjX/wthfDGGcNYbw5h3D2H&#10;04IEIEHwh4oSBhjejiAg14iHXkhAL4xAv0ngBCARS9tnrQEEvlaS0xExgGCGDckf4RXQuhxVkfJG&#10;SUKgBkICoAT6xjgAAU/+ARAsFSjrBcQhrQXVj9E8ADFAxQAZfyVmXM2Z80ZpzVmvNmbb/YPAAmUg&#10;QTCHhRIHF3JWLCG4ug2lZKozzZDPBIQLQd7LO3vtDaO+hFUao0USP8HTzgAaSzdpXS2lzOACNOGo&#10;ALnxK5VAA+1ZtBMsRUwaQtEo/xiAAFOP6F8MTGZG0xrPWmtdba31xrnXWu2zzdIFSAgQFiF3MAA3&#10;QgWssPZ6IZnyDRrwAAXGUbIZQHiBbU0Ne7HN8dFY9Ikj4f45TLD/Buj5HuvNzbn3QRYAWdA/gBCa&#10;AAPuUmjgBF5KKr+pstEENm6sf5JxYj+xM5piKrd08F4NwfhHCeFcL4Zw05pQSBFFIbd4gUqsVbKI&#10;XsyDKx1jFIAEM/XwJcbaH2yQLHeiyKWvAANpRI/gc2oABzDh3M+aZtACDOfgAQqAAD4AIbIAgWD9&#10;FBgsG60w0GDkWP8yA6R/vYEwP8XEW13gAPpzXq3V+sdZ611vCzQat9c7AQ9goAFuoJMaQMVhAxIZ&#10;H4wQrjUHBbmyFwEggRq9r44vhybbd9SGvQH+Ltug/wlVA7z2Hw3h7qJWAcAK24hR/ssDYtAAQLwA&#10;riCkP8b4AB2gAHEP61tIBmAAFVpMAA3vEen9R6n1Wls4Ue7MQZoPMqRld2clIh7QcjDNRF6sg7qw&#10;AeuWMpqE5AhzkD8yn9kxAnZECBOQOylmlCPLIF5sgSXCBaUWyQL0JjzqKBIEyogw1yB1/95Ls2Zs&#10;yGeFw720hPb4N3HACI+JIAYk930RjrvZFcvj+E9ijMD8sAEAKuRjIgQUogouYU6YDFBcBvEAUB0B&#10;8CECK6D5IADYAADkQhQWwgZYYrQELtAgYtYhxoLiAAAQT4UBwEAgbMQgSAIhRSQNpOj3zGogTAR5&#10;IgZho24kqgL4ogTGAgQTogZUg449wAEHwABx4gwRggYOsCUJp+T9ghD9yDRqQAQXjAoAEK4iTG7+&#10;7bS+bbgiLGAfwX7ugAAI7IsJ0NENIgAAgUDgkFg0HhEJhULhkNh0PiERiUTikVi0XjBfgagg6hgZ&#10;gjEhkUjkklk0nlEplUrlktl0vmExmUzmk1m03nE5nU7nk9n0/oFBoVDolFo1HpFJpVLplNp1PqFR&#10;qU4CUDZEDEsLW0DJc7EMDV8DF8TQcDP1TtFptVrowigbMgYRhaYgZptlHG8DQUDIkDAU/fsDVUDQ&#10;kDa1TRsDOULRcDO13yGRyWTykPgIgAAgUDgkFg0HhEJhULhkNh0PiERiUTikVi0XjEZjUbjkdj0f&#10;kEhkUUTUDMsTNEDTMjlktl0vmEjBkCBjOAACZwlgU6iZ8AoCACFfb8gpxAoFACOfb9irbAD/bY6p&#10;46dkCqsxrFZrVbrldr1fsFhsVjslls1ntFptVrtltt1vuFxuVzl5fgagg6igd2ul9v1/wGBwWDwm&#10;Fw2HxGJxWLxmNx2PyGRyWTymVy2XzGZhYSgbHgYmha1gZMrohgavgYvh7+gZ9gaGzWx2WzrYigbL&#10;gechSXgZq2kfAMDO2tgYLvrhgZagbGuJtgaPgYDhaL4W/63X7HZ7UWBEDAkDf+J1kC8YAfXg7fp9&#10;UXksCk8SlMClfr+keC8CC7Km7KD0C/qep+oKhqKo6kqWipyqecobqeG8EgBB76wlCcKQrC0LwxDM&#10;NQ3DkOq6vgALwgy9IFEEPRPFEUxVFcWRbF0XxhGMZRnGkaxtG65t0ADPIE0CFNEgTSKw0yBNQgTV&#10;IcoiBDwgZGxxJ8oIW2yBNwgUdIQ3iBN9E7voERKBjki57IGabOoGcyBnWgbzoECiBg6gYdoGGCBg&#10;SiZ0IGKKBmQtL4gASbvIe6iBOHKNDUPRC1REAAhoHJTBqYgR8IGe6BzwgTkIFMqBGEgZr0TUCXPa&#10;AD3ojPz51C2QFIEBRoJuaCeJ4iSfKAoVHoEoykKVSKJm0gRtByAB/BydyBWLVNkWTZVl2ZZtnWfa&#10;CJxBRaCRIAETWjbNtW3blu29b9wXDcVx3Jcr1x1HgAR8hMgABISWyIAEjABJCGzYAA6IHQFzX4ys&#10;pgBKoASug8sgBLcPD2gZCImeSB2sTCBqcgV7oopCBBYgY5oGKyB4shpkoGIiBnoroDIGO6Bj9QKJ&#10;UGAFC37mGYvUXSBiK655oGWKBkQgZq5lRFR1KiFT5+weaAEXebABkUAVrAaCVzA1eIkXqBF6JFhC&#10;RJVb6Lruva/sGw7FsbM2mvK97JtO1bXtm27dt+4bjuW5w9dDPtC0aR3jed6oZSaBDegdR7pwis3/&#10;gOBoNguDwzrCBFggYDoeZqBjMgabK4KiVNyh8woE6CsA+588o3luX8L1HUo+W6B8c9U0IEMaBlx1&#10;UL6ClHN9qr44gAAI4kd3vgabAWuajXaKj1YQ9EOgXmd15/oej6Xp+o9OzRHtHq+17fue773v/B8P&#10;tAOBLggNySn/SfZ8oEfNK/El+7R7vEgo/vbUofMaBDWu/4f8QJw7nDdm9QwA0gYviBg0IeMEgYWS&#10;BjnLKFIgYpnIkLYkAAGpAx4kfO6QIK5Aw+EDBIR90z/4TNqdYQJ1x9R0kDCEQMa0JzKu3Pg7mGRG&#10;U4AAA6nwAQyQNECAyRBWjxECK6QORAdRTx1IMH+DgcBAhvw3ilFOKkVYrNkeuQVay2Irxdi9F+ME&#10;YYxRjjIQkAoBjvg7CUdIH4TDpArB0cECZ9ynj+PCOsdBTBpjEKYMEWZRBju0WEeWMsAkdt3R+3kj&#10;T90jkPZwQIM5AxTyFehAFKxC3FoYkiQJiBDlMgACCQOKJbFFxcIKeUJpAxbEXOCQJRpAmVECB6RO&#10;FpApWgAAsdM6slJeKgkEAAI6GBWMbPRL0uZAE0AIGZYHBoPCIQaIMmYTDofEIjEonFIrFovGIzGo&#10;3HI7HoccAAATgj5FJYsfAKAgAhX2/IQcQKBQAjn2/YwdgA/zsi51PY/QKDQqHRKLRqPSKTSqXTKb&#10;TqfUKjUqnVKrVqvWKzWq3XK7Xq/YLDYrHZKEX4MoIcooNZ7LbrfcLjcrndLrdrveLzer3fL7fr/g&#10;MDgsHhMLhsPiMTSgGABSNAMADki8YNCBA5nA33Bn/DpXAwJBn0AJuxVw+QAjzo/gA3mritfdwlBm&#10;PBhNElrBiZHhDBlfBhfFnjBjHBlbYtBA9tAx1Bg7BgtBswAHXBnRBmTBmjBnvSgDBg/BgZDtXA2/&#10;24dkIGNYMNoMGIMFIM8+rBmdBmRBnlHg3Bgjm0Gd5A3kAA3UGadUYBABvEDAp/0Dgk5UGO9QgTQY&#10;LoWQaFUDbJAwLQY+H5QaEUDNRBjNQZwmBCJBjLQaHEQJdBhqU56QADlBgoQYHEGBqKEGOZBjGixB&#10;maQmPYbg5CDhQY9EWAlBjAexEmcQMXEGKZcoXQNtIMRIo0GF5HgIbNBgwRqJ0DQtAyJQYQkST8AE&#10;5bCc50nWdp3bAtEGEuREGYxA2enhEZNctBjToKiKJR9AkERqagAQ2iqSWOfwDJhIiZGRInERJKUr&#10;S1L0HTFM01TdEyhTooUFP8ZZFkWk6wrGsqzrSta2reuK5rqu68X9bQAWlCVrQOv69sax7IsmyrLs&#10;yzbOs+0LRtK07UtVeWMD4T5jIAnHeBV8QAaJA5URyCWQZw5jkiAehdTczZRtauIvlwAHKRBuEDbp&#10;GYLABvkDcBFTuQYYEGLNYhJQYdUGDhBpPR2r2uQNJwAKhoVCoEtkGD5DncQMQ0GNBBhQQYeUGDJB&#10;nIRiA4FQMkEGJ950VG9BpsgJDrkFjBVSB5BjDQYFUOgkZ0GsNGI3QMZkGwhA7gACf1AqZrEMQYnU&#10;GPBeorQOLZIRGMUDjNRcpFRBhpQYO5+Rqr3YQMf0GL5BiTcNEhsQYnkWZZAy82hEb0m5A4gXHTy4&#10;QYQUGOSZEDvgACkR7DgAMVBgxRKhAAJRBiIj5AzCQYPZvQacrx6HoujrXAAAeBA5aADJZdRU9UGN&#10;hBssACKUif2OG1dFFqhAAvYSyhBo1A7uUDkdHOgnDpPKVCjAAQVGaPpHy7NAdAwHIRIiESFI3Iyk&#10;AKeSxLkwTJNE2Qipj93E/yTHpOh6x3HfT/L8/0/X9v3/j+f6/tCa/sEhDRViv8gHASAsBoDwIgTA&#10;qBcDIGwOWqYwFgNkxiSFsd4CSGneFLXOAAco5h7AADQEMzg4XYwPL6vN4i9zckWX4v4ADpiJnUIG&#10;F0gwuSvAPIMxNgiDypODUaQNw5HVAtvIGD8h0ICBuFIGE5khBlAlLFWQZTRAz9ERBKiYgwDSJClI&#10;MlYqLQyBqXIiO0gx6zykSTGQMPZBg6EGjUVhzcNCDDiLs1kADWwAIvIe14ADYCgRbIG3FYhTlxAA&#10;YUQMFhBnnkQboQMSpFhFMJIsSEgYkS9HtIG8MgYykQlFcckIgaZiBtRT0QMQ51yJRyAA50iKcHQQ&#10;nljLKArqAAC3IMCkiTgAACbIM80baBknEGBmQYORBgopTN63IgbVyEtPQ0nGYqACLCsIMFWWb/Hm&#10;yMIu9GbCsQjkDCOHEkQcnOgBB4IYlQClQEIDk+QQhLh7jEIGMQko/xHy3ltN6fc/J+z+n/QCgNAi&#10;uP+LUWygdCKE0KoXQyhtDqH0QojAkA4CUniVF2YwG7ZwAIHKomMl4uxaogDoyM0cGqJFUhSck28L&#10;CIwuN+RY6xAwtEGF+V6aCWCBhGI07x17NiBxwccRdkJA6SgASWRlQLviBt4IQfMgdNomEakMymKB&#10;GmJzGIigkVzIiJUyAADRERSjpT5AAx8iLFSBhZIsy4gbMyOvxVe096pnyPQvCun0uMd48x7IdH2P&#10;5GwIFoIME+nhBoku2IGeKHpEVXoTIGdAiIayDCWIlXQAFUUbESsRK0AB9leRwcVU8AFlSBi6I1Ku&#10;zpD5X0otba4vyHiBsZIGxtQcUyDCpKcIIgwfSLMwIHFQACAyJw3p0RYZ5BjmN/tesubSjmp3MMGg&#10;EAIJyB3VAEAIQA2B/D+rwQYEt2BXgFu4HyE126f3RvTeq9d7L23uveUSgqwqD3wvrfa+9+L836v3&#10;fy/qiTQBECqmMRYqpSFaQSP8fh3A0hIJuMupd/iPUqXrSxfJDqXr/IseaOZA3IFdZSJy+hFHKOMI&#10;HNUgY0q8gAZ4QMJEiyDAkItD8AAU7DkWqUQappGx0kGikQNeEHXbqFSqQYEBForWaIGNYiTYyB4+&#10;IpDwACqCkgtPuQZBpCUBzIIGLIiQRSDWzAA94h1HRY24IMNkg0MwAWxxXGbF9KyKu8b8ABn1ekht&#10;cRgjIjz2I1kWl2l8gYpyDMRzElIgaYaizTI7ZMgdpSIYsABJ0gYFyJWfABRsAEu1jIvYEUG1LniB&#10;ywwjqTUucAAPNImIUgwfCpKBzNhYirOSB25IrfIig2rkkGjLqZQVznoXQ16XUO7lyHW7bZsLZOyt&#10;l7M2bs4vutyDwB2ftTau1tr7Y2ztrbat0xiFFQaAJ93tNlaTGZoUAkzTiMDdtxFziMKERcUvpBUy&#10;sMkZ1WQPVpYQtkGxKRQbhBgwkGnmR0/kYqWkUqyajG5BsIY6ItmGt4AOAEZBHv1hZFpxstIki/SY&#10;AOLERrKEopTbSBiAIlMAgdYYqkOrIQas5EKOx/bsUGaEfZrkV3w98uVe93Ndz2Rl02QLBERx4QPg&#10;RA6ykbkYxPNpF9G2kIlGcAB+FARci9AbUErnP7t67QBGsRdMESdqDfNBVmlgAlMACqxCcgTgIHIY&#10;h7RwAcE7WRIcZBu5oj68X3X5GJu98KzGwgefSECGIN4PwPivF+M8b46gG0WiYi8f5TyvlvL+Y8z5&#10;qhJ3gFgOSeJ8Y5KwTgqMyV4mZNxpjOO4FyYnXcJr2IfVwgYcyDCwpgR3XgAO0R5Ku44YObyIjsIN&#10;i4gaaCiH+IHhByREdckDky7QiWOKmEWXpyOZhQvXWYi0RL2eNK2EG4kQ/snZig5Y7o5EiUkiB7EI&#10;j6UgYzGGkS0f1Ao8tV6AZ+6QbGud2tc+Z6NfEaNFQ1ERS7BWM6FFNlSPaLEUdQaPEPRNEDawEUCO&#10;EGe1QFdaEQWsebgcPLcgAAL0NAERZLZDfRFVRYJbIZWbaHAAaFEPOqShZsESdGZJAAYbgdFjd+Tc&#10;bBg4FFeJeFEHeHZ+g9hEhFhGhHhIF4eREDbThJhOhPhQhRhShThUFSHeAUAZINClDPLeaVXCFeGM&#10;GcDkDhQgBVArGcD4U+bZewESYpEDO8MnFFfxThEGaeFUdvT6WMEQOsAAOYFNc4MURPESazAAa1EQ&#10;fTAAcPEJNRf8AAgTFDNPYQRHN8a6EVdlOaPBEScKMTEfVNYQdsaaEGiTaSESaJAARjAAI1NPLkiX&#10;R4FOWnEDZfERYQBEc8Z4R6ESV/EWWRiuEDaREPP/dIFIMpOKU7EVgOESRfAAaBEUftAAfrFMKBhe&#10;AAHSEPIJETjXNBjaEDVfWIFbgZWrdchVjjKxfQd1jVEOOzMMEDfDFVI5gpEDdEEUjGAAC7EShxgg&#10;iZERd7dzd4jkFSg6EWeAj/EUg/EOhCAAeJkEkLkMkNkOeNhLAAhNkPkUkVkWkXkYkZXMhXhZAACl&#10;DQLeWRXDFahhAAhjQgBWhnAAD3hqbYhsFFfOi4NMEWPSKPFTCNTSERZrdTVIFMWLdUEGAri5dAiH&#10;cNY5ESR1SiO/FJkBEJhuQwEWWXYQaZEPL0ijKvEbR9k2EOYeiJEGUnEJfnI7EDR3gfNPaPlgFIc0&#10;AAjCEPZ2AAW1Fwc9Z5R8lEETJ8EDdqEPUdh4fAFNiNYngNWUESgEkSEWSOAASQFNfJAAN6ZxFQjZ&#10;EDiNXFFcjgEOgbkamZF5RLAAdhETO8fFO9FWkRETimjMEPVrEDU5EUDeiVAAg0maFAlNEUkDkZkG&#10;EJkIkKmxm7m8EAAECgcEgsGg8IhMKhcMhsOh8QiMSicUisWi8YjMajccjsej8gkMikckksmj5fga&#10;gg6igcpk8wmMymc0ms2m84nM6nc8ns+n9AoNCodEotGo9IpNKpdMptOp9QqNSqdUkwBAALBwJACf&#10;Y4CAAnFUCfc/AoAfoAabPe4ALgyqtwuMJCUDY8DE0bZsDKcDI8DTMPf0DMMDlsmAkDXUDIMLXcDI&#10;03VEDK8LvUCG8DtEGr8CXsDIELz0CIknRMDO0LasDFsDf8PN8DSELfEDH0DZcTCsDZUDEELNkDSt&#10;PBd3gaMgZChbFgY8pYi28DukKS8DNUPRsDOULbsDGkDeEnDkDZkDC8LNcDS0LLuFh6BgaAk/SADI&#10;gYlnZMga1n7CgY9Qsi2nXKA4EgWBoHgiBA2QNy0CYhDjBQMTkDPJJwaQNogAChE35QJ+0CVdAghQ&#10;NkkCDVDzUQMOkDPOCYui9QyaQMZUTGhf4wjiOUWHtAyEQchkDjyOpDkSRZGkeSJJkqS5Mk2TpPlC&#10;UVCS8AErQZhgAlSUpblyXZel+YJhmKY5kmWZpnmiaZqmuWwIAAhinYgThYQJtE+m5ZCgJM+QAIwb&#10;psmF812QJeEWMlk0DOFA1mQIpkDFRDzrchA4pSJukCoMAAjQs0EDKlA2cSVgkCE2KkLONA1vQI7E&#10;HqGGWgQqVgAYRJh9QMgmpQMLkDqNDW+QJlgAfNCJAQKQkRFankLqxAoLQI30zg8AFbQJ83iQIHkD&#10;ptAgpd1AwfQMB0Pg0AHNUpz0Cbi1ULdRAnWQ6n0CslCoZaRMgGQMwEDDl53pQsUEDK9D2AQKNkmf&#10;N9UCfdOhLQMtn8f6AICoDFMVxbF0MCRdUDBREyzQMdUDNlH4nQIlEDs5EVkZdAzPQMYkDIpAwTRM&#10;vEDEXGM5USMkCjREsGADBM60OO49j+QdE0nStL0zTdO0/UNR1KTpUrJBJYlrU9a1vXNd17X9g2HY&#10;tj2TZdmUViBEFWbiLKpAmaTmIQAP8/FsGkSVoMvNtnXKgnFRK5J0QI5ELtlAn9QK4EOMNA8NQKLU&#10;etcALBBZcTqQMOEDtBm4YZ9CyTQOf0msePkKapAq7QKvUQvEALzQnpwAZhAj1QvcisQMUkL25AmU&#10;SKF0CENA+zAAK7aQMEUDm6DkjuS5lJugALqsK7HVQ9jmjQujkCFtN4fAASr9QJ6kKvxArk3JCCwQ&#10;MUUnBBAy+QMJ0ba5AgD8pD+OADD0+4gAD/kKQCQI1DfICwGgOQRRgAH4kCeeRQdzASBjGc0QMexA&#10;37kCAaQN6JySBP6WoRVVDLCBDnIGKEgYXiLvkAAeiBDZGeAAZ8RFoDQoXJpdI0dY0Nodw8h7D6H8&#10;QIgxCS21UlhLohxIiTEqJcTImxOifFCKMUiNFXAOAlNwlRdv3BuDsgSfCbLiH4AAXotTaByCe6pu&#10;EUydN+UIQ9CJAgskDhKRJ3RAnWrSIYccgTISPMaIENEgYCi4uQABF0gQ01WudIErAhMAgAQEJLDh&#10;0yuleETjQQJ9ZCoxECCSQNvZCXonkIE8kgz9QAF8IEwIjSlwABwIGGQgblShPOOcdBdZ03rEKXE4&#10;dlBC1ZK0Jq7ggUqSEwtABCshCv3pMcIXImEYAC2EibkB0gcIJTkUV6bYgQnX8sOYgQKAEjmJxrnK&#10;xYgIgAAgUDgkFg0HhEJhULhkNh0PiEPOEDR8Riz9gb+g4EgYBi0RUMDMEHXkDIcfghTgaulEtl0v&#10;mExmUzmk1m03lqagZlj5ogaZnFBoVDolFo1HhZ7gaEg6GgdKpFRqVTqlVq1XrFZrVbrldr1fsFhs&#10;Vjslls1ntFptVrtltm5fgagg6igdwt13vF5vV7vl9v1/wGBwWDwmFw2HxGJxWLxmNx2PwwDAAsG4&#10;IACSWseCYTgT7o4GAD/ADlcz3ABpIkacDXyGtrwSgbHgYmhbVk0DdMzSkDNcPfUDLMrme0gTSgYH&#10;he/gT8jtjecDIkDacHAUDXsDIELRcDO1HqAApkK20CF0Zj4QgbIgYnhaYgZphZugaRhbcgY1gbwl&#10;4lgangYZqGfKBnWgZooGXSBiWgYjIWYqBh4tYRIGZaBtghRLoGNSFgKgZhIGHCFlIgYuquWKBich&#10;beoESyFgSgZgvu5LoIGYa9pOgSSodBSBFsr8PIEHrtO410iSLI0jyQtD0IEX6Bhgv53Ow6SBssgR&#10;koG8qLG+gYbwHJMvzAhidIEniLJ8gSgTDNS/u+8KCqcgTvzXOc6TrO07zxPM9T3Pk+z9P6rrsAC5&#10;IMuiBUFQFE0VRdGUbR1H0hSNJUnSlK0tS9MIMyQdiUyxAk8jwLgugTlNCl6PIE0DRHEcJ8AAPQuI&#10;waJiUzOkLAA2SBOIhJZIGJ6byWAEcgBACHHPKSBG0l4PIGZqBgohZDoGT6BsksSMIEcSBwEgzqoE&#10;66BOyhTtoE7qjTa2ssPMl1pIEPCF20gQaS8gTkIEXaByDcchpdW8EIFYqInogdlIE6aBGygZvYIg&#10;ZuoGeSDk6gYxQbB8IwnCqFwwgUNIdfCBOihRboGJSp1RYSBiFFKBxYhxGoGOSH5egQ6L3BiBFyh8&#10;dgBHqvR+AF9ITcgAXNWujaPpEiCCgZWoGCK7tEgT4TQg4NoGYyB2YiyJoE+mk6+o8xgBMqIzOAE0&#10;7Br90INOAATltO4bjuW57puu7bvvFL0FQiC0MAFEbzwPBcHwnC8Nw/EcTxXF8ZJLqhMGDQDeRSOB&#10;yItUoG5iBI1bqBw4gR7n85hhFq35JDs1Rscawlb1yAFdoQWqBiYoYdIGXCBgah9h1+gR7I/UaBPU&#10;gQQIWRiBjqv9vABcAAXFoV+KLtaEvGAEsgBziWhigcHIFFyDaiAAoIHXqBBXjHvIPVyBB+gZlJf6&#10;aGNygREoGWaBnIgf1piWFfIW1ggQO2LkCQoQJW5CGNgAY6Q1ERAgtkLGsf9/RR1bwAAAewhSKgAM&#10;tIa89Ya1iEsLIEiAgSBC3M3AAzlHRA2eldZ+0EhDQ2iurhpDVugVCBicIGA8s5AHyAIGeYGAEfBo&#10;TCRbBmNBgZCojCVRBjHBntEozGo3HI7Ho/IJDIpHJJLJpPKJTKpWAE1BjLJDRBkzLJrNpvOJzOp3&#10;PJCe4MhIkhoNP57RqPSKTSqXTKbTqfUKjUqnVKrVqvWKzWq3XK7Xq/YLDYrHZJGX4MoIkooNZ7Lb&#10;rfcLjcrndLrdrveLzer3fL7fr/gMDgsHhMLhsPWwGBAIAByRwGAB6SwEABYOQCAAoGMw/wA/gA63&#10;Jn2kx34AGEs36AGUvYG/8/iNjZAlBmPBhNHFrBiZSDvBkRJKDAz7JANBl/Bh1HGRyYNnaWBYNxoG&#10;+INqpHlIHrYGQI4i4MdqRRQBwo01YMLoNsJN0YGuYMQY5NIHMoGb4MkI4xYN3YHpkjAtBjEQYMEc&#10;PBBhRQYwE8ZBAy8fxHG2QNyljCJBjLQZtEbJdBhqSAbUGJJHDyQYO0GNRSAyQ1BgHRwa0GJZIAIQ&#10;Z2wAhRHidQYZFwEVBi6SAS0GLZWDCQYPXeeBspKkuTJNk5ew2QYkUGDhWDMQZxEDLhIBCjRHECQN&#10;8wAHxBjzk+Z5oShLkDTBI31ACYppnJeHjeVCVDQN45znufJ9n6f6AoGgqDoShaGodXltABaURWtA&#10;6KoikaSpOlKVpal6Ypmmqbpynaep+oFOAYCGYAV02uAA+5gPqYKhpiGgAhIAG4RtukDbxRwJQYrk&#10;GEhID3QYVUGrZIiVh1HD1QYPEGNBSINotzUDOJBjmQY2UGIxF0SdkAI1f1GnfQN4VHnVHHnQN6UD&#10;etKRmTNHLXQMN0GKVBpBRuIEDJRKAjQYzUGA9HKOACkE8B2/UGBVHIYQOUYVheGUchxA4eR8NIrQ&#10;N7UaHhBiJUieAAQVH4vQOMUjFtBikSB6xiQYoVkvYAC0kCQpEkaSLiq7Oc6zug4BQMTUGGC0QARB&#10;A2YStGEDQ5AynQYq5lSSNyHQY7UGNaw21zzWlXmsAJtSKb5x1vWrlRHH562Padq2vbNt27b9w3Ha&#10;aKoxCsCwTct53re9833ft/4DgeC4PhOF4Ze6wrKtEasSuFKCiCkGBdIDefBBrTR8UEGK9ICeRVSJ&#10;HQMvkGYxG6y6EAHXQq3LezcALjUbZXmeh6ksBvB0D5NET6QYZ1AQbt0ROxBsNAA30oQxAzRQbR0a&#10;IFBiAUgc7YSAz0GirDkDwsAKwRnEgAxRHotQMu82Rs4fmAA404CdBpFQMFkgyMAMlSL4wALCvUgg&#10;dA5kQNYxW1fEDEaQYFTMyBpDKu+8yLrnYOHgfBBwizwMkGeSAAEi/4MsYIMiQgY8SDDdIMud4xBj&#10;/kqea6UAEJjnwRgg11r5IWwwtUK7JO5RIZw4hzDqHcPIew+h+Uduhai2RAiLEaI8SIkxKiXEyJsT&#10;onxQKo4k25uTdlQiESMWKwSDD7I4z4AB+yBgvI47xNhBmBE1AmQaLRA0TEfR2QNHJG3WIQI2uF15&#10;4nfkbhGukzxOGXEDC8RxypAwQvMIkKogwVyWOLesQMBRHBZEGCeTxeUCGIEfRRGJ2pX0LPakwRp7&#10;74SQhdjOSAW5BpBEDeGSd4IACKEDWWSN+b9SSwWPeQOChI5Ep5IMNwpDzQckGfmFNFhJAnEGFmzU&#10;gbqCMx3gdFGaM0ppzUURC8mK7pqmDhqQZs82pvzgnDOKcc5JyRYbtEScs6p1zsnbO6d88J4zynm3&#10;qKZA3FkZcaVBZ4nyDSlJGb4gYiiQMsjiSAehBg9EGe/CYkLBiBvfZgR0ab6YPxzS8dyBseSBp2Il&#10;HyThNgjkGlQ0YkkLJikDc4SsCLWSBvtI2sAgdBZXksCoQYhBAwOEkXgAAGZBlkydYeQN7pEpREkV&#10;0QN/JAwjEge2H9yJA6YkKi/AIAFTyBwWJLLQljjpYAAi+SEd9GAAK8O0QahBA1WuqYyqcEBBqmED&#10;R6QM+JA0ZknGugha0y4GR2STPSv9gLA2CIVNdN02bBlim4QOb1iLG2OsfZCyNkilznIS3eydmLM2&#10;as3ZyztnrP2gZ1PZWcVVblUAwQYYMVCP1oAA461RG2MueIGFwkkCxWEGGcQaMoAJdAASqQOf4AKd&#10;EfqlTaS5H46UZr6zhckenZropATVooAGlgAqySCEJA2LEDf4TanAAA4EgqAACOQAGmkDkIqlyRBp&#10;LAAkXUsgyzySjlvaQa+tQZP1DYisck4LCDJbIHK4jp66eS/pLPe1ZNqtk3mQQNrruiVXeHUQYc9Z&#10;yDUsdyQa30kCb2zAAlkAC1StwLmaRKZ9ocUzTAglR9NqCBxqIG/e7zVSB08RrTx1WKlXWFbBYfHZ&#10;AABAoHBILBoPCIOe4GhIOhoHC4TEonFIrFovGIzGo3HI7Ho/IJDIpHJJLJpPKJTKpXLJbLpfMJjM&#10;pnNJrNpvOJzOp3PJ7Pp/QKDOS/A1BB1FA6JQqXTKbTqfUKjUqnVKrVqvWKzWq3XK7Xq/YLDYrHZL&#10;LZrPaLTarXFQlA2PAxNE1rAyZPyTA1hAwNF2rAyJA3REwpA6RArxHn3A39e4GAY2/IGc4Gko2AoG&#10;vYGQImi4GdpfEQBDYlfoELsXK0DAz9G0bAzpKw7A2FAxBG31A3vA37AwRAwVF3jA1bAy7AwLB8VA&#10;iHA2HTxFA2XA7dEkvAzVIx9A1RAwzM1tAxlAwxEzNA03K/FAs7AiFW2pDIGqantIEPc5nrZ+v3/P&#10;7/n/R4HEDGtAxaQMG0DANI26QJ0kCJBAyxaiAIUhVYiaQMZUbGhAyZhaH1qaFo0FQ9AmhiCKIpiq&#10;K4si2LovjCMYyjONI0UoAFGQZhgAjeNY+j+QJBkKQ5EkWRpHkiSZKkuTJNk6T5KdQADJQMJETLdA&#10;xKUsikDHVG3cQIXkDcpCQNQMhUDGdjUyORAx4QMpUfZdAi/QN2kSa5AmwS4fEDINEzXQMLITSmg0&#10;CXBAgMRM+EDEFAzIS8OZwQMIUzogAByQM2UDNJA4CRIiZuc9AzNQMEETh5AocSYLZnQMS0DnNITv&#10;QMh0DKtAzAQMH0TjeO0sAdxUDGxAwvUupUCJVAyuQNwlWMRAw7RMjJdlC1rXtiSIGQKtkCB5O10Q&#10;KxECOC2bmf2GEChpGqrACqbnvBBoiQ5ELxva974vm+r7vy/b+v9GY3jlBY7j3AMHwjCcKwvDMNw7&#10;D8QxHEsTxR/wOQMuUDCdEy6QMWFLxdAl6QIMEbGJeUbDp11/QMFaxRuZDjfJAycQM3kjrLIwADxE&#10;yOfFLmTiZE3wQIP0DP9K4KQKWECEVE6X0ZApkTB0J6QMVMtR89EDMxA7pADOoMQW7xVRM3UDcxAj&#10;yUttkCZlAgRqhAx50lmkDEhAw2d1A9x2pAzhZjKECaUALfg1AwWRPWECcRNgLQMR5ZQPTkCBdA7B&#10;SKjECNtAy+QOdUCLxAz1V+4QApJEoQQIgsV63rsNH9A59QIBFLpuYUDMrr+7SLX7rRm7bv7yM7zQ&#10;aJQAifw/K8vzPN87z/Q9FKsCUdSfS9f2PZ9r2/c933vf+D4fiTtj0C49AtKQlkUC6RTuYABvkW+U&#10;AG4QI9kjYRAgxQPhgAqcgRwH7EDHcQMbBAxrLNJe+cADtSJOaAAPkl7734kJN4QJrZLn3ugdORMN&#10;5lCfgaIGyUgTVQAJmIErJWhAh1EDGcQMcRA31kVL4QIBJF4MAAgsUFWSiiBPzIRBEgUDyaHIIFEW&#10;BhuyBxBABDIhDGyBLIABAshDaQAOeKEA8gYI0qt7fMQOGzfiBDtIHGMgQ3yBucIE2ItEC4GkJgfE&#10;t8cco5lYg8g8q65WmkDG5HRibvkNodj6Wx4qJF6yCkPIiRMipFyMkaQZ6iOnrSOknJSSslpLyYkz&#10;JqTcnJOyeJ4Dg2ZxyDxlAA3ogTN5PkFgoncAEpY8gAfaACIZLzNp0InDg+5AhoSql7L6REVUJReK&#10;0fUAATSBtrl+lCP67JAzKKhIQgjx3kzPmrNaa82JszaJBJBgkkptzgnDOKcc5JyzmnPOidMjjKkC&#10;DaRNMAAAszYNkQJSBAgJkDhwzIgQaVHkvEwmkicZyBAzIHCqdVCKEpKgoLggbUSSwyiWYx2kXyVo&#10;EIEJahSMpmPAmdRomE0SBzTo/SSktJqT0oSPN0gjBaU0upfTCmNMqZ00prTabZciBTFcsQaHRdiB&#10;UNmvPiesXHUkDDiStYxAorgASkQhnQUab1SqmVoJzggAQ/I3MUVRAxokDHOmMgcPQAQlZUQJbYAF&#10;eEeG0QN1AAICVULTRwjDwa4kdpCQKkddq918r7X6v6PCivVIEwawFhrD2IsTYqxdjLG2OcvWEgVE&#10;yCgqUmyQiaDgAStlpMp+Ysi6kTWcAALhAxaEjsqQKrhAgVkXCmsux9sLYkTE+QMMBGx5n5IEJ4gb&#10;9SQoIIEiO2xHjEAAqDbIqdcyL11tlXgAFerj3QujdK6bzKVmFm/dS7N2rt3cu7d6794EfxgAAKEg&#10;dQwAQwIFFk+xA38kVOMQIUk5J5ECFMReB6zLUkDrYQIdl5ja2gIEFe9pFz5kCvgABqd4cF0pvWAC&#10;ewAAUEXhkGQgd5SXQ0ABbSs5G3VAAqRgwndySLXLtjc25+IcU4qxXiw/d1iBUtxbjLGeNMa42xvj&#10;i2T6RgrRJG6YKVvJyPvFOQOqJGmkRCsiACI771ZEYGmQO4g5cc5ULSQEgAAgUDgkFg0HhEJhULhk&#10;Nh0PiELFEDY8DCEPWUDKEDf8Rj0IEUDZEDCsPXsDIkflUrlktl0vmExmUzmk1m0GTUDMsfNEDTM3&#10;oFBoVDolFo0DPcDQkHQ1Io9PqFRqVTqlVq1XrFZrVbrldr1fsFhsVjslls1ntFptVrgRfgagg6ig&#10;dutl1u13vF5vV7vl9v1/wGBwWDwmFw2HxGJxWLxmNx2PyGRyWTxaqgZVlregZIgbbymfqITgaWgZ&#10;WrCsgZygbj0Gt12v2Gx2Wzlo2gbFgYEh5bgamrCugZRh7LgY7gb72nJ5URnMCncensCn/L6liO8D&#10;REHQUDP/V73f8Hh8Xj8nl83n9Hprl0AFwg1ytvq+Xz+n1+33/H5/X7/n9/z/wBAMBQHAitEYgY5o&#10;+3DnIGa8CteAaBiogY1IG2yBAQmJ7oGYKBlIgZUoGfkHxJEsTRO8ggoGXyPh0iisEa1KHmegYeIG&#10;e0URyqLmgA56IuiADpx08yQgAEQBSQQJuH8fwuIJI4AlWAZ/H+PbPABK8hy1LcuS7L0vzBMMxIg9&#10;j3IK+AAPZMc1zZNs3TfOE4zlOc6TrO07zxPKVBAgYloGEyBgSgZyoGZqBl2gZ8z0wQCoGFaBhggY&#10;RoGCNAoGdyBnSgZ1IGZyBmsgZ/UXUdSVLAYcIGYiBwihzOIEXKsE4gYxuG4rj1NMMeR8iEgSFXDB&#10;RUAAgjiAAAjkIViiCQ4CgEBZCn3EaCDiAoCn+Qh9n6e5fgAf5gEfbhHJOAFxV/ctzXPdF03Vda/T&#10;KuK53ZeN5Xnel63te98XzfV935ft/X/gGA4E8FAIEiqBAkh8DoEOqqAWgZk0ch9YIFV2Bv3XSeJ9&#10;i6sUaAACu6AJAYaAI6AMgWToGPlmABZ9ooHadGkdbCCn1bh9W+f5ID8gQ+5sAGf45oWh6JoujaOt&#10;d3PfeGkabp2n6hqOpanqmq6tq+sazrWt64vySoFiKBBCh9OIEH6BmwqA1oGSiPk9WeuupjLoY3uK&#10;VACgQAkrYpLDTYsgITlYBZbaCC5iAGZn6hpN24Tm/H+NHFAByW7cry3L8xzL8aVM+mc1z/QdD0XR&#10;9J0vTdP1HU9V1fWXLwaBFugYjI+4iBCygZuqCKaB1kgSLo8MK39axe5x/uvVbWAA17aAW2ofwXCZ&#10;egXD8SiNiH+OJIW57Xh+773v/B8KD84gk0TV8X0fT9X1/Z9v3ff+H4/l+f6RP8iPm+gfuAA1CBHW&#10;rchSgiBAnIGGYgYYiBgHI+OdCxAxyP1Ls8VXjx3SgbIEBskYAhkAcIFBx57LGXOGWo4hmhEB0LcH&#10;QDdbgOBxECHDBCGEMYZQzTc/cgT5oaQ5h1DuHkPYfQ/iBEGIUQ4iKkAwQN2oAIPEvUwQJBxAoGEC&#10;aCAwgaRQAAkIGhkmCHyBBdiKV+CRD1euoDcsUN4kViv7Ii9CEK0oRvVJUdcfweBFECETF+PEeY9R&#10;7L5DYAEOI+SBkFIOQkhZDSHkRImRUi3vB4IGIcvg73ZEDGZIwo0YSHRjdOLgAAAhchHIE7Mj8bHC&#10;xuZlCUj4vFuC8CStwJK0XpSWllLOWkeo/SAlrLmXUu5eS9l9L+YEwZhTDLRFoAAqCBhPLwaogS35&#10;iEwkwQ2TTogFECAWjQAQzmCsFI9KSWL1JUEeGytwbSLh/g5ibE2Z8652TtbjLdz07p5TznpPWe09&#10;58T5n1PtosSxakDBcWiZBAgwKJn4QuaJDJpuhAuQIC4ypOjKA8QKico4QSlZhG+cJEVCD/HNCof4&#10;NlCAApHQek1J6UJ3ngfGlNLaXUvphTGmVM6aU1psV0DR2CBxeK2y+O5AimkCRxTWhJC6FugioAAB&#10;k2BnxYiuSqb0IpTuUI8lcbaLh/A6HYQKrdN6vVfrAeOlaaaw1lrNWetFaa1VrrZW1+LeKCEDDfQA&#10;gdcCbtBogQIRZAyM1mqKQqo7o0WABF+ioAIQKoUXm/RqqhERhECGESkfwRDkAAsrW6zFmbNForG+&#10;ezdn7QWhtFaO0lpbTWnQHNUgQPkJEDBkQOCxArVM1IGO0gY5iBjGIGLFTsAK01/ITYF0UjgAh5kg&#10;AGoM3bFVShJY0iB2x/CCO6AC6dqLrXXuwQ+zt2buXdu9d+8F4bxXjvITCBSGCBgUIG68AE6kNxSR&#10;FaO4BCLhOhqcCSDIyDRAAv2Q6qMprmkRkkAAd4OQAVZnGABtN5cGYNrLdvB2EcJYTwphXC2F8MUH&#10;mMw8gRHSFV2HpQak18yD31dIHxYofRBrFO3B9wcbaM1TIjisfwhGeAAD7hnHWO55YQx5j/IGQchZ&#10;DyJkXIzmA2EDuTc4gqrAAIVIFFyg+JCDYmdHFoBJcgAihMwAEzBC7/4xwCQwWC3BYpOH+FsepAs1&#10;5Hzdm+Wzwml0szhnXO2d88Z5z1nvPh/g6EDr2R4MhAxO0nyoQXKzpnfgQQOAERitAAq0IPmF6djC&#10;EihW4KE1Q/w5Tpz7p/UD7cfah1JqXU2p9Uap1U+ggICAACBQOCQWDQeEQmFQuGQ2HQ+IRGJROKQ0&#10;5wNGRMxwNPRWPR+QSGRSOSSWTSeUSmGJqBmWJmiBpmVTOaTWbTecREAwIAlWBFWLgE5jEAAEYoUC&#10;gICoF9vyCnUCgUAIZ9v1+NAAP9oo6so1UwJUv6BWKc2WzWe0Wm1Wu2W23W+4XG5XO6XW7Xe8Xm9X&#10;u+X2/X/AXIvwNQQdRQPB4HFYvGY3HY/IZHJZPKZXLZfMZnNZvOZ3PZ/QaHRaPSaXTafUanVavWa3&#10;Xa/YbHZbPabW0xeBRmJRuBR3bb/gQ6WQKXRKYQKZcHlWkDwIDjWBDV6gIAnRnv5/k+CC0BAJbhF/&#10;P5EMqBMp8QLz8v1ev2e33e/4fH5fP6fWKYkAYWDYeBfj7P/AEAwFAcCQLA0DwRBMFQXBkGwdB8IQ&#10;jCUJwpCsLQvDEMsq3AAN0iLeAA30NRGmzhgA4qIuOADkxI+Y6oGRSDkCgZARbG0bxxHMdR3Hkewo&#10;/D9IK/gAP9H0jSPJEkyVJcmSbJ0nyhKMpSnKkqytK8sSzLUFw5DyIRBEUtxtE0UIhFUWTE0Y9oGQ&#10;iDkMgc1zTOU5zpOs7TvPC8yAwzETzP0/0BQNBUHQlC0NQ9EUTRVF0ZRtHUe9Uuo0jlIQJMiXpjSr&#10;AziAE2oNN6BU5TVR1JUtTVPVC8T2/c+1TV1X1hWNZVnWla1tW9cVzXVd15XrOUk3dKV82dLuNTNh&#10;rNTlPILUAAVFZFoWjaVp2pANVyFVtq21bduW7b1v3BcNxXHcly3Nc9BWBD9hXQzdixTY92onZU3T&#10;heV73xfN9X2/rCT5ft+YDgWB4JguDYPhGE4VheGYbDV1S/dmHL5d8zXjhd6U/e2J45juPY/JFroJ&#10;Ici5Bk2T5RlOVZXlmW5dl+YZjK+IIfMGZLZiqHzPh2M2Zjeb6BoOhaGyeRIHkmiaTpWl6Zpunafq&#10;Go6lqd+Zoh2baok2codneG56glm2frOx7JsumaMgWkbNte2bbt237huO5bnum6sfqyG6xuyVpbTD&#10;kZ5Nl61DvfCcLw1ubQAG1cPxnG8dx/IcjyXJ8pytYbwhm9cjraG67hmvoHsPLdH0nSzrxPF9N1XV&#10;9Z1vXdf2HY9l2bA8whfNchziGc9jHA41wfaeD4XhwKLKBlMg8RRB4nmeb53n+h6Ppen6mPDYgZJ0&#10;m3vKd0hfeYV0CBdF6vyfL8zFgigYloGBiBhxbKCGTfyBH6gZgoGbXz/1/f+f7/z/4AQBgEWUIZAw&#10;jEDKcaUG5A4CrBe25N7pCnvsJfCVNn8A4MQZg0QoARAxSEDeMSYbhA4FkCHdBuFEKYVQrhZC2F0L&#10;2hrNDyfB3Dj4IkJgmwiCr44YQ9h88ODpAhfEDB+ScehAwTkDHND+JkTYnRPgATsiQ/y9RSIiAMgb&#10;9SBRUigTohcXEbAEIGA0gYGyBgVjGQOIIAB2kDHWQONpAh4EDH2ZqLBAipE8jpAiLqhUZkCD9DRi&#10;TuW+rGb+153zPngR9kZI1xwLCBhhjTFsicdSBC5IGLOR0m5OSdk84yMhAiuECA4QOMEa35ECD+XY&#10;PERJTELAMQM8hAg+EDLJJ0ChAxHxnltGqTJAxKoQjEQIHRAwlEDByQMExA30kCmGACNcVoEgAmmP&#10;kgY0iBjFIGLogYwosl6IAMQBAyLAwAMIMGIMDoMAoM8oM64M0oMvYMyIM/oNG45HY9H5BIZFI5JJ&#10;ZNJ5RKZVK5ZLZdL5hMZlM5pNZtN5xOZ0gYMfp1P6BKjHBk9QaNR6RSaVS6ZNk1BjLKjRBkzTatV6&#10;xWa1Gz3BkJHkNBq7W7JZbNZ7RabVa7Zbbdb7hcblc7pdbtd7xeb1e75fb9f8BgcFg8JhcNh8RicV&#10;i8Zjcdj8hkclk8plctl8eE4MzYMH5Eu4MRrMgoMfZU2IMVIM1cxrddr5QI4nBgVIk5UNhOQDBivB&#10;qnAx3BgJVn7BmDBkRBtBWRxBj5BiFBgTNn3BmBBkPBl/ue53e937dPIHPvBIqHA6L5fV65FT4HUZ&#10;TvwBVfZ9bNYwBX47YYH+Ps8DapifCMv/AsDQPBEEwVBcGQbB0HwhCMJQnCkKwtC8MQzDUNw5DsPQ&#10;/ECTAkgxjoMEyRFqgwmK00iBtMlJloMKqDHDEMbQ0ESDRigcRpCS6DDVCoToMRKDCeuR+IMTaDDk&#10;g0BqCNavIMCCrHqnqDEdG8tS2pKAgIAAIFA4JBYNB4RCYVC4ZDYdCkDAz9D4pFYtF4xGQAY4Gno1&#10;H5BIZFI5JJZNJ5RKZSmoGZYuaIGmZVM5pNZtN5xND3A0JB0NA53OaFQ6JRYeF4GjoGLYG/4uAoG5&#10;4Gc4G06NV6xWa1W65Xa9X7BYbFY7JZbNZ7RabVa7Zbbdb7hcblc7pdbtd7xeb1e75fb9f8BgcFg8&#10;JhcNh8RicVi5wEoGx4GJoWtYGTKugoGfYuxYGWIG5MZodFo6KIoGy4HjoUl4GatJJx1A1LAxBI3X&#10;A3ZA9vAn1AwrAwxAwtAwDH1NAzPA3pJ45AkxAwJD6dAnNn6bAw5Aw3xOlAzbA0rr/F4/J5bxPYFQ&#10;fND+TApZ6/h8ZF7wBLotMIFMvl+7T6vQgqfvS/j9s8gRTpmSjvQHBcGQbB0HwhCMJQnCkKwtC8MQ&#10;zDUNw5DsPQ/EEQxFEcSRLE0ToU1QAMggTJIUyiBMsoTMIEzSLGAgYtKjFEeR6hbTIE1CBRUhDWIE&#10;10LhqgZZoGpCLOqgTjoEX6BmU5SBn466BOigQFoGGyBiSgYvIGCCLqUgSqJEFSBmIgYIoeXCBkig&#10;ZkIGeqDgUgYcoGOSBiKh7loEITTx9Q1D0QgoXIHQiBH7BgBoGXSBmtRNLK8+j7Iq/AAP1S8PP8ny&#10;gU+uQUoGV6Bg8g4EO4gx8S0AB5pagZZVJW1b1xXNdV3Xle19X9gWDYVh2JYtjWPZFk2VZa2RVFgA&#10;RchMYABGSaxoAEbIqXMxoGdVmW+xEgABIQASIg8jABJEJOCgRdoGFiHyygRJzmgZwpveCBIigQpI&#10;fPCBCMgZjI+UCBi+h5HoGPSB1ejQEoGRjWoeVyBipWFwYxjONY3ZVMpemOOPHUKDQCAD1ZCoYJuw&#10;gYDoGVSBg+gbeoEKyBnAgZ2utlGd55nufZ/oGg6FoeiaLo2j6RpOlaXplkWcyLJsqmZBoGPiLlog&#10;YwZxpuuKJcVyXMg10XVCJLIGNKH1kgQ2IGUSt4egWzIFrSHFvqSBH8h4O0KgUnISXm7gAfKT7gAG&#10;7IEH6FnegYboGbeu8hyPJcmoWPPvkHKLtkcAVHzKQ0igRqoGE6B8GgQVoGbvPdX1nW9d1/Ydj2XZ&#10;9p2vbdv3HcpsAoDuiIAoOKBYGbw6auAEASnHkeEsl/igAH/vPdIJp8W6jGKT2vbKKFagYyIGeHpd&#10;xr7UoXscIcagReoHLyFeiAAxIGUKxgfNt3oXQQANigSrIdmqBCpIWo8gQTiBi2JuFAgbzgAHFIUF&#10;UgYrHwwRglBNT7llNuYgoV1zZBGSsngyQIbDo3SwiIEveD8J4UQphVCuFkLYXQvhhDGGUM1egBAE&#10;qwP4njohWYO4Ir7LR9qdEa4MSIdITvUWg9ZahI3skXQOQI9qsSzv0IEmYgRwyBAFN0QMd0XGLlvK&#10;gQJOBAgKG+IGPJbrWyBRBR8lwAADiBxwSGQN4ZAh7xnNwQMeKWC/vjjmatiRQnQAAAa+QgQGY8EC&#10;HRHkgTxSsCjIGFwh5zyBNoLUgUAETyGnqZKQwRBAw7kLhMAAGkjCasxSDGYhQcSBiQJvIUgUdQAR&#10;WXKrBf4AGckCfAQJ/ENJfS/mAe5Wblz8zBIAAIFA4JBYNB4Oe4GhIOhoHCoREYlE4pFYtF4xGY1G&#10;45HYQAQAGQ+AwANyNAn6/ItIIE/AK/QAwUC/wA9QxAgE+wIACAf4EDXPAn9LIoBAI/gA2GfSGuzI&#10;9T6hUalU6pVatV6xWa1W65Xa9X7BYbFY7JZbNZ7RabVa7Zbbdb7hcblc7pdbtd7xeb1e75fb9f8B&#10;gcFg8JhcNh8RicVi8Zjcdj6eAgAJBaCQAn2NIAWDKFZ5JNHa7HuAC8NqQ5m/kNVeglA2PAxNE1rA&#10;yZT0FAz7G1DAzXA3rbwPAytAyXAx1AwnAwLA6JKoE9IGy4GuYGo4G7qvkoFuYEK4O+YHPoE3oHnI&#10;EXIGUYGNYHloFO5RA31A2j04GnYHQY16IET4GmiDJggRAoGbCxvMACHIEm6DKI/CBFwjbtAAHiBi&#10;cgYZoGFiBgWgaSJw/6BwEAB5oGayBl6gZQIGcbDhE6KBtaiRLoGNStgagYqIG/gABPGLlREgbRoE&#10;ZKBlU6qBn2gYzoGIaDwAABKoGYSLhGgZlR+iR0oGHCBnAvYHxggQSoO36BSOgQxIvB4AR0gTgzeg&#10;ZnoGGSxgy1yBg+iY/IGQapzugQpoGHaBhogdAABD4APggsRyUgRyTEABTIGXSBqQ1dM01TdOU7T1&#10;P1BULCk0gYyo2NCBkzUVV04iAAIYg0FABV1WVqgiQAqDbLFCZTJA4DT4okkCaHsADRiuACkRaAAA&#10;p2BQASOAR/zIlqLn4frRjMISYGfKlbW/cFw3FcdyXLc1z3RdN1XXdl23dd94XjeV53pet7XvfF83&#10;1fa+AQAA+k6nYrTUADwLM4L5kyRL5koPF+XPGQANegTYok2aBNqjTbu2jdSIEN6Bnwt4iIHAiBOO&#10;rxroWgdKKlCZiIGHMnoGGMPIGSyBhurbyIEO6BlYi4lIHi6KvEAGNrCIUUIvkiBRSiwXIGQ6BpO9&#10;6xnMgZC5uwcXoE6SBYihEaIFGyraEgREw0rengANKBjogYzInkCBEki+yyii5JoGNzB58gWooEX0&#10;8IEbqB4MisOoECiBgsgYL8OgZdrGFVJWeiW8bGjLloEOKBjagYOLHTAAFpz6BnFh/VdX1nW9d162&#10;48AFTI1VCBVV2HcoiPWsoPrSBD53TAAMAAwj04I5kKmnEShW4AJo0bRizZIAWXZoAWeVAAWkEiBu&#10;ciLgpUW5XZEPAqqF0nhfV9f2fb933/h+P5fn+n6/t+/8fz/X9/5/v/P/KyZIyhljMEgAUeZ5pWzJ&#10;GgNEaQ0wABzmpgAYZiLEwAMVIi0RjJFWkHcIyJQgYcz5FvDGQMR5A0cFmRG0hpBHEJtsCAQceJuC&#10;Bt/AABssaZgABYIG6YiTlwADFIGDAiY0GYshK+7gADciJNfAAD1yJEgikDFEQNBhbUoN9IFCAvzX&#10;QARObCQdzTeCoI8SkQIBxYxpEDHgQMHxEzekCZwsIgYriBhQImlCDYtjBlEgSat0DdSLnFIFHwi0&#10;KQACcOEXNIpApCAAHbBOSUk5KSVfw7J2hGXbAAiVJZcjxEQM9IGIAg4ijwqXhHJ4rBIAJAXMsKJX&#10;sNwPLBIKsNY0t3prKIE9d7L2x/vdWqg154AB+D5ZEGVbYABpDGlVM2Z0z5oTRmlNOak1ZrTXmxNm&#10;bU25uTdm8utfzAGBMEcQVxhEnBFMMhtN8tsFTYGyNoRODpGxHQ1e8W+HhAjrNWIsOpyR9JUgAT0Q&#10;II5A3KkaDlCZCTSyBQxIMo8AB8yBOKIiOtK5AxykDAioUgYISNjUIHFAgUbSJQehaQeiDTQALeKy&#10;45rxA5ZkSbgQIRpE1EQWoGRU6BAhgEDGyQOfxAkEUxAAzVwBG0tkCS6QJL5eovRgInGMp4SCBivI&#10;Gv4iw7CBi3IHSAgTnAAA2IHSqIBUI4gAjmRFxhAoLTAIi6kgVYiBVJgnGkgQwyBuBIi1ggR7CBV8&#10;Iqn54BGxpkDmYQI/QAGREChwmMgaFahEbg8rCdllbLWXswU+TCp1U2ZMVEwAAYCBygJCQNYBBh0E&#10;DUjMEAEVSBCYRDZ4ADxAwB5eIHNBU5TmTDeiACXL1ZdrOAA9p7k9yDPhAALZ8gAHzECH++m2V0bp&#10;XTupdW6117sXZu1du7l3bvXfvAWGARlTLmZexAg7Mwx3QNNKaeCV4SqzuYpPBjBB55kaqkXIFBA6&#10;ekCcgRa2DaEvEXooF9lZAqNkSRKQKqhArDkVheQOhxGcFgAbSQJFdf7YkFYiwQADJnsEXClVUiYK&#10;aL2RIkJEgYcCtz5AAKcidJCSkDG0ROmpAqEkWh8AB3hAqvTDIsgg4aA3QkXSYQJ2ReKnpZIjfkjM&#10;iHBkCUMRYUkpzxkXTqQIRZA2lEerPWkhFBwAFOIEe6DM8ZLUmIva4AGBiLIbIEzAgSYSJHYc7HUg&#10;dO8IRDIGHlHJFz6snIGsW+GhdDaHXdZt2tndEFtzoAAapA7GlVsBEQgVFrZSslda2WIG6Yojltb2&#10;371rhXEl/cZZkw5izHmTMvRur9Yax1lrPWmtdba31xrnXWu9ePCnCwEADAyBW6KlOcTU6QACTnXr&#10;0iV8oLkTFmhYgd9yOtsP8QKHRbMM5tIunwgVgiqtnUmQPR5CMdhNIvhGhpF4ZkCxchEqUgQAYql3&#10;VFGpE1FCyIHuIhDhiBIZIFu0qJRI7ECjwRLfR/SJgVIHmQAFRCEROCSQOSJVuDrQSARI3ZArRVOU&#10;lGEg2TiMOeIFPXADp7WEcAgki+pGsvkTpU5Mi3In/0FIEKuFBEx5UhIHGsi24HgkSohCWfRV4gHU&#10;IFZAiPAmUAARPszqHUepFc0VJrRnUyrqMdksggSio/kRKIiNoBArQbEs88R41t3f2L1S9CXD1NSY&#10;h1NW579yLlMiDy+dZN0Osd9793/wHgfBeD8J4Xw3h/EeJMdeOAl5oD3OMjMMdo6zRhfBve7wmzoM&#10;EIq4kSUZVxGEDDqWuDCWM5kTFiQNQUtCsehIFCIiSQyeYnIjur2ZFpSZEKtXYAAyCB4mIkL/LhF0&#10;eT7Ii6Q9RAuElRSsQLh3KyJYuFSRP5IAOCkV+kVtRkQq4kT86ADfhd8ltg3s2Qi9WAAV4ylEXCRA&#10;+BFUqJnIAAHSL8vIl1y4ZF8Qe5f7pZ0rSQi534ADoIirMz3yo4iT7gAAH5IIrTjoy4iZEakRiTxU&#10;CsCzRDqojCTaTsC4i60i/ZOLyAlaKIpKgK6zTSV4ZYyQDb+h6jtx6TuC4LuSXytwmAmgfaYwAAM4&#10;IYmAaMBUDsIEIMIUIcIkIsI0I8JEJMJUJZeDX6cbYYp5fxhLZDZTxDzQiZxBOArKiS3zPAszHIAD&#10;G4iLthqr9Ir6jzzwgThikrA72qhj24iId5LjGgrZ7QgT/AhBOYgTLIiqlyL6mAibKogQLoqbFggS&#10;E4iQcKjggSrQiSvwADEYgSL0GogbiYgTiorrnAgRNwiIYL9rjyl78hGbe4iz/yCz9AhAMg+4r7NQ&#10;iz+wiMQggTNgigNggaM4rqijPxBYg4oh50EaOgg0RAADQIuIFogYWAgaLwij77vQmoi5BAMJtUSQ&#10;gZahV4gaRQrxmQgUBUXog8BggSlkJkcUcaScDIi8DccjxDtAPTtUKEF8LqXRZjUsGhmx8S5a5rvc&#10;dMfUfcfkfsf0f8gEgMgUgcgiyyAQFyAgYqAy9AiyBYAC9Y0a9oAA1EKxwjZ4qSiEMECbIYipZYAA&#10;IIgbfwsJNAAEZohDnwADgCYgsYXhJr7zfYib2zCcPI9cBorLkwADkgiLH6vTr5sQgaTYhC1L9YgS&#10;jIjULUlrpIiaLgADeQqC0gojswrgTwgcaMBKx4vb8YADkAgrmimQgbLYiSoLGapgr8Y0NIADMwhE&#10;V4hALwgbjYioO0sAr45IgQZ0QAtRC4gTaIt0R8OwAEZQibp4ADBq4AqxCcLTtknwq7KaIK0YibLo&#10;AD4Ugsykypeccwi0dEyzZgkACYDBXaWIDoDomhEsGEeKXj/JaRMgmgfEHJbUHrB8zc2U2YgAAgUD&#10;gkFg0HhEJhULhkNh0PiERiUTikVi0XjEZjUbjkdj0fkEhkUjkklk0nlEplUrlktl0vmExmUzmk1m&#10;03nE5nU7nk9n0/oFBoVDolFo1HpFJm4IAB9TwEABWMMCfMPpj6ACaRdYSR2pVfsEmCUDY8DE0Xqs&#10;CNkDTkDEEDYMDD0PXMDKEDfEjB0DYkDFsLWkDMUDAcnfsDR0DLkLb0DGEDecHAUDXsDIELVMDLEn&#10;QUDPsLasDF0Df0PHsDX+EhZggahiY0vkDA8HrECIsDYU3ycCBUDCEDFEDGsDG0DIMDB8LYsDHlDE&#10;UDZcDscKS8DNUPT8D1kKZkDHEDw8m5MC5cCFcLNcDS0LK8DVEPR8DOUn6YAY0DE8zJcDW0zIjWoG&#10;DSHm0gYooGayhtm3i5IGGSBtggQfIGFiHiE1CwwxDMNQ3DkOw9D8QRDESKk0gYyomNCBkzEcWRbF&#10;0XxGAwADEPTZjmQrSneAB7gALIANKcaBACqDeveAZ/vOrBZlcqo8CqgR/NLGEpypKsrSvLEsy1Lc&#10;uS7L0vzBMMxTHMkyzNM80TTNU1zZNs3TfOE4zkjLJhIFwEgAT5igCAAFAYgR/skAFAncdkeC8GzS&#10;nMb850ahD6rKgSzolHiBDTACFCo9zVIcQCBkCkYMuggYNoWfaBtqloCoHGSFHO4iBnJQSBMqgTLo&#10;UTCB0ukw9oGQjQNE0irIGYcHoW/qBP2iREoGryFGagYdoGtKQgagYSwmgYSIGDlSIGDtvoG3qBN2&#10;irygA5qhOegTooE+qEOqgTrocWaBiYhZWoHTSXF0gbboU9KBPWhT/oEXaHlMgYtpOCaBmdBiZWUA&#10;FkJaLyBki3yHwQgV9gAa6XsKgVSoEv6BPygS35FbyBA+6VWI3CyBNTR2aZrm2b5xnMQRKgUTolFK&#10;BRXnWh6Jm0+AmDDelGZU+AiDp7KjH4ASCAEhz6ADMgEf4QH1qAxCE0po3PouybLs2z7RtO1bXtm2&#10;7dt+4bjuW57puu7bvvG870mKmKcqCpKog6rqyrYAK7vcuUgsyHnqgYzoGUqJ3iAGgIbSoAQMgS6o&#10;9lIAGg5EMx0gQdIGbFZgBWoAVuhJGoGOiT16gVfoU0KBNHKCJjugZEIWeDvIGbKFr2gVIgAFSF90&#10;gRFI/CmeoGJKB5agVWpjc90qDdYAXaAF3oPyd5oTkIAGA5iFlEgYvpeWCBie9D1IX46BO6gU8IUu&#10;NbJPBXKIGDCNvCABbZAj2kOYkxQkifCBB+IGHwgZUCHDKIGj4gRjSVFMIEFqCLvyBALIHAgmLMQA&#10;MzcRCOEkJYTQnIUzwADPiIuVaFCiGEMSQoyDGHtGQaBCNQCk1JqjVjeivR+P8bYri8h0Sej9KUMo&#10;lRLiZE2J0T4oRRilFOKkVYrRXixFmLUW4uEMTqndPKe0+p/aqoMAA71DAAUQaUcqjIulJcUpIhY8&#10;SBhmIGKoi59YRO3IaNsgcIFZEaUmAAabL0MP/OGQIZ7p3UurIQItZrsFfLAdssIiS2F2OgIUfMgR&#10;8SFBIIGLeOcGgAOmItB515Ag8MuJMtRj5AgIvROU+VdSo13ELe+QuCwADckCkSQk1xAjtktXyQKH&#10;bAH3kKYa8Ra5Cx2SkG6V91cIiGQFL0QOTyMyJsUDIQNV5Ko+OTdISodRA4KAABvB0hcIJqRvncQM&#10;gICAACBQOCQWDQeEQmFQuGQ2HQ+IRGJROKRWLReMRmNRuOR2PR+QSGRRRNQMyxM0QNMyOWS2XS+Y&#10;TGZTOaTWbTeHgEABQMAkAJhlPgAHUOv4AN+BAECgCfKR9Pp/oohP0AM1izisVmtVuuV2vV+wWGxW&#10;OyWWzWe0Wm1Wu2W23W+4XG5XO6XW7Xe8Xm9Xu+X2/X/AYHBYPCYXDYfETcEAA/J4CAAqmGdTp8gB&#10;Nox9ABInXE524hKBseBiaFreBkqPj+BraBgqHq2BliBvyLiKBtCBg2FryBs2BgOvTqBUKBJWBueD&#10;gKBr2BkCFouBnaXnuBoSFtWBi6B0aJcqBK6Bk+F6KBD7ZwdQQMvwtaQMmxtBQM+xt7QN4QNuwNqQ&#10;NnwNotugbjIEMiFqugQeLU2yBGWgbQIUS6BjUhbhAAX6BtUhRWIGKqbtMgQkIWNaBksh8NIEKaHj&#10;OgaSriIyBlyh4ltWj4NoGT6BiKiZNoGOaBnmmYVIGXCBg6i7aIFH6BHMgZrv9JyBGYgYLoGZSBqW&#10;hQhIHCzPS5LsvS/MEwzFMa4xYACToklKBJXMk2zdN8yAKAItD2fp/mUQijG4pLXAMAAwFcqBMisg&#10;R+qpOFEUTRVF0ZRtHUfSFI0lSdKUrS1L0xTNNU3TlO09T9QVDUVLuUEgXJ8URkJ0fB7vqLoaKMcq&#10;kVHS8HAA8gANIhRaoGJiRj8gZAonHqBEci4NIHBiBWQhQ8oGRC7O8ADmIE5yFOggTpJc6iBOshTs&#10;IE7SBO4itCIEVKFnugYdv5KVkyIhYtoGUyLxygT2oFPyHSagRYoHKKBG0gZwoGeqB0Oht0IFcyEm&#10;NdcE3egVbIRCCBQkhxZ16hZkIGHSBn+l7FoEYSBhrEMRofAiBR2hxdoHF0WxfGMZo0EiBlQgYZof&#10;chAIGQ2Dpmn1+xwh76oFXiBZcgRsoHPaBHagbKocGyBmSh8soFLdaa3rmu69r9aTNNCIzUAE2bBt&#10;G0y8AIAggDx/n+fkqgAekpgCA4AJ0BwhbgdetbVwHA8FwfCcLw3D8RxPFcXxnG8dx/IcjyXJ8pST&#10;FkKU+QHgdbKkWN3Ky7W1cV0hOkABXyRNcgWMoFrCGySADUIEYiJgegcDAAFaFlWgeGLnaVqABayE&#10;2wAFtJbbgAW8hNwABcQAXIigJyogcFISziBEZjXVoWcecoGdaJwo8CBCgh8BAA+aBHekbWIEJLx4&#10;7iEFwaheKgBi6GkS6KFnL75Ah0kvA+xEAAFWTkCRIQ4Dj1CBAZIW1IAC8iBGwLazAACMCHIyIE+4&#10;ioJSBvkAACwh48iBhvIGekrIQyBi6IGtIhA3iBhdIGw4kS9gAQsIdCogQvnQQ9h9D8gAAgUDgkFg&#10;0HhEJhULhkNh0PiERiUTikVi0XjEJTUDMsTNEDTMZkUjkklk0nlEplUrlktl0vmErA0DaUDE8CAL&#10;6gT/FkDbcxoFBoVDolFo1HpFJpVLplNp1PqFRqVTqlVq1XrFZrVbrldr1fsFhsVjslls1ntFptVr&#10;tltt1vuFxuVzukrAIADYigT+fr/ADncN1wVqCUDY8DE0LWsDJkvFsDXsDCsPmsCIsDdUTVsDKULc&#10;cDGEDd1BJ8DFcDb0DwMCz8Cc8DfsHAWQgZAhaLgZ2l57gaEhbVgYugb+kaRgZuhbAgZBgaXgcfhS&#10;YgZpi4ZgbMgYahbKgY/gb4lYOgbG00LZMDHFZvUCZcDwsK50CNUPJ0DWML4kCKMDWUvLKBlMh41o&#10;GSyJuMgTkIccTuoGcCstsgRfoeJaBlsiYNoGWaBhih5yoGMKBl2ppEtyhbYoEKyBlcl44oGRyHiI&#10;2jBxnGkaxtG8cRzHUbI2gSOok6AAJDHciSLI0jocBCBmixCBnygYXoGbMkSpKsrSvLEsy1LcuS7L&#10;0vzBMMxTHMkyzNM80TTNU1zZNs3TfOE4qm94AMOgTEoUxaBMaoEfgBHqIlCgYwImOiBtwh0/E4l4&#10;MIGZrsoOfiBmogYdIGe7ZRkAEIITRAAN0lzeIE3yFOAgThL2kb0oEYSBgKg52oGJCBk20CDn2gYj&#10;oHCSLBUgZoVchdSAAPqXh6gZfIGAiFmcgYZvUgb2oFOiEPiAD5odRqBO4gQOoXDSBNKnaTpmgRcO&#10;XAUCImEaBmIgdtIaXVBoG16oXKABCoHQyHQogULIde5VIHcSGp+gT/oFR6oYEgQqoXBaBBsgZ0rt&#10;EKBiGh9dIFeU5Y7j2P5BkOO0BPyISDIeRZTlUdyUgUmTvJ0oSlleaZrm2b5xnOdZ3nme59n+gaDo&#10;Wh6JoujaPpGk6UrM6TsAE8ITPQAT4mNloEUiBiuh78gBINaodqDzoECCFm4gYhIG1qUkCgY/IfA4&#10;ADghbZoEyKBU4hFPVAltRABYaEVMAFUABriMAPXaBhyhZRoGKiBgSg5n0q76LtPlyBgGhZKIGNqV&#10;8ggWpOYh2XgA0KsPWAFpABaiD2tbCIkggY3xMgfX0Akl9gBTyIQGgUCot3oAc2iRr9liykB5tqBs&#10;uiWqakhg6oGRSHnIgYk0mqrNoEzqFHWgeJIFByVC4gZP2Uh/naX9X1/Z9sxZIjyQfd+f6IZloAdJ&#10;qEnoFKKBSm/WAEAYBQDgJAWA0B4EQJgVAuBkDYHQPghBGCSWGmpNTyYwoq3iBDBIGCEh472LkDck&#10;Q5RZAgxkPWSQIL5A3qkiC8QM6RAnPkJHoQNY5AlgEKboABuymzbolVCb035wThknbkQIR5Iw8kDE&#10;QSODTqSBgXIWN2Gy9CRgNIGIwgYZiJvFIE6YABOiqOodU6wgzriJtQVaQKKRCh6kDiWQJaykkkkD&#10;RaQIQBA17u8XURZV8ciBwnIkeBq6ACBjIUuSMCJA3kkCDIrKPRF3mAAF4QsFJhiBgPIXG8gQWz7F&#10;JLuuMhTsSBOzIdHcAEpCShKIGJ6KJE2tECYZBOWktZbQHfgkB+Ut5eJvfu/lmL/GZy9mJMWY0x5k&#10;TJmVMuZkzZnTPmhNGaU05qFJgqzCC6eykn1IE9oADViGtiAArMgQ8CFrsIFCkAAHiHuBEMQNqQ8S&#10;Dr3QwfI6ZAwFkPlVKghkO4et4IO3o3cQlSxEVSSaDxAjsLTImPM9BAxrEjnAv8AEkyGSVIEHIgY0&#10;yHz5IE2ggQdyBg7IuakgQNTRFVjIe4hcaCLBsIGJMicHCBH9IFREnBAzHn6oeSJ4LvyMniIFCUAD&#10;DiLInAAZUAC7jWNpIHQ4gQFFIECJ6QKG4AInkYNGQJt1Q5gkJeGAB4JDB5EDpoABzJSJQgAFSQNQ&#10;RBgmn8IfPIgTuWsECkIQmHYJJAucceRdk81bBWDsIYOXJEbA2FsUXGX8FgAP7AA/0AD/7F2VstZc&#10;pMOwOEDBAQORZAqtgAfEACFoAC/WYtRam1Vq7WWttda+2FsbZEsmu08xUGCmSqlMRGsLnSHNUraQ&#10;IBRE7RuBVwQIyZAgUEDAnTMgYUCBzmIdP42sPyBN7JY31v5B3AuDcKSOtdwaikTFuQOVhKpuAAPu&#10;RK6QAI1gAYgAC44AALUGABTshqsaGU5INXQAFJCBOBKlSu/ZCaXEVnAi8gVviK2nILWshknK0EDf&#10;uQg6hAoYklhmsO3daSU4OwgSuHoc0lkPnYewgd9SyCSeMQYBhA2OAAcURJhVSaUkCiwQID9PQASa&#10;IUpig4AKPEJiTRm2eR8kZJI0Rx+JAmUZKIAAIFA4JBYNB4RCYVC4ZDYdD4hEYlE4pFYtF4uCIG0Y&#10;GJoG+YGL4G2YxJZNJ5RKZVK5ZLZdL5hMZlM5pNZtN5xOZ1O55PZcBIGVoGYIGNoGDIGA4G/YG84G&#10;yYGnoGroG/J9V6xWa1W65Xa9X7BYbFY7JZbNZ7RabVa7Zbbdb7hcblc7pdbtd7xeb1e75fb9aQlA&#10;2PHYWtYGTK2EIGvYGMofVoEX4GpoeS4GmYGG6uu4GYYG5YmAsXAyBC0XAztMz3A0JC2rAxdA39Ly&#10;hA1fEy7A1JL9FAkTAzpV8xAlHA1tAwdCy9A+LYhFA2XA8DCkvAzVJwPA0BAzjA+zLtfAu3AkVAxD&#10;CzFA0/MyRA0HAxpZ2VA0rA1VA3xE9rAtvdka4CFvigRYMynZtIGNCBskyKFvmgQeIGfa/wnCkKwt&#10;C8MQzDUNqwTSBjKicEoE4cORLEyzt6AClIs2aBKZE6bI0gSOIEjyBJAgSRIEkkYR7H0fyBIMhSHI&#10;LnoESyBiOl5aIGNaBnFIkoylKcqSrK0ryxLMtS3Lkuy9L8wTDMUxzJMszLu6YARoAAOIWXyBiGr4&#10;dIGXiBgSh56oHCCBGgh4VIGOqgoGBSXnQgZKIGSSmovFJjIGG6Fkg7iZkCgY/IWbyBhK2SXsUgRi&#10;oHP6FHI+CBnSmagIEObUOklcWgAYiBkegcCIFVIAVAgSjIUwaBNKgR9K+EiBvCAADIWTqBjIl4fI&#10;GNqBiDVqBAChdXtAgRUIGRiB2ogRnoGDKFi0gZTpuBaBibD6iqOm54IHBwAE4gcmIEe6T1WgVtrt&#10;RCBWehzHIFRSBB2l51Ki+iB1IgQuOYh72oEXMz4lieKYri2LpdDyBRAiURABEmMZCuosIG9KBTug&#10;R/ofboAWDbCB3llOKRlNTCRukKR5FnWd55nufL9TaBFkgYUJual0IGcGf6Xpmm6dp+oajqWp6pqu&#10;ravrGs61rawWOgQqoGCiFm+gehrEyyBWGh0UmCgZnIuGDSIGHqBhGgYJu8j6BnYjaB1igRbs+leW&#10;Ckgc2oUZCnpmGqBzmhVT5emxZsOheNAAM6rxsAAoz0gYTuRbiB3cgRzIHRyBbagRgIHlyE2agQYo&#10;XPKBXKgXZq6B6B5IgWaIRt6BGGm/DgAFqBgr0CBHogfSoEZqBnag+7IE6KBAihe0AA46fRToqBbo&#10;gW4oEFfDUGpO9IEdaB/THe/IHxKBShmSXR0AFfrr34AeCiWaCTJNSkCAuQNrwAD8kCegQIaZAxhG&#10;jIE0ohSngABZgEQtv4AHnNcgxBmDUG2fuWY4RFjzIIOQjIcygACxTzkqfWAB+g52Zt9Rq+eFjOYS&#10;Q1htDeHBdDkkCMMg8q4v2kO2hzEOIkRYjRHiREmJUS4mRNidE+KEUSxwDVuAV1hVUItaeG9QAAGC&#10;DoSIEw8ACbyxM0Vuyx1pkAAIvZ7FYgUYCsmxIE/hFZBY1OvAAr0ssdY3AAj6d8AC9lgFLU5ByPqt&#10;4BxpizFKRkjZHITbwQJoKbCBwQIIO8gcLn2QGTNB5EJl5HtZRSVIgTuwAIpjqikgir42MqIE9oAA&#10;WyBj2hejNmwAEcQzk3KGXkvZfNODgrIr4bGES/mNMeZEyZlTLmZM2Z0z5oTRmlNMtYZpQEKW+QJx&#10;0BJqEKgCQITciwADhIGNw+zeyZhpIGkhx5AwcNJm7PGeU856E7VufuWM7mwkDVuQyNUK4uSkABD0&#10;AEakryeY7NeerF2aP0kBKadRBj7kCX5GsgY0iBvKoZDAADmpcv0R5QukVI6SE7AaQOC4AJJlcgSQ&#10;Kd5ApaUlplTOmlNabU3pxTmnVO6eU9avH2IDAyFr4AAI6mgGqUEDi8Qqa04CXwmgWQJARCRmEDBz&#10;Fin1WatVbhJVM35AghE7oIG4gamUq0IhBQqriYg3kDUkQY05AjUtNZomujzOJd1rr1XuZS0SBGcI&#10;FHUrkbGCECKhXxIS1DRMqVfYix1j7IWRslZOyllbLWXJeH07RA5VPqIG4wgU5KZs0qiAC0BCbDgA&#10;SUQIeJKxDkDDwQ8QRAw/2Yttbe3CGE4kCFKQOb5WZzECCeQMayUq0EQhDblKNRF9EFqMqpp1dZb0&#10;fhpcq6112lseOqWZzBAnLXYLackDAAXxhIACptCF4kVAAKA8odg/xxgAGeP+jBx1DDXvBfm/V+7+&#10;X9v9f/AGASzK3bAQKNVwQAJplMsshx9SBTEp2eUgSgSHMRIEa0gS8HWkIVuCkgdZCBYMIbfF7xA7&#10;RYCxRinFRD21AAtKuEsT+IxQrR/cch9ycVoVuYQe54AKiNLulDFm6Obq45yNkdCtmiBWzLMHwgYh&#10;ckE9KAAcAQRAABxACtGdTeAPXrfkQVlkrh/vKHmP86IqR/mGPeO4AD8co5vzhnHOWc86Z1zs1tmj&#10;pwAOxje+YgVnZ21CIEN2nj0lYVKIe62qsDXREDdyQIzRAgZkDpOQ5V4VyBiszvpvTla2WG7IEuMl&#10;UbEUssJRlAgWTkg42IdjjTpcMdkGx7j9n+QaOwypBq/XWuydByIGf8s2viBKz14SYAJyQLgBOWJw&#10;AJjjERssaRNlkbr4AAGyP49ZkmyWp2Lt3b239wbh3FuPchDqCBKJPB9mNXJ8HrIFJYnZTiBB6UPu&#10;XeyMCAiAACBQOCQWDQeEQmFQuGQ2HQ+IRGJROKRWLReMRmNRuOQ0WQNkQMFxdpwNLQNtQMDQMaQM&#10;2QMLxdyQMbQNzx2cTmIpqBmWJmiBpmdUOiUWjUekUmlUuJHOBoyDo6B06mVWrRkEQNowMTQN8wMX&#10;wNs1eyWWzWe0Wm1Wu2W23W+4XG5XO6QQrQNU3WCFCBrG9X/AYHBQMDgAFgKfKoBS0lP+v0gCwN0g&#10;Bxv5IAAiv/J2PB53PZ/QaHRaPSaXTafUanVavWa3Xa/YbHZbPabXbbfcbndbveUNPQMwxc/wNCQN&#10;/b3kWgdQNCwMfwMA0V+QNlQM7wNicntdvud3vd/weHxak8wNDRdhQMqwN1Q8YQNawMNRcnwNZdye&#10;QKfRKgQKhPHAEAqOqgAKggypIFAkBKKrKBK2gSuoEx4ALCgTOQXDEMw1DcOQ7BYQIGZ6BgguJ2IG&#10;FybQ9FTUAEJYAD8AIqAAQIAH0sqVgAf6tl6fxKAAJQAOnG0VyJIsjSPJEkyVJcmSbJ0nyhKMpSnK&#10;kqys5IroGQCBgwgYBoGfCBmYgZLoGWcrwzHAACEgYmoGHKBg6gbIoFL6BSGAB7IGdCBmMgZXoGYq&#10;Bn3NFC0NQ9EUTRTxlsgYkomeqBiQ7CLjegbLosPbzPwnqfqDRdQM/AkDILBAAQVQ8GgBB4AQiAEJ&#10;wqAEL1DWlarU6IBABXNcn/HK51wAB+gBQlbWKpZSoGLS4k+gYxoHXtjWigYJgAEIBvKZIAAeAAKg&#10;A460V4fsyvWZwAFbaV0XTdV13Zdt3XfeF43led6XrezbVVLqBVUyaBHhZ97uROltIGByB1UeKBne&#10;gc8OngOH4hiOJYm0kSIEaCBg+idyoFOE7ouGtAzmiZIoGOFOP1Tz/YpliEVGqKp0XVVWVdWCxZbn&#10;FDASAAIAELgAKFgwKW9Xy1AIAABn8rdGl0ABF5zd9YmCgdtrRhaBB2gZr6hKAAueNQBDAABKxqts&#10;cH+kJWn8oT1oFaGubhuO5bnum67tu+8bzvW975vu/b/wHA8FwbU26gREIGFEuYKwiB52gRXIHLKN&#10;I+gU/IEBqJ1NVDevyAD9oi/ugXpoYRAADYABbYMggA6K0bfL8vpmaQAHaABwRXl8D5jRWZq4rywZ&#10;vwnht4AIBCwABJRaAA2H/PCzdd1dgqhNixl/4lDjIgfPeipVvgBsSBFH7EMACnxUgFOC72Itdcxz&#10;EzKkF1IAHuAGE/J/H8/1/f+f7/z/4AQBgFAOAkBYDQHgRAkpadgANHcwQNoZAiYkCPaQJrZGk2EC&#10;F4dAiZ1yBCKZQ59lTo15ABY0DUAQdAAC+AAYUBjRSzvRfqPEfoiQAA9AAOYABJUVO6VK7xRLvkIP&#10;AIErFWcCokFsdKtcAB1WDLUe+VZgZ1RXj9KEjJXsUYkkbAC64Aadh/NvLiAJ1w/VhI5jEQ8l8H3H&#10;FFHpEBz0Wzaq5AGAI64xgAgjAATWM5a3oo2HwP04YJ3agAHFHJACuQSgvVyBkDxAh+rfe6rdYQ0x&#10;jq9Hi7aREm5OSdk9J+UEoZRSjlJKWU0p5UQIaeQKFRFgokDFhCF0BEHRH/XqAM4L4wfAAZ+89G5A&#10;h/C9AAJof4pAABnSOpYgSmCCyrAAHZmRWnfoSeChaVM1yKgCRkIwAKQCnPsKU64AKQh+lSCEP8bg&#10;AFBTYIcAQApWQ7CUOiB+PSQY0lnAMAE440hmlfEqeVb0WiJS7IEpogQQCVETTxBsgRzXLTsNQl8A&#10;oAQ9AAGYAJjSKI+q3UGq8fr8kUGTJTRA2rRwjBYKyIkU8kCFsDkmRaPtGyBtHOON0bb9QxA4kwO6&#10;klPafLxMKQI+ZAnUECYGv0ABMyBDyp/U2p1T6oVRqlVOqlVarEJdMQIkJAnDERgqAAlpAhxncJOQ&#10;INJE5kECjivMAMjwZADDqAAYI/4XQwKU+4f6eh4j+hs1mHQ1TXvuAFQQHxIzDLQnuQ6cQ2ouhQG2&#10;P8f72mMxkFcC2MIn1v0CIEmEAA+DsgAGIkOXyKohKtiIhR4VV5sRLPLE4AEUCkxTABFWK6vrNVQJ&#10;WF0OpKw9wgWGwAtCX0wh3DAdMWgoScwMY8ACglpiBMWAA1dWRAz01aONaowSuAAqWFyAJ1QRHWFs&#10;ejXofofbTDzABV+7BpADgJZ2JoYKXwYsht/SwfgAytj/ADdKl5DTogDH6CVXQ/2NUsqMq8AAiA5K&#10;EFMI+9eD8IIYIAEgBAzJAwAUYMLoMB4MAYM/IM4IMvIMl4M1INGY1G45HY9H5BIZFI5JJZNJ5RKZ&#10;VK5ZLZdL5hMZlM5pNZtN5xOZ1O55PZ9P6BQaFQ6JRaNR6RSaVS6ZTadT6hUalU6pVatV6xWa1W65&#10;Xa9X7BYaCA4MpIMWJYqYMWYM/5IFIMUIMBLbYLdAy7Bh5KDpBkbYsBMgEYQAogCPgBeX1QALA38v&#10;QAmn+pQAZ8DJkoAAClTXmjVd7vJ4dmkKBIcfH4/Y0awLdEo+38ANBGdGAVDslEYNkX8vTARBmjBh&#10;NBnzBhfBmzveVy+ZzedPAEVAAjAESgAc3++5xowBEH0/kcACG/24AGJz/R6ZLDgaEQSAFCygEABE&#10;JIHEIH84HdJfodUxyDMa1RoGUe4ADKxAAH04r1QbB0HqMAIpgARQBCYAA6wUpj+H+bYAGSfxGAAH&#10;7ugBBkIRRFKvLoIorN+Ra1M1BQBk5BR/EqgzYpaAIAgsAAEM2AACH6FIANUbRtwML4bLceZ4RVKE&#10;oylKcqSrK0rqGIqDEkgwUJod6DESgxFxzLEzTPNE0zVNc2TbN03zhOM5TnOk6ztO88TzPU9z5PqP&#10;EUg0MpXE4hIMYyUBmgxjwDMxDoMPU/KWDwABkAQ7AAYIAgMAAGNk7aBn/Ax4n9MQdgAcwAGrFMig&#10;AFNDgEY4IIGB6WkM0wAD21LVtaADXx0jj/n6PbZD4Z6Bme/QArIAABmw2Rsm6gbyzi36BuCgbhoH&#10;E7joG5NI2/cFwo2CoABGAQ8w+AIGgACYAV+mLGtkZQAFgfxMgBCa3XfcV+I4xorjchg9ki+7ZADJ&#10;5+AGaaBgCxaTrcAJ/PeAZ+uOh1O4YAB8AAO4tIgXRT37kWRozLwhgGOIAFzGSyNCotNtkV4AEIfx&#10;ZAAPuSZy5YDAQ95NGCAYAhmGx7gGvp+n5laZNGA4B4IAx+CNjQAEGOLtFMSGda1reua7rzlCugxN&#10;oNdafsygY3zLr+17Ztu3bfuG47lue6bru277xvO9b3NxAoMPyYFAgwx7UkwZIM86BvfLBDINYe+J&#10;SALCFGATEC5DSb5gx4AE2f6zDNKxJs0So2M9Wtb1y/6DNY1zYI80EdH8/T9IHjcTUKfwhGQgdF2o&#10;4DhOI4zkch4nip3CZGAGJzrxKlbuIy4p9H7EQhgBaPE+NNyHAc9zCmUhwMhIe4BM6fx/mYmCHAEA&#10;QggABR/L+fp/mlAsDwTBfs/ysKyAKAfSi2AAccIgADtFDWWP9J46h/ONBsAAdwABwv6gkShFgVzf&#10;iOFQP0AQ1kFACE0u5g6oB5GyH4tNTwAABALM0ANbMKEhD/BgAAA4/Q0ruH+ONJIAAvJMAAk6CcP4&#10;gRBiEVIGpBmlAAAiUgORBhHxDidE+KEUYpRTipFWK0V4sRZi1FtPQgiDM4JfCZEhA1UErcOQN7Di&#10;0ruNIG4+KakwZgDUuMEACm4VMuJYaNUIAB5KkAADpU6qUrJeVaosAQxlZAAkSSdWxDnUq7davslI&#10;qzZCrLQP8LDsU5LVAAtcAELVtvDi5KNti5AQADDSAEZIBB4ACAsP8/BJjQK0SMOoforB/CfAAFZT&#10;0eJSHpMaFoNwBgBBlEiPYf7yx/j/HmTMAgGgAALH8KpGwhQtHaFuyGX82yZAfAADRlAABdKciQkY&#10;nh3D9D9LM6UYAAEcTceyAYBJ7xNtAm/EUALtlmQEAIecfI/A3KgNiAEAgKn3D+bGAEf7MB/rxn2c&#10;UQzVgACnazPCi1F6MLiocLQgzUiljtIMDgg0JqM0lpNSelFKaVUrpZS2l1L6YQTO4oAgZfSXz6Qm&#10;QOABL4znmINGpK0bFcRYMGAAUZhwAOXYcS6hhkBNj+c+mszJmzOgBDUSmRquFdEZdYr11xKXbD4C&#10;Au4IIySBu7TrJyT0oHhLdpjW85T6kZEOX0SItwFABJAGSP8fA/wQsZJUAIu4BQAmSHyP8NELj5mx&#10;dVXAqr2wJHvFEMlhI0wSD7AEzY2RqpljkIGP0dRGwBzQR4BkzQATGgGH6WwAQ/gJjLHsAAMQPSBv&#10;4sdScAINAABXAGYQTo/zfwqliTF2hox/C4AAI4f4rUMKeklbdrsFUXios+QZTY+wCDCRMP0NtAjN&#10;UFfcP0TxmqFkGsWAAb0OQvg3SamC6F774XxKLGMAAvrzFQEKQYPl8r+X9v9f/AGAcBYDwJgXAyfD&#10;+AAoqAAzp/XVkVJpbogYy01KOIGpCLCk1KxzU1OSXxIjuWxVGqUf455BJqVYq6FEiCByLJFVmR9X&#10;FeK+JVNQf4qi2D/CzJpOrtIOEDBO8EgarAADfwPkcnoCokACLYjhTpAsP2LAEOoAQER/MhBs+Z2R&#10;MQBgbAEk8K75x/DTH+Lcf4u7k5IKOY0LAbyGB/ayAEejDC6D4AEmIfg/LqIyAA/10ACLuKeQYP8h&#10;jGw6MeZVNrNUWwApFCKAEtgkgAgdAAl5X9jSQO0gOPEAA7x/UcEGAAimC8P6LT9PJnwwCyAxgajK&#10;7Aw7t3dNlQO8ACh+idvIzDPqJgACHDkdoU8TdTbD2JS5ERAw5lUk9q1zGxdnbP2htHaW09qbV2tt&#10;dfpDCBuiIGGUmBoabZpJupMgYeLrF1K+r9BOlSUYY16nBdYFgAq0tNkoCA/x6wOAAk9VG+aQXEn2&#10;W7gUJ67OSPgAK2gXnmkmQ4ZATI/jKWJIdxOF1jEzo4M3VeqxJcYVbdXjOr5JKwvtH+7o2TvUIEOA&#10;mBc+YJoztIsASIftqgADUEw7UDjDLMAABaGghwCRxENI+aEAdglTjgNiOFb22L/8T0gAASx1QAWJ&#10;qWRxiLDBcrLGjHoxw57GD0X2AQDBdAAgOINJwI5sR/AqsYmKAazjIdMJpZA94oRknzPradjQA1HZ&#10;5m0aN/plgED8bSW4iBsRn2wftbWfXcohqdXIDkxIAoihXACBcAGQTG5K4oRAfI/tOKoGkAAWo/9Y&#10;NjxNj/xye7pIUFQQ4sg+gCawHzoHWd36Da21xQrJRsRu3qvZD293q/ifFbkdwWpBgklU04QNbkEP&#10;jfR+l9P6n1frfX+x9mlkal7l4JhLHZJA0uJ95uQMyxJ7EkD+6lU+bQTjhPADIA3lfwcABhVEn2Cn&#10;jVTNHWP5DwYof4YoADXCDicZUAkwEpEYAIJYAAPIAKzjEBIzeYAADIAIDYAJw7UokCPQcgf4ZYf6&#10;EYdQf4hwAgf5mwP7IpD5M7FJV7FiRQkLjrTCrrGgkqagAAVYtgfyTJABFA+YDYEI94TwY4hwCpHy&#10;cwj6ugABAxAwLTq4cbOh9yiYf6wQ+xgsJBHIfpAwNwJY1QZEAz7SmJHwEoAZdCsxTqJK54jJZYAI&#10;fg2phgSwsgfYaK4aOoL4ugfwHpYJUAA5fRRYVwf5saXjtQjTijiji0MAgbNjNwAAPTOItwfAAYRA&#10;7ofjv8RIAbwSgBTwxZjYPDRAXLRURCCZ/hdgAAEAABWgDCFwujOYdgAEVobzXjfMUJOoA6eYAATI&#10;YIugG4Gr2S+z2rWQf7Wj3LW68hTo4rXxq7YUWcZcZhNLbRTAgwG4qi2IgYvZY8ZsbEbMbUbcbkbs&#10;b0b8cAnrXT9Y3Ql5AwgagIgZGpcCD7bolD9MW5KYgQDzp4SYASGJ5bBKWMDTmLBI4ofofyswUzG4&#10;ABlLfwkTyAARSB74DcUsI4jRZId7iYWCugdJ2glIu4DIu4KpfQdgf4bAfxRzyRAxJ5NTjASrjSq4&#10;kEGKSCr0NIjTkY2Tkwf7lBKZTYNgQ4hgNAPAtxE4jsJMJYAAtA2MJ678KItUKgh4kBTYiAYAXRjY&#10;OJC47qAscKjAAIKrBTqRtLqsDboSFASgukOUOgAwMAugfoH4/CpaPUJ70ZMDoL/KPQiAfgf4tSgK&#10;kAiUULug+Du4AIEwEkSAQkScSrPsS5H4fjZI1QYzxQMx+7xsqsx8x5FgLA34SAU67CdsX67ygigw&#10;BYfo258wcgbhAyHa9syE0004qrBLuIADdYqLOYgcaQgb1U1E2k2s20283E3M3U3aIZ2jbgAElQlz&#10;5oAB0AgcGxfkdpA8d4gz9ZCBcgEgASq4V4AMUwFiAjdAlw7heIf6DgYhewAErCEYdAkREgNYAbhQ&#10;zMOkRI/IWUOIWDTAmIAwK8sIdAfgMIf6OhwRN0FjFaRLFwjMljGSSIkSSgf6Sw2UHZdxKw+YDID7&#10;up74AEIq6ojcoEJQAEHIAEoqgkKK6kpMK0QiXofpjYNgJULsL83iLUMUMkFUM9BQkY0YAQSssMOY&#10;jUskswHw/EqkNS+4jZeIfx9AXYf5HAJpEsn0WcRQA4ALOESCLzvywDwMwxlMLQLZj4U1FFK77MWr&#10;JQT4YIfwAgegGofAfr9MYL3C8IURBQf4R7X4AAUsZVLFOFOIlrRQtAqc8YgYFYgyB9OVPlPtP1P9&#10;QFQNQVQYosFAgYQAmEVogY3inRnU5Lbz9E5hB494B86IAAWQAM6wxErgnahh3YVwfzXALVIojw94&#10;CAATc0IchpLx1Q/gAIZixbXA2QfSPDgcn7PghoBbiZ6oZYfoXMPDXlIxNzjASzjSGojlALj9AYjp&#10;2wfLkgIJ3cmhNZTYNYQ5TYNLcxqdChT0oNDFDQujJVDof8KrhYjMpgAAYAXJjYOVIkqdQiKIAKXg&#10;R4AT5YODZokNGFGSAlGlc0spI1HAgdHUrogAAAD+AD7fqNABFADbADBgUPiERiUTikVi0XjEZjUb&#10;jkdj0fkEhkUjjIBAAOCQJAKmZL7AapEj7fijgUmAAFAZsm78HrLewALo+gT6fEko1HpFJpVLplNp&#10;1PqFRqVTqlVq1XrFZrVbrlZAoAJZYAYEJynfD9NMCf8EAIEF4ABD9PTcfD/Mw2f4AeLvrt9v1/wG&#10;BwWDwmFw2HxGJxWLxkXtMCS2LWEPKUPvONzGZzWbzmdz2f0Gh0Wj0ml02n1Gp1Wr1mt12v2Gx2Wz&#10;2m0gIIAAIFA4JBYNB4RCYVC4ZDYdD4hEYlE4pFYtF4xGY1G45FS3A09AwNF3VA4/Al5HZVK5ZGU1&#10;AzLEzRA0zLZtGQCRAAcgFH0aAH1N4YAYGAoE/peW3+ygApoaQAAawEXQAlAC/IPRAAAm/RgC8a88&#10;aI+1c/QA/nu/gAAwWAwABCnRH+DIE/wpan4238lAAzAAq7Xb4LRKI+QA93+4ABTLxQsdGxTAhSxq&#10;2xghAsvA0MBKIe35ZoIawKBKq+7VCMA/1WWAA/yxp9Pj9lLaMGQ+CQAomVRAoFoFoABcsPwyzZwA&#10;44EAdICgAqK2/xJA6xydbrX6+KiSrMyV1s+93/B4fF4/J5fN54lvhKAzyAGSALoEeNCq0AkrpH20&#10;enIjBpH6Hzpn2h4CqOvxZn+TAACi4zgPQx63LW0DYn/BysqM4LYQrDSGgKAIujetYBEgfZ+FC6gA&#10;AKAY0oEfhzi3ARYKdDcZxpGsbRvHEcx1HceR7H0fseogGAYAgCC6Xp9n6TobNaoLlBfCITDmfjVE&#10;dIEryxLMtS3Lkuy9L8wTDLQOIGZaBgxGwrIGwExTbN03zhOM5TnOk6ztO88TzPU9z5Ps/T/QFA0F&#10;QdCULQ1D0RRLvBOgZgoGC6LnmgYqoGXNFNml6BJiiSZoEms5twCD2PcAANAAEwAQa8jSNabIAGOf&#10;xHgAIYAQEe6E1CAI8AAZABA2AFGVUgVWMEtZzLcfhDQofx5rUAYHrcAQ/WWu6BQFawAKwokLoOkY&#10;BH8YAAE8f5RgAMjqwpQRKuCSw1ODFbNM4ADPVU0TSEo0yCuwAB8iC1ogmQ1pj0uhCRjWQ6RjTXYA&#10;X24Lq1vW7irU5DguW5rnujFiRWyABgl07A4iZFlr4JkuTZPGYBTUSAAiSAEQKC+iBPs/D9IKAz+1&#10;TAFsZko9sn7KydG1js95EAAmXcAI1tPYUTq0jV03ShWojs1o7GugWsZQ6gJgmAQBhWZZ+n6YQQ4c&#10;tYBh2ZR/H4aYiwoeR5a3ue6bru277xGoBg4M6znXBJ/sMtYMHQs56Bc1p6HXvPGcbx3H8hyMuD0g&#10;ZCw2X6B5cgXBclzvPc/0HQ9F0fSdL03T9R1PVdX1nW9d18saeViBikjZaoGQ+Nptp5yIHodC0yAF&#10;NojToAU/OQUAAIgBDkABcADCkIPRp8BHwfxDAAG5/nKABpKGqA2AELwAEnWqFwgAZz2QRVl2atdo&#10;K2PNqaYh8Ln+7B6H8RIAB6AHejQUOZEAAKmBgCGMA8gQDzNmdM+QVexpTYkCNSKw1g/wroZbmbUE&#10;BuBRDJN4b44yFGIAAYkcc5LFjnACOgQMsyFB/nXOyds7rsIaQ1RwepUZ7z4nzMGzM+6tWbEEZwf5&#10;nb5iFIELOM0ACBxLoKQYntswAARRKAEMw+QAIrlZII08i4/2pEKYCP4ZKtAABCHsQKM7eAAgJiaP&#10;8e6nStADAS7kfo9nKQ2jxHmPUe28g+IGL4gaEAAmUNaD86UfJESJkVIuRBuCBHOIEE48jvSBBGIG&#10;1qRkmZNSbk5J2T0n5QShlFKOUkpZTSndSDggbmCBAII2ftbhs3jrueATAmRNE5gBVoHAAQXAAKyZ&#10;ijRVg/kEhZH+maSBCzmAQAEHdXgAVfrBIO+h9S2X2Fnfcs9aL8izrVVSQ8kZZ3MLjFEAAMbJxLHB&#10;EuisAIaIFrzgaaE0cEGGObCEv9gY/2BuNJGGxhAAA0MLMNCI4hxmKHKAAcyFMK2ZscGAx8nbRh+M&#10;klRRWPQAWVgCZczCLRW4fn5P2QKIbOkA0dOMZ9oIAGhqOUEIAgQgQ/lbD8QQboAiiCCegAAc7ZyJ&#10;tPBaQMP5pwGxeXQP8J5rQnizIFUpyDuSBMLILM4gQiqLVVqtVeUD/SBSAWGQMYZA57saqxWOslZa&#10;zEdAqQNBJAnamPVcQIMBA2A1nrpXWu1d68V5r1Xuvlfa/V/sA41p85SBS+S/WsAC8FCPBeGRB4rx&#10;04ABQWIcAQTQAK7oohuYYpQABxH/IASBEAAr+fCVR8tmSBTUfW+1Zz8ABTcH9N5psWyBv4H9VQHg&#10;/3ejRZOCogQKimACGUfcAICw7zxIHA9fBanZj/FYFc1sF2fONg1ByDwAAKgWQoPSgrE4T0JYvCoE&#10;p1UknYDYdpXkM7A3rZLDhyh7wFxYh4fWj8QT+REpKQaJA/olRMicWq2ae1fgAA4mYAIywMlbAwG9&#10;eQkh+UhI0VoUIBECBeSSABcI/hghHkqzGYLjnsECPaQYOpAxGXsxRinFSWqtAAq4sUAFXyBVhY5i&#10;vG2N8cN4AOQOWgAA3EDBARe7hAkZAAxCAAcJGwYEDizF9DbUi/ECHrjnKmVcrZXyxlnLWW8uZdy8&#10;61VBAj3mYTBYixSg7GS3U9LlkQfwBBTABS7D80yBxcIubGCJB5homDQP8YTxiIzLmbM+aM37U2pm&#10;qPya6zLWzbfmb8hc4R/uYE+P6coYm8CdOCJ0cxnAuh9H4P6JBAg2zzEiaYf4OzWg8nzIRz0/REY7&#10;DSHctQ77uwmYreA5wAx/2+QEL2iDIWR5f2IlyjAABIUaZeUDOsPma4QpGf+/NPC8NAeVSpoiiqXA&#10;AphTITa8mllqoo1KohCQAlaK0BDc4AHblGB02MAEkh/hOqZUxPpRDbFGA4CM3+AdzD+H6AEcSKx/&#10;jrOLnUAIGRNQqA2uUs70iDtSa+WocQ2EKDrHNsXjXG6y4txesTGUZZD8c5JyXkx5U0ECX8QIHRAw&#10;Pu6p0QMZ0qyBjUJvVCp0PEHNPKZjMgcaeT9B6F0PonRejdH6R0npTp62gAFam7Myhs0qclwnIAIO&#10;QABfAEGYAAoNmEJAEOcwg75YkVH8BUtQ/wLrpzzocs6VgkD/GsABSxFLSFTfIAFklqprWsffo6br&#10;9CDNPttbi3QALeN3UYsDdYduLAA0wQMOc8whJJFtZYf4TYMOeKMBqDZuTdgAAWBWM6arva5OYKk5&#10;4Ix+q3DQEsswyO69L9oY9SAJlRsBvifJdLNIgbQZztJniKCj39H/E1BeAFL4DA4X4AQy1IAAAwMM&#10;AhRh0kDG9TYAAfsHlAH8hQDIAy3WUKIApdIJl0gvH6WpRw/xgyWH+EbDyfy3AwB7K4S4uSiAFx3z&#10;o+hAgfAAYRIq4fgVAwggRFIMwf4BAfgNr74w7OwgooxCgeYeRW4MQHYtQb7ub2sDsDxx7jwgbkCs&#10;DkcD8E0E7oRp7Jw76EAxblxGwk4psFEGcGkGsG0G8HEHMHUHawLE4gQOZNx4JvqWpTTNTQDqxNAF&#10;DQYyiHZC754owfoUCFwfBdMCK0QBQohFQowfwFJCQgbWwc4fp7AGgAAeAADjIiiZYAKZxXrQqQLR&#10;LRabK1y2C2RboupcLSpEzyJzoOAgZWQgYMg0YfAcBEgJolIAEQ50zHYNwRDCoO6M75LXChA5gVw1&#10;of4cwXRW4NiiS1EHkTw4KjKjaIz3ykBm74KIo/bapKwIrbBcJualwALboAKmYg4aQAgtwHDgAw4f&#10;wtQE0W7xA04BEB4ghqKo4fypKpZQrc6VwRQVo0gJBBbr4ocAAAZ3LB4U5E5FJvsBhECgghTHZAQU&#10;wTQwwQ0IcT8c8dBL8EKrogTkLGjCBDTl4gUVggUMggQCQgZkinYgSVgADP4gRSUdMgUgZ1wgB4AE&#10;DQ8Dg0HhEJhULhkNADMgw+gz3h0Vi0XjEZjUbjkdj0fkEhkUjkklk0nlEplUrlktl0vmExmUzmk1&#10;m03nE5nU7nk9n0/oFBoVDolFo1HpFJpVLplNp1PqFRqVTqkZUcGIVVhSdgx+rUnTUGMscNEGTNfh&#10;wWAAmAR2ADDAIPAFqAUDAasAYAfS3fsqAxYAgAfpGfkDAMDfy+ACdf9XMkmIAANgCLwASYBf12c9&#10;5fiKf4AfzzzIDB95AR5z7+CmZwUGuoAf74AGiRIAHoAcgAaNooJzgyMg4YAQBVbvfz/Lr5gfK3lI&#10;uobEAIACYZWyNoVzLgwwFAAJACnfr6f6RJd9Ya55vp9Xr9ntmtqEwDPQAZIBBgACABSeBfbRwqDg&#10;MMDAn6Hz/oMf5mgAWh/EuAAoNA1r3Iyw4AACz7YIWDSBg0ZEKmQDsKxAgxlgIvIfn8vp7n8zISxK&#10;+jWAi46EF62BeiO2Ajr6wUKQsgcLwkhq8heHrvE0XaBgIA8fIaALuHwAZEAAfh+FOwyBgKAYzgAB&#10;B+DdDCKISurPnmeSKDAHDMm+a8gTZNs3TfOE4zlOadtugbFSQgxhqwg0DJyDCDLcgbKoGCaQGqgx&#10;IIMrklzpR1H0hSNJUnSlKpiCsRoMD6eC0g0q0tUFQ1FUdSVLU1T1RVNVVXVlW1dV9YVjWVZ1pWtH&#10;gM1z1QNP1JLCgaxo2sqBrO9bpAaAI0gAWABBYACswM14AHYw4BLwgZ2z6gZ+HMvp/xkAICMOAgNL&#10;yADXgDDTBCnHQIQueQAHcfpFNsABzgAayTO8CLTgAY4AxAE4BnIzjPNA0QANI0zUNA1aBx0AFcNA&#10;YAAFAf5QgAMNbIY3yBuAhOPAAOuNI9XAykQwpgDuzJtsMBWIAANJdPESYmoGfR9ZHnOdZ2i4AiuA&#10;BIgGJIADcAJHv4/yEQDAYfv+5R+H6RwACKABtABidLZcAAFUUAJIAugYLx/HR+hvCobA2ge0xHF0&#10;TxTFYARavJkxhGSD0Qf5qmwgZsu4AACmSgZkIKf5DwvH84gCALpESVrAiSKLlyZJ0oSlKkrb/LMt&#10;y7L6FSUfYAFMTTlEPLWedP1HU9V1aiTsAE8AAwKBz2gas20nAYoNi6BhamBQIMN6DXf1nieL43j+&#10;RNo6IMRacGPPiBtl5Pp+p6vrev7Hs+17fue773v/B8PxfH8iUV8AFgI1YQAWI9IBKyN4Ai6AFFZw&#10;htowuw9qHIup+EYakexowJF5AGoIfyMTYACcQbB0A+DGswH+8935LAAhBMkAIL5lmBGcESalg7CV&#10;zMLNUaw1g/zlD0H8bU25uRoOpY4ABkBB2pEDhe9Mw4FgTM2GOZ8eAEkKpKMOBUJY/x/jkFs+WJES&#10;SdHwAGHs+gAxPAEAgPppKAEBGCCGYUf6HUFoNQeZlh6lEePNACIs3wAYakZRIiZFAAEVIsRc3Qga&#10;MYFkVCwaALAqSBx6UkXkGCRH2JHdikpDBCEmgASelFKan0KJYS0lxLxn0wLmQwmRMyaAAJqiVJuT&#10;knZPEodc7B2Rb3oJSJoCQgx6CBgiJwKYgwYCDOgk/LOWktZbFKQos4gwqiDQ+JmlEgYgyDD2lvMW&#10;Y0x5kTJmVMuZkzZnTPmhNGaU0yMPnfSRl9b7SvneAgAMgSHQOAABPKYjbsgBDjLyvKAEAjTB4NSB&#10;I1jD3ZD/G8AAaEKQAA4lMcwljLl9nzGQiUAYJh+CGg8aM0sITUsNYQYhibFWLsZdZC+GJBoZgAjS&#10;9SQhuiDTjQrLIf4KyDMsmpSV8AAnIiFAAM4AIWh/DhH+CBAAYUBg8SmvJqYABstXVQiIDoy1zDLb&#10;AACoZF41gAbdG5uDckXxzbsQ4YRsBhNUH+EV+z9lJuKOkIoVxgQkIPABPwg0h5EuWkYldzUkHOkD&#10;c+6F0YAHS0mrlXOuic5QkGlG7SXTtyXsRAALMgwRigPBIGJKuth7EWJdPRsXhBgdK5JnJOwRAxiW&#10;KstZezFmbNWbs5Z2z1n7QWhtETGaxZCzHNBQAAIYAg5AAFyj1cpHFygCYGYJgo/oAsIgGuadxoIE&#10;IQcxCYAEAaVA0AAOgACayYABCIAANoBQiADEkPwQtB2EUJNOak7BA5iQoNqDyItHKJm/IVRejL0z&#10;pEDN2QOHLkiBgvINTu0d81Tq4OkX1KpfawVsDKfwBY/EF2Gi+hFVRXgAh+EChXBJGKj1Jje3GOLd&#10;Y6kGbI5EfwUrAAAFkqSPwPDvCZsbINRtZHKyLcxI5zckawyVHmmYG6ablX0xljPGdd08uzlKrwlb&#10;kSBitrGUAcRBgakGHVjTI2R8kEyo21ifJOEDO2lJknKWU8qZVytlfLGWctZby5XO0qwbTloACEMA&#10;AcABBcAAI8vRILZ21nUaC3IA7dgCt7AeEhCnZD+FQyEf6R6KktAcAACYAwlgBFGP4VYAAcj/H4P+&#10;bt2IRAZMyP8xQoB/UReRRS8pBrzvJvTeItZBp+Xwb5l3UxvI+AACsgAL4BB9j6GaPywQ1KeKjBCQ&#10;MEK6QNwkbWBsrgAhOaBABsIhuDY24PqZHIAEdCGU7H+NqCw/wgL2XqqarQABF1dAAEesBzMSSKcu&#10;hWtEj3OGpAA6AU9bxDOm1Pu3dz48bOxT1jmChBtEkDCmUgMZBhPbv39v+xVGxfkGByTiWVqt58A4&#10;VwvhnDeHcP4hxHiXE7R5ffVmEr4AXIiIAEzUO+582EDtpOm2+cc551t+ayQ0sQAQoFJc6CLFCZHe&#10;BdG4AAtyDLkuwHo1IDB/QoIKD28MLXj6aITeZ7On716hvcADUlOuKdRJnLwgYVQAmvAIDEAgsz+j&#10;8ClKbHSlQmEDCYK5cwrjXgChI7JcLmNitt2PUvCNTsJkDuQP8dPBR/g4O0ADvqpi8gxkAJjEIBVc&#10;ABLzWXE24nM7kDghAdWLQABgxfJnGPUvMeZUtvGvO9CVy+XuQaopRRREGgz5r1HqXk8C4JwYg2ZM&#10;ceq9l7P2ntfbe39x7n3XuyHcWmxxgrQAexiAAFvkP+ayP5t5JOu3U7TU8pIdbEig8h/CTAAE/Z+t&#10;SXIiPoQYDMIABB+M+Pwao/mK79ok9PoxCOkPYWivggdHsVkDBUQaevvP8S7IMFXxniAAgwNGGLFU&#10;G/AChdEKhdDIgAjIiQNjG3o4G5sJCGHmh/BGFBGRFWtrhFhUjAglv+EeknqVEphSsTgBlkkuOPmc&#10;BNBKjlBDA2P8wXmckeHDq5POOEq9pyCVP6iBiICBjvCjnYGqDEQYQhiNO0uaunQfAEO6icJckdB/&#10;BniBhnJZODvaqNq9MhidgfiDKowiQuwvGRpRiFmximLYpciFuVOVCMloloiKmHwlidpcrYiKpckf&#10;uwiew4iHQ0HwqNgICDJwiBlMCBgGiDLYlsCBsilriDRDObE6FoxBiEp+HpQvxJxKRKsjvfCMJsje&#10;ABLHgwgAixt+qsCOvlLbPmM5PnLfM7iLm/B/qdhjh/M1GqGcB6iWFNiBnniBvvgIjTA4h/h6B9hO&#10;h/Dbhwp7Hqv1oZNOGdi1CBpUQhCGqNvSiBgPOWCBn5iBu/wzMfxDiDBuxLOFuqAAP+CEmfiBxwFU&#10;uxgAAmBYFzBYFyw5I1O4QHMIQIO6CEB1jYB1gbDYAbO+u/lSNPneuRDhgVAcADABA3jgEmtXAAQR&#10;h+h+EaCDgCACgnnYh/Alh8h8h+hCAzjPhxG9uRNRCDBpFsxvSSk3AMkNyEhGL0qNifO0sNh/hZhP&#10;iBt+lZQavYwbw7CSLjLKCDSWiiRcKkRqSTQvEeEGgAhLgzEKgzRVQ4DDSYBZv+B/gqD/ydPUG/AA&#10;BKiDOnmHloqRCBj7iNhpiDB6RtQcQXL1SiS1S1k5CBCBkblGiEB0iDN2HhihRmgAEGi7CFJcy9AA&#10;RzCMNViBlky4iDmHnly0ifgZCDJhQeiHJcuVFBAAEEifvQBLPREDyzBaCDBGnqqNnXAliDJ9CBgS&#10;iDC5MbiGQxmbCDFECBhjCDQDCByIP5j2TOiBmaiEyZiCS2TeTezfJkxMCLxNMxG0gXM6AATXjpAF&#10;rgCNRSM3rcJ2LePnymiMlyh/BKAAApB/oWhXxaiDSgvvgKFygdGLB+hZh/GMjPw3nVxjqLRkmdDH&#10;lhzMiLx3iEuVT1iDndgAN9zfstxwRxCEI7o9lWQCD0AAhdILQFCOhoEXAdO4jMgTEXBnDWAFqnmO&#10;jQBGQLwLlUgRiDEOo5iDDMnFDAjPxspCuVkKoiEMFoCFBxiDSeAARFz+0Zimu2MfAAhXAnEKzcCf&#10;nDrHh/Ad0PyglYAeCDOBzUK9ILGHCWNbiBtaCBmtCjIjuyT50aP8QdAVEOgAhkxBj7Ceyqrmh/Aj&#10;BgiB0jv8lo0TCEA8zGCMTKQbxaCGz70rU506CkMMx0iHLkHeCDB2CiR9CBnAiLuPiBl5iNzJDaiL&#10;soUzCcgYCDTuiBqZCN0Ns1Ulif1ItQNiCFoJmMHiJRlOiBn1zRvGCdTX1CCDU7w0ioR0AAVHt5CE&#10;vrCBkvU61Z1aVanVTgiLThi0C8lwg1MNABHcmhwqCMTnOSzos6TpxnCNG/B/UyBQwBJYCVl0gAKg&#10;ENgBAEgBB5h/oFTyB6h/0nnrz2iBv2mcn1y/CcuXxq1bMkz/iFUBAANUlWiAEwAAAmLEAAJYtwBg&#10;IBOcAwOHwOJQeJNYBQ83Pt+AB8v9/gAOAQBgBMQwAA9/R95AB/vQ0vx+mNxQNwxJwRJ0xOdTueT2&#10;fT+gUGhUOgh+JNGJA+iUuluWJC+JO2mVOqVWrVesVmtVuuV2vV+wWGxWOyWWzWe0WkbwMcMGDsAD&#10;wO42mgKMAP5Sl6Bly6X2/TodRK3QMCRJhRIf1MAxGPUQExJmxIU3+qI2JHTKZnNZvOZ3PZ/QaHRZ&#10;lNQNNGWD6jPLKWLMoywoP6B7LR7XbbfcT0LRJlxIPUAtxJTbnicXjcfkcnlcvmc3nc/ocRWxIpUC&#10;ZwMZVHbjTeUTMQPLVM5xJGUB+xIh4LNDCJK+JCCiPqJG6JJni0aB72BhWgJyJNU6LiBUiRFokJTm&#10;lCiQ2IkejkhOiRbIkESgEgiQ4wDDEMw1DcOQ7D0Ps+gIgAAgUDgkFg0HhEJhULhkNh0PiERiUTik&#10;Vi0XjEZjUbjkdj0fkEhkUUTUDMsTNEDTMjlkOEoAIACOQAXABAYAA4Af8Pm4AATkm79RU7fz2fwA&#10;AYSm4CPFECNHAFQiIEgT/bgAZb+RYAHoAfgAfIAB4ADQBCYAD86AD9ANthQBnQBfVkfzlACdf7+f&#10;4TmwBc4BDQAMQAAwAdtquEHf+LgVwAb/dgAb4AeQAdEtzGZhpzgaMg6OgeczWj0kLJ8DP0Dr9vgY&#10;tgYIgdSakDe8DxMFnoAWMDQel32/4HB4XD4nF43Hh6qgZVg5Ygap5HRh4FgQFXttXqhAgEHqffj7&#10;h07qMLAW32MCo87fsDAUDNkDTHSzADAk3EwwgQD3N6rwZnZ5kgqoGoG8S1AGBIGp2d4ErWdyCraB&#10;7an+Bh5qq8zGsSfhyJ2dQgqqeD5RDEURxJEsTRPFEUxUxrGlOAAAlQK8Xis4R7J0eweJ0HhnoFHk&#10;VouqgjCyqgkOYAB9qkiYCH8foBmuC0kE6HydH+toBg4dgDn8NJhJ1JbbRYgR9H0sJJDvDhxomRqB&#10;pnEL1oEI6Bl7H86TrO07zxPM9IgFKBBUZEXmQB0XwG0rwSOIqoiMYKBGBPbSKogQ8oGF0wIsy6BE&#10;MgZzUfFA9IGQqDmagauoE2tO1RVNVVXVlW1dV9YVjVRWoGKSFnEgYZIGw8QhogZloeOiBzWiTRAA&#10;zyFTeAAhoHRjSPwgRXoGECH1OAA1IGUEVLSgVgIECqFk4k1ZN/UoAFIgYPIvZR0oGdSBnWga5oEC&#10;iBgygbAoFSKKlggbBoEd8RBIgdpIEFiHwCgQ43JhmG4dh+IYjiWJ4piuLYvjCLJKgSToklKBJXV4&#10;AiUAA+AEKgAN61a1IUnqfqCoaoqMpClJ8pqoqe9CJp6f9OG0fxEgAHQAHqwwAhGAAdgHYRcgEZAB&#10;gQfxnwKg7brCtZuH+x5+J2AICMcEoAvWwqqoUAQaLgfgaH6ep/EQAAhABXFR4yitjWQgrQIFY26o&#10;027c6og7YIEZyBhMgergAGKBm0h8CyTvvI8lyeMuUgUjIK5yBOhyiICetongW+pWFMfZ+X24VsIE&#10;S+HP02BElaqgiiagR8vFx6HACAwBHwAZFgCfh+FRMICgGMp/gQfg1v5ayCAOATwFUTiwkTj68877&#10;Hs+17fuAAG6BBxRgBGAnKcQfC6KsYhF0H8UouoELmIPaFIaAUABRmSgQEva8aJJyPsAijh8j9esU&#10;drzBwFD9FEi8f7ZGWPmPWLwXhtQ3hLIEPteZEQVkDfyQIBZ0RfEDCQQNQ73YTQnhRCdjYmiTgCY6&#10;pZMJGH1EDFmToWgUCdBPKg5BhwAT2gjBWXABUHyoniAEP0fwAR1g+MWOhvRHwAgOE6Y8Dx8SdP8J&#10;0esbQ0oLuJhSQICxAxmEDA6QMLZAxTRfjVGuNkbY3RvjerQgStiFK4IErogSvD5K+W6sFYZE27kL&#10;WUswgSziWrQAAwUAC1CHNFIEGaNCdVuFYIGuAhS4mORwe9DSSpE47P3IGo4gUYyBD0IGspApuUGE&#10;Cj4ABOJAgwkDAuROKwAA0nRUqQIUalCJsJAAwuTUwZhTDmJMWY0x5kTJI+xsAELyIMfAAyFV5Nyq&#10;BOAAIQAQSQAB1ACTuLBBmXFALWzEopRyklLZuP5nL/SplVVwNUfwigAI5NqiAuEPlsCrAINwAgUx&#10;9C5ZWcAAwTCqD7A2PwUg/ySheLU4GFMgSDRPb5MohT5QARcIE4d2svCBONopR+kEwnLAAcwQRzQA&#10;HORscGAgER9RijWH4P2PBw3VAAdYw8m4MwgmwEwLkxx1IHkPACdR3ohyvD8Rci86oAwzgAeSG8tS&#10;1j2k7HkPFGwXwbk7HANmkNXavVfbqYlGCLxUBUh8FYR7/BjFqPW+ghaBQJGMDoW4EsSB9A4J0DlH&#10;zhWJk5D2Js6gWAyUbIkYWAAwywD9DaVWAwBAVAAgSJ2BkDiCHfNqGkIp6xnSGIwHw3hxR4kDm0QI&#10;Y9YLTWntQn5P0YwBDMGGAMAICRPGMHuW6txDDCk7OYXAKQ/R/j9CIVEIkopRMWJyG4RR1AxrCLAV&#10;Aqg/ABjPAGPgAFUCoymILQ5B7VT2gGACsIAw/QsrKbEAAZIwTahutGmSTQgCBhTIG98gSNrU31vt&#10;fe/F+U9xyABHQhMn6Zx6OlK1bxDbmAAWIRGiBCZBrNJHIiRUjCGmVIFYMgQq08yTwLJYhMmJmxtX&#10;uQIXhA7HkOhKI8gYkyBjkMywMgQfyBvxIddQgUFiBQhOBSeJ+ISKy+mBfrIGQchZDyJkXIyrZmTO&#10;IfNCaSsiqAHAGH0AA0AAAbAACgtZB5wswKIzOc7NinQ7InUAf41QADAH9ii4JR1lIvBO0IAoGACi&#10;8H2MEfkqzw1Bu3bchIBQhADHqPocI/AfgAG6ABukb8FkEolfZwYABouGcQQMF5A6uZH0xplENI6S&#10;kDpPSmN55QACeP5LE4lNabsQh8bARosXZBMsIRCoYAHetveDUkxLxamvJDdVEgZ1D1jBFyWESgeF&#10;9VAIIAIAROxzDgJ2O5dumtpbTPkbe7TEdCgAB+HoAgBRchHH6PwnMMyNBdPqAAJMSBThaMWFpjB7&#10;QSAtQYKAY8QoiQ8ITYYAliIB2LJ1Y2x9kbJkDMKesXQsjah0hwlQjcDhNkDoYaTGgAKmkCgXtTjH&#10;GVYiQh8JsTwAwBBkGk8EjoGC3KhAALQMxiwoJvzaxQ9oGgQoMFEMsuAEyzzsLgk02ZR00k7LCXOm&#10;4/V4ovKoAUAkLR/LqReoMAo/AakDX3N26gcAolfGCbuYeViBEvUbxrsHYexdjjXfy/xCMAK7RFgS&#10;PxAsEkQ0WQfBshSP4QWmQ9gJAgwEDFkp3DUnZLrjjZqmaBDLQkCprGk4myJfU1IYL8gYRjVEjjCQ&#10;LYxAt/AAdQRfH3ZPPef9B6H0Xo2J5JJQSp+T7xOABbiGMAEGSCZbnHl2czNSmZhZ0RKoA/u+iHH+&#10;v1T5CD2gCAIEcAYqgAlpvhQE9hAgBDwLgPsWZRx/D3KOAIBR7QCOfJ0oWdhBFIj/G6P8Ug/Bej+C&#10;+ePfEag4EDxQQZvAddHED0jRnSZAtKkC0v6T/noHhiBEZCDGUCBL+JghPCBtTDhj3iBBKmKKcggE&#10;GBLhcj8myNriDNZtaqjtcKltdh+NeidnmpTvmEXqxC1B6h6DagyAfCjhuKMP+wXnsAAkPA2gAk+k&#10;pivwLDfDbkbB4h/MMDOLqMKGLFIgCA+D9BTBQDFgqtnKHNyQLiCQSgAA3NlB7BkqYghIOoOm6q/L&#10;AAALBNYrcEjt9rEt/HrmvOAh+rJJuqLB8B7Dag0LMqLq1iRNHspCBE2qnCPjJiBP2iBO+wYRARAi&#10;WATi2gVAMOQLzh/B/AGIHwnCEi3KlAAAZIfB9gBxFAjBljFrinJCcg4BGLlDRIvNfqlDqIkjKh6g&#10;BnNB+BwDGjCgEABoFunnFqNidoStgAABkBhDag1LgivISxBRgRgxhE6AJCBkpiBAdiBvKoHtogAJ&#10;DBiiBvDxhkUuzFblcu1Felfu2sEJADOpBCBpCRnCNu7CBMJCGDIiBH3iBBcFVu/lvlwvBIUK8CBE&#10;5iBH7FkiBu9iBF0EQoiRxCBAZiFuJxknCCNx/OIpfiBuvCImVvNiDPOxpyIyJSJyKSKtpPTGPPUG&#10;IE+gigBP2hbC3CqJUvnJxChPaGaJ0PcPviFjEh/iwm2p5Cuk0kfC3nDgdgBA7AABdvNAAEGSRikB&#10;zCbh+BCiiB5pzAIClg+iiAKioLyF5GiB/KjImDJq+HJFBiBKjR3myiDCpE+v8CDqPNECBjciEJHA&#10;APLgAF3o4NHv6gAKNCwNKNLSLS5ntjqEGF7rHj2i4JviGh/gBB0gAhEB/B6h/xejGgKgAg9B/gHB&#10;/x2CdyyLskCCBrqJTDLhsG+g9gDi2guATOQMsIYEJNDB+PqOpPok3hrDGRfiDosSsgABWGLIfEGN&#10;WibgitYS4CGwMABtbKkHiKmKnQPNfDWCDH/gABVBPiwhBF/y6TllUgAtKgnyPAAF+jpQKydhQB/B&#10;QgAPXCiHIyCAdhJj6BehrCdADi2C4BCDxhtzRwSC4A5nigAAXrfAAC+C4ByqYhSqmh/gvMxG+t4A&#10;XN5t6gAAGx7wwoAFGIBnVQzACINoEltJutHh5B5CvhkQJuGMsvcjCLyhjhgjwBWQGiLL5AAQFgAT&#10;DOcgANkCCL6G5DniBsPMWTmUYRhH+ABBCtlBMgUNlAyTCCdhYi3BVh+k3jGAkNzn4i4NkB2jFhaA&#10;30gApFDzVT+gAAMuZn7hlObl60LiCqpgAkKxUOIh+BwxWqnABlxACB+P8kjoYAAh/LqA4urxnQ/0&#10;Y0405U5M8URpbiBAQiLzLiBBKSNCvU5jfRqo6xro8u1xtCHMDu3iHu4iDO5x/iKxyJFiHlMAAMZA&#10;AR6lWx3AAMOCEMPMlDMIHAICBxiiBF8jKCBxm1KUnjfuLgAR1CGtUvHETDTlooYCET0CBQ7CKtkR&#10;+AAEaCJCpFNCBAgCBkciFP3gAQ8VAVl1mVm1nVnk7iAJoAQMywODQeEQg0QZMwmHQ+IRGJROKRWH&#10;AIAAMAmcAK0BDYAE8APqDAOBgJySZ+op/gB/PZ/RkJSYBHiWv4IzGXRYDQN/r0AJp/KQARyLQYAx&#10;sAKsBDgAFORyWBgNzyZ+SyXPOYgMHzQ8zcKTp+wYCwZhgBSP1PgAu0e3W+4XG5QcLQZpQYL3O9QN&#10;8QYVwZvXvBYPCYUAAiDNGDCaDPmDC+DNnDZPKZXLZfMZnNZvOZ3PZ/KgcAAsBHMAL8BBkAjKUT6W&#10;xEAwZWgMBPtuPzYwYDEoCP5/jB+zF+ADcwbX4eBv4PP8BP5YABAP9agBBaDrXLcgVbAEBLYiQPvw&#10;ZmAOTEJ/WN7v6YgLYtbfACnQN59f6ZaTDMg4hLrjYgOegA46HACsp8AGRAAH4fhToG7IBo4BB+Dd&#10;AAAHuiyMJaep6QqMIdpibi7vq+q8oGDyDJ1EKIIwgZyIMc8URfGEYxlGa4owjQ2gAW4BMgIoAH2+&#10;sVAAeoAHifpDgAG4AHSADJRpJzcgCVriFaKLiSqpIAB4AiBmKfaxqS2JcgJLYiy9CZ/n+GsABqZq&#10;BzbJ04IG0Q+E22gcDIf4AnWiSyn4ATFH2fhGNcgYCBC5A9OIf6ywY4gAP+pB/A6AABH+CUJx/Co0&#10;iUsZjFuygKoMFCDAmg0foGcyDGwg0KzjV1X1hWNZVnWla1shIWoGFpn0oZ6TIyRACIwPJ+rHACWj&#10;mAiTEZY1jgBHp/CKXiB2nW8YNEOBGrKMY5IGxyEwuAL5nqAYvIGfhwwYnoEAGTgAAIfjIIHU9HgA&#10;sZkmHTQh3PelrX9f+AYDgWB4JguDYOy9JoGTaDCOzkpIGNKDT3hGK4siWIAAKSJHEgwZIMdtXBog&#10;xlosOiDEauDTIHQaI2bfaBmCuAYIMV6DBAixyoMLKzYuh4P5Ig1QojdyCMwCCDCugwuMWgwIoNLb&#10;koMvqBmYgxWIMTyDHsgyFoGJTjIcSiDF2iwRaCgdLojJaBviABwVsBiDGQvyHHigxXIMMS9MRLmP&#10;ItVaBjygznoHsrwIkR6DW7n3G8dx/IcjyXJ8pyvLcvzHM80uSBaMt+vAAhvNgBS4PADHBagFSYWI&#10;OlCVKwl6tpnSibJcnOpIi/5/G2ABmn+SQACSAB6ABii4BGAAdtKABeADLbERUqirdgrSMq7Sivpc&#10;sPcKiep/EUAAfH/jpndGi2hgBkqB6A+h3oMGaDG/8zJ76ADFIGxlvMeyP5/7/z/4AEUB6AALwBQc&#10;gDFCP0R5LR/nBIomhsJCUoHFIkAMECvwwj/HMPwRw/iQPuZ05s/4Bi/gABWTofzwgAhJEMcQQyUB&#10;mLKfCedCh6gAAHKSNsE6AAxAEJa1wuYAVWj2cCNg16AXHHcMQI0WKZAmP6IggMACBUDoJQWo4AAB&#10;UHGHQihNVpFDRHDFWJ8vogm9uaTUQMoBAwFKuW+s8gwxoAxzjoRAFQAAjgDDgAA6ZU0JmfUYP9aY&#10;mB/CmAAxKOpED4g5ZkAIYBGgAgGB61EY6ZkwAAFkmMAATEzClQAKVpg/2mSJIeewEYLh/gDAiMcf&#10;4/BnRtLcieUpFTcgGAGH+G4/GeHDFsLZCocgmnJllKSYkxZjTHmQABhgARNhkOIGQQawgAB+WKoQ&#10;N8MhILGFoP8fwtCRD/CfCiZJJwAAaBCAkAAohlGxAmBQgazVwrjXKuddJxF1rtXevEgxw0GD/L6H&#10;EKJwxgixnHQWg1B6EUJoOqUgYsiDA6Pqp8gYViDPEoVQpjLGyIsdIGx8gbIU4sjIG+oijJyBspLe&#10;ysADLSIMvIMzIirNCBs2IGzgis9QANKIGMly77H0tCIk0UABBTJzBIGIsg0OzLjHIMGYgxRgABsI&#10;lSYAFKCKSIAAJYiwlSDVSYEhIgdMgAC+INTwgb8lzt8peQYkBCT5kDE6QZ8BA0XEJjWAAITiXF0X&#10;r5X2v1f7AWBsFYOwjFnO1DLg6B0TmwHOkADM4UwAQXR4ACa91y9hDk3JgTImgeybu3J3BJAA/htA&#10;AGMP8tYYAADqAANwwhSSOFMKcVBYz0kEPUK29cAT2R/PbUoz0tJay2zJfRSSnx1n3EDfhWewD9X7&#10;gAfyACN68kmWFutdeg8bQFAECSAMYY/hXj/BkeqYZnQCQXQACUf4gR+i7H8IB/xoobi2UoLYH5Aw&#10;fwoUYoykcMr8nohsCRZQ/xjkxJwe9GpJ3FD+Egytxjlj7n5AAfs/p/4kHEQIgZBCClGxZi2hBCRL&#10;YvyzQwPVDYOkPIgfNIYgbPE400AAFRE12MaIzRsAJHAtwAo8R8ZxIKQ0ipHKcktwMyUoCqOIKoKh&#10;3AqA6kpJZLAtJNJlH6Pspw/gcPlABlqgoASaAMGIVltxn5agDvgAYfgUR9oVDGEgsYzKyY1zlnPO&#10;lCoSgrfKAIZwjFhAGD3NVZwcJNCOOCP8Ic3Ahi/IHoqvhog4raAAGJxkb54pCnmgieskTDz4XhdQ&#10;2K918yHPCPwkmddTan1RqmYwmKno0haQMPeqnzUZY43+j7Im0UlZQyog1LCH0uZiRKsWMKbEUG6Q&#10;aihA8uOYp9SR9BD6hVEMEF8gzYyBtyM+k14pBgeESj2QMSJEjitYIHRoiBxwnEGFpON+tZgANnIG&#10;3kgYjjEkWrvXkiLiiB4P1lv3f2/+AcB4FwPVFh9pFHsU5gAICQAgrAGE4AInQAmMBuAGfhGSDDpI&#10;wPwUeBh8W5JMARcyAAHGvRObkf49R/jvH4KEf4Rh/jwAA1YyryHlGmeaaJdg5npk3eqVwrxNwKk6&#10;QqPYlb4QAMdTfMh9HNAAIlPpzKjr8bm71fwY1/ZA9tcE6511GQAwNgCDEAMA4AhOj+Hya+ChCR/D&#10;twMPeJAAwJEYACAvlBsAGABHYPwcg/QZj/Ho+OOe6QAhPOeAEV6UCHjLv9DQ9JMQSwyGUToCGCC4&#10;Pu5WSAf4NrXWtc1EqqsTVnxPulBLDMVcORYi0g+LuIiJRhKXGQ6kZ3/0iAAMIg06EX6lAAEGOPXv&#10;gEWADHcI4Ao9x94xhcw0gZByFkPX2iAAAdC7O4L4IwBAAgHS6l9LAu5NDvUCKwKqAPx1+AEI7LwH&#10;0JZeV+QflDXIGqpJ8gwxGXgNlINgS0Aw/1ugCNwl8qiqMhs+DAJAK/ceQB4ACX2QkJiWaxsIyH8b&#10;K3ofkbonGQWACFOHKWUCwDo0AggDuk0CEWKF0CSTQCSnEr4IwA0BAnQFEGWnYncTOXE0s5GXQXU0&#10;2Xc06IMOCn+oCAAGCodANCFCHCJCKIQ9s9wIG90RkuSAAByf5CMYE1oo21sAApATg9spIImqoqsK&#10;OpU18Ic2BB+Ic2GZuIs20/KAAGmf62aqAaIIM4OLgeEpmIMvkIoHQIM+QxUaiAArajwIMaQMG2+A&#10;A3CIioYtMaaIiRYIGjSABDwmS/aCgIMd4IGxULi3uIkEgIMDjCjE7E9E/FBFDFE4A4MsSIYcqMQA&#10;UAKAuAGF6H4HKH6yu/mIcOO+UdaIsgYAIA8AGFiH4HMH6ooR+X6teKUKYogCmAGHE56Ky5AewJuA&#10;yJiH+ZkFKH8a0lGoMfQGgIMA0PqSGIGsmIGMCr+udES9KIGuo63FHHVCMJ6NINMGGACUOBiXsQEJ&#10;OEsS2H2Gk4uIGAMC+S2H6B6n4XoOOP+H6ZsOqOmlwkSv2bKAEF4vu6QIc8YJMv+hq8ghkGSJ0JzF&#10;sIo3CH8Ei2/EGfMwinQEuFyKmkCQY9Ow2iuQa9YxCQoIuQmHqxMAADCxQtbEsgCk8IGC0Rg3kABD&#10;SvLHW38xuxyx2jhGGMGx+SISMPgSUAAyKoURUAEFGKSFQE6WUCqF8UCIySwFOTGHsEgH2H2CKjlE&#10;Qr8ecNEDyEyAKACCsjOjeJ6H2AGzCHyH6DeJ8JiecBSAAAUH8mWH+UhI4UwQqDYzcfSzjKJMWsKj&#10;aAiAGD4y2AAA4AAZxAcPqV+H+RcHIH8EKAAfgHktWoKSSSQB8TGF2EWWKAaWcDaTGH2G0WKCaFyT&#10;RJOsIJ6DUEMJ6DOcHHoTynlBq0ynuXcAKH4ZGOGF8F5MMR7MZOZObOcjnE0IHLyVjN4AAQPOeThC&#10;mIgo4AAo9Cs1wpGZM12pS16IlDEpgABDKpqIsHYIMB8IMGugDDaIG2eIc2iLgsaIHMUuWIoFAINI&#10;U6SIsjuIGESIM9ILlEHEKIgqVMkjYIkFwINDm4FEwIjOiABE5OxQzQ1Q3Q5Q7Q8MxFKc/FOcnAUk&#10;OLKAIEsH1FcRQAMCcN6H2HSH4CoH+p4xgMm5sAEDseYAIHWAGQgES59GaAED0JuAcJfKdPe6UoRD&#10;sYc2ugiIQOPQOC2IcvoIGFG/wIijeF0oq6qIGueuiunChQ/TGzoKcC6AGIKFFHotEUoEpHwGjH2U&#10;eDBH+B/IEIMRUH+ZCHMH8SOTU5k/kmK8ICcZs8RKoIPImABIq8eAA8iJNIyIHI2LcHcQAHcSSH+B&#10;u8686f8O4nQiYJMCK9IW+ikipJYw69Wi5JgxHDqQQ9ijK9olJP4GAIM2wM8i+3wABArTI1O+Gjw+&#10;Mj4KlMILcUYH8kGH+kMqwsEBqKSByH+WUF+GYUCAO4YNiCiWUFQFSUCC4WNMvBTUYBcnQFAGONiA&#10;UlhHwAILPLuq8m4OIAIjuAUH6a0srMGIcNELGF7AADjAFKHV1X4ciBIAAB6AEryDXVYH3HjKeAwA&#10;BX/X2NAaiH9P8DOH+LOsOoMaiAIBEWEE8G4OCC6wQBeAEAEF8GyPUCWaoaojqIwBABQJ6DID8nJF&#10;nSgH8NiAlFYAABqZgI1N9BonpBuXZByH4Y+JiGgGcJiG8GrCUAMR+FgFGLGGK+RX7ahajakLmfrP&#10;RD8Ve0YrxamM9O0IfO5O9CuSdCzPEpO14ZZPMoea2IMFnDMLei+9oFRPk1zPqITPuLewfC6Ikq0I&#10;GrBTWLkAWIMLWIHDSKPQSIk99P0IsYYIGqc4HQoIhQtQxa3cncpcrctcur7RCLc4ScgMQAcAG1iG&#10;MAGF+AIBWH0F9TiOsAMCkS2H4BMH4GAH8UGCRVYjeMGNiKSIWFWAKguCmH4EJSCesJoD8JaH4GuH&#10;8FKH+XdGu1Rb7QUIOrmAADu4BHI6uigABHRcxe0mKJ6AUAEDqAAGIACbPHm4uNyAEErTfTiANTmX&#10;sB9TsIGUYH6byECAA3WvgnHIYOJIeOJPeZI8awBIvUdI08sIrE1I/QxJEjnJIAAExNqAGLKy8imw&#10;0itVMw+9bJinIh/JqDBJwQ+mNBiAAFSINVuM6zDcGINEfe2sDKMRyskjhdSLdKYyDKeyIsKRUALc&#10;+AEGaHgOCBaaiH+NIACCyHiN9hGuwTmE4J6CuDGgYR9XOukH6RwtHXZXcH6rjXlSeOKyqQqDXMQG&#10;XMVhXjEVoAeAAAxdBMlYSAzHMtCRQSCfcHOH8XcCyH+a4fcwMAARcGsQnYYgCPYAAK+JaEMwveje&#10;mmMNiASAWnQE6GIIwBopk94IeRO940qXJOBZ604n1ZhDsHcHua4C2vGbfKljHlJlLFCRG5mINMoV&#10;jHEABL6IHkjlMLfa6Ida+ZBPAp+IrC5bMpWIkjeUTcYqSMIbZa0IHj2fnPmABboIRbsIofrCTZsI&#10;kV4IGCAINNCMnYSIHhOAAeQIrcMIiKgIG3IIoEIIMD64JceIfcjllnZnbndnfngM7c04RRGceMYC&#10;AAHemF2AGFETGH0GDhiM/RbH+CWH4JgvgBtM0ABaOMo4meSAKC2AGF2H4EaH+ASH8HkK2AgJMACD&#10;m5SH4E8H8vufk6W1RC+Ic3oIGpU37equg6xHPTFnjpkZ8ADTMAEmdTUvLfRfUIRfZH/feneJ9UnT&#10;2SOJA5khCoO3SJCZsAEFdKpURUUhtUaABUeABUiInUm8yQABs2O88mJU4AAEcFiJMCIieACJjVJg&#10;q9VgvVTVWjEFAjKDCnGDwIMEGagNA4uqQIHmBpmy6juCQAHLym2P6j/WEOTWLWOzm/bNqAAZhb8C&#10;MINjDhvYVW+ABXCIwAgAUH0AIZlLvinXWeditixMFSfXqrHXxX0f6UhleVoi+tLr6coAER6DmACC&#10;xl7oDJkw6MEOPKHAbj4XqOajkFQH/P8XNjwmTR1QIIdr0ABuSmSS2CICqMQEViPZkLfkq0vBsntB&#10;wnyuoXoNEJIE2EWJIEludthvPvQxq/vS8VIVkHGIMVyIGbvvSIdloITls1upC1zC3PGLdpOIiROW&#10;av4ImROSCInPQCWING8czmTmWIPmaInHBqoIMfqIe2kqEMzfAIHeiInm+IgxcAAxYIpw8MylgABQ&#10;BlWIo7XTZxVSwABuY6cRjnSIdnXvpxtxvxxxzQ9nmItc4iS98Dc7FEIAGE0S2H0GHtwM6AMCXH+C&#10;uOHI+pyH+TayQMwAKCaAHGoGIH+C0H6HeK2AoV+BwH+E6H6FoH8mc3/v+IRpSABpW1lpbTA6yurx&#10;1zoVhe7RzfDYPHmWNp2R9Thp7faH7qAIPfmABfrfur6v2WmACF5PeACB9qg8dqlIxgJWC3AJdJAI&#10;HgUmNgZgcOIAOAKQKSPrVJdVQQmMcxKQ2Q6tauemPr5M8RfkLzrZQXexxhcsmO/ySIRKYHkH6QOS&#10;TDxlGuu/bS2IHVuWbdoWozpiSJ6C6DHs2Wns9L1irL9iuUUUh0IzWABi8LHjAgDCX2LCdSeRiSDz&#10;Zw11mYOjbo3R0jlMpL7W4t+OJUmOIrfsKKO5RPyH+aee4/dB2uke+AACAH/AooRudQKITuZvMmSA&#10;KAMnQEwkfZtCeKiIruxkvu3Z9u6xmJaHcHaQqC8BqJiHKrR3R5J5Kf7EOGUIM3gVgyKdZqDzpvsI&#10;RvxO/v1PDl1v7C9PKMmolssayINcAIr1kc1waqDDgItclzYIfPaIHD95GMyVH5sABVoIfxIIdJ8I&#10;HJ4Io1iIG1eM133lSIH5WRDnCABKBxlhJEzE35N7X7Z7b7cutx4Irx8caACSqEMAESqDyAIFaLKH&#10;6GTz4IilaOSHZGiJ1gkIyArUNwAKmCE42CRyfP8DeH+rIEkADX/ASX2DVVZ0sIkH4AGH6AGBJIMH&#10;+xRiKIzo2OICnYlZkH8bgJa/anJrPS2cUXTC0sBzUIPzZzc1Vzhpfexpj7f+CM1pqgIAEIKFDrOQ&#10;ZTdz9fX0CCCOGH/DxqJD6ABqOsDqUCeoIACFghiS2B90lgFqp0qIhqyHfUs84IHU0nHrAEckyACC&#10;QCWHuAGOr1JfjrZt+OGFZrh0NrkIAAIFA4JBYNB4RCYVC4ZDYdD4EeoGhYhFYsioGd4tG45HY9H5&#10;BIZFI5JJZNJ4aARWACOAzcAFq/wCAAGAH/CwNAn8uwAmH+pgAaZRQ6JRYbNYEuoGQoG/YGSIGvKN&#10;U6pQwEABKLwUAFMxn2BGYCny/TXAn+/gAAQIKgACn6nbS/5zApzTl6t3uADkTJ1aKrf5OVYGqsBF&#10;nbAxrA2/hcZjcdj8hkYUIgAOAGYwApQAFgBlL8AAJAgE1Ku/U5Onrn48AwZVwCZbMKr8/IGBYGxw&#10;AqdMACzNt9kuBHztA0TB0XA+HweVHNCQyqCAAi1TOpnDavMnmAHqAy9An44YEAZyCAHpwI/BfA6u&#10;+gAm0X7ElyeX8/p9ft9/x+f1+/5/f8/6GNCgRboGIj+FWgYrQBBcGMYVqBikhZxIGGSBsO+4aIGZ&#10;aHjogZGo2OaBkYkZcoGLiBnYgY/IGQKHnygYsIGWEGpCD8NIGCqFtOgTYIcTaBjIhZnIGGymqqBi&#10;BmGgYYIWOCBkihcIoFB6HEogY2qqCCBmKga2OAKCBli+heqWhZIIGOMaTVNc2TbN03zhOM5TnOk6&#10;ztO88TyxpNIHHqKjQgZMz0AImgAQABQiP4ARenSBuqgqkAEcian6Ribn8ey0AGCSagEO1LgivzVI&#10;Gm7RNqnRRKCf5gp6AEtA4AY+AAZrN1qpyLKQAZypqfhDUuedNAfTo+0uCy/VumizHKABxH8QwASK&#10;7J0z0yEQoFEaDEcgdrWo/roIEaKBhMgdGAA9KBGzbt1XXdl22onIFU8ABiAEygYgCSLQn2aLaIIA&#10;wwNCfohtofrpxaWlDXcwDbAAAslAAYYFAIAobhufynHufy0BKAiamUvwIH9UqDygfxJScAA34UlD&#10;QhoIQEACTZcHwAZGAKfh+M0tKBAKAYzgABB+ZUtB3HqvIwh2tBt3DlaQokgSKOAjCBI1purau/YB&#10;JeWYAwqvl+oKq6bHkAB2WdaAAHUADF6wxykAApSBKYgVkKggSpbaxzoEGuACA2MR8H7IKbLQtS2L&#10;cuAAn+A6Bn4fa8jWJCnGWX28oZb4AF+gYcPpbSBW5y3Q9EhYHgADIBDwABkADHIPABZHGJoVqan0&#10;WdkJMAQqpmAIl1K9jvUWfzjh+f7FmT0aOPk4qDOOgT5eQh4CAMBIAEyYCahqHKBd+hLrgC7Ltu6A&#10;DvvC8by4afgYgAtBynOewAC4GibnYc3oft+/8fz/X9wB5T+BhIGKB/kAyHCsIGFMhY5CBvqIEik+&#10;7nCBG4IctxzxFVuLYI6wggQXyBjuIO9QgUGgANzIahMgQQSBjeXUjYgSGyBI5IUjsACfiGCvIGmA&#10;hSYiBQ4McLYgYSUmpPIWEAgbmiHIIIEgoqiWiBJDIECE4MPIdHLTI3JMyaICRZi1FuLkXYvRfjBG&#10;GMRRE+I8I2oAgSgk8gBB2AAMQAkglwe4o8hCkRxqUEUpdTJNFOAAdQpcCSoiFsjKQP5KDvRpgAh8&#10;eoIwAA7ABN6cV7hEFcjnV5Hl9awCaLCj8HlS4FFjkDQEP4UYAA2D/GAAASsYyFQXIPBV0ErCOuYa&#10;YABcZAlyrnAAumWUvZfS/I6AF7QXgBmwFCAESS+hoNgIEAcMa+gVj8HMP4QTaB4AAWXMAghggABV&#10;DyAUAgpAej9H8AY1JaATMdAAM4vwC2REFHeTYd6RR/g2G4QKe8YwBACeoJEWI+wBjFCSPwfoqCan&#10;VZ6z9oIdQAD7AAKQUI+FDBgjCrIgQgzgofIEh2bVHT+ASAAB4AShUWmhYYQMvwAVp0OAiAAFQAQS&#10;Nodueos08R0D/G0AAngEwAkzASTI35BTQgCH+rQV9RQARIi229uMI0jECbsABvFHo6gABYDAAYAw&#10;limH0P4RIIzfAGcMW0t8fh/gNfGAAu5eQ4l8fWqN/QVCB1KMjA4ABiSBDgqpXs+YRQAB0AGjE47Y&#10;GxACHU2IVB1x1loH+qUfti1GqmJoBU1x1QAgWOuFixgFS/FIH+bgVI/jTm9JuyOLz/nmHIjEc055&#10;0TpvrjoQZ7z4DuHePAWl8x5n0m+HGOVyblS02Wtizsm48R3ovEo6kAA9x618udc+6F0X8AbIG8cg&#10;V1D5y8AA9ogU8bpNXFOjAhb9SBIZIEOc/AQyokPDYQOVZFpXEWRmQKABAprkOBYQO4AAIYENQIQI&#10;KK5E8wsABC6/iOk+kLbfFUAAPyFs6fgZCpVciFMoAAlAhQJSBxOAAkghQxiBg8VIUUuYAKKECAzi&#10;MjyyKYkCxOQ2KSY0ykKTOQJNN38cY5x1jvHmPcfY/JHGWGcZ1ArUA4uYARGhjABOgVuuCkDRKTdf&#10;JhTCmo+x/fWqGyL3SBjxAAOsfpFAZgAniOMgtaLKB5AAMmy4AIoUzIVJWS6v1gqdk8+uUBBR/rLG&#10;xV67YAH333o7fEgssMfy0XFgIgUurtZA0do9OK8ABkaXoLYAgMR9jNmYAAAwZl9DsH4IIf4rgAKK&#10;o8BcgYci5gfBsAJQgyLGgKH4qUBurgASNJmAixoAAY62H2yISMnh/4Wl8TUFgMx/ABHiH6xo4wnM&#10;7YaANQABx+BlHq+8LDSQANLjCn6jlDcVK1IEZwi1dh0KOlEQPIUFdIbtIOdABwAAJgARsTUA4A0g&#10;maBBLZxTuxYq8FyU4f4+rHEPUewwAoIyaj/DZYyn5BqJTkWeDYf6E8ORaqZjN15T7145n2TMBoTr&#10;i2v05WMtwni4gDceAANQSXJ4Mi07GqWITIPNkdu7nBDgF7yAFmoZQAQMGd43ZIAJfizkDua+vUw/&#10;+kltNEi0tOHgAtiH+2KoJtCxojiJCoZEsrUEF5s8+MD0itiaGAVcGl3JJ00Owdq2r47bniaA+c88&#10;ulkYlIVrkAB7BOCYReIkNRZrTc58J4Xw3hyBM/IEJg4KyAtGD8QnUUJA3xEJHWQMG5ij8bPIFFMh&#10;ifoZEQ0IQxKgADMECy8R5P2QiIB9IGITAaN4X4IjMQrmURs/kKKAQILZkOSRKIThbDBCYmAAxAQI&#10;FJC7vAAB0QMbCbcRECYfjBMOMorY0ix5H7X2/uLUICCAACBQOCQWDQeEQmFQuGQ2HQ+IRGJROKRW&#10;LReMRmNRuOR2PR+QSGRRRNQMyxM0QNMyOWRIBgACgI2gBbAEXAAiAB9wuXgABOSXv1FP8AP57P4A&#10;AMJS8BHiiP4I0iiwsDQJ/MMAKV/p8AF4AU+EAEjgA6gIsABFAB9Q+egNzy9+UOivOkAMH0w808KV&#10;IAwJ/qMAGx/MAAJWW4fER05wNGQdHQPF4nJZOPgiBtGBiaBvmBi+BtnKaHRaPSaXTafUanVRwBDq&#10;ugR7gRQPpnvwA32BAUoARyvpivwbgB1gBy6vjR5CQM9yAE30tveiKbj9OPIeBngAbgCgM3Ul+BpQ&#10;vgAHgwdTzQ4BQOe1+DjaBryBgmF2uBWOBMSD7gAP2B1Lzv/AEAwEiIJAADwBDuABjgCB4AAq9i+p&#10;eAgAn6voAkOl59nEfiOv0AhAL6fwOKIny/F8ABNn8UgADNAcAPWXSBiEgb+IEJD3xdHKLB2gbCIF&#10;CYCBUAAFn6wB+n+YpbnuAA4CYqz/R01ICoGOSBkQyh5oGKKBxOv0oy/MEwtWAIjLIAQrrQAEOIU9&#10;KBSyoo+r8eqBgUgQBEGgQAgc/qDymopjgAVR/k4ACzqJEkxOOOyBkSg5FoHRdEumAicCqyxFFSqz&#10;9IG9J/gDLJ6gGr01HDPKqgQAdCAIfjPIEnb0PYeB3yWLwaqQchu0lXVd15XtfV/YFg2ExM2gARqB&#10;jg0hAIGQNh2dYRH2QhZ6IGHqBmg8wzoGTCHiqgZWImyIAMahUagAIKBqwjVKIEwCBLOh0loEJ0cW&#10;AD6BmWgcHoVQiBJOhT9RigScoUWKBig0hZoHJyFWSgRIoe6SBCyh43oGSVJRmgReofhCBYM1eOIF&#10;jSEkggY42flOVZXlmW5dl+YZjmWZ5pmteJLfyUJVlwUpwAeLFtEsp0Qgiep+oK5KMuqlp8pyiqiq&#10;yD2LJa6UeH5/nGABnoYAIGwcAI8gAZIAgsAAQv2niBLcuGkropK7p8vKiguqRvAAaJ+us90OPpmz&#10;E3FciCsegVxb807LIEzCBM0gTOIFVoANBw3J8pyvLMrIYCgiAhnH2c5+M0noCA2ARIH4cR/ZRy6R&#10;JSgRLIHTaC9ihIAqIe0SYJBXVpFRqBUW3ACVEeh/n4aAeP4aXFd2xGJABiiFFegYqT55fq+shYA4&#10;QQoBCeAA9LUg+jGZTpbtwfVDug/Z4aI7IEQiCPYgEFq+n6KMa3YAB7AAeZ+yuHAABzgAGs9chqME&#10;ZI0IGjcgR8ICGIWsQJLoAEgAsAAAofomR9j4H+HEJJ/BlMigaQkGC6SBgMMoohrZAkeECPFCGFzN&#10;gFgAAmAJsIygAgYAACJtBBj9LUTgnJOidk8HZa8l5PJA0OD5H6o8IAABvgAGRC8iCkQAO9IKo930&#10;UiHAFAMnUTIwD0g0ByQJvqnVPgAVCqMfipTsqnVTBJVhA1XvYAAZYtYnBHGcEg4WLUfY/R/kBIFm&#10;Z6w6kDD4QOGJHh4SGIGYaQUjyByFIEWkhR/glkDFweZaJAmHEJP8EVLi4TGELXMEMgYwSPgdR6QO&#10;HRDnJAAlMQI4qvF7kCXyQJfZCV+gAX+Q0VyWiFjNIGe5qJhwDyrIE/9hpA2IEOC4QNdxDRhEDibE&#10;ZKLJIQEMY8ABkBqoQMkIQyYgTqpITlnNOedE6Z1TrnZO007OJeM6IEStmAAl6J4S2HwAMc1ENGKA&#10;ftpJRyktMKaU9qBU4jp2KsisNw/zCCTIoWIAAdizRVfAQotpb01NtLq3CGhTwLFIaw5EACuRilJJ&#10;gQlNo/x00lH+LcAAhm0Rzga4AxxkJ3EQcQ3czJmzOmfpzUGoU7AAgCACK8f4/h/zbiOFo9gp6hp+&#10;AAySHBVgTF9BMHiooek2rFAAO8gQ7xAD/H+FoeNZJM1DUYpAggAQBgaE6P8fo6nWj8TXWogoNZTn&#10;xIG31klJ68WBP+BFAwAjljLQYABsqUFORIIGn4AQwy4ChpEewAgMU2hnUOeylE1l2D/ROJxFU8Zy&#10;wGZHAhGy9bBEGgeACCKQAYgAAOP0LQt4NB3YYP6xkfbYkCiiQIqpoxqEDr1Cy1dxzKJkAAHRM4AF&#10;H13raQOHw/k4lfTmQJOpPohtdIGohPw/hjAAFSoN513Z1RUisQSLFE51qUCIFZS4qFNUKU8qBURA&#10;o1qmjrG9VbkKaNSPYPFWYAAuq2AAri5GCcFYLwYywGRAzun1IGBQgb+CCRzHUQMWhAxKEDuHg1yy&#10;WyBS/IcHQgaxzVnrpgQKUBCqwECNcQIbEoiBOBIRKWvZIgmkDxJBIh4qiB1OIEuZMMtQAS3QcQuX&#10;cvSGCCIHdUhI6LiEDHIYiVRAphS4IXJ2ZpDQLr4IHlchMcwxEDRWl+bDHSBzdNTN8hc4gATkxBnP&#10;Omdc7Z3zxnly88MmEPdaACejMFKFVYQIcASNw5OzJ9P8oRT6BFKKY04qBUlioct0LAAAfR/yZOtZ&#10;sijXgLQ0bE2QAAIIdkFoy2wp7bi7F4L0VJRGFiF3fRWU6TN6YX02IM4MAEfLkU7eU4wADjgAOQlf&#10;nrZGyUBqZIEFYg6aCBZAwbIkBc0wAjCweAHB5A1CKDRaP8MyJH2VCEKQN75BpyZwxA8154AHokCe&#10;nMXZW8yJgBe6IQATCDlt9IZMcnwwS4CfsqUQAgMk2hqUPWTeR+mqD+f8P+AMA7SkDYFVO1AAIFAA&#10;gZguMZAppo/ACAQEw9wAj+AMEi3Q1OPyQt67ogW/jRDTmGQOFu9ObJTASAM5cwgOAAZ6uaHpVrqj&#10;/uvBWISeYikFM4PQfqjQeYHp5O29Cjq2Tsi4fITQwCXgz46hy+saL7qkv0qhVUcVXO0jq+ATojzO&#10;CPSrzbuHce5dzIE2UgQK8JkHpaQLD4AB3d0ZjsJ5VOyELq4tfg1AJCB5ZAAnshWMyBQjcbjRccpC&#10;ByxABKgw+cGLESy4pLI2SJckIyWQ/jOKyEqI2gAAVZiF4AAqgQ7z5EkrkCQSQ7KRApq0kRd08gXh&#10;ptZrONm4hWcM5eA+R8n5Xy/mfNnLnyeWgHKP/C6AIJQAA8gBXuClo5+xC6OaWUwPxTwHN1AAM4fr&#10;CsnGYzYRyiVFE0KNrun6orahzIZENqujpLwB6aKKAqpEP8n4fCL8HMAAG0H8UajGTm7+j610cEpw&#10;zo8gAABOp8IFAqIEjY+dA3A4IS2kAAW8IM9e2YzoY8CgeiAEFekWAAHgr0H8BsG4IEG2ncPsAA9W&#10;P0BoIGgoIMGcMu4uFAIGsArwOCIErSAAe649A67ohMAqAEkOGcACAmAA56t2IKuCAEGE4C4Ggk4M&#10;IEDS4S3EwqL8RiEmH8UywinYF2IGdyXMXQ9+j+L6AsA2L6AY8cqUIcQoU8HsBurIHSK4R+OyAYGq&#10;PSAmUMACuhDwAEKIHQHCKIHu6KZq5aUA5eNI5kIEmIAA5rCUnaAC8UB4ACB8AAW0KRFITUAABKAA&#10;B6ACAzFO1O6Ch+usiCu06QIM6Iq+AAGkAAw2NwH8ROMMHAbEnM6mIMvWionYvcCaMsEcFabUAKH+&#10;AEHkjQAEeeH5GAjav2FCjg5av+oUIEHYHYf0C2BwVuVzE3HNHPHRHTHUIeuyAA5WBm8sIEDCmgNQ&#10;OsIEOwIcE6IGDIIvAexu8uxyJaQaY2IHHgIcTe4wIGvCS+9CX0yUJMIewoIEGSlYIXDUIE+u8QI8&#10;uCABCNDcIa9mIizFCEzEIY8MC6IHA0OOp23KIE7eIam2/aNO+IZKZPHXJvJxJzJ1J3J4IQ+gIkz+&#10;0CcqTqAkJsAACMAEAonsH+F4H+CqH8g0AIAEAcAE5IXQFKH6HIH8FqAAuGPg6WJa1AAGe+bGhiBA&#10;ACFyPSH8HcKkHvLUGqUOH2KIACAKL6AFB2H+AQKIAFCaIECGUOATDDEAKKFKAADetAAAYwkDDQy6&#10;IIkoAA9ueuPSBCBUKqDBMivMIkdqKIH0AGLWEuCcKIHcT2qKH6KqDUFnEUAvBWH6q8NyAEJ2FqFM&#10;P4GM9RJ7NunZA/BCILBGzsuCAMpOACGKyyGaJSH+z+nWQKIFEsAAA0I+eUxifyqGfw3iABGY7PNw&#10;wWwoBE+sAAOWZ6CGACwoXvCqIJCvCyTU4EPY4JC6ABC+K+4Us4IIH+xmY4HiwOH8Www3B6XAZgC+&#10;OyC+Y1L+msIYrkNuQuPSCKG4H6H8AzQOH+DeAEAEF4BjQYHO3GIShaHwTiH+D4OGOEZiSmCgDKmO&#10;D8EuVdQwT6H+H2AIGKAEiUDeJeqSOyAIBSH8gsE0H8dq5hRSPUPYHOHKf0DCByKIHYgCb822AAGV&#10;R8NGGuIHSTE1Oyi0AgAAdIkOGa1IAuP1Rm3kuiIEunHxFsuwTs9qu4msP0p2yqHKH6Twr1GjSOkh&#10;GGiu6qnRI/P+gkAMQmB+xEAQMsn3FMsAH86KPSAGAEjGdqsJS6sbSKFYSOGRN3SlUjUlUnUokgiG&#10;AAkOIdAMIE9WPwMmXoIEeakSk8IGx2IEaCItH8IOxwIE80MlOjCM6SIYWwxYIGHYRzIay0X5Ig9o&#10;IHMwIOUQXEk2I7Mi9qIjJCIozKIFH0IkbscIIG0wNGWK93UyXOImxEABWim8gO+LJtUrW/XBXDXF&#10;XGeXJ+IjKChe7sABOZXVBiIEuLBYNKAEScDuAGAcAGEQH2FMP9R6IoAMCwUoH6CMTW1hANARAUjQ&#10;78WENwACkPYaBGIFYgI3NSACBWFat1By8vUKGqC6SOGYIYyqwOOSH+EJQ0ZbDoAePkE8GOJeBgBT&#10;M4ImU7OkSWCkKmHETyUoTrBQH+2EjnRk78HuSWC4BoKQG+4lXJaQcvN0IPN6zzDcCFU2HKck2OnV&#10;VGF+ymI9VQABWw35aTa8TCKqASAEMWGCADAqr02IIZPPC1PXC4TbPerJMEIKqkLWt0b0H+VK8YZc&#10;PsCQkyAFNsIiNuAAB4XYGKH2P5QOAAFyAIUoCLcOIjK4H+FsS2qWVfG4ZXZQPkE+GOPSBMZ7FMIU&#10;KrRYmmiUJmK+KQ5CSEgsE8OyH/I5X6AAKqLWEoEELWEyD+ctc+vEIHdeIG5gbOIkb6ieIMWLAnN3&#10;bTa+dWLHXqC2AASuXUH9FyoSISTWH/VpdAx8OycgqkIQWLAMEOH/GA3OnRTkvVTonODYIGogNO9L&#10;eTfdfffhfiNRYlGCIFCkIdAaABdwIEvlG8I3OcIEDGkiIHVkIW8Mxa2HH6lGXLIBVaNJWKIndZgD&#10;VwzBV0l1V4Ii1MPuIGA2IW2Jf2AAy7SiIVVGXFWre4IfWQImPXWHdMIijm9aIFMLg2IFGiI1XUtb&#10;H5VqbUIu4yFy+HW5JqnHfliJiLiNiPiQIhXMIhXQcmbLFRAqCDFXApKqACA4H9h+CaH+fOPkL6bs&#10;KJINXiNKsIAsAKB8AEGS/SH+BAqTdgIfcEAKDKfoBuL4oXMNMRMUZW7eDmWOAExsIwEYQmLIH4yJ&#10;MMAKUoEgH3PKIKSuH+EQe+H+D1bkZcUoCQC0MsERhmXNjcdgPYSWSWYoKQazRo6MvlEU8VI0tkfA&#10;E4EaLWEixNiTliV/aXBEIHBJlkWAA8IHFDMHPka5AsABauIE9zlxmKNKBaAACYAGJmm7ZldCTtPQ&#10;H5PUs24LbfDBQIseKtauriMBh0Zmq6l+qOe6ADVAIcH3cEB+XYGPcfcSFlcZmTceIYM4H+HyiaH+&#10;CAt+t+b8SmCiDMmOEAnorvQxdEAIKxdKL9dQSCgqH7H0drd6INZ/SAf0C6BoKIHbmIcmP0PWIRHa&#10;4rCIIay7lgdlMzexmMZkhNKUWaGWH+RjjZh+NTWrJbfIrXGJfOnNfSIFfWjpmwYAIWIA/wBA4Go4&#10;IXoJCYVC4ZDYdD4hEYlE4pFYtF4xGY1G45HY9H5BIZFI5JJZNJ5RKZVK5ZLZdL5hMZlM5pMzpBEX&#10;HHFBF1BG1BHLBHtBAdBA9BBfBB1BA1GHhBCTBGRIDnBEZEH7BCHBGDNARBFhBCPFH9BDNBE7NYoH&#10;4Iy4IFYgnIIZY4YrRGGVBFlBGrBADBBZBCfBBnIDhBEjIAVBErBDBIGtBGNBHHlII8oIE6ZgKVBA&#10;zIHXBD5BFBBH1aoWvYIQogkIIcdRsdls9ptdtt9xud1u95vd9v+BweFw+JxdsmrnGDRBEzxo6AQ4&#10;ABgAKieACLgATACCQACwABoGAnIAwA/UJAn89rKAwiA32/yA/1M/mM/kIAHSAG5NQERQAO4BheAR&#10;EH8dSBAAAUDoqfy/gECS/n+FCyn+AqBn+oJtH8RAAByAChnc5yMAegYHmPBBjhSgcUo4QwCL+PZ+&#10;KyhI1gKAgAEofayoaciBnIG4AH8G5zIHIcQpAA4EsWTRhAE6QaIGfaKQgAB7yoAAsyAADKgAAMbM&#10;WVEEH+EiCQmAB2HSoYuhsgR0p3I03zhOM5TnOhVIIKqGCwghUzpPs/T/QFA0FQdCUKj7yAKAY3gA&#10;nrsCAAB+Ig8EEGC8h+E7MqBAIGcmgANaBH/UMLL9CyhnifxDgApchsjQyIh8gYftUAReRsAFbIgA&#10;K/h3WxjH2rNdL+WoCRsJNfokVkgFYKyBitA8FVchy/gWB7uFAY8mhLFdIoW8B9gIYYAHyfo2wsss&#10;uhUAAFH6tIAn/SYAWgggDgA05JkE05ND/aKVzwgc7IedqCBqghv35g+EOKALBjuALTkQf5boveSH&#10;r+h+KEEgl94SlQ7IIRKGJygePY4lITs7UaCSaEATgKAQsjwfIAk2gZ+nYgcugBRIwwQfwOoJUAAH&#10;ieJ9H8S+NnutyBsnkum6dp+oajqWp6pqurI/eDGoGMjiqHraCFOkiqoGq6HxkACtoGrrUBQghfoI&#10;DCKRAgbWIGaLcrYgelAAuCHrkga6I3ToAEKgg8JozCB1wxaH3KgZKJJCqBj8gmSO/ORcIIm6Br63&#10;jVbo1rX6v0fSdL03T9R1PVdX1nWgA5HAOU5lXADH4uAFPRHgACAAAoAEo5SADyQQ8bykU9D1eECT&#10;yAEPyBH7HJxn80ozgAvuJJiooLAGPoAGSAALgAEDyoxi0syggnJH8UgADgf5fAAxOSjTLg1EtLmt&#10;I3FsXxihUaI2RwjohjlB/h+EGvGA7VEbBHC2V8RL7HyPBIalNKqVUsFlS2zlL6YUxs4d+AAWQpUo&#10;iWD2QMAq8CGHoAAOccBAx+PAddDGGUMySMAAAv4hSeiBp8hpD2H0P4gRBdIAEwISgBpYLCVlyRDH&#10;JABGYpYVqmVbgqU6FlZ7FFbD9GaAAWI/xWgACg1VToAhQq6FcDof4AgnwwIaPxXQAAugDIEM9/sb&#10;wACWAGhUIg/CytnISlEf4/C7D+Cq0osLo0bBRDOV8QAmIXNAIIt5cC4lyLmS4ARdK612rvkgQM8h&#10;AhzjlKGF4GpAh2DniCV8gYwCCI/IWa4gZsIhSzYOiMCjuAADLACPl8REpeJAFchaX7l0EBSZxKpB&#10;CFjQjhH8LUACGyytMAANKWgAHLMgIWyKa01SJLTAWAcAIixaD5AGI8+I/Bts4PAAgAZBgCD8Bily&#10;ZJpxPCPl4IdsaopuT7n5P2f0/6AUBN4vQgbGwANjmIbc/ZA1FkDFsSihDZSHNnbSABtZswvkEE+q&#10;QiaJiBlRIGPE2reZclvLiclQ5BA8kEDuQQBhKG7uTIII4ggIyIPVIG7AlQPyCMZIGrA4AxTGEEi+&#10;QM05wHPgAbqQ6WAAJZUCqhVGqVU6qVVqtVc2dOnAkWOWQM5qggBA2AAFoARdhPj/RseCPxDHhniP&#10;IP146QHkgDeWggPB6AKoTHoAAeQ/n7hUAANcAAuyYgCLGw1PSG6jkeeHCsAA2x+obBwAAeoAG5sc&#10;RGABEqCBkIrbaRh/YAEYVrf+jdHJCj9j/G4YUf4M3EuJaqAcBRixNjBSaC9J8H2KrxStBZLMGUvA&#10;ATAgmDqkCCQvIY+aSL5BmDGSqG0JBAx8pVI3QQABSVYkEZ/CYgh+SBlTIG98gY7yUP0IHWKCRta9&#10;0yIGU+rF7zYw2hwQmHQAIeXwvxfm/V+2EgBAmAEEwBABACGaPsdw/aXkRQVAIhL5nBoKuUzgso+g&#10;BhHACLgfwGR/mhSaAQf4zwAC0H+M4ACyWDgOwGF494/xQ4rIk2dijwmVSdIUs9GQtDBY0aotQxa1&#10;1srbuWt9cK43HD/XPJhdS7EuSceCvRey+HX0Gm4syHZBGBEDYIQNg1/MuEvACEo/4AgtzPXrckgl&#10;6x/UtXjZUgbjABTYACUWTxAx/ClfaxF+NAZrshcrVdXQFQTxpH0V0fo8XwgBnWAMuQBZ4JZHYPBK&#10;oXQallHJQvLul9MaZ01pvThJweEEa4QO6JA3wkvlQQOCAABJmWJXmrMhE6KvwNpY2jZAwukYb+AC&#10;rsES1AhL4QQ7hDxREEoySfLIAA2EEP8QNvqtyIQwS2ABsJA6mkJGgQQDZENigA2GS+62owAahAAD&#10;sggESYGhu+QQTxBKH1GSNNJDpD37kDDXp3e2998b531vvfhDKtOyq8oAz8VGPDCACA0ABmq1kPra&#10;8WuDyD111AFXdIAEUdODHQAAb4/hFAAB4P+kSRSWPaAG4cvIFgAFs4WRZWw/87BwH8/B+TU36ABf&#10;s/gjNobRv+RrabBgABvEDG8aof4vVbK4IVGOjY/xPtrouoRGwSIGzPghjDMxAoKpXt+zi4Nw0xXH&#10;zMQ9Jo+AAB0CspEXoqyOTGIG5sAErpkkX0tI4gYlyhEgypfY3t98xs13738hN8k8p78B4Xw3h8us&#10;5xQy4aw/R7j+2yTB8wBQ8pNH6CxHVex/j9VSj+Fre2EBMIILM2LmSB5gvS1RCsil6SNkfdzIUlMi&#10;5Hkzkpdy8EmyglEACUkptTz72CAC8AABiEE3r4j5AAKXy3pXLp8L42zvmzQ93NZBM3QJAC7xeMqB&#10;uqoABWKytl5/Z7mzn298yLxAAOxogAE7NFj8rEvmewABHBy+T/f/H+f9f7Tj5EADZYAAGQgg6Igc&#10;Ah8Aghs5XBrwABNwAAaggj9IYQgj34mJFYAAHoiCASZwgcCg2rZowY8IikBaGyxYmrBIAAKLYAiA&#10;aYgijwlzlAgYFYgh3wgbOSykCYgja6kIhh8YgYZgzIiEECEA2oEQgjcggaeMGK7Qgg7xxQgjsggb&#10;dAAAdQnwgj4ogYvJIhQQJbbAiCmJ7z/kMMMUMcMkMsMwkTf4i7Xar5OhXRngUAARWAhEEoijhqt6&#10;uI9LiJ5jigfzizOi5ZeIvYRIfwV4ABw4mCww/4AKxLMoi6xpIayCyRDyyxqqzKzYASzogaz4ibnR&#10;/pGbnqAIjwp7kC1gGboIAAbp2j9oBQ7hJa24wq3QhSChKyC5LTrhdS4SDjsAiY8AsoZYYwoYNJuo&#10;fSYYiKZBDYgYNyjgkypKrbLYjSJYnogZR42i9bcYgiakM7TC+7vIhKHDE0bUcMcUcZPxGw8gWS/w&#10;6haQgge5CAeRiiggAIB58zGJnAAQv4AgMYv4foEwsofw1Ss7YYuxp4JovT0ogj1C3h0Yv4BhaoAA&#10;T5bAABbUEL2LIiSxdDJKTZeBCo04SjKBfSqUACFogadMcjTgAIsYPAAQK4ABVKGD6TOj6gf7NkXB&#10;BD7ACTOh9gOLooADarPRj7Phka+EJoAEFwFpLg8ABIAbdYAQfgD7SBK7SYADSsk0qsq0q8rD/Rwa&#10;6yxpbi4z18rI3R8y60KA2cGQgcHTZwhZs4IIghcI4hXBXEsggiGDn8sMu8vEvMvUvcvgikNKrh2Z&#10;OQAIuAEYASlYvLhEnEuwiUOx4ziB5UPY9EPx87GReI/LjZVKsSvZm4loooC4AYOr4gABuJMcxYhr&#10;loUyp0f8np1Dmrm4AJ/IiUTq0kUC04joQBeIQIQJeM3BkrqLqYRDqrGkWa3yDEW6Da4kXcxgADsg&#10;OgKrtEcAiJwbuwgYs4maLYgb0QgbjIjcgogaQ7uItTWoAEgcvpqZGxejc0AwkJBgzASgf6XkhJLj&#10;hAN4f4r4WIgjpCeTdyXgp5Hk81AFAMu4v4AwAJcoWwAUo4raGBSYAQYZSwUKKQAgGJToM5UCfUeo&#10;gh4c+AAAegfxkApYoMFhp8hMDYtT0wAEhNDL1QAAKQM71oTB8wfSScixeL2kjLJY7iUAcxNIGj31&#10;AVIBQL5cwyXIAL58yj6ZC0mjNwQwgiyobwf1Jr8AADK6qD8ghSbRyyq8oko0pAAEpQgwfwfgZoSC&#10;XgRSp9INNNNVNdNlNq/bZrbshUBggkkoADO07YljXc6gh0KSyboVN1QFQNQVQdQkvUv4isNZOYAJ&#10;ggLAAR+hsKNhXJ9M/I8Icat486uQ9YCZ5gPo9ACRHRs9SLIzjoH61QAEt7Lxn4GFRwAEQrlD6Ctk&#10;HESIACyb8J1CzICBEwARFETQiM2bniAE2wjAoIAAcxH4fwG1YlYhpoBC2Z15Ji68WEl63jrMWq4E&#10;XDry4srwhsXoAC5ooYNBtIfUsoiM6wAENg2VO6ODHQiheEaQACngmca0I6adQpQor7FAm4YIAIo4&#10;wJSNFdSRBAS4Ag9waQfhwY74LwAgfofoHqPkWIhI8AAYfovdJovb6le1jNjSfx3jbJCpejGIspKI&#10;7AJwAbMYSS3hJtBpSpSAT9CQGRToNRUAfxZ5STOht8gM8hQbYIBIpoAADZA7BgehXQIRAwf5mg1A&#10;XgsRMh1Ehkh0iA8gFYFNGZt9GrIyS72qTbhDJ404TLKVjdsA2YAK6MlRZhVMr1JL6ogcJoAJVIgY&#10;vcndpUnyqIw4gZ3QhdJogaEq99Lggko47YAAA4AYRYeAfYfgRsqQb7S1sNxlxtx1x9yA2LUoAE7F&#10;n4iEZQgbVYk74MCQga3IhzEggbuFbdyN0t01091F1Jp9Q4ilRMwTMAPgARPCA8OghZToAK9YAIXx&#10;Jofgd5c4exCEbKQIgQAKcBLg7BeIA5TQCz3IIJUABZUBsIOgfywgRo/lsgAMlhVN2pnTOjO0nY1V&#10;uZ1U1x+82FXxFy0UTz402s0wiU3Af83U3hqpYoLgr4Q4gzXhUdarraS9bEXUsAho8k5s54AAXs6I&#10;iDZr4cIo2krwIxtwjiitEy6wlpyAgZx11ROLT4MwAYuw5sr1gAhqMYShGwfYaN0gAwMBGwfoH5bi&#10;xZTrkEKdKL78SgcODGG2G5QRhZwgAUgqlo099poKtIhVBoYRS1ly3hTVmAgYNNC9mohZiwf7slD1&#10;EAAFERQZuM0YyYAQY0Ai7ZeIXIAbAYNofwfoAZd14iFJizkQfJigDCN4BSfQiAcgv4UwfQgTvp1x&#10;CtFwr4QoTFqiSjZNG1rDJI0peIdwcxKoLgGgsqU+HGRwjadYAU3YZ4AJn5tqkRIDNQf8azOQATZI&#10;awfzVayYeYAGUiGiJY+4gYzQh6AQ6bLAhkbMMEEIh66gAByi8aINvogdv7hAAYAYHQSAfofgXNNG&#10;R+Y2Y+ZGZMsJeBt4gYpYh8tMAEzgkTjogc0IiaBOW2ZWbebmbub2b4ht1gid1xOIAKYwRIAT0Rj1&#10;SIhZWwAQWhSwV4rOEBKU/IL48gfwIBGQp4dgfyjYMYf6agvZ7J8DksMDlCkj7ax5DRDkG9Kp1r7V&#10;XJE6z8TYhVX8T9YN9ohtYlYxIAG9Yk/5qtZq2gYZJoF0AS4zrEWl/iDUXM5OAC5YsoZgY9cEYdcg&#10;iDW4gdOI3V/D3gjhwsZKlwmFd6rcBucA2wr4BoASloY1fgAFfx8o8ISuEmE2IeFI8oHxbiGByQf4&#10;vZAgsKleo+sWsYlozQEAAaEsH7hAzSAUelmxBGItltl5TuJheNDCJjOiVlnM8paKlYAIPVJoAOoB&#10;4N0gh6Nwv4IRWwZBY5YNVpYlFJY4hpIZC4KZeIKczgdJiwAN29ZSX8YpqNpwxYUoZAfoAgdAFAfA&#10;fq81q8jABYfogw94TgQSXho+sl1BRAAQqKEp3w6JMoeoAJBgcwAQIIfoAwfoEs5gglysrxSYAJuI&#10;a4f4nYYYAgCmXwf4IJCYBOJ0yof5m4cYf6h5wosuwpPsS2VYCZbgBtYgYBGT7TLzOhn4AIIjzQaJ&#10;ub8SGOXQAEo54SXgAIAZR4f4fT4e23AnAvA3A6aubI0YidVGVM0QgcBYhq6wwOoIgYhAicBqoAAG&#10;GvBHDvD3D/EEMucQiWchOAAOBwOxl4ABkF7ghJWwAYYBJofYUZoOegiOxoAgNIv4fwGZHRBQzAdo&#10;fw1wI26IAF0Il8RKxDMloN78nl8SGYNRLgNYxoAOCtvF9DnejDnwi199+If83p01+l+1/BMooc4s&#10;W1/s5Dr+mDObsgOrs4AAXjtQi9OOnI3YbIgjeIAC8gi4n4ge5A1DY8H/EImjT4MoAZng5G8nG+qW&#10;qmE+q4furLvy9o/GGRNa8mo3QnTXD4AUFIRIAMgudYjGImI2ueJeJp4OKDsgetD5VWKtepg7UoC8&#10;H4AQZkAk9Yiuw4AAHxWwY+xiN4Wex4JeyIhhHVMSF2zQhLoIf4bzcgf4HbK+h5qpCoLIM4AYAgIQ&#10;TG1KnG1gAg7ABI8wcwfAf4MeRYAAdcDvTdQmzYwYQYAJZiEpiwAYWw8gfYUiKQ58e54RnheIIZA6&#10;xZ9U1J5yZ3B3GxEPQAExEwAIyezYB4FqOQAYc6PjCIlgBqN4ZGMIfIPBGIKr0gAHjyH8tK7FDopA&#10;gkU/dXlHlPlXlY4GL0K4AAo4iZs8L/DgAC9wAEGwz4geV0moiSATvKovlnoXofonoqH/EYiPEpOA&#10;7AJoAUZUdDlbBpnBbgAIaryyvqxgCRJofwFJHXiiYmgOAuUIAELhSOz4lMz2tHIyQJeuGRJ6yvaS&#10;HuiNXQY+ighOi99ejIiWjlY9ZIgdZZ0+kdZ5JoGIGYgSkXM9a/NVbS5YrOmZKoNGmwjEF1Pw3ca3&#10;kfk4iuWO/YtUWHI3owk+pOpcoup0GXRbsIAWqZ3+qtiPSHSUhQf8/AQgf1i/0H22ZWswAmtIf+tc&#10;ygiPUmuWJBW+JQAGupUO7Z9QroUDFgAHfhp+sIPNJoAVvIi4faN4H/XvX4v4WWx4JnYgjZjzNJkW&#10;ap0wv4CQCRGoMQYgfQfoSJFIf5KJLqeIAofoGIQeOwT2W/29NzhAgAVAZ5ADLAAbAAfAS/AYAfqg&#10;fwAiL/AEVi0XjEZi4BAEcAZljj/HMRiUVf7pADgfyHAA1AD0ADsjUzmk1m03nE5hoAAZ0jp0EkVE&#10;pQjpPA0cCgonbnfkknNPnITAMcQIDAS9Oj8fpMfEVrtQsFhsVjjAChInAoALk+jsWik1AUUAL4Ar&#10;5AKeJ0SdoSjoEfgFAJeWQCfwcdsVfscnFHfoAXKtfgAYy3smVy2XzGZzWbzmdz2f0Gh0Wj0ml02n&#10;1Gp1Wr1mt12v2Gx2Wz2m12233G3I0WUcWC2yeMWPEWTG543H5HJ5XL5nN53P6HR6XTzEBIAAIFA4&#10;JBYNB4RCYVC4ZDYdD4hEYlE4pFYtF4xGY1G45HY9H5BIZFFE1AzLEzRA0zI5ZCgeAAyAjyAGWAQo&#10;AA2AH7CwDAwJAwFG39A33D56/n8kQATH+1QAt5bBwESwAfX+/AA+n+uQAiajX7BFzUAACa0rZEpB&#10;EMBJ6e35O4IawLP0o+6HDEAAH+gkDej/YcBYZ+SS4CK6o3+AHmAHuACwAKG44EAZ+CgAqAAAn+JI&#10;HWIEAwA+AAdStWF4q4u1IGK8DFLgABZA2xE2lAxbrYOM4Gztxvd9v+BweEAB4ADKAzCAJLnoLPcn&#10;A+cAkpP320OZAgMYp+/SBWH+7wA8H9ZyeAHaAHDDZ7QXkAHRWcZw/l8/p9ft9/x+f1+/5/f8jIBC&#10;kroAiYAA7AAoqDOcsiBgOgQBGC0B+E6obEsSAgZqCAA1wsfzEr0gR/saep/K8HQAHKADav+loLoE&#10;DBmLIZYOLJGiHn2AKeh+n4AGOfadxynpZAIn4mR+ipvL0b4bL0GrzvNFj5ACAYSjif5/HGRy9NEA&#10;ACA6dwAn6egXn+75ySjNE0zVNc2Tar4AiSAA9AEKoAEKAB8p6AJqqOeK7ouAYHqCf4VwszSBAKgR&#10;/FOAA6H+XYAEbNyIwPAyvAEryBne5wVtAABzn5P7AAdHJ/A6AQAiqap+n8V1JownoFgcBIAFAZDQ&#10;BeFKBQShKgn8ALFnqAYrIEfhwMmAwAAQAZRgAAp+BioiF0GAB5H6ewAC4Gahm2aNX2/cFw3FcdyX&#10;Lc1z3RdN1XXdl23c+9ooEQiBiMnyRnygZjoGmaBGRd9/4BgOBYHgmC4Ng+EYThWF4ZhCSoEk6JJS&#10;gSV3IAMBESAQnQNPEWUSyBfAATZ/lIAAzNxWgHMgnWOnrhqPgggQIX0ARkBQgQTrWtq3oKuS6Lsh&#10;JzIEc8mH8GsUxRl6IAQBTLE6YSghIGdsCplbJLIyrLsyzagZYZhjsaNAhIEfUuIqYSBh6/h4IHeI&#10;AWOiUVgA27gt0gTeaVvO9MMBoBDvHoAg6ADWLuAJ9J6f55Q+5wAlEn5+Gu69nCon5/Buzx+gCoYG&#10;quzMGQ+gsNH+eIAHWfxFAAHcobhvXW9d1/Ydj2SPgmAAQAIPYAGYf4GgB2vQdAeDosSAJlNAfpVw&#10;rEACBZDQuQtMqyAknp+mOf5Pn+UAADFvN+D0QzMzvG8cgBHaBR9IHySHIsjopA5/jsRa9fl2aCAC&#10;AQgL0f5eRC0Epr+H+P1tSxX6wFgNAc3zvQKgCD0TQAIFQAAfc8g8oS0jPohHU28fz4AagAHoAAdi&#10;7SXgAAev4ALNiyAoTAQIEKnh5KhN+cxXRAhuMIJ+EgLZhhDslZWiEqRelgAAWEF5Yp6SyLJWWJxL&#10;o/AXwWISg4oooRJr4EYG6BEV4sRZi1FuLkXYvRfjAuJDQAAfEDKoQJE5AoJHYXs2QgcHyBHvIEMY&#10;gYsCBjJIGa+MMe4+R9j9H+QEgZBSDkImhh5xiUEqXKAEl5MQ5AAF+ABwQJ0EH8R4P8bYABkj+fk2&#10;onavJCm9LGWUs4ARKM6AAW6PSGy5gALqqIgpfS9l5H+X+LhPwlGFAAIAUa2E6lDiMZQABljMGaM5&#10;D40QdQrmmFURsSxAw0n8W8QKAZiiJw1IECM4UHSBIxlDN8wAATihlACGM5QAh4nOE2UEfg2E/ofn&#10;fD855mQDHrCS4gJZdzXugWSZAWgABFj/FaxycFBaDUHoQuwAQUUBhNQMmFPQtnji3J2P4faH3QSw&#10;nnBN8gAABgkAEPofh4kTnvGa3lFwAEYIyRoAFGxCkcI6R4+gsj6kiFLfaQ9JI/0lpNSek+BBxSBS&#10;RIEjwADaCBBDM7QmplTU1pwTknRO0lSosfUWo1R6kWCBsIEGwSZmYpkDFYodEjoCDRjFmqgAAsno&#10;ogAAEOtQWHooeo2XAfwiCBCCiMlogRi2EgHaYyIYZQQXg0V3D8f8QYhxFWQsoAcSgCRMicQRag8h&#10;4mNC+DeYA2anWds9Z+0FobRWjtIf5BbKiBO9IEYYgR7SBNssPD60ts7aW1ttbe3FubdL/kOxEiLE&#10;wAMVXOAGbQOgBTRoGzEDDLD7qeH+ikbLpwAInZcO63ZFGYgAAgM8zIzxXFsBAHNnhcZWyvIK0IAA&#10;5gbmQBumcAF7ougJAWYYQAq18COCAYkdKtJhTEo8P8FQACsDIGQ2EILZGzEYPKQKOx+y0kCDaRdq&#10;pAgJEHdAGcgbdiGxwAAIMgd1oKEGVcQKEN17QmGVI7kYwBR9ADBWPsQaFoekbAJC0gQdkKgDcWQN&#10;0g6x+iHABB088RsTZFyNkeLoAXaggAG7lGICslABEMaAfY4nJEbNezeGjr3vPgAE+KmD5HzI9SOk&#10;GtdN0jSrIYHUvQdhGPzi5NVkNRSBjDIG2OAmSM9W6d6BaBkDoIAeuYR250GRwQbyDB6EDBIRwlLJ&#10;CgAOWiJCJAIUEPA/S4PRDoAQ0Ai591mAAMUvQxcDj/CCgmUDDDBw5AAIaHk8YKWJWCAOImApgxIs&#10;fEuJtsToLKPgKESi+BF4Rz3sXY2x9kbJ2VsvZmzdnbP2htHaW04r29kSxRdyugigCLGK0AKDne6g&#10;ODc5M41rpOqWxbDaQcCyBwH4AMAQchKaYcEQNn0rmgEElkIKWkto+E9AgB0xI8c5tcv6AAVLWwTG&#10;hAAHGZYABeTNI8AsgYwcMn0w5UIAE0yWsbIEK9rpCntECOTtS0IAW1BmAGFy4IARTISGmTvcREQB&#10;T1S6Ex6gOJ9EDqtP+gKrlK8m6F0Pohv0AoDPKHYAQwjQD+FqUMfpWiJILMSVhtgmGVh0IGvh11Ka&#10;VgBRmjUhFMXy0zzLTZ9maiDjfSVB0f6TiBVAizGkAHFs6ECqQ+Xove491QTmnVO+qSNVWUYHWrOb&#10;2F1cABV6sBFBB6VAAH7TCITEhv04AASGn7mD9LGP4NQuCBC4cY/YybpAADxPAAD1LAADgJMsJywY&#10;AAXN2V4oOxWtLGRHsdZCyWvLK2XABZmzffPifF+N8f5HyflfL+Z8353z/odC2sxKRS7VEgHAEHwA&#10;AzwAk5V12o37Hx/jXAAMQfykn89Q2pagBxdw4xwLzva8rQL0DnvWP4G17r4R+Y+AA1QgThbg7EZ0&#10;YY5bAMjPAfLBIj6M4ACgYgRBw4KvAgRfgsKfoAAXQgYH4g7jIgbjj6KP7FAAYPBHoADQQFRESjYi&#10;pBb/pP50THofzIBJg851kD8GsGzZLJYAR3IZqRgADCrritwiL8TOwUQfxkoMBEDmZ2DLp8LsbMTs&#10;x9JITNCnIhTNh+DN4f5+iBClLXwgSbgABRju4AAZQgYLKPIgbEqIUG8NZc7PoAaBoZYADQLQYihT&#10;wACDIcIfqDjRQdZhjRqPAAIZKSgAKSgh7x4oLyTTLyry7zIgZ6KjDrhPMFIhChgfwKIqAp5ggwaX&#10;QQxZrGZxD27WofjW73bXRaQnowwfQADYDYTYkNkV8WEWMWUWcWkWsW0W8XEXMXS0T6a376pd4AJ7&#10;gUgAQ4oLaqg+SqwWwAARwf4VgAAOb44OIgavggTe68wQQvQQQv6WqQq1jjYgcAJRIyyZorQTTh4W&#10;7iQsLNggRTJBgwDkAgTlggRbA3rBYADEaCZWogbksXaLblBkwAUJAlb8Ai7maqwWqgCgSgkfshkh&#10;qPzo4RRAg0bAQiZBY0REhEwf5M5uULZF5GLsClql5BEJ587s8KTtIhKnanof4GxJ8NJ2ZYggQpTC&#10;jXpRAg5P5XhBcOIgROpoch0n43wAQJSVIAJqpebwUIRELwofxSDxB1qrgALxgAKr8QzyERLygADy&#10;w0ERsrAigYAgQYBeofwIzVBgz1r15qD2SwxljWSIT3DWyxqJMUwgTmQxQeSzCzRt42coEvkvsv0v&#10;8wEwMwUwcwkwswy3cXoiC4C4RdwAIFwAAJwATCIWMIMJRN5EIrAfQfzN5/JJJfT40aAgUp0rKVoP&#10;ouwdoGAyAGD/UbsDscAsgywwwOoY4fAf4RSpQxgxo3rDAgTIAgQCIj4164UEavo4UCwXogZJggU5&#10;Ub8w51sEJv5fRwTAMggix0Q9odjRDIRt8507s7xdR2oEMHSBx3p2qjR0Igafof6SIUIfx7UJCMCB&#10;pORO7L4gjsjMamjMx9anEgh95+LOCK4UogYLQkYJAgYrk79BIhcN0OEOUEsOghZTwALQwfh8BJiD&#10;8Pp10P4zMQRnAhkQ7yLyZ/UrMRjzQiAu4fxjYf4J8hAf6f5hcTYw0TqH0tqxcuD3UuSyKJono0EV&#10;QUTYIAARUV1BVIlItI1I9JFJNJVJdJlJsXExIh8xZgIn77CrgWoAKJqpUVQ3sCAf7OwU4fwTxbJE&#10;E87ok0IAE0YOiVoDBH4RrrQf7rScEbzjjhYAAAwfwoIDwK4oYbkZw+ZukrIgZAogQC0mohL1aPAg&#10;QSFA4/kmIABOLklJxhRtQM4AcJDrDK4jMg8hKgboNSVT9UAwIKdIIAYqjNkpDcgAD8htgchVoAAm&#10;YcQACk6MC5alUj4ZgnL7s+8KCmsk8/ggrtinjt0lrEiLB/IgQR4gbCojTUQgSaIgT01UM5wAMoYP&#10;YAUo0Y4hjwg0bw6A8qEqUqghVEEq9EcrTzFEwh6ogYAI4yEsjXhhYAz1wAAToYY0AGBbYAK61G0U&#10;cuLXJZ5aIoYd0u4AALwGz4daVhFhNhVhdhlhth1h9iFiI/lKAh1KRggnIFgAbdgrh2oDVbIkb8RM&#10;66NRddi6zIj5FM80YJgAoAYcQbRH4IobQgVmVOU10ADrYgY2LLY/cLk1IgULiozED/wgabBNECAA&#10;ABggbuViRc7FBvxwE6dCAiU66EE7R1dplrFpgm88UOAAM8rGaS9MQMgfy7hVw0QxYodTKL0+QPc+&#10;gQgfh8gH1Xk/UKaVZA4fwO5+h1CL8O0Cwih0EBVrMv7PrP4msObtTQo9Fq1DCA9DYAVDoAEQog1c&#10;dER6Nc0rlEYhlFBjYf1FggVF51owYKhWgRwVCxIegAd1EnpY1fpkoAwfi9ZfASoRZfARVT1wV3F3&#10;N3V3d3l3t31394Dolightixg0QgAAIUYIAAT4ANQrQRXkywh0FZEIyQa4fyJTllWJvD5tlIgieoA&#10;ISorQf7xSg9Oc14gUIDXYACzl4MvlSlSwAFTAi9TagNTt9t+9JdUYRVUsiZ0A9IagforwHJjrDiQ&#10;dWoDCk4AIZoDJ+4DQHdubtFX9YMlYGzEsl9/GDBgaqFaxOso4g5j4frwoAEpqLrCIAINoSQsmFIg&#10;9ykRVEkrddAhSSIf9dYvVd1j5l5TwAwM6G5LRKYA9uB/gyCvyjyjwATA4AQfx2orAX4SwxIdT7Qg&#10;T1eDOKmKuK2K+LGLOLWLeLg4V4Yhl4phRFwFAANUYQ4AUx5Aoww7cRwg5BZ0Qxs2sOIVgf8yh3K6&#10;1WMD97ogxSQgVON8tmwAFOpjogV9V9mLsWVp0EYZIALQRm8pAhFqk7MPcGeRGS0hgm4EVwoAJmIC&#10;Qf9MQMofwYgACJShOKIPgQZ+4QeB4noY0kzM8lBv9vFvdveS+WxSdwlrsOcR0PFxZ0qLtDcQMQdy&#10;TDsq1ysReGER0y1zYyFzwAF0B18oYgUhAkT+IAAvuW+bObWbebmbub2b+cFJ4kza64J2DhYIAAI2&#10;6e6bQHYAJlQDER48JpKGoYYf4aYAAWof5JJf0WOPYgsalM6g181m99AgeQ2cMD4AM1IKQAILoAAS&#10;2dwABF1MrnhEMhARgfygcdehGjj54AJYgSGdIACfJeZaJfGAqgwDIgQDIYxHIZQKreACgZgt4BDM&#10;wW6m4FofYfgc0x4f4F8l2juoJKVata4ABeaPOEWEiPrxQNqr4AWFYgWFsrFy+GIgsr+Gheof+G+S&#10;BpVY+EaNojtM8amoWsmsus2s+tGtOtWtZhuL4heMKA1HhLsIIoerkWufwgmgChOgeQVnGQogeQ+t&#10;j4199S8iis4gc7EGDIIf6EMGmwWx7ZRFwEz7puYf43kBy0AK4gQLSogPKDI2DMwXSm4YQfYfYPzD&#10;zDuyG1QjxlTPz7QaEJIfzD01NxiPqEYCEQAZGYeqVctEuZQgtFA8ofwKFF4WaLE3AAAEooIDoFQn&#10;4K9IbOgnYXwWYnYZUZTuIgd0E3W1e7m7u727+8G8O8WtOtwhWuG8YiOvEaYgegKguvmQd9OwG9Da&#10;eRRwBGk6miovWi+jMie+e/2yGISt4Ap8gRjTgb4ROnQHi9C9G//Bo6BjYQQf4oo0QqB8CQrYmFAz&#10;ISW3ly230rogeq4YIIovQIoz2uyApWIBZWgT7pgAAGIGQxNgRbALoGooYbVmnB3HPHXHfHnHvH3H&#10;8n+8ohO8/IAgW9QgWvShG9+vwAGg/IrY8f4M4AQ5LrDTOxMGLRbtnJ/LeLkO0DAgQIWmonoFAAT7&#10;IaDTDMHLm8LFEdw+K1yQi7ICA1QAIagUrTgDYO+Y+F9c+3+4IyG4ggW4yPqXALowwRoUQooUASxf&#10;ARINfNXR/SHSPSXSfSnSqQvIQhHInIvI8Ze9mveQO+Gg2+XSy3e+oY4AIEQAAFQf0ygRkhWjfUnW&#10;N3PLzO8M4gReogTOfWXXZ2UdYOoBTTgvhVgw3DuZMrHEOrIIssqP6+RWgRgWBfASAOZbkjnXna3a&#10;/bHbPbXbfbgr/TAg/TXIHTnJOQAgVOnJnJ3bq0kDQNTo4Qm2QAA3SEPLXdXetJfWnMHWwAFAwgXA&#10;Pe3f5doyyYYCBHIRAcxMtIeqhRRMtzvP+4qUInoCoDQxIdodJRU6vgHjPjXjfjnjvj2s3b4g3cPH&#10;/cfT3JXUHdHUfj6hCBWkQJwf6OgTvlfmcwffF5HfXfjiHmnnZb+vHhTupK/EXEnZfnnovo3o/pHp&#10;MWwgIIAAIFA4JBYNB4RCYVC4ZDYdD4hEYlE4pFYtF4xGY1G45HY9H5BIZFFE1AzLEzRA0zI5ZLZd&#10;L5hMZlM5Ac4GjIOjoHNppPZ9EwRA2jAxNA3zAxfA2zP6ZTadT6hUalU6pVatV6xWa1W65Xa9X7BY&#10;bFY7JZZ+vIGQ4G/YGRYGv7Ncblc7pdbtd7xeb1MjtA0TBDgBAGAEfbAATn+/Scs4FjL3j8hkclk8&#10;plctl8xmc1m85nc9n9BodFo9JpdNp9RqdVq9ZrddPZLApPEpTApXr9xuYybYGkoPf4EeN1IqDAqH&#10;AqLAqPAqTAqXw+h0el0+p1et1+x2e10QPAwrA8HAlLAx3a4GXIGxKNA3X2/d7/h8fler7AuBAjsB&#10;AIACg/X8Y4fn+fwfn2gUCvnBEEwVBcGQbB0HwhCMJQnCkKwtC8MQzDUNw4r7YgA2aItqADbw7Eya&#10;BagYsoG4oABmgYfIOZqBmEgZ+IGVqBmTBUWuOADkgA5YAOaADnxPI8kSTJUlyZJsnPgCiBlIgYco&#10;OBSBv2gx6vMgR4IG4SBFPJ8xzJMszIw+oAPuAA4sEfxxP8KxWn+f8czPO88TzPU9z5Ps/T/QFA0F&#10;QdCULQ1DozD8QohEcS0RJTuoEYqBxejxtSogZ3PlHqiPW5ilUfUNRVHUlS1NU6fiAt6RlkgYn1RW&#10;FY1kss0zWGwBgEYxqn8fwjHqf4AS3Wdh2JYtjWPZFk2VZdmWbZ1n2hBNFJQlVowUAyBl6gYeI+aS&#10;B1UgR302oVOuUpFQWtdN1XXdl23cqQHoHD4dIGAKLnmgc0sdd9+X7UNaoORSBjvf2C4Ng+EYThWF&#10;4ZhuHYfiGIoNabaWriTdBEgYlIHSKKwOAC0IEa0eXI5FPSHdGL5VleWZbl0E3igV7IsfCB5rl+cZ&#10;y7GAIMRd851oGg6FoeiaLo2j6RpOlWNikRYtpeoIVTmTXNT7najrGs61reua7r2vs/niC58/GwbN&#10;s+0bTtW17Ztu3bfdum0Zp+4Z1qcf5PIkjbrvm+79v/AcDwVi7EgmyABNPB8VxfGcbx3H8hyPJcmg&#10;+5IfRvKYXu8gSFvXM8/0HQ9F0fSdKqfCoHw/E9N1nW9d1/Ydj2XZ9o1/LIdzHa2fze85T3Xf+B4P&#10;heH4mE9QgXVeL5Xl+Z5vnef6Ho7d26G9z6VT95quUav6/u+97/wfD8ToeOAHk/H9H0/V9f2fb933&#10;vh6iGet+E/ezINz+5+v9/5/v/P/gAQMOBAxHkHEMQMPcAYFQLgZA2B0D4IP1fkQt+kEUlpZAANQg&#10;YJ2TgsIGNyC0IYRQjhJCVpQKCBhXIGAkgYN1vkHR2QIYCNiBivIGjOE0OYdQ7h5D2H0P1+wTIVBW&#10;ICDIWECAixwgbIQAMZIEPogYRCBjdIGsIAA8YixZi1FuLkXVIEDF8QNehHhvkDBiQOLEXo1RrjZG&#10;2N0b44GniEQmIkcTpAhIGKAgYKiDxJIEeEgqmiBLAIEOkgYaiBjBjtIuRkjZHSPLMx0XZAwekfhA&#10;QJSoAB5SQk5J2TyGACkDlCzJk6N5PynlQwuOZCI6ypNOFogZ4yRCWIGGuV0t5cS5l1KkEhAwmEDS&#10;vIMicUCBC6IGNOXcyZlFMBhBsgY/l6xVIHJOJ5VwHRRSwQOQgAABEDGeQNS5EkgRnIFNCUk5ZEns&#10;KnKMAAR5gTaIWi1SZAhvTrLSQNmIAJzTcimQMZiFpAROAAtxqwAI8ECAhO8gU3SBRpAAl5cJAxkT&#10;pIFGVAxYwMzOIEB4gcfgASAogAAcxAxrkDHIlyZdKaVFzlWQeVtKzNAdIGKMgYJZokWHaQMNJ6aY&#10;U9p9T+oFQahVDkgnYAAUiF0nIFM0gVOSrA0IGMsh4dSbkTDo6kh4QSBwzKdQwAAkSBhsInDEAAVK&#10;TFTIAHgBA2bAwAFINCYSnoMY4VD4hEYlE4pFYtF4xGY1CQbBinBi9BhrBgZG5NA3tBoLA07BlTBn&#10;xJ5lEwHBibBjDBhxBgtMwA8IMzoNDIGrZhPqRSaVS6ZTadT6hUalU6pVatV6xWa1W65Xa9X7BYbF&#10;Y7JZbNZ7RVE1BjLJjRBkzablc7pdbtd7xdwJBgjBgDPnnBnvecJhcNh8RicVi8Zjcdj8hkclk8pl&#10;ctl8xmc1m85nc9n9BodFo9JpdNp9RqdVq9Zrddr7BRoGUoo4oMMoM7bmNIMy4wdIMjZMc4MjIo/Y&#10;MQ4Mwa+AoMkYMbJMwIMWYM6LmH97BgrFE5bNhUSjBkDBhbd2NBj9Bl7W4FA0fBtpXvbAzXBmz4f1&#10;+/5/f8/8AQDAUBtKtaBraja3oGuMCQbB0HwhCMJQnCkKwtC8MQzDUNw5DsPQ/EEQxFEcSRLE0TxR&#10;FMVRXEjZAA+aJNsgbcIG3S5N4gbfIu4CBuEjbiIG4yJuQgblIG5itOcgboIG6SNl0gwuIMda7u1H&#10;LuO88EMAMgxFoM+6Bpqpx+IMfyDS4px4y0ABVqmEKDFggwXJ8f6DTqgclJkbyDCegxqRZQFA0FDC&#10;AoAAIFA4JBYNB4RCYVC4ZDYdD4hEYlE4pFYtF4xGY1G45HY9H5BIZFFE1AzLEzRA0zI5ZLZdL5hM&#10;ZlM5pNZtN5xOZ1O55PZ9P6BQaFQ6JRaNR6RSaVS6ZTadT6hUalU6pVatV6xWa1W65Xa9X7BYbFY7&#10;JZbNZ7RabVa7ZZFbAylC3FAxlA3bQxpA2XDzpA0bEznA0ZC37AyHA2DLwFA0jAzZE1pAy/A3dSw/&#10;eoGFYWnJNbY8CYHnIEWou54Gx4GvYHpoE74G+4GEIGGYGRIGPtnE3rAy5A1hGwVA1nAyFD3xwoGt&#10;4G5YG/9zAiTAyfA9BDmdAyPA3Znu53e93/B4fF4/J5fNVZLApPEpTApX5/h8fl8/p9ft9/x+f1+/&#10;5/f8/8AQDAUBwJAsDQPBEEwVBcGQbB0Hwg8S3oEuKFLmgS6oEu6hLygS9ocvqBL+iTAoEwaFMKgT&#10;DoExKRMWgTGoEx6JFcgYxIGeKnsvDzMs2zr/kegY4ImciBkggZSoGdCPg0gYzIGNyBgih5tIGHqB&#10;nUi72gAS6HmygY0oGX6Lh+lSBhOh5AIGQMIzbN03zhOM5TnOb0gA9aIy2986T5Ps/T/QFA0FQdCU&#10;LQ1D0RRNFUXRlG0dR9IUjSVJ0pQcJgBCqEwuAEMgBDagw6AEPobEIARGiMSgBE6ExSAEVgBFqOxe&#10;AEYgBGaIlOgYzoGeapx3UUeoU0U7v4K6BlMgdZoY5SBTCgRwpuHEkIGESHkSgY8Im4KBGIgYYoWd&#10;LsIGaKPhe5LnoScCB1DT9K3dd94XjeSAACBQOCQWDQeEQmFQuGQ2HQ+IRGJROKRWLJqBmWJmiBpm&#10;LR+QSGRSOSSWTSeUSmVSuWS2XS+YTGZTOaTWbTecTmdTueT2fT+gUGhUOiUWjUekUmlUumU2nU+o&#10;VGpVOqVWrVesVmtVuuV2vV+wWGxWOyWWtgOBhWBgGBv+f2yBW6BOm22a7T5WwMpQtxQMZQN20MaQ&#10;Nlw86QNGxM5wNGQt+wMhwNgyO0QJIQM2RNQwM1QN7VcP4S0wtORm7yMJQNhwMVQ+8wIwwN5z8cwN&#10;cQMHQtzQMZwN0Q/awLJwICws9QNDy87QNEwt/QMlQNc6fqdXrdfsdntdvud3vd+QRiBRqJRyBR7w&#10;en1ev2e33e/4fH5fP6fX7ff8fn9fv+f3/P/AEAwFAcCQLA0DwQpDioEU6Bh4gbnp8yoAFogYyLrB&#10;LqteAC9oUvqBL+gTAqEwaBMKhzDoExKJMWgTGoUx6BMi4SPwmy6BMyiTxAAN6BnwrbQxM0aFNK8a&#10;fwnGKijkxCHmqgYhIGdSjuagTlocLSBwah0esshZ4IGHSBmul4UNEgQGIWNaBksnYBIPCMMzjOU5&#10;zpOs7Tu+cdvIiLzAA9E8UBQNBUHQlC0NQ9EUTRVF0ZRtHUfSFI0lSdKUrS1LvuKqBlUockiQgZeU&#10;wp0Nw6hMPgBEIARGoMSgBE6GxSAEVojFoARehMkxmADhojGzMImSiB1qfSvyDV0hoTIoAT2ljUoE&#10;6KBBigYOIGCiBnrKNQIGXbAIOFKBg9DAALkABpIGuiHTQgRiIGF7HIGKKBlmpYQoGZiB2chJYXgh&#10;7NoELyFm0gYXIGfKXgsgZjoGESFkCgZAJPhCBBYgYf4Wgd1AABqDx+gUvoFgSBGBMwAHvUWT5RlO&#10;VZXliIT0jaO5bmWZ5pmubZvnGc51neeZ7n2f6BoOhaHomiv8AyBl8gYdp/CqBCfCGjJjUi+L9bsS&#10;ZIhlY1miFa1uhFcskh83IESNfolWY8IGfix2NV61SI0yTYzNTYIGE6Rm6gZDIGT6Bkmge6oSNqB2&#10;ChwjNstaF6UgQj7Wpa4AAVKB8RkFtIFbiBF+h4iN4gYNIGDtzoGNKZ2pISBAw4zkI/hiBcIgQp9C&#10;l5lIGR6BlRqXdd33ne98i+5T5mPf+J4vjeP5Hk+V5fmeb53n+h6Ppen6nqoZ2SBFXxSbWIgVP816&#10;yJ6pD2rREwWsoXrbFMZd8ZbEhWyABs0cIm5KBD5qKzbdZCEWVZhHwLkDFAQN75MVZgQIGGMhYcSB&#10;o3IbA5LhDXBJsKkvUgQCkxP5K6EU6T2yEsAIEKMia8WyuzJ0nAQpAw/rifDC2F0L4YFlZeeV4cMY&#10;bQ3hxDmHUO4eQ9h9D+IEQYhRDiJEUm7SCBOMAA0wmwtSBhOg1D98apnyqqfO6hWCTEWPsRgZB95B&#10;X4vzAAjkiLDiBRmXGdV/ZAm4LJeCRR1RAkNphIkx8AA7iBvxjaAsh5syBMbIUHAgcYiEAIIGyMgQ&#10;NyFj0aWQNcylRSEDC2QtkxAgfL2IeroWJA4+ESHYZ5x5ApOgAAeQOQxEkkwkAAvOI0rZXSvh3DN4&#10;R55YS1IAAIFA4JBYNB4RCYVC4ZDYdD4hEYlE4pFYtF4xGY1G45HY9H5BIZFI5JJZNJ5RKZVK5ZLZ&#10;dL5hMZlM5pNZtN5xOZ1O55PZ9P6BQaFQ6JRaNR6RSaVS6ZTadT6hUalU6pVZ6U4GrJW+oGSYGvqt&#10;YakrYGUoW4oGMoG7Z2NIGy4edIGjYmc4GjIW/YGQ4GwYGAoGkYGbIe+YGfoGirFEw/b4GFYWnIGZ&#10;Yuk8HD7ZArpAlhA29f4GKYGWMvAgTFzhgYWHsdAgtC2ZAx1A33i6kPoGt4GCthAx3A65CgbA15Ax&#10;tD+LAkxA2dA3ZwIGFIGHIHWIEZIGEYeuoGSIG/9t4fF4/J5fN5/R6fV6/ZE01k4maIGmfb9ft9/x&#10;+f1+/5/f8/8AQDAUBwJAsDQPBEEwVBcGQbB0HwhCMJQnCkKwskYDoGXrfJOWqBicgZ/QvASyIEsy&#10;FLQgS1IEzKcrcgS4IcuTNLqu68oGICBmM1SBMIiR1oGGqBnC/DGxgx7IvgiTZoEXbdoWbiBiygbY&#10;osIyBlEgYLom1KBMEhUhIEZKBgChZTIGLcRpACbcyCh4xIGT6Hi0gZSoeVSBjAgZ7o2G6BljLSFn&#10;UgYcIGb81URRNFUXRlG0dAj3oEyiJPkgT6UfTFM01TdOU7T1P1BUNRVHUlS1NU9UVTVVV1ZVtXVf&#10;WCgusACtJE4IAK8gSwViqkSgBE6ExSAEVgBFqcReAEYobGYAM2iK7IEvCFNqgUroEJiB2gjJZIGK&#10;jaPbI1kyQhTJUkh8yoEVKBiqhZ5oGJaBmGj4noHPCBAMh8ugBL6E2wgRZoeR6BjlVQCoGUCBzohx&#10;iIHawAT4hV0VosqFnK4yBnMkY+oGQSF2oADcIEZFeZJkuTZPlGUorSIAUmiNKgBS+VZnmma5tm+c&#10;ZznWd55nufZ/oGg6FoeiaLo2j3ur8OI9DyBRAgURaQm1fWAhFhWJYyb2RZSGWZZyIW1aSE4+aE3J&#10;EPKBkRcDWgAyFySUhoMyogYNIWSrSpLM6BSmh19X4hDSIEU6HjuxKTgG0MnodiSEcYg/HIFiRsIG&#10;dydsAgRJIGNaHyAgQlbmhwHoGVyBhcgbhoFDNLIHmCSCFDSHiCgZgal2vbdv3HcotlmXIhmGZd14&#10;PheH4ni+N4/keT5Xl+Z5vnef6Ho+knlZ1qjOPu9XXppDqizrSta27Zrq5xraKPnggeRoF7KGnsgd&#10;/AAX703DZW3ITcuWoeKCBleheIAACIjok8ASBHcciQtvxC2+AAb0Q1ghAmBEmAgQMYpAwVEzf2QJ&#10;QBNgCEDEcQMNpD2ogAC8nUibEgEKBIE3UgQHSBpjIEOAk4JSBjUIGvghQRTiPbh5D2H0Pz2O8Pif&#10;OIERYjRHiREmJUS4mRNidE+KEUYpRTioeWHD8TZEXaaABp4AIRxVIO91FD30WPhSOjJ8hEmwkbHo&#10;QMMJA4ti5IGD0h41iBwEAAOc8r9Fxv3bgQxZ0DyEjdIGDEga7iTGvIEMoga4SEQJIU4EADgyHCJI&#10;GHgk8EyBQVIFBcmUGQAQbJiAsgYlE8kPPAQIOyNinASIHC4gS7CBOFIFB0hTDknRgl1LuXkTIhKU&#10;iJL2YUw5iTFmNMeZEyZlTLmZM2Z0z5nPVIm9hpUyYxEJHHIV8BOkwgAkZGhGkapWEVHiQNOBAnSE&#10;GBg7AgUriHSUAAFxEJ4Y+ECfsQh/DvUzJSIWhsgUeCUOIIEckACOSFSQIS58gUWyGChlPBJ9JAwT&#10;wYT+S8DEwYuSoIG2ggUlibGnIFJoAB2iBGsIECIgYJiBgjpSQOlEtSJy4mhTOmlNVWS/ZfRim1O6&#10;eU9p9T+oFQahVDqJUWo1R6aRXfkQJJhDYtxdi/MZewAJZEJYsQIGZAx0k7joQIYS+UeLPnGRAd9D&#10;wALcIcj4ABliHSpAAG6Us9G2T3IPPkh4uCBhHIWKifhLn+kClBI+sJCJDRnABQIhNeCBK5JK6gAE&#10;6QAGiIFW4ilboUz2f1RUlQLGDkDqyQ5j6zHMkuncAB9ljIaECXC/axBKKZVIthbG2R5qcO+p1bO3&#10;FubdW7t5b231v7gXBuFcO4hGppLTO7NWZgpE0ELHQ2YAA5CdvsN0Q5375QANiIY50ACeiBC2ImwY&#10;gVfETEPHkQOHUiywz1baklcxCoru0IEDkhdzCBBdJfPCSVgkvELhYuKFaULoPoJMA4gd4iMwjB+/&#10;yzMGoBkDE9K8h8iAAObIEKMlbl38kCW1aklLH8EEMtfcXEmJcTEXtqQ+6+J8WYtxdi/GGMcZYzxp&#10;jXG2Nz21KiyQa8DTiBl6mazIMxC6y1MIG5MnUkp4EMvwQK+1YnzEKrdCXJxGwQOzkaQ85pAr0gAc&#10;qVK9ldCDV2IVYhXbICF1TCuS+yAUYEWDIPgiXIAMFkKyAABelCyl0GiwQ6UEoiQTnABBEAGBiHXS&#10;veACxRKYr2jAAGckeFDnkCGlcrSYAE5NJluQPOeOMakBgAAgUDgkFg0HhEJhULhkNh0PiERiUTik&#10;Vi0XjEZjUbjkdj0fkEhkUUTUDMsTNEDTMjlktl0vmExmUzmk1m03nE5nU7nk9n0/oFBoVDolFo1H&#10;pFJpVLplNp1PqFRqVTqlVq1XrFZrVbrldr1fsFhsVjslls1ntFptJUgargb7gZJga9tV1qyBgZ+h&#10;b6gZCgbFoZ8gaDh5Mga1iZzgaMhb9gZAgbEj9sgSogYDh8lgUpgT/q4fgbLgYVhack0PW1xha+gZ&#10;DmYBga6gZEhZwgaRh6AgZ/h+mgUnqV+gV0hxQgaxj55gaCgYEh7SgZegbRm/KgSGibzgbagfQgTT&#10;gbdgbhgbegfagwp7vNhZGga7u3x+Xz+n1+33/H5/X7AGaADgIizgAJW/kCwNA8EQTBUFwZBsHQfC&#10;EIwlCcKQrC0LwxDMNQ3DkOw9D8QRDEURxIjwDoGYyBnegb3IEf0SwsMiBk2h4uIGUqhlIgYtoWe7&#10;HoGZTEsWxrWoGYKPtggRKIGNSHscgUZIEUDPtC0bStOh0aSghZuIGGKBnol4JIGY6BhM2rboeGjI&#10;oHE6FHOgYdoGb6nuEADiIa4yBOQi0kgAQiBj0ibZIEMSBnKm4QyqgQJoXF6BP8TCBvBFyNhzFCHi&#10;O2MYU5TtPU/UFQ1Ep7/QAiEBQJUdVVXVlW1dV9YVjWVZ1pWtbVvXFc11XdeV7X1f2BYL7z0AB6vf&#10;YS7BxMjeywnoIIGZMzIXRCBS+gR1yEgTGIVJ4ANcgUjpFMaBF+gYXIfbCBTsaiptAgTRIE0iFN8/&#10;6H0MgROoWeyBiDICXhrNiBANNCBNwhznIEWaBiQh8+AAygAH4pbIXIh9iYcijmIEPqJk8gY4oGeS&#10;djYgZJofgwANsl2ILch2GIEXNkZlmeaZrmyAACBQOCQWDQeEQmFQuGQ2HQ+IRGJABNQMyxM0QNMx&#10;OOR2PR+QSGRSOSSWTSeUSmVSuWS2XS+YTGZTOaTWbTecTmdTueT2fT+gUGhUOiUWjUekUmlUumU2&#10;nU+oVGpVOqVWrVesVmtVuuV2vV+wWGxWOyWWzWe0UYLQNmwMOQt1wMewNszsnQNYw9ewMiR85wNG&#10;Qt+wMhwNgy8fQNbwMFQ9iQMlQN508PwNlwMKwtORaHirLYyFoiBnmXo2BnKHnCBpGJ5GBLKBgOHn&#10;eBoqlk+BrCHlC8RMzwNLQMBQt/wNDwM/wN+T+KwKLwp4QMcXSX8GBGmH64AYu093vd/weHxePyeX&#10;zeeWc0Ac+IxmBRv0fH5fP6fX7ff8fn9fv+f3/P/AEAwFAcCQLA0DwRBMFQXBkGwdB8IQjCUFgCgZ&#10;UIGKyHlagYsOUmYJIGXaBhkh7UIER6/MAwTCMMmY/IGQKJkcga/qcyqBMugTMoUzbnIeAjcoGJaF&#10;nYgYgoGaiThggZfIGCLUtWibZIEUSBi0h58oHGaBEIgZ7J3KYACygZCoGDzdt6hwZoGXiBggh49o&#10;GQyjlYgYpoWcqBhsgZzJWESBmGgYNIeu6BFnCdEUTRVF0ZRtHK+9T2Ig9wAPhR9L0xTNNU3TlO09&#10;T9QVDUVR1JUtTVPVFU1VVdWVbV1X1gswmzSAEKocVKBjigZzpWEaBkkyCHrigQaoGcMUoEwKFMGg&#10;TCoEw6ZASgZaIGISHn1KyBw2pUbgBHIAR2hMevWiYmVo4aFW/MaBG6j4UQsgYXom1SBNYj1ulygY&#10;TomYSBzigRlIHbCVMagQioGNaB4Oj07oEVyFgYgd8oEHTiIGSaBjepdxjGhZ9oGJKBr2kwFoGU6B&#10;1miUMoEVdY5dl+YZjmVYUijCNZnnGc51neeZ7n2f6BoOhaHomi6No+kaTpWl6ZpqZgNWgkImuuWI&#10;HOqBHQgZ6w8gWoIFiKBV8gVCgBDqBLeiQ9OMkcagBZSE2YAFnABaCahZJjMIecdqoGbij27b9woR&#10;cdJIfMJRoHdaG3agTjoE7gAHcg4J5QgY8IHbqOXoAF7JC6aBFegYMIm5aBGRIKBYmAB3oGemBIGB&#10;CB5KgQSZBIyB2KkRjoGLiBm8hYvIGUKHnagY7IG6KBVsmt0AAaqBmsg7sIE6yG9OgQqIHPKPBdLU&#10;WI8MiBk7p3yfL83z/QgmaolSlLfT9/4fj+X5/p+v7fv/H8/1/f+f7/z/4AQBK0CliRAwOkfYGAAd&#10;RA0ikCSyQJgoAC1kCAuSNh5AnekCHu2xFSy3vt0J2ew9REBdEDNwQIfBQ3AN5R4ZwjyZ3HkDM8RJ&#10;rJAljkGBCQOCZJWNECWASZz4ABQL6JG3FyRAoFkCa2QIB5A3KECAoSeB4ABINrIEPEhbswAJNIEn&#10;shxxXlFDh+ACHpBQQEDGTDoh42iBiYIG9cACwwAANIGCWExA2pECRASI5JAhBQCkBIGQUg1IQuPa&#10;zeQkiZFSLkZI2R0j5ISRklJOSklZLSXkxJk8QOSBpVdoUtXBAlKPJJK21t5CG4tzbqThIBAnEECb&#10;MRFGJAhAQqM+jozUhiQArIHKEAEvCZSvAAkds5Cw1EDEuSuM6XHEnCKXGAAC/ZmECTaRKLwABikD&#10;laVVzrmyERliqSJ0oAJtkcE+QNsQADEkKFskKTU754TxgC+uQ5755T3nxPkgAAgUDgkFg0HhEJhU&#10;LhkNh0PiERiUTikVi0XjEZjUbjkdj0fkEhkUjkklk0nlEplUrlktl0vmExmUzmk1m03nE5nU7nk9&#10;n0/oFBoVDolFo1HpFJpVLplNp1PqFRqVTjYhgaBgZPgYOmbmgaMgaVgb6kZ2gaJh5BgbAm4dtcDE&#10;UPfsDKMDWc3EEDZ8DCELT8DMUfDkDPcDLVbjbhq8DW8DY8DvMKMcDT0rJcDNsDtUCA0zfNvgSUga&#10;5gb7i+TgScqeigWZhQDgZ9gZ6gYFk7ggaLgaWgZ1gaKhbwgY3gbaqnH5HJ5XL5nN53P6HR6XPTUD&#10;MsTNEDTPT7nd73f8Hh8Xj8nl83n9Hp9Xr9nt93v+Hx+Xz+n1+33/H5/X7/n9/z/wBAKXhYgbLoEK&#10;jIIGBiBgQia5oEdrioGWKBlUgZxJWLjYoXB4ADAgZlJ2JjcoGASFgCgZqMMgZ8JmDSBlagYJIWUq&#10;BkEk4WoGIiBhwgcXoECaBnigbcIEXqBlwgZyIGwaBGWgYMIWK8KpmHaBiOgYkoGD0ZIGAiJs+gTh&#10;IEaqBl0gZhoGZCBn8j7DoEP6plCgZDInHbWoGHKBgqiZ3oGbcYIGUSBnQg4VIGU8GIPFCBEAgZTQ&#10;FSNJUnSlK0s/kFoEA6Bw7FqBU9SrqoE66JOygTt0vVNVVXVlW1dV9YVjWVZ1pWtbVvXFc11XdeV7&#10;X1f2BYNhWHYiMtsgS3IFPllT2gdGABNqBHsgZ1IGb8LoGf6b2ehltKFbiHxMgVogBbya3AhVzJxZ&#10;91IeEiBmggYFoWIyBl2ndxABZIAMiAALIGBSBgSgZ5oHP0xIGceEpndCo3ai1+hPLqBYGgR7oHMY&#10;AWugTjXGi+GoJZ9yWLkmS5Nk+UJTHKBCcgYeoHf6BAa0shSIgZaoGWyBnc/tRABUiI1MAFUZTouj&#10;aPpGk6Vpemabp2n6hqOpanqmq6tq+sazrWt64/uAoEKWDIGbuxIEdc2JOISByOhR6ZdeGu7juW57&#10;puuoAowiBjJBSPmyxaBUS/GfaAiGhaJu3EcTxXF8ZxvHcfyHI8lyfKcry3L8xzPNc3zkXIGZsoIG&#10;fiBq8gTUAAXiTr+gUPoUbyBhnjHO9n2na9t26JSaABUIHKyVXNG6BKwgWHvXwbsO13HleX5nm+d5&#10;/oej6Xp+p6vrev7Hs+17e7K4gTHoFQ6FFAgYwpH3wAZ0gXvISViBir7n4/l+f6P3TIAFkzSZ3MOK&#10;BkifF46pXkv1gJAWA0B4EQJgVAuBkDYHQPghBGCUE4KEjd4QJKZClQBuIG+QgRpiLA8IGKNBK6SB&#10;hNZvBWFUK4WQtIc/0gQjidjsIGDpP57YAtBgHC6HkPYfQ/iBEGIUQ4iRFiNEeJESYlOTS0QIWiJS&#10;Hi+IGKsgY2CBtnSAQMqxAkDAARGxQh5qiBBnbREuM0Z40N1A+Y4gYGSLsbAAmkgRfSBJ3AA18iqg&#10;3WLZPTDlwsO40yBkFIOQkhZDSHkRImRUi5GSNkc5E2BoSBtCJwMQuhA4aSPk1JuTiAg3kDEgRc0h&#10;AjAkCdKQWJoABSMTIixkGpAxuR9Os8hU8nZbS3lxLmXUu5eS9l9L+YEwZhQUYqAAQpAw1EDU2Spc&#10;jPjCkCZ5MOaUtiAggAAgUDgkFg0HhEJhULhkNh0PiERiUTikVi0XjEZjUbjkNAUDXsDIETdsDHcD&#10;bMPPkDQcXNEDTMdmUziqagZlicvgUxmk9n0/oFBoVDolFo1HpFJpVLplNp1PqFRqVTqlVq1XrFZr&#10;Vbrldr1fsFhsVjslls1ntFptVrtltt1vuFxuVzul1u13vF5vV7vl9v1/wGBwWDoQ/gZpkUDC8bdE&#10;DXMDU0DXWEymVy2XzGZzWbzmdz2cFUDY8DB0TVsDKkTE0DZMDCETW0DJkDf+Wm0CnESnQAnmf32/&#10;4HB4XD4nF43H5HJ5XL5nN53P6HR6XT6nV63X7HZ7Xb7nd73f8F/DsDFcDEEDCUDBUDd0DxsCksCa&#10;sDcnh+33/H5/X7/n9mYpIG06LDWgZLImAKBmEgYeImbiBhygZ2Nsm6cpg/0LwxDMNQ3DkOw9D8QR&#10;DEURxJEsTRPFEUxVFcWRbF0XxhGMZRnGkaxtG8cO8PSBkKi6RoEYKLkugbdogeqBhsgZrQm3EKp3&#10;HMoSjKUpypKsrSvLEsy1LcuS7L0vzBMMxTHMkyzNM80TTNU1zYrhSIGLaJnvJCBmoi48oGQyLiQx&#10;0mAA3KIt23s20JQtDUPRFE0VRdGUbR1H0hSNJUnSlK0tS9MUzTVN05EhjQeiZ0oGHCBnAi4xoGTi&#10;LjagZKMs3ozInWKBE3TtbVvXFc11XdeV7X1f2BYNhWHYli2NY9kWTZVl2Yp4CoGZaBheiZw1AgRz&#10;ouKyBlSi6VoFHqHAGgYFoHBC1NqgRJIGL6JjkgZO3LZroXQAADIGBCJn0gZ8XjeV/X+rCPoE9aBX&#10;Mhp/IGezaYBhmGqoBKBgJOSBn3fuHYvjCg3oA6B44iV9IFfmC4yquDZAAGFZJlWV5ZluXZfmGYww&#10;BjWIG0KJJSgSTvgi4loGWiLkQgc8IcFKBlHe+FrNegOIGCNQoGdWLZkz+CAA0qBXohmUgAeWp6ps&#10;GZYkgWnoFgSGn4gZ3oHhGw7dmODNegV7IkeCBnzt+85delyIEBqH4NI6BHnvSkbOkKBDdwqAACBQ&#10;OCQWDQeEQmFQuGQ2HQ+IRGJROKRWLReMRmNRuOR2PR+QSGRSOSSWTSeUSmVSuWS2XS+YTGZTOaTW&#10;bTecTmdTueT2fT+gUGhUOiUWgBSBseBiSJtaBjuBvCLkiBreLpSBm2HjOBsiBgSjWGxWOyWWzWe0&#10;Wm1Wu2W23W+4XG5XO6XW7Xe8Xm9Xu+X2/X/AYHBYPCYXDYfEQlawMmYnHY/IZHJZPKZXLZfMZnNZ&#10;vOZ3PZ/QaHRYgNUmBh6JtSnwN5RciwNdRdPwMxQ8ZQNiQME6Peb3fb/gcHhcPicXjcfkcnlcvmc3&#10;nc/odHpdOyLGBlDqdntdvud3vd/weHxePyeXzefe6WBUqBaiJaqBVCBa2LEaBrnZbTbbjdej/P/A&#10;EAwFAcCQLA0DwRBMFQXBkGwdB8II66yBOxCMLQvDEMw1DcOQ7D0PxBEMCgmgZkoGEamtWgSpIsqi&#10;BKsixJoGNytoGYqBgPEUdR3Hkex9H8gSDIUhyJIsjSPJEkpYWaBidJUnyhKMpSnKkqytK8sSyjoG&#10;xKgYUombKBh0gZ3IuxqBSYixDoGPSHhe2D+rof6BgQgYDIOfCBn0gYAy0/05oFO6BTqiU9oFPKBT&#10;7P1F0Y/9AAAAaBgVPiHn8gZ6oHR9FUbTlOvI3aBLAiR7IGflKU9VFUupR8coFVqI0MAFEABTdVL4&#10;xaBCzW1d15XtfV/YFg2FYdiIXQQAGWgYXImcCBhygZ0IuLCBlOi4+IGQqH1AACmIEAVMrqB04oK+&#10;gAHvYrp0eLqBjqiZTIGRFT3Red6MfboAFCgYGIebyBi8gZ53rgWBsJb6BEtZ1KoGNj+UTgmH4gu9&#10;Hi+gY5omUaBkXeWIrFgwARYAFm45keSZLk2T5RlOVZWl9NvYAAbonaKBBwgZwouM6Bkwi41oHhGW&#10;ZQrSBEkiZIIGOOgaTpScBMgdkoFcSHKcgQaoHUml6xrKXRgAEXIbSyBCOgZea1suzJMOCBkeiZGo&#10;GOmz7huO5bnum67tu+8R0VCBiuidzoEGiB6mio+oGQSLvsgRd7zYe0oFtaJaIgQ38Zyu8BWgZjIH&#10;qKGmvhKBHjy3Rbhj2ucTr6BiWgZcdH1u4YsgRGInyAADl13b9x3Pdd33ne9936TECgY/IuHyBmGi&#10;5OIGMaJnogeqoEbHgUZxwAdoiHJABynp+5gXMIFzWoIfzyBWf0Hu/RYfSoH06GbAAHVIF1n0/pYX&#10;YAB2SJdp236/7/z/4AQBgFAOAiGgtkDFIRdhhAhKkTU2bkgSYyJDbc+AAdsBUkvVeuQ97L24MQfS&#10;o98AD4QAOcIY+QAD5gAOhhBC1JL6yBPtIW+9+IAH5wuhwkh+7+SIv7hzD+IEQYhRDiJEWIxOAYvH&#10;IGAsiauAAJnIiCUrpAwJETFkddcER0QwaInB2LUX0NwihJCYhcKIVQsjBGlBsMAAQyIVDR1cao5I&#10;Ph27Mgb/I5x5j1HuPkfY/JCICIAAIFA4JBYNB4RCYVC4ZDYdD4hEYlE4pFYtF4xGY1G45DQNA2JA&#10;xrE3nAx/A2fDz3A0JFzFA0/HZlM5pNZtN5xOZ1O55PZ9P4mcIGj4mkoGb6BSaVS6ZTadT6hUalU6&#10;pVatV6xDxXA2NAwdD2vAxzA3jWbNZ7RabVa7Zbbdb7hcYwAoGt4GRoe/oGS4GuLlf8BgcFg8JhcN&#10;h8RMjnA0ZE6JAjliclk8plctl8xmc1m85nc9n9BodFo9JpdNp9RqdVq9Zrddr6WgoGfYuw4GYIG3&#10;oGAYGT4Goa9E3dAxnA3BsORyeVlaFAsfEaNAqRy+p1et1+x2ZzW4FXYFX4dYYFY4FZe15/R6fV6+&#10;RdIFdoFeIdeoFfIFfvZ+f1+/5/cSxaBMaiTnsi/0DQPBEEwVBcGQbB0HwhCMJQnCkKwtC8MQyiIT&#10;oG2yBAqi5zIGZKBgegYeoGAqLk2gYzoGf8NRjGTAOaADnog6IAOnGceR7H0frg7gAO8ADwIa8QAP&#10;IADzSBJsnSfKCfvcAD4AA+SGvoAD7AA/Eoy9L8wTCi0AABASIwJMU0zVNc2TbN03zhOM5TnOk6zt&#10;O82togTZKsc6Bh43M8UFL0axuh8cx3QdFUXRjTSFIkjIZJElSZRtLUvTDJSnKsroZLMty7TNRVHU&#10;i5TJMyITRUtV1ZVtXVfWFY1lWdaVrW1bwbIxUoGJCnyyNKBk1XFhurQqiqPYlk2VYlHuC8KxLJZd&#10;pWnVtNruvK9r7alt25UdTscgcC27cdyXLc1z3RdN1XXdl23cpQJIGUiBiSn5+oGPKBkXd9+MFYyJ&#10;URfuBYHCVmu+sFoPLgmF4Y/1rPjbD621huKYq9lvwHcOLY3jmO49j+QZDkWR5JkqEgWgY22QgQMJ&#10;maCBkAgZY5NmicX+6GV5rnWdsLg0i4Q8do55oeiLbh8rYjLWJ6LpmmrPjEz41p2p6pquravrGs61&#10;reuJmECBiGgYioHr6BAigZ+IGdqBmogZcoGYGha7rGbxxnO57xvKI59SKF0nuW9cDwSCaPTqF0/p&#10;fB8VxWoVTqXF8hyPJcnynK8ty/MP2j6BXvznM6vutD7vz/SZ1vmgSTwHS9XkPC6TUHWdjkvGofVX&#10;Zdv3Hc913fed733f+BdnQodgPg+NdXT2foOFeP5tu9c+dsvv53qXH2iHdt6vte37nu+97/wfD8Xx&#10;qn4aG+L8n01H5Mj4TJf1fhRvoSx6Uufj+9G+uhvs/x/v/P/gBAGAUA4CQFWk+Yhj6IDQLSi+xST7&#10;lKwMgkjx+ann6qhgnBlHj+iGP8g1B+EEIYRQjhJCWE0Jy1wIIXAqFELUDQOb9BCF0Mz9wVcPBeGk&#10;OT9wcIXB6HUP4gRBiFEOIkRYjODhUQqFkR4mGphgQpv7zImxTNJDYhTiHpxUi0aWHhCofRbjBGGM&#10;UY4yRljNGdGUSSExLjRG0wUTyExRffG6Ohf4rEJiw/aOsey/xdITF+PkgZBSDkJIWQ0h5EEaj8Qg&#10;SxAw1yJkgVIFhAxmEDAOQ83RAgZOqkjJ0nqUxekDCARNLYtpPSnKUHcgYiCJiTIGG6VEsZZSzlpL&#10;WW0t3tBKIGS8gTaSFADIGLQ38uJiEaA4QMQZAwFIvIOlMcZsyBj2mLNMiRvCBL5IEDAgaWSCTWAA&#10;lkRJA2XzUnIREJhAwvTbIWAQgYsiBiinLPGeU8yAACBQOCQWDQeEQmFQuGQ2HQ+IRGJROKRWLReM&#10;RmNRuOR2PR+QSGRSOSSWTSeUSmVSuWS2XS+YTGZTOaTWbTecTmdTueT2fT+gUGhUOiUWjUekUmlU&#10;umU2nU+oVGpVOqVWrVesVmtVuuV2vV+wWGxWOyWWzWe0Wm1Wu2W23W+4XG5XO6XW7Xe8Xm9Xu+X2&#10;/X/AYHBYPCYXDYfEYnFYvGY3HY/IZHJZPKZXLZfMZnNZvOZ3PZ/QaHRaPSaXTafBQECAACBQOCQW&#10;DQeEQmFQuGQ2HQ+IRGJROKRWLReMRmNRuOR2PR+QSGRSOSSWTSeUSmVSuWS2XS+YTGZTOaTWbTec&#10;TmdTueT2fT+gUGhUOiUWjUekUmlUumU2nU+oVGpVOqVWrVesVmtVuuV2vV+wWGxWOyWWzWe0Wm1W&#10;u2W23W+4XG5XO6XW7Xe8Xm9Xu+X2/X/AYHBYPCYXDYfEYnFYvGY3HY/IZHJZPKZXLZfMZnNZvOZ3&#10;PZ/QaHRaPSaXTafUanVavWa3Xa/YbHZbPabXbbfcbndbveb3fb/gcHhcPicXjcfkcnlcvmc3nc/o&#10;dHpdPqdXrdfsdntdvud3vd/weHxePyeXzef0en1ev2e33e/4fH5fP6fX7ff8fn9fv+f3/P/AEAwF&#10;AcCQLA0DwRBMFQXBkGwdB8IQjCUJwpCsLQvDEMw1DcOQ7D0PxBEMRRHEkSxNE8URTFUVxZFsXRfG&#10;EYxlGcaRrG0bxxHMdR3Hkex9H8gSDIUhyJIsjSPJEkyVJcmSbJ0nyhKMpSnKkqytK8sSzLUty5Ls&#10;vS/MEwzFMcyTLM0zzRNM1TXNk2zdN84TjOU5zpOs7TvPE8z1Pc+T7P0/0BQNBUHQlC0NQ9EUTRVF&#10;0ZRtHUfSFI0lSdKUrS1L0xTNNU3TlO09T9QVDUVR1JUtTVPVFU1VVdWVbV1X1hWNZVnWla1tW9cV&#10;zXVd15XtfV/YFg2FYdiWLY1j2RZNlWXZlm2dZ9oWjaVp2patrWvbFs21bduW7b1v3BcNxXHcly3N&#10;c90XTdV13Zdt3XfeF43led6PEgKAACBQOCQWDQeEQmFQuGQ2HQ+IRGJROKRWLReMRmNRuOR2PR+Q&#10;SGRSOSSWTSeUSmVSuEgGBguNvSWTOLAeBgaBv+JvaBv6aQ0HQMHz2Dy6BPqBuucz+mU2nU+oVGpV&#10;OqVWrSWbQKcQKdQ6jAB8QN91emAKBgqJ1+kQJ80+tgAGQOsgCu2CBvOBv2yXu+X2/X/AYHBYORWa&#10;BWiLXV64SUgiBgSJ3WeVyf4a4S+iQLJgC8YzPZ/QaHRaPSaWFgmBgO0wPN3rTRrIQLHRKv2GBWOp&#10;V+4wKYQZ7wN46/hcPicXjcfkcnlcvmc3nc/odHpdPqdXrdfsdntdvud3vd/weHxePyRElwNBwOv3&#10;WGV88QNc9tOQMZ0uHa4AFaBt+p19WIGHbMoKr5poGKSBpk8sFQXBkGsC3oAFQgYOPshrLGQgY1QE&#10;6gjoGQ71QqhDLFMgZFJOCyBw6gQhoGEyBgks8BQSAB2IGaSBl0gZfNZB0ex9H8gJ+MaBjZEKFq+f&#10;iBjIgZouuuZVIGD0jIMr53oGKCBnkka3htK76RegYIQFLSBHMgZgIGWSBmvIM2zdN84I0DaBwkgT&#10;droh7LFWgZCu2M6BjRKaEssQiBv+lTYgAGqBicgcuoECkwoPMgAHCgZfoHPaBHFONO09T9QVDUVR&#10;1JUtTVPVFU1VVdWVbV1X1hWNZVm7c1IEJqNlegYp0E6BlIHRaLBWgZrKmIqBlsx6HwKgUAoEztaW&#10;jaVpo+86BFoja2oEGiBmo64uoGUSLksgY1o/CEioFP6BBCk5loGQyBlhal6XreyGrmY6BhijZIoG&#10;ODrsQABtoGDSJuDdiBysjwdIGQSBxYkWFgAUL0IGd174zjWNgBgCBEejZzoGF6kuvD6BPei1zIFc&#10;iTWCABAIGJCBssjmRIERaBkosWOZ7n2f6BoOhaHomi6No+kaTpWl6ZpunaIFKB30gSho1SlHgAbL&#10;rmKgeGolJKBBdNan6qABey+iRoIGHy76ft23unEiBCyj+TgAPTri2gZSIuSaBjcjcpIEUCBiCp61&#10;gBuxA17uHG8cwnDIEXbUo3TiBX4gWMOlgRqoGECJxqgUXIFiaMDKgZGoGBqfmMgYvIGbvH9l2bPg&#10;KgZhIGHCPjCgfCOtQqBD2i40oGTCR0CgREKEn5NyIgfEdp6Ppen6nq+t6/sez7Xt+57vve/8C/eE&#10;gXgJCP+Ha3rqJ7AAGxIFNiaUSTvXIvtSBbZZ/w/1/aI3agQzEwEeYIQJl7CDot6IE3wizfiBOAIs&#10;BMgYtSBg3L6HdEr/IMQZE0QN05IneODOm5xzzoEWsKIurwgQpS5FTGaQMJRAx1QZhk/oHil1lEeU&#10;wQJY5Aj8HQfK+MirxCBPGI8G8gYjIblRcWQJmMM4nRPihFGKUU4qRVitFeLEWYtRbR+hBqYAAWkj&#10;WKQIHKWTptcIE14iL7H3AAfgSk1BAhJJKI2/YAD+DORcj025jwAGQEmCuQNKB0oEAAgURWBgAIHE&#10;ViQQIOZgTbAACE1KPclWOAZIHHZFBImzkCRUACHpy4RECc+RJ0IAHRgAdKQ+CD/4Rl8eaQIM0lpa&#10;NAiIABdZIXEA9IGr86UP3hvFI2EYga2CBO2KsYsgQPyBwtlrM+aE0ZpTTmpNWa015sTZm1NsvYSS&#10;BizcoSZLBAhYxnfU18gcbY3kkBU6hmRH47R4WhNyeipS3xoAAtwk0EiBKNIET450hZDkUkTIsiEq&#10;V3kCKCRZbQAHWkCa0QJMRAj6kCBKRteZAoUAAoBPWjyDoOgAg2SahqzgATOObKMAEpSIynlTKshw&#10;cp3EWo6jsgSTVIIpIGBgi5m41U4o/UFBykSBR2TmSYSBAw4nTmARaIQAJbkUomACHIAAYEXRmLgg&#10;Y2iB0XIFC83hFxMqAqFWWs1Z60VprVWutlba3VvrgVSQ8hSUCuIGFRxhxp8RqIhGxsZHlEhiIHEs&#10;AFPCRTxbbXGxR2QgEDcmQJRJJDNwUIEt6gLe2+t/ImHYgYiSLuxIFU+x5CUYPBIHTIi0BmSECUtY&#10;u1xr1EydjuStfxAo+nMpVSwiFLoTEOmQABDBAgZETWg8gADciEypkOy8ij5yBMPtfdE4qQyBHzJU&#10;OVfbJTnVNiDMIi1SyBCOIuNwgcHwADEIXJMgQqSB1EIimZsJAx23SIAAIFA4JBYNB4RCYVC4ZDYd&#10;D4hEYlE4pFYtF4xGY1G45HY9H5BIZFI5JJZNJ5RKZVK5ZLZdL5hMZlM5pNZtN5xOZ1O55PZ9P6BQ&#10;aFQ6JRaNR6RSaVS6ZTadT6eIIGy4GFJW8oGNoG2ahD2LAx1E35AxdA2vFwZAyNAzVAyHK2hAx9A3&#10;nXbtd7xeb1e6GmYGZpeiIGeb5By3A1JF0nAzdE17AyFYoGVoGr4mA4GtrVFynA1dhdBodFo9Jeq1&#10;AmHAwNK3FAxjA3doQVA2rA6lEnZAxNA3fDxbA2bAwLEz7A0JEyBA1zqomqoGV9L0el0+p1ZtmIFy&#10;4Fb5cYYGoNLx4Ee4uaYGmInw4EwLBE3tAyVA2DEz/A0BF7XAl31v5/f8/8AQDAUBwJAsDQPBEEwV&#10;BcGQbB0HwhCMJQnCkKwtC8MJsxqBEii51oGCqLvugRAtKr6BLCiSxoEsqBLOiQAs8gYoJmuKBLmg&#10;S6wzHceR7BwMIGZ6ByAiR4IGBKBgOiZtoGGqBni0LDoExKLMWgUNoaCTaSGiZjrkgcVoqLqBlEi8&#10;sStH00zVNa9kYgY5omfreKqi4xIGT7ZS2gTboi3KBN2gTeocKLzzogQBIXKE/oGdSJgagcmIEC6J&#10;lw+CBn/NlM01TakhggcvIEBCJz8AEtUOiZfoGIqBzk0DxAA8iLPMgT0IkGSBmNJKJlSgYsIu16BF&#10;8gZ8IGrCBSMgRyoGciBk0gZqU5aNpWnalq2ta9sWzbVt25btvW/cFw3FcdyXLNbVoEYSBhuiZzoG&#10;PyBkpXSJGsgYcLo0MTgBFKIzDFoAReiMYoEbDdI3YlQonGwARwAEdXNiGI2wMiBk2i5BIGHNVIu6&#10;CBOc0EpABKiKzRLCGBY5SBgsgYCIe8CBO8jTuAAXSB0QiQ8IGROJZ5nsJVMAEhIEDyJmliqBzQij&#10;HoEI9WL22aBNrPdR4NQKHyUgQNoGDqBhCgYVoGF6B3cgU7IFVqI6AriBKsiRUIGLOfblucIkWgY6&#10;IutqBDYgYVImfSBh6gZlNDV9YorWYAVqiLCIEQyJ0wgQuIGUyL5agW/IFRQAVIeu6c/0HQ9F0fSd&#10;L03T9R1PVdX1nW9d1/YJtwSBaWAD1IiVaBi+gd9WAionoGWV8vbFSyLMieBgAaev7+gfD5mJGFS/&#10;HPY+r6yg5uAFhIEH73IHlCBCJZqLlqgYnIGfy95DkaKZKh9RIEESBgmgYIxAgYNIGDiBlugZYEbR&#10;oQIz5AnkkQDKQMTj14FQLJQ3EgTlSLCNIGxhghAwMkTYQAAHhwGnp6AAnwiCpFAAAUEUFVZAjNEC&#10;cuREQpAw+QMhhDEkYDoOECBIRNZRAgUHGIGG8i4kCBhxcK848qhSJJlIEmMiTniBA0IGwWGUUYpR&#10;TipFWK0V4sRZi1FuLkXYvRfjAJcgYaCLmUIE7kgQeiBwtItAMAAVFLl7X0vwiC/njowIG8sgTYCH&#10;LQIEHZ/hAxZkDCY9JG6+IwSJiuk5dJA34ERZqQJ6LQyBjOIG0AiB7yBGnAA1IvL6zFGMKXBQABxS&#10;LSTAAdqRUq3UPJkGQIJZEx9vTAAMiIwAAzw/iDB1qJtmqKLasT6C5ApXgABnBhdZA2jSsmY62MwA&#10;FeEWEsQMNbxAAHzhVDg1xA0Pl6cNEVWhD10AAVSigiY4SBgpIGPdI5AwSv6IGAsgY6SBjmIGN2OM&#10;zZ9T7n5P2f0/6AUBoFQOglBaDUHKKkQAAzCBtaIkOBJpA1SR8AAqAACjyJLGABJxtZeY5mSRZHdg&#10;Sz2+kHm6AATpAxHqMIO+UgR8SJMLYaw+hFNVzN2IE3gi0uSBLOINNEAEzyKGCIE42T5iJQpXKOys&#10;gRVJKESpO2IgTZKbVVU3RRwhAmoERqyAB2YAHAPhZSqciU6CBK3IEbEu1W5PQgIfCJOZLnsqTIE/&#10;YgS96czpIuJUgYbZ81WsAtN/5AngESbQ012hzCBDEoiRZmIAGXl5m+rKW5DGgL1UkRMXkhHdEDYp&#10;WcgZ2CEsPOCQITxA23kClnYG1lrbXWvthbG2Vs7aW1ttbe3BBbH2nIs4txJBHkv9aYiIgaJS9Ufe&#10;LSFFxE3syekfamlBAxuEPpcACmBEaZSItzdtCFdgASWambibZAlmEGCkQMVhA4CkPUiACRgAHNlQ&#10;lAlWURRo2AAjURYWJA7zkCfTdzAB/T6kCRGRVw7jyDJIqa8yxx3y71sl9eKYEJCX1SAAZYgT+yBO&#10;3IxCmoJA4mYBxEgCEdDCBUYIjJ6987CDVGwQRU9lYmzl3sm4iypC2uECG1I6zVcQABVJGLQthAxx&#10;4jyNkfJGSclZLyZk3J2T8oZNeyfsgRkSJX/AAzPGJCXdkCsiRSTy/KNFQuQv141yyJPZY1BUgQ7X&#10;yKWpjLSmmUc6F4V9A+9RE7oBar+QQCElWukXzvNAu982SX1KDny0y8yI5YkKQK4WddJFCLSQLEwA&#10;ATkTHoQOY+OiFrwRIRd2p+QAZYKZhC8KfWq4UJcZ0gV6SNYhFCu8gebtJ63KXqAAFxiK68wKQiG5&#10;ArwUXeaQKr9XSoY1Io4lxZDJ1ECYXOMoA0SBxwIFdPXG2dtbb25t3b239wbh3FuMmmnQALqq0RPa&#10;hAoNkC02Qp/OCyBbxIi5EAChCBX7LtmWOuZ2AE3urdciF2Xqbk4MTOYujyK74ABYMhojpdkWuq+e&#10;/xT9DPt0QTywrIiB6VIrKrhSYeD8jI6E0ge+gAXrIdpHhWpiDr/GTjwiUGd2gAtKU3VEH5fgAhHC&#10;UllfiBCSI3zGJKkOSdHJRgoAHRAAG/IkPljKQSFvJ5RyYi0QCBRCLtsoiezCH3vVzNko26AAdWAB&#10;mPpHae1dr7Z23t3b+4dx7kppncfyLiD1oRK3gALHkUjdtYAG9imb8IfHbNBNeAyGYZdrufjSFuZ6&#10;Xx0iY3tOEDWQQ0HZA3tgA2kQ+TVG4PFM4uRN9xOuKAAFGQOGhFoShBIHuvx3sRTq9IvZ+6JDnsyq&#10;fERZDpAg4FP5zW4h1cJgktTcQJOBHnN8ODrNz2PzwkkDuryohvZMrAAbQQyJQAIkEVhyAB31Jymd&#10;cIl14h318qAAeyRzd4AJlgArVzzVZGNdd4+f/f/H+f9f7/5/3/z/7pC7yrrYIiLFgADNYAD2AiCx&#10;AADDz9Yh6jSjgp7wghzwzf4mzxLOKQ7gsADuTXTXjjCpQiR25fS96oYwbiypC+kEQmrwClIgT1Yj&#10;LoAABeUDrtR+TYQgYB4iaeggTC0HoiL2xiwiw1ogR3z+IpD4LnbnolZ5K6r6JY5mz1Qjaiz7afEG&#10;zkZkZkIihvggSvgiR+jaCeDBrLwp78giL8whqE4ABSqsgjKPwABvQAA1IgzFD348bRgiCqiJwgSe&#10;0LEP8QEQMQUQcQi2IgKAACBQOCQWDQeEQmFQuGQ2HQ+IRGJROKRWLReMRmNRuOR2PR+QSGRSOSSW&#10;TSeUSmVRgqQNVQMAxNewMiRcDwNlwMWxdAQNAyuSMWBjqJvyBi6BtegQtawMlRNoQMfQN50urVes&#10;VmtVuuV2vV+wR0FziBimiwMewNkRc3QNIxduQMaQN42GJFuBqSLpOB22tF6BpeBgqNpqBmqBv27Y&#10;vGY3HY/IZHJZODHKBo2LqCBmGLhaBtKBheLmKBp/KQfCQJqwMQRN2QMTQN3yuYwKnwLagBvQMB2W&#10;BnaBjOL2uBEaqafkcnlcvmc3nScOwNnwMJxPZwIXwNxxdLQM0xdfwMi4nmoSBnuL9+BJiH0SBMGB&#10;gSLvK0Z+Jn6fRcxwNPc//P/AEAwFAcCQLA0DwRBMFQXBkGwdB8IQjCUJwpCsLQvDEMw1DcOQ7D0P&#10;xBCLclggYnJ4gbDIEASJn8gY9IGNiLtWgT3AA+jmKFGizoEpCBKUrymtsqCpOPEMjSPJEksWJiBl&#10;igcVolGYACegZ8Imf7YIGWaBgYi4rpc5q8IEvSLL4gS/KWMqBzMACbo0UyBjIgZ7yVOs7TvPCPzc&#10;ABjIGGUroGM6ByCADcohFqBEqgYooumbioHRDTtSAEpNaiTXoE2KBOuyLqoEVKBiGi44oGSE81PV&#10;FUzvUiBEci5dM2mFAIEICBlE3iJn0+qBGU8rzvSgb2IdHoAJygQDIuSiBjai9PAAqKBA4ibNIEzl&#10;VWvbFs21bduW7b1v3BcNxXHcly3Nc90XTdV13Zdt3IusyBGOgYHoudSBnzWSJSwgQEoGCiNyogRZ&#10;ObHIARqiCjR4pKv0I26I2gACpoEqt34ti+MIoU6Biwi57IGdt9IyDD4ovQkTIFSLKTEAEyIrNk0J&#10;RZiBEYgdkI0UqBjMgeP4zn2f6AgghIHWCBN7faBnQ8iLX4AAGoGCCLysgQeIGZrk0nSrXSzTbkuE&#10;gRgS4idjABqqBV1oO07VVWbgA+CBBw+a6ZEijcg1uiJ1MgVWOW8yBPQiz1ABYSGhEgZrIHPaKCqg&#10;ZWI2VqBikibpoEG6Bn3tfM81zfOc7z3P9B0PRdH0nS9N0/UdT1XVqXwAAb9BJXIGlqBaakD5INhS&#10;Mz6gQconzGFoEbGGqdIaBYmAGK9Z5fmOeEKBmYgYJQPnoAcsgRqJPtu0IyLiBlGi63oEOCT5mAFX&#10;IF3CMk2gY3zn5v4fi/0UgBNUFfEAHyJMAtIaWiqk0fgAA8RNe5AgUGyOao4ADQyJD0IGCwgY4X5Q&#10;TgoSlswABfEDf4gYcpAwYkDHW9ogb3CMCFRcRdQRAn6EMM8QIbS9Hfk0IGMIjYjyBv6IiOIgcByB&#10;J0grD+IEQYhRDiJEWI0R4kRJiVEuJkTYnIKLGQI4gAIIIKRuAAGxAxskLiiAAGBA4BkCOjGIga0i&#10;BMAIFDYgTsiNNXIEn8iUPovEDhekB4pEmIvIeVE+PkT2+PoQaIggYeSHgnIGCWMBA4xgAjMABkhA&#10;odECcFCQia1gAH9IszUgQdSRpyIEd0gUGyMmYIFIQgTwI+yplUABu5AnKAAhagmSIAIPkCHcQtqJ&#10;Aovxkl4ACRYG3pEDDuQNgxFIujdNCRMcxAwVNzOYYIgQaIYkCCDMSVc13VuEhSg0gBhAEDUEDg0H&#10;gYCgwtgwigwdh8GDkGC8GY0GPkIjUbjgARkGOcdkUHMcGT0jg4Ki0GF8ojb7gxCgzEl01QcYmsId&#10;cGE0GeE5oFBoVDolFo1HpFJpVLplNp1PqFRqVTqlVq1XrFZrVbrldr1fsFhsVjslls1ntFptVrtl&#10;tt1vuFxuVzul1u13vF5vV7vl9v1/wGBwWDwlKJMGWcGAeFkSAgyBkY4gzDgwEoZ9gyEo4FgzRgwp&#10;oc/gYygzfs61gxKobQgw+gzzxmx2Wz2m120HA0GYsGGm3gbc3kGeMjXMGI1DbUGGsGeVHN0GSNHy&#10;EDx1OKcGUkGBFHf0GQXegz/33j8nl83nuBlgya85igyfkZSgyto5egyjo4VgzZgwRoZuoMGCDHoo&#10;YGoMB6DAcgwLIMEbSoMXynkqgw1KGfqDCOgxevRDkOw9D7yv0gbWIGDTxmAgwiINC6NAWgxls+oc&#10;NoGIrwqOTCDDOo4tIMU6cgCgxWIM+SjSIABXqWRKDDsoZyIME6DHtEEpypKsrSvLEsy1LcuS7L0v&#10;zBMMxTHMkyzNM80TTNU1zZNs3KwUqDR48xqoMHTmI2FiZwOoZQoMMCjgygxmINEyhHEgwboMdDTt&#10;S1bWtfN9JUnSjCiAgxdsq84roMVSRx8gYsKG5qBz0gZxqORqDDk5yDEmpYbIM1CBgoo8WAAPKDEX&#10;SteV7XzZssgcZgA1zzWHDKB1ug8VIG4qEqG76Bj+o4XIMZCDASoZmoMHaDHykdggASiDMkgcRABW&#10;qBtyjReONGylWcADjqFb6B0UgbPV/fV934qAyIMTbzn0gweoMZSN3WABg3IoZvINUwAHuo5YoMJy&#10;hvEgYloMW6hkQgw7qOOqDI+pRRIMLqhmmgwZoMmF+5fmGY5lmeaZrm2b5xnOdZ3nme59n+gaDoWh&#10;q2EEXoNdKg1ubdvINICrYSErFKOKCDYojSIIHg6BgwoZsINWKBtgoQfoNdqB3CoFtoHgqB4ks1Zg&#10;A1ShRJYlI6JvG8zATKDDMo50oMc6DIUq2MABrIAAko+44sgbuo0SSDDao+UIG7KjMogYeKOJ6DFk&#10;o+kl/h7uINXKBkVvXU9VSWwgBzIAYSoGBoG5PHKvw0XIGEijnwg3NoHtaENIgaLoGA6h4WgYg3eo&#10;Ituwo7EoHzqB8MjmngBuLDqEdyDBig1EKNqSBmOgwJqGd6eIMdnV/Z9q/cIABdIMIaj/AAHuWerU&#10;HIH3KikgQYOJG3ri0UcUJ2YAHlvEQKZ0gwIShtvAAndEZQ0akDFw4MoadSBwSAAqQoJ2yBqEIGCs&#10;oaSCBnXeo+6FUK4WQthdC+GEMYZQzhpDWG0N4cQ5h0zA55AzolGhFAhAbTipuGWyQN17LCjCuIMF&#10;R5i4XyEDN6UY6oADpkuhAABPxAwrFHSEQMKpa24tzKC3VYoAGxw7jVGsqKgiBjOIM10owTSDQEIG&#10;9cqjhg0kGEsUdKS9iDDUI2SUgYnCjsqIG9oAA5SctVIGKkgzsScu9IGtUgbTCjLjIGGspYqyDBfe&#10;YVQfhBpRxslNKcjqqiBqsKM9EACRpSgAjwU9wyDHgESKPD8AAcCNoIIGNZQpQ5Yx7kKTk/xA4TAA&#10;bKUYRxIChh7MyUdy4AHKlBeuQUgZ9ijKZkSiuVE35TvegUQOLJQIIA5gZHcrYjyDBvKOOZAJBidk&#10;aZIAAkJRn5EDSMPUnMPQAP/nUUKeEIyfFDf6jAgZoCjMgdOUObQAJsSyKHPcAEzZwUXoxRmjVG6O&#10;Udo9R+kFIaRUjpJSVL7CRhKJKOZggZmixUUnqUSDzrT+OQckUeWNEWTNiIM+IAEhAALIKS34gbAS&#10;1RjUeQOM8aaTVNhav+opR6agAdbB4rgGyDRwIHLYorHiBumeESt4xR18gAlUACsriiBkyIHO4gaC&#10;ijLXeUQaShQSGPjIM/0pFU30P5Ki9ePpBKnWDZ5WoAAzyDAePqfcscup/FEftOJ+8RJkEGemUWP4&#10;ALAgAk8QOWMJJN0qKM48ADGoLFDQEQOuQAHjlCcMewgYhyDDhI20YgYfk/2UKLMQACOLCW/Z2rsg&#10;YdCjtnqCQa0hXIpgAJpWMoxArBEaSMfQpToiBuRIGw5rjFSDHqXUUdUAAE5lJSUQNJhRoIUsABIY&#10;gZwyBoGIHE4gdZ5jlBszBystwL9X7v5f2/1/8AYBwFgPAmBcDYHIPGe4xnChT8kAQODRYXdtaP6U&#10;daZA1okIjPNx2Bc5gOaINX0tNSG6KQp5gjFClDFrCINMsotZ7iFmPgQNQBRpMAAOXe1TRA58xCLs&#10;84gYpijoTIGhUv1uCBk3xTktLwWSDZCKNIwgdqQAPrLEt0gd1gAYMKKe4geMyEZOyCXfLS8wASxK&#10;A/AVBBowlKcFL+DFCY4lLrK22NGTM8JbrgACrQAH9lFqIACoxYVwrDjOURFCNJSEGAg0d3UtLdFM&#10;rq/ScZSXEG7IG4gpEgiBjgIjJXSJQ5pzVzzqXU2p9Uap1VqvVmrdXav1hR8S5Bg0FHw5IpZRY7Og&#10;AvkUXD4AJ0EDg9isADV7SlzqgAATpb8SRlxNnfWO0Tz45ABSmckwnfEGGSWfMwtmplGVFI8jcjgA&#10;RMoCW14oAK2AAXqUEhxA6EOJL/NAgYhtpb3L5AOApRcwZeLKwl5IAFylFWPN4gYDDJzxLdaSRWPS&#10;kJQiQQZc5bECEDCi2bfHGTARd3EUZ/AAMqKoLNkYAGRCiwHzs1shGMQAXCLinEgYXCp3QAASct2b&#10;91EGa/xrnnPefc/6B0HoXQ+idF6NgiOQAIg1YKNoHQZaNybmokUay7nyNcQABcYiZar2AADY00t2&#10;zSgRmbv0fsxbp60UKJatS5A92lkiOADbZA67lFcZcjOPJdaFrNNFxQZR+ZEDPwYLegAN7dn8QVdi&#10;HcwAEqtdvuC5anJ3Xd5tmW5GssAAY5e8s7hqXAAwuAB6pS3GgAygACvRY4D285t4n1xXhYWWvAnI&#10;tcbgAN1q4USgAAIAkaizMkJBa9469fsVDYlsiBsiLNBC8fsfX/P+h9H6X0/qfV+t9f7H2Smb+2WU&#10;aeYAIlAA5EWmXwAOVE9iXmzvBGoz5g3eWGXV5wAQHLh2InPZMT/a/0UawzwbbCiqwKvC2g9CDBCo&#10;/LRAANOCEL4AALsAAMaiwtfrxr8ijp2CBpePCCDPDv9wODqCDPQiiBrjlCDMHC0v/s+r6iiJdQMC&#10;OoULemkCvlbiMiBwBCsPSlXiBrFCvOcJ/IvwOwfiROsN4wGCiQXOpC2KIpQCjKBgALJB1CNvbMwK&#10;hCwNrLxCDMpCsn4IrvlLWCtwniBtarKwgQxwyQywzQzw0Q0w1Q1w2EytiHXtgiitdlOIUi3PkAAA&#10;8FbCFiDQRCRP3wZgAQXM9ioJEAAQLItP1i6lht1igOdqqOyw2wfvAgAPBiimXAAGIHai2qFLDiDL&#10;WiixDpWCOlwrvAAJ/AUCph2iDNdw7viijn4N4nhjAskAAMlRIvEQGQFQdCip6wuC4PTsxCisrAAR&#10;UCBxVCRMqRALTAAJyilrSPGLytiixoHCBwCJ9CDLDCmDRAAQfJ6qpxbwOQDRqp3nRiBsRC2MzF4i&#10;kOnCRuECBvegARStNCnwmItiPCDOPiyFmPQE7O8ikQSpkwBMIxwSCSCyDSDyESEyFSFyGP9lwt1v&#10;HCixCkAC5CKiBw4iiHrrmgAPvigO6nfgASQAPxPMdgAFbucKyyNt0qrC9uBukigRtnXtcyGvoOsR&#10;OCiL3NquDC4t1xBihucPGCgLDIzs7O6wUiDMuScqpt4uAxNCoHrt1wiC/hpCDLtSaOeyItKAANiC&#10;iOVQmC4RqAACWijHDFhuKigtqSQIOOmMtykCDIDknCBrEOIrVK6C3xigAM7SQM/osn4QSn7OAtMA&#10;ASByrvrrlutiiygC5suIKsOijRNNfigS2M7Izy8QGHrtiOPtfrVwqvxi4Isl7gAPgtQFaNvgARLw&#10;mHXwqs+zCzWzXTXzYTYzZTZzaTazbCgn4LkzbzdsETczeTfsmTfTgThsBzhEQHrvRziTlTlzmTmz&#10;nTnzoTozpTpzqTqzrTrzsTsztTtzuTuzvTvzwTwzxTxzyTyzzTzz0T0z1T1z2T2z3T3z4T4z5T5j&#10;AiAggAAgUDgkFg0HhEJhULhkNh0PiERiUTikVi0XjEZjUbjkdj0fkEhkUjkklk0nlEplUrlktl0v&#10;mExmUzmk1m03nE5nU7nk9n0/oFBoVDolFo1HpFJpVLplNp1PqFRqVTqlVq1XrFZrVbrldr1fsFhs&#10;Vjslls1ntFptVrtltt1vuFxuVzul1u13vF5vV7vl9v1/wGBwWDwmFw2HxGJxWLxmNx2PyGRyWTym&#10;Vy2XzGZzWbzmdz2f0Gh0Wj0ml02n1Gp1Wr1mt12v2Gx2Wz2m12233G53W73m932/4HB4XD4nF43H&#10;5HJ5XL5nN53P6HR6XT6nV63X7HZ7Xb7nd73f8Hh8Xj8nl83n9Hp9Xr9nt93v+Hx+Xz+n1+33/H5/&#10;X7/n9/z/wBAMBQHAkCwNA8EQTBUFwZBsHQfCEIwlCcKQrC0LwxDMNQ3DkOw9D8QRDEURxJEsTRPF&#10;EUxVFcWRbF0XxhGMZRnGkaxtG8cRzHUdx5HsfR/IEgyFIciSLI0jyRJMlSXJkmydJ8oSjKUpypKs&#10;rSvLEsy1LcuS7L0vzBMMxTHMkyzNM80TTNU1zZNs3TfOE4zlOc6TrO07zxPM9T3Pk+z9P9AUDQVB&#10;0JQtDUPRFE0VRdGUbR1H0hSNJUnSlK0tS9MUzTVN05TtPU/UFQ1FUdSVLU1T1RVNVVXVlW1dV9YV&#10;jWVZ1pWtbVvXFc11XdeV7X1f2BYNhWHYli2NY9kWTZVl2ZZtnWfaFo2ladqWra1r2xbNtW3blu29&#10;b9wXDcVx3JctzXPdF03Vdd2Xbd133heN5XnejxICgAAgUDgkFg0HhEJhULhkNh0PiERiUTikVi0X&#10;jEZjUbjkdj0fkEhkUjkklk0nlEplUrlktl0vmExmUzmk1m03nE5nU7nk9n0/oFBoVDolFo1HpFJp&#10;VLplNp1PqFRqVTqlVq1XrFZrVbrldr1fsFhsVjslls1ntFptVrtltt1vuFxuVzul1u13vF5vV7vl&#10;9v1/wGBwWDwmFw2HxGJxWLxmNx2PyGRyWTymVy2XzGZzWbzmdz2f0Gh0Wj0ml02n1Gp1Wr1mt12v&#10;2Gx2Wz2m12233G53W73m932/4HB4XD4nF43H5HJ5XL5nN53P6HR6XT6nV63X7HZ7Xb7nd73f8Hh8&#10;Xj8nl83n9Hp9Xr9nt93v+Hx+Xz+n1+33/H5/X7/n9/z/wBAMBQHAkCwNA8EQTBUFwZBsHQfCEIwl&#10;CcKQrC0LwxDMNQ3DkOw9D8QRDEURxJEsTRPFEUxVFcWRbF0XxhGMZRnGkaxtG8cRzHUdx5HsfR/I&#10;EgyFIciSLI0jyRJMlSXJkmydJ8oSjKUpypKsrSvLEsy1LcuS7L0vzBMMxTHMkyzNM80TTNU1zZNs&#10;3TfOE4zlOc6TrO07zxPM9T3Pk+z9P9AUDQVB0JQtDUPRFE0VRdGUbR1H0hSNJUnSlK0tS9MUzTVN&#10;05TtPU/UFQ1FUdSVLU1T1RVNVVXVlW1dV9YVjWVZ1pWtbVvXFc11XdeV7X1f2BYNhWHYli2NY9kW&#10;TZVl2ZZtnWfaFo2ladqWra1r2xbNtW3blu29b9wXDcVx3JctzXPdF03Vdd2Xbd133heN5XnejxIC&#10;gAAgUDgkFg0HhEJhULhkNh0PiERiUTikVi0XjEZjUbjkdj0fkEhkUjkklk0nlEplUrlktl0vmExm&#10;Uzmk1m03nE5nU7nk9n0/oFBoVDolFo1HpFJpVLplNp1PqFRqVTqlVq1XrFZrVbrldr1fsFhsVjsl&#10;ls1ntFptVrtltt1vuFxuVzul1u13vF5vV7vl9v1/wGBwWDwmFw2HxGJxWLxmNx2PyGRyWTymVy2X&#10;zGZzWbzmdz2f0Gh0Wj0ml02n1Gp1Wr1mt12v2Gx2Wz2m12233G53W73m932/4HB4XD4nF43H5HJ5&#10;XL5nN53P6HR6XT6nV63X7HZ7Xb7nd73f8Hh8Xj8nl83n9Hp9Xr9nt93v+Hx+Xz+n1+33/H5/X7/n&#10;9/z/wBAMBQHAkCwNA8EQTBUFwZBsHQfCEIwlCcKQrC0LwxDMNQ3DkOw9D8QRDEURxJEsTRPFEUxV&#10;FcWRbF0XxhGMZRnGkaxtG8cRzHUdx5HsfR/IEgyFIciSLI0jyRJMlSXJkmydJ8oSjKUpypKsrSvL&#10;Esy1LcuS7L0vzBMMxTHMkyzNM80TTNU1zZNs3TfOE4zlOc6TrO07zxPM9T3Pk+z9P9AUDQVB0JQt&#10;DUPRFE0VRdGUbR1H0hSNJUnSlK0tS9MUzTVN05TtPU/UFQ1FUdSVLU1T1RVNVVXVlW1dV9YVjWTo&#10;BMgYjoGf6J1ygRToGdzv1ugQToGfyFgCgZzIGWCBn7WdnWfaFo2ladqWra1r2xbNtMETaBjIjY4I&#10;GSLdoAHABAzfAwAl4M3oNC4ZDQAAoMxIMOYdFYWy4MPIM+otHY9H5BIZFI5JJZNJ5RKZVK5ZLZdL&#10;5hMZlM5pNZtN5xOZ1O55PZ9P6BQaFQ6JRaNR6RSaVS6ZTadT6hUalU6pVatV6xWa1W65Xa9X7BYb&#10;FY7JZbNZ7RabVa7Zbbdb7hcblc7pdbtd7xeb1e75fb9f8BgcFg5EGoMzoMF5cyoMPoM+cJUQXBjD&#10;BjrBg9BhZBmrJohA1/jZMxoMQY3kdRqdVq9Zrddr9hsdls9ptdtt9xud1u95vd9v+BweFw+JxeNx&#10;+RyeVy+Zzedz+h0el0+pLzLBk1Mn7BiJBmB1Y8SYMfYnDn3BhfBmvnoNoYHjpLpIHpoHHPB9/x+f&#10;1+/5/f8/8AQDAUBwJAsDQPBEEwVBcGQbB0HwhCMJQnCkKwtC8MK2Ab2oMHqbE+gwxPwEKDEEgwsI&#10;MAiPPOgb0oG9aSs+AD3AA+CSPkAD6AA+0Mx7H0fyBIMhSHIkiyNI8kSTJUlyZJsnSeo6AoAAIFA4&#10;JBYNB4RCYVC4ZDYdD4hEYlE4pFYtF4xGY1G45HY9H5BIZFI5JJZNJ5RKZVK5ZLZdL5hMZlM5pNZt&#10;N5xOZ1O55PZ9P6BOxvA2DAwPI3XAxjA3LQadHD1A0LE33AxfA2vEwFA2LAxxE2ZAx3A31T7NZ7Ra&#10;bVa7Zbbdb7hcblc7pdbtd7xeb1e75fb9f8BgcFg8JhcNh8RicVi8Zjcdj8hkclk8plctl8xmc1m8&#10;5nc9n9BodFo9GjYGcpWcYGkNJHTzA0NVKtWK1sNnAn7CwHA2pA6jAqrreFw+JxeNx+RyeVy+Zzed&#10;z+h0el0+p1et1+x2e12+53e93/B4fF4/J5fN5/R6caEoGz4GHpWyoGPoG+ezr4FsYlwQBV4ErL1Q&#10;DAUBwJAsDQPBEEwVBcGQbB0HwhCMJQnCkKwtC8MQzDUNw5DsPQ/EDqCygZSoGAKVtygQiIGYDAxO&#10;gQFoGfCBn4l46oGRTZIEFCBm8xIFIGf6BnvH8gyGxoExMgZ7RDJsnSfKEoylKcqSrK0ryxLMtS3L&#10;kuy9L8wTDMUxzJMszM/F4AFogYlImeCBlygYrouT6BjElb4IEH8jIVNKkoEXaBxSgoRTYgYhoGCq&#10;BgbJaBnbFiBlsgZrIuEaBh1GiBiggYrInQY9oGcklIFNJm0mg4jIGC8+ISraBHEolWI5RiBCAgYm&#10;oGEqBgfVh3IGaKBlYgb5IEfyBt2gQl13WSFmIgZwJGECB1sgQjoGDNloFISBHkgZ1UggUWoFSiRV&#10;cAAkoG9ltIeYSB1gg0gIEsaBCigYTIGCNRgAeKBmygc1oEX6BnrM+C4Ng+EIAAIFA4JBYNB4RCYV&#10;C4ZDYdD4hEYlE4pFYtF4xGY1G45HY9H5BIZFI5JJZNJ5RKZVK5ZLZdL5hMZlM5pNZtN5xOZ1O55P&#10;Z9P6BQaFQ6JRaNR6RSaVS6ZTadT6hUalU6pVatV6xWa1W65Xa9X7BYaQLIGyIGC4muIGdIGx4GDY&#10;m64GMYG5ZOVoGqYmz4GNYGCYGdoGaIGFY28oGnoGgYG8IeY4GnJmeIGiYGAoGxIGOYmyoGPYG+o2&#10;T4GfYGM42+4GrcDA3HA27AxFEy3A1NGwlAzhAzNAwvH3pA1ZlYG2I2BYG0IGKoneIEq4GQIGhYGO&#10;o+yYGf4GubF3e93/B4fF4/J5fN5/R6fV6/Z7fd7/h8fl8/p9ft9/x+f1+/5/f8/8AQDAUBwJAsDQ&#10;PBEEwVBcGIaQDsouNSBkugZbIGJKLt2gRIpOKiBugiTNIEMCBk2gYgpWXaBucADHIVEiBE+mY6oG&#10;RjLoGX6Bh8iZjRO0KJswgQ7oGQSBgIk5toGLqBk0gYXImLKBlQi4UoGUK+peuSBMIgRXIu5CBM8g&#10;QYImKKBgxGqzpOeqBi+1cGzhOM5TnOk6ztO88TzPU9z5Ps/T/QFA0FQdCULQ1D0RRNFUXRlG0dR9&#10;IUjSSegYgZloGFCJnagcyIEciBi9KyLzEAEdoEfKRw856Jm0gZ4ywmTLIEykXoHGSZRogUbIFIIA&#10;RygVTIjHqBRQgTRIlIaBEQmZvregYKShKSJ0ygRZoGEibnsgYyIGU6JzAAFSU6hp+IHFSBCIgdwJ&#10;Yc6Bhu11J3jeV53pet7XvfF831fd+X7f1/4BgOBYHgmC4Ng+EYThWF4ZhqbCcgZXxuiRVIGLCBn+&#10;3zkzOiZ+oHdKBGBVMPqedknIHdqDDEgZOpnZIAEVidfR1HkfWMh7pIFCyBMAp0ooFKaHUqgRaIGH&#10;6fnUz6B1ah1wXEp8HoExmHapquravrGs61reua7r2v7BsOxbHsmy7Ns+0bTtW17Y9q9IFFiKVUAD&#10;WIVEyBW4i1bgBlaRbnECO20gRYIGW6B5NMaBjSgYPI3n4AaCgu5kWgZ/IG3KBAgieMoEc0foMAKB&#10;kNEuZV/Uua2Jz6EyOgVzgBnKMxEABSoGbyBgmgbSIFMyBAMj/H8ihlc5gjdrZ0gZ0IGF9QNki+JI&#10;FufLIVp1OI+abbIH66BaGAGLoF3QAdCixhoGIaBtVtv0/V9f2fb933/h+P5fn+n6/t+/8fz/X9/5&#10;/v/NaNmQIZpA3NESWaQI1BAh3kLCMhUgYAy4lzLqR9v5G2Ut8IGWohwJoHECBGRcQZAw/EHZ6AAB&#10;5A2PECDkQNWhEX0AACE0sgb4iCjzIG4IACvXTLBIgsMACxQALHISsEXi6nNnEakQMfBDwpmRgI45&#10;aRCgIqWIHB8iUQnhiUcqQsDrpCBBHImqggS7yBDRIW9RxJGkmpCMaQuGghyBsvIoXYgRZCBIuf/H&#10;mPUe4+R9j9H+QEgZBSDkJIWQ0h5ESJkVIuRj+g5ppIsJUgYbCHgKioQI5hFkNAAQ4R6CpFoUgARY&#10;l4iyXAAIUIs3cABvVkEDWWRKF8dgANMIjDpmhEofRAiEQhWQADBEWeeACJpAnOEVbyACNb4SLvAI&#10;WFogbtCLGKIEZAiy2CBQ+MMRKXsLSERoAAuMikRSBIYIEuUiUJyBDOeaRKHAJyBqfkbPGeU856T1&#10;ntPefE+Z9T7n5P2f0/6AUBoFQM9wByBw+BkRN6UPyBjCIm1EAB2iLHYIE0dU5G5PkVGKdEgc5iKv&#10;LmuQOSxEhRvMIkHl0RE4X0gAANdICOJbrCZtEEg8tlgETiFRYABZiNO+IFTwABdCLTMIVJIgSEp2&#10;GnOKRtXYAJHkSLcQJ2Eu4jJheqRKhbECBC1I3SUgQXCJxLIEk8gSSaCVnrRWmtVa62VtrdW+uFca&#10;5VzrpXWu1d68EmhiQI7hAnWERL4QIHZAx7kTXHD6EpEJQsgAAyIjVGSKCPIHCsjQGiBxmIEtAiTb&#10;3ukTpQQJ0csHlEDpcRKmzp5cUzqoQJ3BAhqsaIk9oAEZAAWFI9RCiRFaiEFr+qSoRETjECBbR0jY&#10;VSBsVIkloAEmQAOIILN6cBD4FkCncQK5RGI4KzpwQMGj2a83fvBeG8V47yXlIAAIFA4JBYNB4RCY&#10;VC4ZDYdD4hEYlE4pFYtF4xGY1G45HY9H5BIZFI5JJZNJ5RKZVK5ZLZdL5hMZlM5pNZtN5xOZ1O55&#10;PZ9P6BQaFQ6JRaNR6RSaVS6ZTadT6hUZUm4GZIueIGiY2t4GSIun4GYo2VIGq4ucIGkY2D4G14GG&#10;YnZoEVomeYGhom+4GL7bEwFA1/Ax9E2NAyDA31BxLA2ZAwdE1ZAyrI7JArlFSzA1RBwjA2zAwrE3&#10;RA6pAsTAgDE37AxZA8zEn5Ax3A2VBwLtIGMIm1oGNoG9Y3doFeIlpwBvoE0aly+Zzedz+h0el0+p&#10;1et1+x2e12+53e93/B4fF4/J5fN5/R6fV6/Z7fd7/h8fl8/p9ft9/x+f1+/5/f8/7wA0gZnIGC6L&#10;lUgZwoG1KJH82UHosdaBhigZyouyoAMuigvoGUSNgSgZtoGDa4oGuiJOEADiIivSBL4gS3Ikv6BM&#10;CgTBokwqBMO0yDwogRiIGBSJtKAAzJGICBl2gYCIm14AM2gwPIGaCBs6qQpIGV7bNwgTdIkY6ByR&#10;HiNDkgZGom4zkAA5UATbN03zhOM5TnOk6ztO88TzPU9z5Ps/T/QFA0FQdCULQ1D0RRNFUXRlG0dR&#10;9IUi6cjIETLprQgS1ItDENInDBWo2A6Bm4gYORKua6ruvK9r7GTAMEwjDMQg7ZoEXyBgMiZLoGNS&#10;R1qAFboFXKJSdKCCtagUwIEBjli2gZTS2gTay6idggAIyBtWjQ3oGSE0N6gc2UlcdyXLc1z3RdN1&#10;XXdl23dd94XjeV53pet7XvfF831fd+X7f1/4A7UmVsgYeumZKBh+gZ808sqLiggZY1DUdS1OAETo&#10;jFMVohFoAReAEYojGYARqAEbojHIAR2ADjIIGiBmEgcQIkUKBjAkYioGXCB5GiFioOFSB4RZbljQ&#10;gdLIM29pNyiclIEryBQdbdu2+gU1XFgOs61reua7r2v7BsOxbHsmy7Ns+0bTtW17Ztu3bfuG47ko&#10;wboGYKB1E6VtAAIiBmBhrLIuJyBlniaBVIgVTIky+MIhjVVxdVuRVfG1Yx1WaDBRLgAAaiZeK7bK&#10;PrEgROovn6DA7cMqomdWYIGf6XwYAHYIESSByBpPNy8iJdIGJKB6kjNuIFbzi3A5O5+T5Xl+Z5vn&#10;ef6Ho+l6fqer63roggKAACBQOCQWDQeEQmFQuGQ2HQ+IRGJROKRWLReMRmNRuOR2PR+QSGRSOSSW&#10;TSeUSmVSuWS2XS+YTGZTOaTWbTecTmdTueT2fT+gR9HQM40GRJ+BmKJlSBquLk6BrONgeBtyBhyJ&#10;06BFaJnmBoaJvuBjCBtaJgKBr+Bj6JsaBkGBvqDhGBtWBhmJuiBi6BuuPqCBl+LlmBqiDg6BteBh&#10;qJsKBj+jQUCwNlWOJrqBkmBv6Nm+BpCJ3KBDaBtHI6fUanVavWa3Xa/YbHZbPabXbbfcbndbveb3&#10;fb/gcHhcPicXjcfkcnlcvmc3nc/odHpdPqdXrdfsdntdvud3vd/weHxSYJQNnwMPca/QIZQNyQ+m&#10;QKtRWoQKpRqqQKrQKsRL5q4iQ8IGQ6woGGK6rOtK1rat64oOAKBl7BqLDGgZPI2EbKIG8qLMIgTD&#10;IMtCBMwgQhrygYVoGdyNgmgYFoGcyBn4jbJoEyqBLIiUSAAzSBM4jTPIE0CJNEADSIE0zxyVJcmS&#10;bJ0nyhKMpSnKkqytK8sSzLUty5LsvS/MEwzFMcyTLM0zzRNM1TXNk2zdN84JsLSBlIgcIIkbyBjq&#10;gZ8TskcfgAC6BkmgYGIuoshPgpqnqiqaqqurKBwAiI7IGRKJxmgQaNLBKBLUgS2IktyBLggUioQP&#10;yBkCi5uoGIqBm+iYFMKgYmo3DwARAhJCoGPSJn+gY3IGSiLzuABYoG9qBHKgZwLKgZqVggZpoGsS&#10;DRqAEbgBHKIx3HoAUAjEggBIaIyLI4ASTON13Zdt3XfeF43led6Xre173xfN9X3fl+39f+AYDgWB&#10;4JguDYPhGEthYxasyi5HoGOSZ2QgT6orbVQgAfKFviAD5opiz7oy/IAP2AD+oi/6J0QACholYGKo&#10;GWlOgBT4AYyiFRgBUoAVOg8DoFnQEIu86BZYxyBZggtlAAQSBiWj9cV0hAdIGYKBgIicYoEIjEon&#10;b5ZawieTaYeaD2xbVuIhbzNs6z7QoHdF1YVum67tu+8bzvW975vu/b/wHA8FwfCcLw3D8RxPFcXx&#10;nG4OFqBmPF1MIGHqBmQmdJ11YyIH6geuoEYGOUWi2Q0c/VIP9SSJjQgZLouaSBkQg+oIFCSBKQgU&#10;RZrBdRQnnqF92UyBiujc+oEZaBnUgYKWSgYGpHqSF2wXbHoucaBjvCPlIGBPPoGS3UorS6BQEhW0&#10;MtHWHR9t1EyJuNOcd+X5/ogAAgUDgkFg0HhEJhULhkNh0PiERiUTikVi0XjEZjUbjkdj0fkEhkUj&#10;kklk0nlEplUrlktl0vmExmUzmk1m03nE5nU7nk9n0/oFBoVDolFo1HpFJpVLplNp1PqFRqVTqlVq&#10;1XrFZrVbrldr1fsFhsVjqyBgZ+i7KgY+gb5mYQgbPgYgi6ggZhhZUgari5OgazjYHgbcgYcid8gR&#10;WiZVgaqk6VgZsgYCga/tcTY0DIMDfUPFkDYMDCVPLMDVEPzcCXUDAkbbsDc0DBkDF+Ti7jgY5gbl&#10;hYFgdqgQwiergRJgb+jZvgaQiedgQ2gbRsnT6nV63X7HZ7Xb7nd73f8Hh8Xj8nl83n9Hp9Xr9nt9&#10;3v+Hx+Xz+n1+33/H5/X7/n9/z/wBAKJtmgRmIGE6Lj2gZDJ2RaBjoi51oGGLdoOvSBMQiq/IEwCN&#10;MEgTCIEwyJQyxSJBWgZloGBKRlSgYsIGAKBmAy6JMygTUgA5yIi0gZQtYlZ/oGYqBhugbfIk0qBN&#10;OiRBoGPifn2gYuMah8kAA4AAOEiTiAA4yBOQjTlIE5iJR26CBOlAU1zZNs3TfOE4zlOc6TrO07zx&#10;PM9T3Pk+z9P9AUDQVB0JQtDUPRFE0VRdGUDDYAFe2yJHqgYZoGbKdzQABhIHD6Kji5cLL2vq/sCw&#10;bCsOgcTIi1rVM0kbLIEIrjxnGqIxuAEcx2ig1oGRDZJGfqBkOgZkoGWUYonGCBRciQBoHByBVAmy&#10;3IEO6BkiicryzLaIy7L4ATCjMxgBMqIzO6NG3Vdd2Xbd133heN5Xnel63te98XzfV935ft/X/gGA&#10;4FgeCYLgyJMogVIoFR6KW/WidWegVOIEHSLmkgeLIFSiBCu0yLiggZY1MgTcIECqJlggYoouHCB4&#10;WAAMI/EIAQogR6IGY6B5ciUDIEHbOI2tiBSdn6B4kipsIHooAFMgYlIGWqLimgZXIvVoAC/J65pW&#10;a+toFqyLSuaCBhUicaIEIeIIyOSBkai+bABsmD7puu7bvvG871ve+b7v2/8BwPBcHwnC8Nw/EcTx&#10;XF8Yp4GoGUSBgmi5J1GoWPIFXqLH4gYwIGcSBh5BaLjnFKN6wUaBg2iZfIGQCNxQgQ7VegQOoXzi&#10;BHggZt5fUKBSkgXKoE2qJGogdyeAjsrt1tKBhIgeZY2gZwtAgfWoEdyD5DhSJyEgQloGW6P9WgUL&#10;gB8CBdiAAIxWhdxHQgZtIGVuPoEdiN6QyCBbNGyBjyQN7xGXtgAbaRJ5IZCBjfcbAuBkDYHQPghB&#10;GCUE4KQVgtBeDEGYNQbg5B2D0H4QQhX6+QABdCBAOIG8keRAx3kDNemAm4BiBgIIHCsmyywACnIm&#10;7gADoiBLGJUB5yRA3HkCQIjogbOCBGxIE6CEUT4oRRilFOKkVYrRXixFmLUW4uRdi9F+MEYYxRjj&#10;IfJqhAizECHabB6cbSBPUIEOkgY02gkaDqQMRREx7EDBS5+Msf5ASBkFIOQkhZDSHkRImRUi5GSN&#10;kdI+SEkZJSDC8j4i8PApKlItEc0JAgZETUwQIGpAx5yTlNKeVEqZVSrlZK2V0r5YSxllLOWktZbS&#10;3lwocIRAxdqSIrEAAAal0kCWEQaI4LSBx3IEywiwpCByVIFAGXM05qTVmtNebE2ZtTbm5N2b035w&#10;ThnFOOch5gHkDbnCUjcSgADVhqQOGRAn2ECj6QJK5FFxBHIGLycs/Z/T/oBQGgVA6CUFoNQehFCa&#10;FULoZQ0+i0wACOKW1IgQTyBzFodRmjVG6OUdo9R+kFIaRUjpJSWk1J6ULvhoQIT6Lyhu8IEEggY3&#10;qU01ptTenFOadU7p5T2n1P6gVBqFUOSYCyBxpAAGaIhNxbIPIG16olUapVTqpVWq1V6sVZq1Vurl&#10;XavVfJ8pYgQWyBg/IGCMgc5yNI7HBMMADqSBC4hTWCulda7V3rxXmvVe5YkBgAAgUDgkFg0HhEJh&#10;ULhkNh0PiERiUTikVi0XjEZjUbjkdj0fkEhkUjkklk0nlEplUrlktl0vmExmUzmk1m03nE5nU7nk&#10;9n0/oFBoVDolFngGgYkgYWgYXgYMgYJgb8gbxqsDdMDb8Dd1Gr1fsFhsVjslls1ntFptVrtltt1v&#10;uFxuVzul1u13vF5vV7vl9v1/wGBwWDwmFw2HxGJxWLxmNx2PyGRyWTymVy2XzGZzWbzmdz2f0Gh0&#10;Wj0ml02n1Gp1Wr1mt12v2Gx2Wz2m12233G53W73m932/4HB4XD4nF43H5HJ5XL5nN53P6HR6XT6n&#10;V63X7HZ7Xb7nd73f8Hh8Xj8nl83n9Hp9Xr9nt93v+Hx+Xz+n1+33/H5/X7/n9/z/wBAMBQHAkCwN&#10;A8EQTBUFwZBsHQfCEIwlCcKQrC0LwxDMNQ3DkOw9D8QRDEURxJEsTRPFEUxVFcWRbF0XxhGMZRnG&#10;kaxtG8cRzHUdx5HsfR/IEgyFIciSLI0jyRJMlSXJkmydJ8oSjKUpypKsrSvLEsy1LcuS7L0vzBMM&#10;xTHMkyzNM80TTNU1zZNs3TfOE4zlOc6TrO07zxPM9T3Pk+z9P9AUDQVB0JQtDUPRFE0VRdGUbR1H&#10;0hSNJUnSlK0tS9MUzTVN05TtPU/UFQ1FUdSVLU1T1RVNVVXVlW1dV9YVjWVZ1pWtbVvXFc11XdeV&#10;7X1f2BYNhWHYli2NY9kWTZVl2ZZtnWfaFo2ladqWra1r2xbNtW3blu29b9wXDcVx3JctzXPdF03V&#10;dd2Xbd133heN5Xnel63te98XzfV935ft/X/gGA4FgeCYLg2D4RhOFYWyCAiAACBQOCQWDQeEQmFQ&#10;uGQ2HQ+IRGJROKRWLReMRmNRuOR2PR+QSGRSOSSWTSeUSmVSuWS2XS+YTGZTOaTWbTecTmdTueT2&#10;fT+gUGhUOiUWjUekUmlUumU2nU+oVGpVOqVWrVesVmtVuuV2vV+wWGxWOyWWzWe0Wm1Wu2W23W+4&#10;XG5TGAgAEgEAAAMAAAABBnMAAAEBAAMAAAABA5EAAAECAAMAAAAEAAMJ5gEDAAMAAAABAAUAAAEG&#10;AAMAAAABAAIAAAEKAAMAAAABAAEAAAERAAQAAAAxAAMKsgESAAMAAAABAAEAAAEVAAMAAAABAAQA&#10;AAEWAAMAAAABABMAAAEXAAQAAAAxAAMJ7gEaAAUAAAABAAMJ1gEbAAUAAAABAAMJ3gEcAAMAAAAB&#10;AAEAAAEoAAMAAAABAAIAAAE9AAMAAAABAAIAAAFSAAMAAAABAAEAAAFTAAMAAAAEAAMLdgAAAAD/&#10;////ANpSLf////8A2lVsAAgACAAIAAgAAAJVAAAK6AAABGQAAAoKAAAETgAACokAAAy4AAAUrQAA&#10;GlMAAAqzAAAKUgAAGp4AACAaAAAYYAAAGDwAACfCAAAn3wAAF3EAAAziAAAaOgAAGDIAAA0qAAAK&#10;agAAFU4AABGFAAAHTwAABmsAABVMAAASfgAAFO0AABl/AAAragAAJwsAABQTAAAHVgAADicAAAxj&#10;AAAHYAAABbAAAAJVAAAQOwAAEOEAAAJVAAACVQAAA8QAAAwZAAAJQAAAAnIAAACEAAAACAAAAl0A&#10;AA1FAAARqQAAG7MAACABAAAqigAAN0IAAEvvAABmQgAAcPUAAHtHAACV5QAAtf8AAM5fAADmmwAB&#10;Dl0AATY8AAFNrQABWo8AAXTJAAGM+wABmiUAAaSPAAG53QABy2IAAdKxAAHZHAAB7mgAAgDmAAIV&#10;0wACL1IAAlq8AAKBxwACldoAAp0wAAKrVwACt7oAAr8aAALEygACxx8AAtdaAALoOwAC6pAAAuzl&#10;AALwqQAC/MIAAwYCAAMIdAABAAEAAQABUEsBAi0AFAAGAAgAAAAhACLtDhwJAQAAFQIAABMAAAAA&#10;AAAAAAAAAAAAAAAAAFtDb250ZW50X1R5cGVzXS54bWxQSwECLQAUAAYACAAAACEAOP0h/9YAAACU&#10;AQAACwAAAAAAAAAAAAAAAAA6AQAAX3JlbHMvLnJlbHNQSwECLQAUAAYACAAAACEAssKUPAIEAAA9&#10;EAAADgAAAAAAAAAAAAAAAAA5AgAAZHJzL2Uyb0RvYy54bWxQSwECLQAUAAYACAAAACEAbGZX7roA&#10;AAAiAQAAGQAAAAAAAAAAAAAAAABnBgAAZHJzL19yZWxzL2Uyb0RvYy54bWwucmVsc1BLAQItABQA&#10;BgAIAAAAIQBMz5353QAAAAUBAAAPAAAAAAAAAAAAAAAAAFgHAABkcnMvZG93bnJldi54bWxQSwEC&#10;LQAKAAAAAAAAACEAnDCGRX4LAwB+CwMAFQAAAAAAAAAAAAAAAABiCAAAZHJzL21lZGlhL2ltYWdl&#10;MS50aWZmUEsFBgAAAAAGAAYAfQEAABMU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7486;height:31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yj2wgAAANoAAAAPAAAAZHJzL2Rvd25yZXYueG1sRE9Na8JA&#10;EL0X+h+WKXirm4rUkLpKUQRBrMRK6XGanSZps7Mxuybx37uC4Gl4vM+ZzntTiZYaV1pW8DKMQBBn&#10;VpecKzh8rp5jEM4ja6wsk4IzOZjPHh+mmGjbcUrt3ucihLBLUEHhfZ1I6bKCDLqhrYkD92sbgz7A&#10;Jpe6wS6Em0qOouhVGiw5NBRY06Kg7H9/Mgp4uxj/pJOP9pB238uvI8e7zV+s1OCpf38D4an3d/HN&#10;vdZhPlxfuV45uwAAAP//AwBQSwECLQAUAAYACAAAACEA2+H2y+4AAACFAQAAEwAAAAAAAAAAAAAA&#10;AAAAAAAAW0NvbnRlbnRfVHlwZXNdLnhtbFBLAQItABQABgAIAAAAIQBa9CxbvwAAABUBAAALAAAA&#10;AAAAAAAAAAAAAB8BAABfcmVscy8ucmVsc1BLAQItABQABgAIAAAAIQDXcyj2wgAAANoAAAAPAAAA&#10;AAAAAAAAAAAAAAcCAABkcnMvZG93bnJldi54bWxQSwUGAAAAAAMAAwC3AAAA9gIAAAAA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5334;top:25527;width:8191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kl1wAAAANoAAAAPAAAAZHJzL2Rvd25yZXYueG1sRI/NisIw&#10;FIX3gu8QruBOUwVlqEYRQRBxoY4Ll5fm2tQ2N7WJWt9+MiC4PJyfjzNftrYST2p84VjBaJiAIM6c&#10;LjhXcP7dDH5A+ICssXJMCt7kYbnoduaYavfiIz1PIRdxhH2KCkwIdSqlzwxZ9ENXE0fv6hqLIcom&#10;l7rBVxy3lRwnyVRaLDgSDNa0NpSVp4eNkL3PHkd3v432pbyYcoqTg9kp1e+1qxmIQG34hj/trVYw&#10;hv8r8QbIxR8AAAD//wMAUEsBAi0AFAAGAAgAAAAhANvh9svuAAAAhQEAABMAAAAAAAAAAAAAAAAA&#10;AAAAAFtDb250ZW50X1R5cGVzXS54bWxQSwECLQAUAAYACAAAACEAWvQsW78AAAAVAQAACwAAAAAA&#10;AAAAAAAAAAAfAQAAX3JlbHMvLnJlbHNQSwECLQAUAAYACAAAACEABn5JdcAAAADaAAAADwAAAAAA&#10;AAAAAAAAAAAHAgAAZHJzL2Rvd25yZXYueG1sUEsFBgAAAAADAAMAtwAAAPQCAAAAAA==&#10;" stroked="f">
                  <v:textbox style="mso-fit-shape-to-text:t">
                    <w:txbxContent>
                      <w:p w:rsidR="00151589" w:rsidRPr="00151589" w:rsidRDefault="00151589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7F0280">
                          <w:rPr>
                            <w:b/>
                            <w:sz w:val="28"/>
                            <w:szCs w:val="28"/>
                          </w:rPr>
                          <w:t>VIV</w:t>
                        </w:r>
                        <w:r w:rsidRPr="007F0280">
                          <w:rPr>
                            <w:rFonts w:ascii="Symbol" w:hAnsi="Symbol"/>
                            <w:b/>
                            <w:sz w:val="28"/>
                            <w:szCs w:val="28"/>
                          </w:rPr>
                          <w:t></w:t>
                        </w:r>
                        <w:r w:rsidRPr="007F0280">
                          <w:rPr>
                            <w:b/>
                            <w:sz w:val="28"/>
                            <w:szCs w:val="28"/>
                          </w:rPr>
                          <w:t>-11</w:t>
                        </w:r>
                      </w:p>
                    </w:txbxContent>
                  </v:textbox>
                </v:shape>
                <v:shape id="Text Box 3" o:spid="_x0000_s1029" type="#_x0000_t202" style="position:absolute;left:13525;top:25527;width:8192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uzuwgAAANoAAAAPAAAAZHJzL2Rvd25yZXYueG1sRI9fa8Iw&#10;FMXfB/sO4Q58W1MdltEZZQwGMnywuoc9XpK7pmtz0zVR67c3guDj4fz5cRar0XXiSENoPCuYZjkI&#10;Yu1Nw7WC7/3n8yuIEJENdp5JwZkCrJaPDwssjT9xRcddrEUa4VCiAhtjX0oZtCWHIfM9cfJ+/eAw&#10;JjnU0gx4SuOuk7M8L6TDhhPBYk8flnS7O7gE2QR9qPz/33TTyh/bFjjf2i+lJk/j+xuISGO8h2/t&#10;tVHwAtcr6QbI5QUAAP//AwBQSwECLQAUAAYACAAAACEA2+H2y+4AAACFAQAAEwAAAAAAAAAAAAAA&#10;AAAAAAAAW0NvbnRlbnRfVHlwZXNdLnhtbFBLAQItABQABgAIAAAAIQBa9CxbvwAAABUBAAALAAAA&#10;AAAAAAAAAAAAAB8BAABfcmVscy8ucmVsc1BLAQItABQABgAIAAAAIQBpMuzuwgAAANoAAAAPAAAA&#10;AAAAAAAAAAAAAAcCAABkcnMvZG93bnJldi54bWxQSwUGAAAAAAMAAwC3AAAA9gIAAAAA&#10;" stroked="f">
                  <v:textbox style="mso-fit-shape-to-text:t">
                    <w:txbxContent>
                      <w:p w:rsidR="00151589" w:rsidRPr="00151589" w:rsidRDefault="00151589" w:rsidP="00151589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7F0280">
                          <w:rPr>
                            <w:b/>
                            <w:sz w:val="28"/>
                            <w:szCs w:val="28"/>
                          </w:rPr>
                          <w:t>VIV</w:t>
                        </w:r>
                        <w:r w:rsidRPr="007F0280">
                          <w:rPr>
                            <w:rFonts w:ascii="Symbol" w:hAnsi="Symbol"/>
                            <w:b/>
                            <w:sz w:val="28"/>
                            <w:szCs w:val="28"/>
                          </w:rPr>
                          <w:t></w:t>
                        </w:r>
                        <w:r w:rsidRPr="007F0280">
                          <w:rPr>
                            <w:b/>
                            <w:sz w:val="28"/>
                            <w:szCs w:val="28"/>
                          </w:rPr>
                          <w:t>-</w:t>
                        </w:r>
                        <w:r>
                          <w:rPr>
                            <w:b/>
                            <w:sz w:val="28"/>
                            <w:szCs w:val="28"/>
                          </w:rPr>
                          <w:t>14</w:t>
                        </w:r>
                      </w:p>
                    </w:txbxContent>
                  </v:textbox>
                </v:shape>
                <v:shape id="Text Box 4" o:spid="_x0000_s1030" type="#_x0000_t202" style="position:absolute;left:21717;top:25527;width:8191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3SawgAAANoAAAAPAAAAZHJzL2Rvd25yZXYueG1sRI9fa8Iw&#10;FMXfB/sO4Q58W1NlltEZZQwGMnywuoc9XpK7pmtz0zVR67c3guDj4fz5cRar0XXiSENoPCuYZjkI&#10;Yu1Nw7WC7/3n8yuIEJENdp5JwZkCrJaPDwssjT9xRcddrEUa4VCiAhtjX0oZtCWHIfM9cfJ+/eAw&#10;JjnU0gx4SuOuk7M8L6TDhhPBYk8flnS7O7gE2QR9qPz/33TTyh/bFjjf2i+lJk/j+xuISGO8h2/t&#10;tVHwAtcr6QbI5QUAAP//AwBQSwECLQAUAAYACAAAACEA2+H2y+4AAACFAQAAEwAAAAAAAAAAAAAA&#10;AAAAAAAAW0NvbnRlbnRfVHlwZXNdLnhtbFBLAQItABQABgAIAAAAIQBa9CxbvwAAABUBAAALAAAA&#10;AAAAAAAAAAAAAB8BAABfcmVscy8ucmVsc1BLAQItABQABgAIAAAAIQDm23SawgAAANoAAAAPAAAA&#10;AAAAAAAAAAAAAAcCAABkcnMvZG93bnJldi54bWxQSwUGAAAAAAMAAwC3AAAA9gIAAAAA&#10;" stroked="f">
                  <v:textbox style="mso-fit-shape-to-text:t">
                    <w:txbxContent>
                      <w:p w:rsidR="00151589" w:rsidRPr="00151589" w:rsidRDefault="00151589" w:rsidP="00151589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7F0280">
                          <w:rPr>
                            <w:b/>
                            <w:sz w:val="28"/>
                            <w:szCs w:val="28"/>
                          </w:rPr>
                          <w:t>VIV</w:t>
                        </w:r>
                        <w:r w:rsidRPr="007F0280">
                          <w:rPr>
                            <w:rFonts w:ascii="Symbol" w:hAnsi="Symbol"/>
                            <w:b/>
                            <w:sz w:val="28"/>
                            <w:szCs w:val="28"/>
                          </w:rPr>
                          <w:t></w:t>
                        </w:r>
                        <w:r w:rsidRPr="007F0280">
                          <w:rPr>
                            <w:b/>
                            <w:sz w:val="28"/>
                            <w:szCs w:val="28"/>
                          </w:rPr>
                          <w:t>-</w:t>
                        </w:r>
                        <w:r>
                          <w:rPr>
                            <w:b/>
                            <w:sz w:val="28"/>
                            <w:szCs w:val="28"/>
                          </w:rPr>
                          <w:t>20</w:t>
                        </w:r>
                      </w:p>
                    </w:txbxContent>
                  </v:textbox>
                </v:shape>
                <v:shape id="Text Box 5" o:spid="_x0000_s1031" type="#_x0000_t202" style="position:absolute;left:30194;top:25527;width:8191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9EBwgAAANoAAAAPAAAAZHJzL2Rvd25yZXYueG1sRI9fa8Iw&#10;FMXfBb9DuMLebOpAGV3TMgbCGD5M58MeL8ld07W5qU3U7tsvA8HHw/nz45T15HpxoTG0nhWsshwE&#10;sfam5UbB8XO7fAIRIrLB3jMp+KUAdTWflVgYf+U9XQ6xEWmEQ4EKbIxDIWXQlhyGzA/Eyfv2o8OY&#10;5NhIM+I1jbtePub5RjpsOREsDvRqSXeHs0uQXdDnvT/9rHad/LLdBtcf9l2ph8X08gwi0hTv4Vv7&#10;zShYw/+VdANk9QcAAP//AwBQSwECLQAUAAYACAAAACEA2+H2y+4AAACFAQAAEwAAAAAAAAAAAAAA&#10;AAAAAAAAW0NvbnRlbnRfVHlwZXNdLnhtbFBLAQItABQABgAIAAAAIQBa9CxbvwAAABUBAAALAAAA&#10;AAAAAAAAAAAAAB8BAABfcmVscy8ucmVsc1BLAQItABQABgAIAAAAIQCJl9EBwgAAANoAAAAPAAAA&#10;AAAAAAAAAAAAAAcCAABkcnMvZG93bnJldi54bWxQSwUGAAAAAAMAAwC3AAAA9gIAAAAA&#10;" stroked="f">
                  <v:textbox style="mso-fit-shape-to-text:t">
                    <w:txbxContent>
                      <w:p w:rsidR="00151589" w:rsidRPr="00151589" w:rsidRDefault="00151589" w:rsidP="00151589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7F0280">
                          <w:rPr>
                            <w:b/>
                            <w:sz w:val="28"/>
                            <w:szCs w:val="28"/>
                          </w:rPr>
                          <w:t>VIV</w:t>
                        </w:r>
                        <w:r w:rsidRPr="007F0280">
                          <w:rPr>
                            <w:rFonts w:ascii="Symbol" w:hAnsi="Symbol"/>
                            <w:b/>
                            <w:sz w:val="28"/>
                            <w:szCs w:val="28"/>
                          </w:rPr>
                          <w:t></w:t>
                        </w:r>
                        <w:r w:rsidRPr="007F0280">
                          <w:rPr>
                            <w:b/>
                            <w:sz w:val="28"/>
                            <w:szCs w:val="28"/>
                          </w:rPr>
                          <w:t>-</w:t>
                        </w:r>
                        <w:r>
                          <w:rPr>
                            <w:b/>
                            <w:sz w:val="28"/>
                            <w:szCs w:val="28"/>
                          </w:rPr>
                          <w:t>8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394583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9E62559" wp14:editId="6D33AD15">
                <wp:simplePos x="0" y="0"/>
                <wp:positionH relativeFrom="column">
                  <wp:posOffset>781050</wp:posOffset>
                </wp:positionH>
                <wp:positionV relativeFrom="paragraph">
                  <wp:posOffset>2562225</wp:posOffset>
                </wp:positionV>
                <wp:extent cx="2990850" cy="314325"/>
                <wp:effectExtent l="0" t="0" r="0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4583" w:rsidRPr="00394583" w:rsidRDefault="00394583" w:rsidP="00394583">
                            <w:pPr>
                              <w:pStyle w:val="NoSpacing"/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1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  <w:t xml:space="preserve">        </w:t>
                            </w:r>
                            <w:r w:rsidRPr="00394583">
                              <w:rPr>
                                <w:b/>
                                <w:sz w:val="32"/>
                              </w:rPr>
                              <w:t xml:space="preserve">2         </w:t>
                            </w:r>
                            <w:r>
                              <w:rPr>
                                <w:b/>
                                <w:sz w:val="32"/>
                              </w:rPr>
                              <w:t xml:space="preserve">      3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  <w:t xml:space="preserve">   </w:t>
                            </w:r>
                            <w:r w:rsidRPr="00394583">
                              <w:rPr>
                                <w:b/>
                                <w:sz w:val="32"/>
                              </w:rPr>
                              <w:t>4</w:t>
                            </w:r>
                          </w:p>
                          <w:p w:rsidR="00394583" w:rsidRPr="00394583" w:rsidRDefault="00394583" w:rsidP="00394583">
                            <w:pPr>
                              <w:pStyle w:val="NoSpacing"/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394583" w:rsidRPr="00394583" w:rsidRDefault="00394583" w:rsidP="00394583">
                            <w:pPr>
                              <w:pStyle w:val="NoSpacing"/>
                              <w:rPr>
                                <w:sz w:val="32"/>
                              </w:rPr>
                            </w:pPr>
                            <w:r w:rsidRPr="00394583">
                              <w:rPr>
                                <w:sz w:val="32"/>
                              </w:rPr>
                              <w:tab/>
                              <w:t xml:space="preserve">Antigen-1 </w:t>
                            </w:r>
                          </w:p>
                          <w:p w:rsidR="00394583" w:rsidRPr="00394583" w:rsidRDefault="00394583" w:rsidP="00394583">
                            <w:pPr>
                              <w:pStyle w:val="NoSpacing"/>
                              <w:rPr>
                                <w:sz w:val="32"/>
                              </w:rPr>
                            </w:pPr>
                            <w:r w:rsidRPr="00394583">
                              <w:rPr>
                                <w:sz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62559" id="Text Box 2" o:spid="_x0000_s1032" type="#_x0000_t202" style="position:absolute;margin-left:61.5pt;margin-top:201.75pt;width:235.5pt;height:24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/DAIAIAAB0EAAAOAAAAZHJzL2Uyb0RvYy54bWysU9tu2zAMfR+wfxD0vvjSZE2MOEWXLsOA&#10;7gK0+wBZlmNhkqhJSuzu60fJaZptb8P0IJAieUgeUuubUStyFM5LMDUtZjklwnBopdnX9Nvj7s2S&#10;Eh+YaZkCI2r6JDy92bx+tR5sJUroQbXCEQQxvhpsTfsQbJVlnvdCMz8DKwwaO3CaBVTdPmsdGxBd&#10;q6zM87fZAK61DrjwHl/vJiPdJPyuEzx86TovAlE1xdpCul26m3hnmzWr9o7ZXvJTGewfqtBMGkx6&#10;hrpjgZGDk39BackdeOjCjIPOoOskF6kH7KbI/+jmoWdWpF6QHG/PNPn/B8s/H786ItualsU1JYZp&#10;HNKjGAN5ByMpIz+D9RW6PVh0DCM+45xTr97eA//uiYFtz8xe3DoHQy9Yi/UVMTK7CJ1wfARphk/Q&#10;Yhp2CJCAxs7pSB7SQRAd5/R0nk0sheNjuVrlywWaONquivlVuUgpWPUcbZ0PHwRoEoWaOpx9QmfH&#10;ex9iNax6donJPCjZ7qRSSXH7ZqscOTLck106J/Tf3JQhQ01XC8wdowzE+LRCWgbcYyV1TZd5PDGc&#10;VZGN96ZNcmBSTTJWosyJnsjIxE0YmxEdI2cNtE9IlINpX/F/odCD+0nJgLtaU//jwJygRH00SPaq&#10;mM/jcidlvrguUXGXlubSwgxHqJoGSiZxG9KHmDq6xaF0MvH1UsmpVtzBROPpv8Qlv9ST18uv3vwC&#10;AAD//wMAUEsDBBQABgAIAAAAIQCRnkzd2wAAAAsBAAAPAAAAZHJzL2Rvd25yZXYueG1sTE/NToNA&#10;EL6b+A6bMfFi7GILraUsjZpovLb2AQaYAik7S9htoW/veLLH7yffT7adbKcuNPjWsYGXWQSKuHRV&#10;y7WBw8/n8ysoH5Ar7ByTgSt52Ob3dxmmlRt5R5d9qJWEsE/RQBNCn2rty4Ys+pnriUU7usFiEDjU&#10;uhpwlHDb6XkULbXFlqWhwZ4+GipP+7M1cPwen5L1WHyFw2oXL9+xXRXuaszjw/S2ARVoCv9m+Jsv&#10;0yGXTYU7c+VVJ3i+kC/BQBwtElDiSNaxMIUwiUg6z/Tth/wXAAD//wMAUEsBAi0AFAAGAAgAAAAh&#10;ALaDOJL+AAAA4QEAABMAAAAAAAAAAAAAAAAAAAAAAFtDb250ZW50X1R5cGVzXS54bWxQSwECLQAU&#10;AAYACAAAACEAOP0h/9YAAACUAQAACwAAAAAAAAAAAAAAAAAvAQAAX3JlbHMvLnJlbHNQSwECLQAU&#10;AAYACAAAACEAchPwwCACAAAdBAAADgAAAAAAAAAAAAAAAAAuAgAAZHJzL2Uyb0RvYy54bWxQSwEC&#10;LQAUAAYACAAAACEAkZ5M3dsAAAALAQAADwAAAAAAAAAAAAAAAAB6BAAAZHJzL2Rvd25yZXYueG1s&#10;UEsFBgAAAAAEAAQA8wAAAIIFAAAAAA==&#10;" stroked="f">
                <v:textbox>
                  <w:txbxContent>
                    <w:p w:rsidR="00394583" w:rsidRPr="00394583" w:rsidRDefault="00394583" w:rsidP="00394583">
                      <w:pPr>
                        <w:pStyle w:val="NoSpacing"/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1</w:t>
                      </w:r>
                      <w:r>
                        <w:rPr>
                          <w:b/>
                          <w:sz w:val="32"/>
                        </w:rPr>
                        <w:tab/>
                        <w:t xml:space="preserve">        </w:t>
                      </w:r>
                      <w:r w:rsidRPr="00394583">
                        <w:rPr>
                          <w:b/>
                          <w:sz w:val="32"/>
                        </w:rPr>
                        <w:t xml:space="preserve">2         </w:t>
                      </w:r>
                      <w:r>
                        <w:rPr>
                          <w:b/>
                          <w:sz w:val="32"/>
                        </w:rPr>
                        <w:t xml:space="preserve">      3</w:t>
                      </w:r>
                      <w:r>
                        <w:rPr>
                          <w:b/>
                          <w:sz w:val="32"/>
                        </w:rPr>
                        <w:tab/>
                      </w:r>
                      <w:r>
                        <w:rPr>
                          <w:b/>
                          <w:sz w:val="32"/>
                        </w:rPr>
                        <w:tab/>
                        <w:t xml:space="preserve">   </w:t>
                      </w:r>
                      <w:r w:rsidRPr="00394583">
                        <w:rPr>
                          <w:b/>
                          <w:sz w:val="32"/>
                        </w:rPr>
                        <w:t>4</w:t>
                      </w:r>
                    </w:p>
                    <w:p w:rsidR="00394583" w:rsidRPr="00394583" w:rsidRDefault="00394583" w:rsidP="00394583">
                      <w:pPr>
                        <w:pStyle w:val="NoSpacing"/>
                        <w:rPr>
                          <w:b/>
                          <w:sz w:val="32"/>
                        </w:rPr>
                      </w:pPr>
                    </w:p>
                    <w:p w:rsidR="00394583" w:rsidRPr="00394583" w:rsidRDefault="00394583" w:rsidP="00394583">
                      <w:pPr>
                        <w:pStyle w:val="NoSpacing"/>
                        <w:rPr>
                          <w:sz w:val="32"/>
                        </w:rPr>
                      </w:pPr>
                      <w:r w:rsidRPr="00394583">
                        <w:rPr>
                          <w:sz w:val="32"/>
                        </w:rPr>
                        <w:tab/>
                        <w:t xml:space="preserve">Antigen-1 </w:t>
                      </w:r>
                    </w:p>
                    <w:p w:rsidR="00394583" w:rsidRPr="00394583" w:rsidRDefault="00394583" w:rsidP="00394583">
                      <w:pPr>
                        <w:pStyle w:val="NoSpacing"/>
                        <w:rPr>
                          <w:sz w:val="32"/>
                        </w:rPr>
                      </w:pPr>
                      <w:r w:rsidRPr="00394583">
                        <w:rPr>
                          <w:sz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4234BD" w:rsidRPr="00A368EE" w:rsidRDefault="004234BD" w:rsidP="004234BD"/>
    <w:p w:rsidR="004234BD" w:rsidRPr="00D16B5F" w:rsidRDefault="00D16B5F" w:rsidP="00A257DF">
      <w:pPr>
        <w:jc w:val="both"/>
        <w:rPr>
          <w:sz w:val="22"/>
        </w:rPr>
      </w:pPr>
      <w:r w:rsidRPr="00D16B5F">
        <w:rPr>
          <w:b/>
          <w:sz w:val="22"/>
        </w:rPr>
        <w:t>S</w:t>
      </w:r>
      <w:r w:rsidR="00D2529A">
        <w:rPr>
          <w:b/>
          <w:sz w:val="22"/>
        </w:rPr>
        <w:t>5</w:t>
      </w:r>
      <w:bookmarkStart w:id="0" w:name="_GoBack"/>
      <w:bookmarkEnd w:id="0"/>
      <w:r w:rsidRPr="00D16B5F">
        <w:rPr>
          <w:b/>
          <w:sz w:val="22"/>
        </w:rPr>
        <w:t xml:space="preserve"> Fig</w:t>
      </w:r>
      <w:r w:rsidR="004234BD" w:rsidRPr="00D16B5F">
        <w:rPr>
          <w:b/>
          <w:sz w:val="22"/>
        </w:rPr>
        <w:t>. Titre</w:t>
      </w:r>
      <w:r w:rsidRPr="00D16B5F">
        <w:rPr>
          <w:b/>
          <w:sz w:val="22"/>
        </w:rPr>
        <w:t>s</w:t>
      </w:r>
      <w:r w:rsidR="004234BD" w:rsidRPr="00D16B5F">
        <w:rPr>
          <w:b/>
          <w:sz w:val="22"/>
        </w:rPr>
        <w:t xml:space="preserve"> of IgG1 and IgG2a isotypes in infected cattle against</w:t>
      </w:r>
      <w:r w:rsidR="00151589" w:rsidRPr="00D16B5F">
        <w:rPr>
          <w:b/>
          <w:sz w:val="22"/>
        </w:rPr>
        <w:t xml:space="preserve"> fo</w:t>
      </w:r>
      <w:r w:rsidR="000F7B78" w:rsidRPr="00D16B5F">
        <w:rPr>
          <w:b/>
          <w:sz w:val="22"/>
        </w:rPr>
        <w:t>u</w:t>
      </w:r>
      <w:r w:rsidR="00151589" w:rsidRPr="00D16B5F">
        <w:rPr>
          <w:b/>
          <w:sz w:val="22"/>
        </w:rPr>
        <w:t>r</w:t>
      </w:r>
      <w:r w:rsidR="004234BD" w:rsidRPr="00D16B5F">
        <w:rPr>
          <w:b/>
          <w:sz w:val="22"/>
        </w:rPr>
        <w:t xml:space="preserve"> </w:t>
      </w:r>
      <w:r w:rsidR="00151589" w:rsidRPr="00D16B5F">
        <w:rPr>
          <w:b/>
          <w:sz w:val="22"/>
        </w:rPr>
        <w:t>antigens</w:t>
      </w:r>
      <w:r w:rsidR="004234BD" w:rsidRPr="00D16B5F">
        <w:rPr>
          <w:b/>
          <w:sz w:val="22"/>
        </w:rPr>
        <w:t>, measured by indirect ELISA</w:t>
      </w:r>
      <w:r w:rsidR="004234BD" w:rsidRPr="00D16B5F">
        <w:rPr>
          <w:sz w:val="22"/>
        </w:rPr>
        <w:t xml:space="preserve">. IgG1 and IgG2a specific antibody titres were measured using two-fold serial dilutions in naturally infected (Cameroon and Kenya) and experimentally infected cattle (Brazil). Antibody levels were also measured in a group of UK cattle, which served as negative controls. IgG1 showed higher levels when </w:t>
      </w:r>
      <w:r w:rsidR="004234BD" w:rsidRPr="00E00410">
        <w:rPr>
          <w:sz w:val="22"/>
          <w:szCs w:val="22"/>
        </w:rPr>
        <w:t xml:space="preserve">compared to IgG2a for both natural and experimental infections with </w:t>
      </w:r>
      <w:r w:rsidR="004234BD" w:rsidRPr="00E00410">
        <w:rPr>
          <w:i/>
          <w:sz w:val="22"/>
          <w:szCs w:val="22"/>
        </w:rPr>
        <w:t>T. vivax</w:t>
      </w:r>
      <w:r w:rsidR="004234BD" w:rsidRPr="00E00410">
        <w:rPr>
          <w:sz w:val="22"/>
          <w:szCs w:val="22"/>
        </w:rPr>
        <w:t xml:space="preserve">. Each graph shows the antibody levels of individual serum, the geometric mean of each group, and the 95% confidence interval. </w:t>
      </w:r>
      <w:r w:rsidR="00E00410" w:rsidRPr="00E00410">
        <w:rPr>
          <w:sz w:val="22"/>
          <w:szCs w:val="22"/>
        </w:rPr>
        <w:t>Data normality was confirmed with a Shapiro-Wilk test and sta</w:t>
      </w:r>
      <w:r w:rsidR="00EF5272">
        <w:rPr>
          <w:sz w:val="22"/>
          <w:szCs w:val="22"/>
        </w:rPr>
        <w:t xml:space="preserve">tistical </w:t>
      </w:r>
      <w:proofErr w:type="gramStart"/>
      <w:r w:rsidR="00EF5272">
        <w:rPr>
          <w:sz w:val="22"/>
          <w:szCs w:val="22"/>
        </w:rPr>
        <w:t xml:space="preserve">significance </w:t>
      </w:r>
      <w:r w:rsidR="00E00410" w:rsidRPr="00E00410">
        <w:rPr>
          <w:sz w:val="22"/>
          <w:szCs w:val="22"/>
        </w:rPr>
        <w:t xml:space="preserve"> was</w:t>
      </w:r>
      <w:proofErr w:type="gramEnd"/>
      <w:r w:rsidR="00E00410" w:rsidRPr="00E00410">
        <w:rPr>
          <w:sz w:val="22"/>
          <w:szCs w:val="22"/>
        </w:rPr>
        <w:t xml:space="preserve"> assessed using a one-tailed ANOVA in R studio. Significan</w:t>
      </w:r>
      <w:r w:rsidR="00E00410">
        <w:rPr>
          <w:sz w:val="22"/>
          <w:szCs w:val="22"/>
        </w:rPr>
        <w:t xml:space="preserve">ce is indicated by asterisks: </w:t>
      </w:r>
      <w:r w:rsidR="00E00410" w:rsidRPr="00E00410">
        <w:rPr>
          <w:sz w:val="22"/>
          <w:szCs w:val="22"/>
        </w:rPr>
        <w:t>**** (P &lt; 0.0001).</w:t>
      </w:r>
    </w:p>
    <w:p w:rsidR="00435381" w:rsidRDefault="00435381"/>
    <w:sectPr w:rsidR="00435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4BD"/>
    <w:rsid w:val="000F7B78"/>
    <w:rsid w:val="00151589"/>
    <w:rsid w:val="00394583"/>
    <w:rsid w:val="004234BD"/>
    <w:rsid w:val="00435381"/>
    <w:rsid w:val="00A257DF"/>
    <w:rsid w:val="00AB57BB"/>
    <w:rsid w:val="00D16B5F"/>
    <w:rsid w:val="00D2529A"/>
    <w:rsid w:val="00E00410"/>
    <w:rsid w:val="00EF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FA2D3"/>
  <w15:chartTrackingRefBased/>
  <w15:docId w15:val="{A3B7949B-743A-451C-B140-1383FBA1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4B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4583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5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5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10</cp:revision>
  <dcterms:created xsi:type="dcterms:W3CDTF">2020-09-28T15:21:00Z</dcterms:created>
  <dcterms:modified xsi:type="dcterms:W3CDTF">2022-07-22T09:50:00Z</dcterms:modified>
</cp:coreProperties>
</file>